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CA8F7" w14:textId="183F4B1A" w:rsidR="001768DC" w:rsidRDefault="001768DC" w:rsidP="00755FF0">
      <w:pPr>
        <w:spacing w:line="360" w:lineRule="auto"/>
        <w:contextualSpacing/>
        <w:rPr>
          <w:sz w:val="24"/>
        </w:rPr>
      </w:pPr>
      <w:r>
        <w:rPr>
          <w:i/>
          <w:iCs/>
          <w:sz w:val="24"/>
        </w:rPr>
        <w:t>Genotypes</w:t>
      </w:r>
    </w:p>
    <w:p w14:paraId="6232E8D2" w14:textId="7174F97F" w:rsidR="001768DC" w:rsidRDefault="001768DC" w:rsidP="00755FF0">
      <w:pPr>
        <w:spacing w:line="360" w:lineRule="auto"/>
        <w:contextualSpacing/>
        <w:rPr>
          <w:sz w:val="24"/>
        </w:rPr>
      </w:pPr>
      <w:r>
        <w:rPr>
          <w:sz w:val="24"/>
        </w:rPr>
        <w:t>Table 1. Genotypes for each Figure Panel</w:t>
      </w:r>
    </w:p>
    <w:tbl>
      <w:tblPr>
        <w:tblStyle w:val="TableGrid"/>
        <w:tblW w:w="9990" w:type="dxa"/>
        <w:tblInd w:w="-365" w:type="dxa"/>
        <w:tblLook w:val="04A0" w:firstRow="1" w:lastRow="0" w:firstColumn="1" w:lastColumn="0" w:noHBand="0" w:noVBand="1"/>
      </w:tblPr>
      <w:tblGrid>
        <w:gridCol w:w="1262"/>
        <w:gridCol w:w="830"/>
        <w:gridCol w:w="7898"/>
      </w:tblGrid>
      <w:tr w:rsidR="001768DC" w14:paraId="02895636" w14:textId="77777777" w:rsidTr="009D2A71">
        <w:tc>
          <w:tcPr>
            <w:tcW w:w="1262" w:type="dxa"/>
            <w:vAlign w:val="center"/>
          </w:tcPr>
          <w:p w14:paraId="66507B90" w14:textId="4D5E0032" w:rsidR="001768DC" w:rsidRDefault="001768DC" w:rsidP="005036A4">
            <w:pPr>
              <w:spacing w:line="27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Figure</w:t>
            </w:r>
          </w:p>
        </w:tc>
        <w:tc>
          <w:tcPr>
            <w:tcW w:w="830" w:type="dxa"/>
            <w:vAlign w:val="center"/>
          </w:tcPr>
          <w:p w14:paraId="38A12D1D" w14:textId="51AB8F8E" w:rsidR="001768DC" w:rsidRDefault="001768DC" w:rsidP="00883AD1">
            <w:pPr>
              <w:spacing w:line="276" w:lineRule="auto"/>
              <w:contextualSpacing/>
              <w:jc w:val="center"/>
              <w:rPr>
                <w:sz w:val="24"/>
              </w:rPr>
            </w:pPr>
            <w:r>
              <w:rPr>
                <w:sz w:val="24"/>
              </w:rPr>
              <w:t>Panel</w:t>
            </w:r>
          </w:p>
        </w:tc>
        <w:tc>
          <w:tcPr>
            <w:tcW w:w="7898" w:type="dxa"/>
            <w:vAlign w:val="center"/>
          </w:tcPr>
          <w:p w14:paraId="1A4C774C" w14:textId="4DD6C9B9" w:rsidR="001768DC" w:rsidRDefault="001768DC" w:rsidP="00883AD1">
            <w:pPr>
              <w:spacing w:line="276" w:lineRule="auto"/>
              <w:contextualSpacing/>
              <w:rPr>
                <w:sz w:val="24"/>
              </w:rPr>
            </w:pPr>
            <w:r>
              <w:rPr>
                <w:sz w:val="24"/>
              </w:rPr>
              <w:t>Genotype</w:t>
            </w:r>
          </w:p>
        </w:tc>
      </w:tr>
      <w:tr w:rsidR="001768DC" w14:paraId="4037EA40" w14:textId="77777777" w:rsidTr="009D2A71">
        <w:tc>
          <w:tcPr>
            <w:tcW w:w="1262" w:type="dxa"/>
            <w:vAlign w:val="center"/>
          </w:tcPr>
          <w:p w14:paraId="69BD008D" w14:textId="5CA4BE3B" w:rsidR="001768DC" w:rsidRPr="00AB4041" w:rsidRDefault="001768DC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1</w:t>
            </w:r>
          </w:p>
        </w:tc>
        <w:tc>
          <w:tcPr>
            <w:tcW w:w="830" w:type="dxa"/>
            <w:vAlign w:val="center"/>
          </w:tcPr>
          <w:p w14:paraId="12CAFE24" w14:textId="19C4CABE" w:rsidR="001768DC" w:rsidRPr="00AB4041" w:rsidRDefault="001768DC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C-G</w:t>
            </w:r>
          </w:p>
        </w:tc>
        <w:tc>
          <w:tcPr>
            <w:tcW w:w="7898" w:type="dxa"/>
            <w:vAlign w:val="center"/>
          </w:tcPr>
          <w:p w14:paraId="10845830" w14:textId="68659C4C" w:rsidR="001768DC" w:rsidRPr="001768DC" w:rsidRDefault="001768DC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 w:rsidRPr="001768DC">
              <w:rPr>
                <w:i/>
                <w:iCs/>
                <w:sz w:val="24"/>
              </w:rPr>
              <w:t>+; +; +; +</w:t>
            </w:r>
          </w:p>
        </w:tc>
      </w:tr>
      <w:tr w:rsidR="001768DC" w14:paraId="25E78F6C" w14:textId="77777777" w:rsidTr="009D2A71">
        <w:tc>
          <w:tcPr>
            <w:tcW w:w="1262" w:type="dxa"/>
            <w:vAlign w:val="center"/>
          </w:tcPr>
          <w:p w14:paraId="3C2277A9" w14:textId="70AFEBCB" w:rsidR="001768DC" w:rsidRPr="00AB4041" w:rsidRDefault="001768DC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2</w:t>
            </w:r>
            <w:r w:rsidR="00EF5817">
              <w:rPr>
                <w:b/>
                <w:bCs/>
                <w:sz w:val="24"/>
              </w:rPr>
              <w:t>, 2-S1</w:t>
            </w:r>
          </w:p>
        </w:tc>
        <w:tc>
          <w:tcPr>
            <w:tcW w:w="830" w:type="dxa"/>
            <w:vAlign w:val="center"/>
          </w:tcPr>
          <w:p w14:paraId="11556324" w14:textId="435127CA" w:rsidR="001768DC" w:rsidRPr="00AB4041" w:rsidRDefault="001768DC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B-K</w:t>
            </w:r>
          </w:p>
        </w:tc>
        <w:tc>
          <w:tcPr>
            <w:tcW w:w="7898" w:type="dxa"/>
            <w:vAlign w:val="center"/>
          </w:tcPr>
          <w:p w14:paraId="13C92044" w14:textId="7F666AEE" w:rsidR="001768DC" w:rsidRPr="001768DC" w:rsidRDefault="001768DC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Or47b-GAL4 / UAS-Brp-Short-mStraw, UAS-mCD8-GFP; +; +</w:t>
            </w:r>
          </w:p>
        </w:tc>
      </w:tr>
      <w:tr w:rsidR="001768DC" w14:paraId="0783EB9B" w14:textId="77777777" w:rsidTr="009D2A71">
        <w:tc>
          <w:tcPr>
            <w:tcW w:w="1262" w:type="dxa"/>
            <w:vAlign w:val="center"/>
          </w:tcPr>
          <w:p w14:paraId="3F75D6FC" w14:textId="1A4F5656" w:rsidR="001768DC" w:rsidRPr="00AB4041" w:rsidRDefault="001768DC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3</w:t>
            </w:r>
            <w:r w:rsidR="00EF5817">
              <w:rPr>
                <w:b/>
                <w:bCs/>
                <w:sz w:val="24"/>
              </w:rPr>
              <w:t>, 3-S1</w:t>
            </w:r>
          </w:p>
        </w:tc>
        <w:tc>
          <w:tcPr>
            <w:tcW w:w="830" w:type="dxa"/>
            <w:vAlign w:val="center"/>
          </w:tcPr>
          <w:p w14:paraId="26C55698" w14:textId="472F4F12" w:rsidR="001768DC" w:rsidRPr="00AB4041" w:rsidRDefault="001768DC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B-H</w:t>
            </w:r>
          </w:p>
        </w:tc>
        <w:tc>
          <w:tcPr>
            <w:tcW w:w="7898" w:type="dxa"/>
            <w:vAlign w:val="center"/>
          </w:tcPr>
          <w:p w14:paraId="7B97BEE9" w14:textId="05897FA1" w:rsidR="001768DC" w:rsidRPr="001768DC" w:rsidRDefault="001768DC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, UAS-mCD8-GFP / +; Or67d-GAL4 / +; +</w:t>
            </w:r>
          </w:p>
        </w:tc>
      </w:tr>
      <w:tr w:rsidR="001768DC" w14:paraId="6BE4AB4E" w14:textId="77777777" w:rsidTr="009D2A71">
        <w:tc>
          <w:tcPr>
            <w:tcW w:w="1262" w:type="dxa"/>
            <w:vAlign w:val="center"/>
          </w:tcPr>
          <w:p w14:paraId="6AF24FA1" w14:textId="75D57DFD" w:rsidR="001768DC" w:rsidRPr="00AB4041" w:rsidRDefault="001768DC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4</w:t>
            </w:r>
            <w:r w:rsidR="00EF5817">
              <w:rPr>
                <w:b/>
                <w:bCs/>
                <w:sz w:val="24"/>
              </w:rPr>
              <w:t>, 4-S1</w:t>
            </w:r>
          </w:p>
        </w:tc>
        <w:tc>
          <w:tcPr>
            <w:tcW w:w="830" w:type="dxa"/>
            <w:vAlign w:val="center"/>
          </w:tcPr>
          <w:p w14:paraId="6CE5C7C6" w14:textId="24AD763E" w:rsidR="001768DC" w:rsidRPr="00AB4041" w:rsidRDefault="001768DC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B-M</w:t>
            </w:r>
          </w:p>
        </w:tc>
        <w:tc>
          <w:tcPr>
            <w:tcW w:w="7898" w:type="dxa"/>
            <w:vAlign w:val="center"/>
          </w:tcPr>
          <w:p w14:paraId="462DF389" w14:textId="72DFD12D" w:rsidR="001768DC" w:rsidRDefault="001768DC" w:rsidP="00883AD1">
            <w:pPr>
              <w:spacing w:line="276" w:lineRule="auto"/>
              <w:contextualSpacing/>
              <w:rPr>
                <w:sz w:val="24"/>
              </w:rPr>
            </w:pPr>
            <w:r>
              <w:rPr>
                <w:i/>
                <w:iCs/>
                <w:sz w:val="24"/>
              </w:rPr>
              <w:t>w; Mz19-GAL4 / UAS-Brp-Short-mStraw, UAS-mCD8-GFP; +; +</w:t>
            </w:r>
          </w:p>
        </w:tc>
      </w:tr>
      <w:tr w:rsidR="001768DC" w14:paraId="0283D720" w14:textId="77777777" w:rsidTr="009D2A71"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3E8CB5B0" w14:textId="19D5665F" w:rsidR="001768DC" w:rsidRPr="00AB4041" w:rsidRDefault="001768DC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5</w:t>
            </w:r>
            <w:r w:rsidR="00EF5817">
              <w:rPr>
                <w:b/>
                <w:bCs/>
                <w:sz w:val="24"/>
              </w:rPr>
              <w:t>, 5-S1</w:t>
            </w:r>
          </w:p>
        </w:tc>
        <w:tc>
          <w:tcPr>
            <w:tcW w:w="830" w:type="dxa"/>
            <w:vAlign w:val="center"/>
          </w:tcPr>
          <w:p w14:paraId="3722FF93" w14:textId="1B2AAA83" w:rsidR="001768DC" w:rsidRPr="00AB4041" w:rsidRDefault="001768DC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B-M</w:t>
            </w:r>
          </w:p>
        </w:tc>
        <w:tc>
          <w:tcPr>
            <w:tcW w:w="7898" w:type="dxa"/>
            <w:vAlign w:val="center"/>
          </w:tcPr>
          <w:p w14:paraId="54B36DB0" w14:textId="268065E2" w:rsidR="001768DC" w:rsidRDefault="001768DC" w:rsidP="00883AD1">
            <w:pPr>
              <w:spacing w:line="276" w:lineRule="auto"/>
              <w:contextualSpacing/>
              <w:rPr>
                <w:sz w:val="24"/>
              </w:rPr>
            </w:pPr>
            <w:r>
              <w:rPr>
                <w:i/>
                <w:iCs/>
                <w:sz w:val="24"/>
              </w:rPr>
              <w:t>w; UAS-Brp-Short-mStraw, UAS-mCD8-GFP / +; NP3056-GAL4 / +; +</w:t>
            </w:r>
          </w:p>
        </w:tc>
      </w:tr>
      <w:tr w:rsidR="00805549" w14:paraId="2004B7DD" w14:textId="77777777" w:rsidTr="009D2A71">
        <w:tc>
          <w:tcPr>
            <w:tcW w:w="1262" w:type="dxa"/>
            <w:vMerge w:val="restart"/>
            <w:tcBorders>
              <w:bottom w:val="single" w:sz="4" w:space="0" w:color="auto"/>
            </w:tcBorders>
            <w:vAlign w:val="center"/>
          </w:tcPr>
          <w:p w14:paraId="16E0A677" w14:textId="26D1614D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6</w:t>
            </w:r>
          </w:p>
        </w:tc>
        <w:tc>
          <w:tcPr>
            <w:tcW w:w="830" w:type="dxa"/>
            <w:vAlign w:val="center"/>
          </w:tcPr>
          <w:p w14:paraId="435EF3C8" w14:textId="0458D509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A</w:t>
            </w:r>
          </w:p>
        </w:tc>
        <w:tc>
          <w:tcPr>
            <w:tcW w:w="7898" w:type="dxa"/>
            <w:vAlign w:val="center"/>
          </w:tcPr>
          <w:p w14:paraId="2CBB1440" w14:textId="6028F70A" w:rsidR="00805549" w:rsidRDefault="00805549" w:rsidP="00883AD1">
            <w:pPr>
              <w:spacing w:line="276" w:lineRule="auto"/>
              <w:contextualSpacing/>
              <w:rPr>
                <w:sz w:val="24"/>
              </w:rPr>
            </w:pPr>
            <w:r>
              <w:rPr>
                <w:i/>
                <w:iCs/>
                <w:sz w:val="24"/>
              </w:rPr>
              <w:t>w; UAS-Brp-Short-mStraw</w:t>
            </w:r>
            <w:r w:rsidR="00D554E1">
              <w:rPr>
                <w:i/>
                <w:iCs/>
                <w:sz w:val="24"/>
              </w:rPr>
              <w:t xml:space="preserve"> / UAS-TNT-Imp; Or67d-GAL4 / +</w:t>
            </w:r>
            <w:r>
              <w:rPr>
                <w:i/>
                <w:iCs/>
                <w:sz w:val="24"/>
              </w:rPr>
              <w:t>; +</w:t>
            </w:r>
          </w:p>
        </w:tc>
      </w:tr>
      <w:tr w:rsidR="00805549" w14:paraId="0100A497" w14:textId="77777777" w:rsidTr="009D2A71">
        <w:tc>
          <w:tcPr>
            <w:tcW w:w="1262" w:type="dxa"/>
            <w:vMerge/>
            <w:tcBorders>
              <w:bottom w:val="single" w:sz="4" w:space="0" w:color="auto"/>
            </w:tcBorders>
            <w:vAlign w:val="center"/>
          </w:tcPr>
          <w:p w14:paraId="7AA9FE66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66919420" w14:textId="5EF1784F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B</w:t>
            </w:r>
          </w:p>
        </w:tc>
        <w:tc>
          <w:tcPr>
            <w:tcW w:w="7898" w:type="dxa"/>
            <w:vAlign w:val="center"/>
          </w:tcPr>
          <w:p w14:paraId="79EC803D" w14:textId="01426D89" w:rsidR="00805549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TNT; Or67d-GAL4 / +; +</w:t>
            </w:r>
          </w:p>
        </w:tc>
      </w:tr>
      <w:tr w:rsidR="00805549" w14:paraId="74AD47F1" w14:textId="77777777" w:rsidTr="009D2A71">
        <w:tc>
          <w:tcPr>
            <w:tcW w:w="1262" w:type="dxa"/>
            <w:vMerge/>
            <w:tcBorders>
              <w:bottom w:val="single" w:sz="4" w:space="0" w:color="auto"/>
            </w:tcBorders>
            <w:vAlign w:val="center"/>
          </w:tcPr>
          <w:p w14:paraId="700E603D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728F04E2" w14:textId="78B30D6B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C</w:t>
            </w:r>
          </w:p>
        </w:tc>
        <w:tc>
          <w:tcPr>
            <w:tcW w:w="7898" w:type="dxa"/>
            <w:vAlign w:val="center"/>
          </w:tcPr>
          <w:p w14:paraId="73BB54B3" w14:textId="6446CB25" w:rsidR="00805549" w:rsidRDefault="00D554E1" w:rsidP="00883AD1">
            <w:pPr>
              <w:spacing w:line="276" w:lineRule="auto"/>
              <w:contextualSpacing/>
              <w:rPr>
                <w:sz w:val="24"/>
              </w:rPr>
            </w:pPr>
            <w:r>
              <w:rPr>
                <w:i/>
                <w:iCs/>
                <w:sz w:val="24"/>
              </w:rPr>
              <w:t>w; UAS-mCD8-GFP / UAS-TNT-Imp; Or67d-GAL4 / +</w:t>
            </w:r>
            <w:r w:rsidR="00805549">
              <w:rPr>
                <w:i/>
                <w:iCs/>
                <w:sz w:val="24"/>
              </w:rPr>
              <w:t>; +</w:t>
            </w:r>
          </w:p>
        </w:tc>
      </w:tr>
      <w:tr w:rsidR="00805549" w14:paraId="47A62E5B" w14:textId="77777777" w:rsidTr="009D2A71">
        <w:tc>
          <w:tcPr>
            <w:tcW w:w="1262" w:type="dxa"/>
            <w:vMerge/>
            <w:tcBorders>
              <w:bottom w:val="single" w:sz="4" w:space="0" w:color="auto"/>
            </w:tcBorders>
            <w:vAlign w:val="center"/>
          </w:tcPr>
          <w:p w14:paraId="42504C52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1D8CD0B7" w14:textId="0816C513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D</w:t>
            </w:r>
          </w:p>
        </w:tc>
        <w:tc>
          <w:tcPr>
            <w:tcW w:w="7898" w:type="dxa"/>
            <w:vAlign w:val="center"/>
          </w:tcPr>
          <w:p w14:paraId="3E2FB7AD" w14:textId="1FA4174D" w:rsidR="00805549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TNT; Or67d-GAL4 / +; +</w:t>
            </w:r>
          </w:p>
        </w:tc>
      </w:tr>
      <w:tr w:rsidR="00805549" w14:paraId="5859E26C" w14:textId="77777777" w:rsidTr="009D2A71">
        <w:tc>
          <w:tcPr>
            <w:tcW w:w="1262" w:type="dxa"/>
            <w:vMerge/>
            <w:tcBorders>
              <w:bottom w:val="single" w:sz="4" w:space="0" w:color="auto"/>
            </w:tcBorders>
            <w:vAlign w:val="center"/>
          </w:tcPr>
          <w:p w14:paraId="1D0E22F7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42602F67" w14:textId="0005B402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G, I</w:t>
            </w:r>
          </w:p>
        </w:tc>
        <w:tc>
          <w:tcPr>
            <w:tcW w:w="7898" w:type="dxa"/>
            <w:vAlign w:val="center"/>
          </w:tcPr>
          <w:p w14:paraId="7F075BCE" w14:textId="4F6ADE6A" w:rsidR="00805549" w:rsidRPr="001768DC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M</w:t>
            </w:r>
            <w:r w:rsidR="00D554E1">
              <w:rPr>
                <w:i/>
                <w:iCs/>
                <w:sz w:val="24"/>
              </w:rPr>
              <w:t>z19-GAL4, UAS-3xHA-mtdTomato / UAS-TNT-Imp</w:t>
            </w:r>
            <w:r>
              <w:rPr>
                <w:i/>
                <w:iCs/>
                <w:sz w:val="24"/>
              </w:rPr>
              <w:t xml:space="preserve">; UAS-Brp-Short-GFP </w:t>
            </w:r>
            <w:r w:rsidR="00D554E1">
              <w:rPr>
                <w:i/>
                <w:iCs/>
                <w:sz w:val="24"/>
              </w:rPr>
              <w:t>/ +</w:t>
            </w:r>
            <w:r>
              <w:rPr>
                <w:i/>
                <w:iCs/>
                <w:sz w:val="24"/>
              </w:rPr>
              <w:t>; +</w:t>
            </w:r>
          </w:p>
        </w:tc>
      </w:tr>
      <w:tr w:rsidR="00805549" w14:paraId="6B0C9AAE" w14:textId="77777777" w:rsidTr="009D2A71">
        <w:tc>
          <w:tcPr>
            <w:tcW w:w="1262" w:type="dxa"/>
            <w:vMerge/>
            <w:tcBorders>
              <w:bottom w:val="single" w:sz="4" w:space="0" w:color="auto"/>
            </w:tcBorders>
            <w:vAlign w:val="center"/>
          </w:tcPr>
          <w:p w14:paraId="6364B22F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29149715" w14:textId="239314B2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H, J</w:t>
            </w:r>
          </w:p>
        </w:tc>
        <w:tc>
          <w:tcPr>
            <w:tcW w:w="7898" w:type="dxa"/>
            <w:vAlign w:val="center"/>
          </w:tcPr>
          <w:p w14:paraId="15F4CA96" w14:textId="344A7E97" w:rsidR="00805549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Mz19-GAL4, UAS-3xHA-mtdTomato / UAS-TNT; UAS-Brp-Short-GFP / +; +</w:t>
            </w:r>
          </w:p>
        </w:tc>
      </w:tr>
      <w:tr w:rsidR="00805549" w14:paraId="06481726" w14:textId="77777777" w:rsidTr="009D2A71">
        <w:tc>
          <w:tcPr>
            <w:tcW w:w="1262" w:type="dxa"/>
            <w:vMerge/>
            <w:tcBorders>
              <w:bottom w:val="single" w:sz="4" w:space="0" w:color="auto"/>
            </w:tcBorders>
            <w:vAlign w:val="center"/>
          </w:tcPr>
          <w:p w14:paraId="236344AB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324E29C4" w14:textId="4995CAC0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M</w:t>
            </w:r>
          </w:p>
        </w:tc>
        <w:tc>
          <w:tcPr>
            <w:tcW w:w="7898" w:type="dxa"/>
            <w:vAlign w:val="center"/>
          </w:tcPr>
          <w:p w14:paraId="7BA50F47" w14:textId="3DD63EF7" w:rsidR="00805549" w:rsidRDefault="00D554E1" w:rsidP="00883AD1">
            <w:pPr>
              <w:spacing w:line="276" w:lineRule="auto"/>
              <w:contextualSpacing/>
              <w:rPr>
                <w:sz w:val="24"/>
              </w:rPr>
            </w:pPr>
            <w:r>
              <w:rPr>
                <w:i/>
                <w:iCs/>
                <w:sz w:val="24"/>
              </w:rPr>
              <w:t>w; UAS-Brp-Short-mStraw / UAS-TNT-Imp; NP3056-GAL4 / +</w:t>
            </w:r>
            <w:r w:rsidR="00805549">
              <w:rPr>
                <w:i/>
                <w:iCs/>
                <w:sz w:val="24"/>
              </w:rPr>
              <w:t>; +</w:t>
            </w:r>
          </w:p>
        </w:tc>
      </w:tr>
      <w:tr w:rsidR="00805549" w14:paraId="07F32B88" w14:textId="77777777" w:rsidTr="009D2A71">
        <w:tc>
          <w:tcPr>
            <w:tcW w:w="1262" w:type="dxa"/>
            <w:vMerge/>
            <w:tcBorders>
              <w:bottom w:val="single" w:sz="4" w:space="0" w:color="auto"/>
            </w:tcBorders>
            <w:vAlign w:val="center"/>
          </w:tcPr>
          <w:p w14:paraId="1A5DACE6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16BEC022" w14:textId="13987AC7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N</w:t>
            </w:r>
          </w:p>
        </w:tc>
        <w:tc>
          <w:tcPr>
            <w:tcW w:w="7898" w:type="dxa"/>
            <w:vAlign w:val="center"/>
          </w:tcPr>
          <w:p w14:paraId="2EDDA441" w14:textId="4D0DE0E8" w:rsidR="00805549" w:rsidRDefault="00805549" w:rsidP="00883AD1">
            <w:pPr>
              <w:spacing w:line="276" w:lineRule="auto"/>
              <w:contextualSpacing/>
              <w:rPr>
                <w:sz w:val="24"/>
              </w:rPr>
            </w:pPr>
            <w:r>
              <w:rPr>
                <w:i/>
                <w:iCs/>
                <w:sz w:val="24"/>
              </w:rPr>
              <w:t>w; UAS-Brp-Short-mStraw / UAS-TNT; NP3056-GAL4 / +; +</w:t>
            </w:r>
          </w:p>
        </w:tc>
      </w:tr>
      <w:tr w:rsidR="00805549" w14:paraId="245B36D9" w14:textId="77777777" w:rsidTr="009D2A71">
        <w:tc>
          <w:tcPr>
            <w:tcW w:w="1262" w:type="dxa"/>
            <w:vMerge/>
            <w:tcBorders>
              <w:bottom w:val="single" w:sz="4" w:space="0" w:color="auto"/>
            </w:tcBorders>
            <w:vAlign w:val="center"/>
          </w:tcPr>
          <w:p w14:paraId="03774BC6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12A2A24E" w14:textId="5BAAEACD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O</w:t>
            </w:r>
          </w:p>
        </w:tc>
        <w:tc>
          <w:tcPr>
            <w:tcW w:w="7898" w:type="dxa"/>
            <w:vAlign w:val="center"/>
          </w:tcPr>
          <w:p w14:paraId="043946BB" w14:textId="189D7BB9" w:rsidR="00805549" w:rsidRDefault="00D554E1" w:rsidP="00883AD1">
            <w:pPr>
              <w:spacing w:line="276" w:lineRule="auto"/>
              <w:contextualSpacing/>
              <w:rPr>
                <w:sz w:val="24"/>
              </w:rPr>
            </w:pPr>
            <w:r>
              <w:rPr>
                <w:i/>
                <w:iCs/>
                <w:sz w:val="24"/>
              </w:rPr>
              <w:t>w; UAS-mCD8-GFP / UAS-TNT-Imp</w:t>
            </w:r>
            <w:r w:rsidR="00805549">
              <w:rPr>
                <w:i/>
                <w:iCs/>
                <w:sz w:val="24"/>
              </w:rPr>
              <w:t xml:space="preserve">; NP3056-GAL4 / </w:t>
            </w:r>
            <w:r>
              <w:rPr>
                <w:i/>
                <w:iCs/>
                <w:sz w:val="24"/>
              </w:rPr>
              <w:t>+</w:t>
            </w:r>
            <w:r w:rsidR="00805549">
              <w:rPr>
                <w:i/>
                <w:iCs/>
                <w:sz w:val="24"/>
              </w:rPr>
              <w:t>; +</w:t>
            </w:r>
          </w:p>
        </w:tc>
      </w:tr>
      <w:tr w:rsidR="00805549" w14:paraId="62B0F62D" w14:textId="77777777" w:rsidTr="009D2A71">
        <w:tc>
          <w:tcPr>
            <w:tcW w:w="1262" w:type="dxa"/>
            <w:vMerge/>
            <w:tcBorders>
              <w:bottom w:val="single" w:sz="4" w:space="0" w:color="auto"/>
            </w:tcBorders>
            <w:vAlign w:val="center"/>
          </w:tcPr>
          <w:p w14:paraId="4AA8086F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2B5863F1" w14:textId="46FE9164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P</w:t>
            </w:r>
          </w:p>
        </w:tc>
        <w:tc>
          <w:tcPr>
            <w:tcW w:w="7898" w:type="dxa"/>
            <w:vAlign w:val="center"/>
          </w:tcPr>
          <w:p w14:paraId="78FED151" w14:textId="3900D2B9" w:rsidR="00805549" w:rsidRDefault="00805549" w:rsidP="00883AD1">
            <w:pPr>
              <w:spacing w:line="276" w:lineRule="auto"/>
              <w:contextualSpacing/>
              <w:rPr>
                <w:sz w:val="24"/>
              </w:rPr>
            </w:pPr>
            <w:r>
              <w:rPr>
                <w:i/>
                <w:iCs/>
                <w:sz w:val="24"/>
              </w:rPr>
              <w:t>w; UAS-mCD8-GFP / UAS-TNT; NP3056-GAL4 / +; +</w:t>
            </w:r>
          </w:p>
        </w:tc>
      </w:tr>
      <w:tr w:rsidR="00805549" w14:paraId="25A44811" w14:textId="77777777" w:rsidTr="009D2A71">
        <w:tc>
          <w:tcPr>
            <w:tcW w:w="1262" w:type="dxa"/>
            <w:vMerge w:val="restart"/>
            <w:tcBorders>
              <w:top w:val="single" w:sz="4" w:space="0" w:color="auto"/>
            </w:tcBorders>
            <w:vAlign w:val="center"/>
          </w:tcPr>
          <w:p w14:paraId="5003504A" w14:textId="59962250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7</w:t>
            </w:r>
          </w:p>
        </w:tc>
        <w:tc>
          <w:tcPr>
            <w:tcW w:w="830" w:type="dxa"/>
            <w:vAlign w:val="center"/>
          </w:tcPr>
          <w:p w14:paraId="2A2C02D2" w14:textId="5DC3C8F0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A</w:t>
            </w:r>
          </w:p>
        </w:tc>
        <w:tc>
          <w:tcPr>
            <w:tcW w:w="7898" w:type="dxa"/>
            <w:vAlign w:val="center"/>
          </w:tcPr>
          <w:p w14:paraId="75750741" w14:textId="35203066" w:rsidR="00805549" w:rsidRDefault="00805549" w:rsidP="00883AD1">
            <w:pPr>
              <w:spacing w:line="276" w:lineRule="auto"/>
              <w:contextualSpacing/>
              <w:rPr>
                <w:sz w:val="24"/>
              </w:rPr>
            </w:pPr>
            <w:r>
              <w:rPr>
                <w:i/>
                <w:iCs/>
                <w:sz w:val="24"/>
              </w:rPr>
              <w:t>w; UAS-Brp-Short-mStraw / +; Or67d-GAL4 / +; +</w:t>
            </w:r>
          </w:p>
        </w:tc>
      </w:tr>
      <w:tr w:rsidR="00805549" w14:paraId="77E6682A" w14:textId="77777777" w:rsidTr="009D2A71">
        <w:tc>
          <w:tcPr>
            <w:tcW w:w="1262" w:type="dxa"/>
            <w:vMerge/>
            <w:vAlign w:val="center"/>
          </w:tcPr>
          <w:p w14:paraId="6C211C44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4D463DE2" w14:textId="5D370213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B</w:t>
            </w:r>
          </w:p>
        </w:tc>
        <w:tc>
          <w:tcPr>
            <w:tcW w:w="7898" w:type="dxa"/>
            <w:vAlign w:val="center"/>
          </w:tcPr>
          <w:p w14:paraId="1AC0F792" w14:textId="46FD5ECE" w:rsidR="00805549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NaChBac; Or67d-GAL4 / +; +</w:t>
            </w:r>
          </w:p>
        </w:tc>
      </w:tr>
      <w:tr w:rsidR="00805549" w14:paraId="4AFEFD76" w14:textId="77777777" w:rsidTr="009D2A71">
        <w:tc>
          <w:tcPr>
            <w:tcW w:w="1262" w:type="dxa"/>
            <w:vMerge/>
            <w:vAlign w:val="center"/>
          </w:tcPr>
          <w:p w14:paraId="35CBD653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67E9EDD7" w14:textId="334E7CCC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C</w:t>
            </w:r>
          </w:p>
        </w:tc>
        <w:tc>
          <w:tcPr>
            <w:tcW w:w="7898" w:type="dxa"/>
            <w:vAlign w:val="center"/>
          </w:tcPr>
          <w:p w14:paraId="14563A15" w14:textId="68F2F1D7" w:rsidR="00805549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+; Or67d-GAL4 / +; +</w:t>
            </w:r>
          </w:p>
        </w:tc>
      </w:tr>
      <w:tr w:rsidR="00805549" w14:paraId="477FAD1E" w14:textId="77777777" w:rsidTr="009D2A71">
        <w:tc>
          <w:tcPr>
            <w:tcW w:w="1262" w:type="dxa"/>
            <w:vMerge/>
            <w:vAlign w:val="center"/>
          </w:tcPr>
          <w:p w14:paraId="11A0D3BA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61E749EE" w14:textId="082128D3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D</w:t>
            </w:r>
          </w:p>
        </w:tc>
        <w:tc>
          <w:tcPr>
            <w:tcW w:w="7898" w:type="dxa"/>
            <w:vAlign w:val="center"/>
          </w:tcPr>
          <w:p w14:paraId="010C149E" w14:textId="01199424" w:rsidR="00805549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NaChBac; Or67d-GAL4 / +; +</w:t>
            </w:r>
          </w:p>
        </w:tc>
      </w:tr>
      <w:tr w:rsidR="00805549" w14:paraId="0C2D4E91" w14:textId="77777777" w:rsidTr="009D2A71">
        <w:tc>
          <w:tcPr>
            <w:tcW w:w="1262" w:type="dxa"/>
            <w:vMerge/>
            <w:vAlign w:val="center"/>
          </w:tcPr>
          <w:p w14:paraId="4CF1D475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bookmarkStart w:id="0" w:name="_Hlk95208681"/>
          </w:p>
        </w:tc>
        <w:tc>
          <w:tcPr>
            <w:tcW w:w="830" w:type="dxa"/>
            <w:vAlign w:val="center"/>
          </w:tcPr>
          <w:p w14:paraId="74706E35" w14:textId="412BC07B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G, I</w:t>
            </w:r>
          </w:p>
        </w:tc>
        <w:tc>
          <w:tcPr>
            <w:tcW w:w="7898" w:type="dxa"/>
            <w:vAlign w:val="center"/>
          </w:tcPr>
          <w:p w14:paraId="1840E210" w14:textId="4D27D38A" w:rsidR="00805549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Mz19-GAL4, UAS-3xHA-mtdTomato / +; UAS-Brp-Short-GFP / +; +</w:t>
            </w:r>
          </w:p>
        </w:tc>
      </w:tr>
      <w:tr w:rsidR="00805549" w14:paraId="071F76C1" w14:textId="77777777" w:rsidTr="009D2A71">
        <w:tc>
          <w:tcPr>
            <w:tcW w:w="1262" w:type="dxa"/>
            <w:vMerge/>
            <w:vAlign w:val="center"/>
          </w:tcPr>
          <w:p w14:paraId="34DC62B2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05C31891" w14:textId="5D1B70A0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H, J</w:t>
            </w:r>
          </w:p>
        </w:tc>
        <w:tc>
          <w:tcPr>
            <w:tcW w:w="7898" w:type="dxa"/>
            <w:vAlign w:val="center"/>
          </w:tcPr>
          <w:p w14:paraId="2892143F" w14:textId="7BB55229" w:rsidR="00805549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Mz19-GAL4, UAS-3xHA-mtdTomato / UAS-NaChBac; UAS-Brp-Short-GFP / +; +</w:t>
            </w:r>
          </w:p>
        </w:tc>
      </w:tr>
      <w:bookmarkEnd w:id="0"/>
      <w:tr w:rsidR="00805549" w14:paraId="2370E507" w14:textId="77777777" w:rsidTr="009D2A71">
        <w:tc>
          <w:tcPr>
            <w:tcW w:w="1262" w:type="dxa"/>
            <w:vMerge/>
            <w:vAlign w:val="center"/>
          </w:tcPr>
          <w:p w14:paraId="0848B346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68124A69" w14:textId="3D0EF537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M</w:t>
            </w:r>
          </w:p>
        </w:tc>
        <w:tc>
          <w:tcPr>
            <w:tcW w:w="7898" w:type="dxa"/>
            <w:vAlign w:val="center"/>
          </w:tcPr>
          <w:p w14:paraId="20BD9103" w14:textId="76927695" w:rsidR="00805549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+; NP3056-GAL4 / +; +</w:t>
            </w:r>
          </w:p>
        </w:tc>
      </w:tr>
      <w:tr w:rsidR="00805549" w14:paraId="1CBE1B88" w14:textId="77777777" w:rsidTr="009D2A71">
        <w:tc>
          <w:tcPr>
            <w:tcW w:w="1262" w:type="dxa"/>
            <w:vMerge/>
            <w:vAlign w:val="center"/>
          </w:tcPr>
          <w:p w14:paraId="4D67DDB1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24B0A6D2" w14:textId="4432F304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N</w:t>
            </w:r>
          </w:p>
        </w:tc>
        <w:tc>
          <w:tcPr>
            <w:tcW w:w="7898" w:type="dxa"/>
            <w:vAlign w:val="center"/>
          </w:tcPr>
          <w:p w14:paraId="27FC7FC3" w14:textId="5184DD97" w:rsidR="00805549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NaChBac; NP3056-GAL4 / +; +</w:t>
            </w:r>
          </w:p>
        </w:tc>
      </w:tr>
      <w:tr w:rsidR="00805549" w14:paraId="6230FC07" w14:textId="77777777" w:rsidTr="009D2A71">
        <w:tc>
          <w:tcPr>
            <w:tcW w:w="1262" w:type="dxa"/>
            <w:vMerge/>
            <w:vAlign w:val="center"/>
          </w:tcPr>
          <w:p w14:paraId="34661A60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4C0E9876" w14:textId="0C4190F5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O</w:t>
            </w:r>
          </w:p>
        </w:tc>
        <w:tc>
          <w:tcPr>
            <w:tcW w:w="7898" w:type="dxa"/>
            <w:vAlign w:val="center"/>
          </w:tcPr>
          <w:p w14:paraId="66FBBA8F" w14:textId="39AF3229" w:rsidR="00805549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+; NP3056-GAL4 / +; +</w:t>
            </w:r>
          </w:p>
        </w:tc>
      </w:tr>
      <w:tr w:rsidR="00805549" w14:paraId="51D6A192" w14:textId="77777777" w:rsidTr="009D2A71">
        <w:tc>
          <w:tcPr>
            <w:tcW w:w="1262" w:type="dxa"/>
            <w:vMerge/>
            <w:vAlign w:val="center"/>
          </w:tcPr>
          <w:p w14:paraId="4989738F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392312D6" w14:textId="3201407F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P</w:t>
            </w:r>
          </w:p>
        </w:tc>
        <w:tc>
          <w:tcPr>
            <w:tcW w:w="7898" w:type="dxa"/>
            <w:vAlign w:val="center"/>
          </w:tcPr>
          <w:p w14:paraId="11966613" w14:textId="3204FEC2" w:rsidR="00805549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NaChBac; NP3056-GAL4 / +; +</w:t>
            </w:r>
          </w:p>
        </w:tc>
      </w:tr>
      <w:tr w:rsidR="00805549" w14:paraId="3F82C25C" w14:textId="77777777" w:rsidTr="009D2A71">
        <w:tc>
          <w:tcPr>
            <w:tcW w:w="1262" w:type="dxa"/>
            <w:vMerge w:val="restart"/>
            <w:vAlign w:val="center"/>
          </w:tcPr>
          <w:p w14:paraId="3DB5D401" w14:textId="558A642C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8</w:t>
            </w:r>
          </w:p>
        </w:tc>
        <w:tc>
          <w:tcPr>
            <w:tcW w:w="830" w:type="dxa"/>
            <w:vAlign w:val="center"/>
          </w:tcPr>
          <w:p w14:paraId="039303C2" w14:textId="3931E212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A</w:t>
            </w:r>
          </w:p>
        </w:tc>
        <w:tc>
          <w:tcPr>
            <w:tcW w:w="7898" w:type="dxa"/>
            <w:vAlign w:val="center"/>
          </w:tcPr>
          <w:p w14:paraId="3A03D157" w14:textId="56197457" w:rsidR="00805549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+; Or67d-GAL4 / +; +</w:t>
            </w:r>
          </w:p>
        </w:tc>
      </w:tr>
      <w:tr w:rsidR="00805549" w14:paraId="7AA89A78" w14:textId="77777777" w:rsidTr="009D2A71">
        <w:tc>
          <w:tcPr>
            <w:tcW w:w="1262" w:type="dxa"/>
            <w:vMerge/>
            <w:vAlign w:val="center"/>
          </w:tcPr>
          <w:p w14:paraId="7E8F20CA" w14:textId="1A149753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53E9DE2B" w14:textId="22FE0D2B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B</w:t>
            </w:r>
          </w:p>
        </w:tc>
        <w:tc>
          <w:tcPr>
            <w:tcW w:w="7898" w:type="dxa"/>
            <w:vAlign w:val="center"/>
          </w:tcPr>
          <w:p w14:paraId="4DFCE9F7" w14:textId="01A9B0DE" w:rsidR="00805549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Sgg-CA; Or67d-GAL4 / +; +</w:t>
            </w:r>
          </w:p>
        </w:tc>
      </w:tr>
      <w:tr w:rsidR="00805549" w14:paraId="544318A6" w14:textId="77777777" w:rsidTr="009D2A71">
        <w:tc>
          <w:tcPr>
            <w:tcW w:w="1262" w:type="dxa"/>
            <w:vMerge/>
            <w:vAlign w:val="center"/>
          </w:tcPr>
          <w:p w14:paraId="0C626E7F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3735BD9A" w14:textId="074BDF13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C</w:t>
            </w:r>
          </w:p>
        </w:tc>
        <w:tc>
          <w:tcPr>
            <w:tcW w:w="7898" w:type="dxa"/>
            <w:vAlign w:val="center"/>
          </w:tcPr>
          <w:p w14:paraId="23B79104" w14:textId="3EFF2DBF" w:rsidR="00805549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+; Or67d-GAL4 / +; +</w:t>
            </w:r>
          </w:p>
        </w:tc>
      </w:tr>
      <w:tr w:rsidR="00805549" w14:paraId="3AAA1267" w14:textId="77777777" w:rsidTr="009D2A71">
        <w:tc>
          <w:tcPr>
            <w:tcW w:w="1262" w:type="dxa"/>
            <w:vMerge/>
            <w:vAlign w:val="center"/>
          </w:tcPr>
          <w:p w14:paraId="7FEA094A" w14:textId="77777777" w:rsidR="00805549" w:rsidRPr="00AB4041" w:rsidRDefault="00805549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507345FB" w14:textId="04B99514" w:rsidR="00805549" w:rsidRPr="00AB4041" w:rsidRDefault="00805549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D</w:t>
            </w:r>
          </w:p>
        </w:tc>
        <w:tc>
          <w:tcPr>
            <w:tcW w:w="7898" w:type="dxa"/>
            <w:vAlign w:val="center"/>
          </w:tcPr>
          <w:p w14:paraId="71508FD0" w14:textId="73155BFB" w:rsidR="00805549" w:rsidRDefault="00805549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</w:t>
            </w:r>
            <w:r w:rsidR="00000F98">
              <w:rPr>
                <w:i/>
                <w:iCs/>
                <w:sz w:val="24"/>
              </w:rPr>
              <w:t>Sgg-CA</w:t>
            </w:r>
            <w:r>
              <w:rPr>
                <w:i/>
                <w:iCs/>
                <w:sz w:val="24"/>
              </w:rPr>
              <w:t>; Or67d-GAL4 / +; +</w:t>
            </w:r>
          </w:p>
        </w:tc>
      </w:tr>
      <w:tr w:rsidR="00000F98" w14:paraId="04723B7C" w14:textId="77777777" w:rsidTr="009D2A71">
        <w:tc>
          <w:tcPr>
            <w:tcW w:w="1262" w:type="dxa"/>
            <w:vMerge/>
            <w:vAlign w:val="center"/>
          </w:tcPr>
          <w:p w14:paraId="5306193C" w14:textId="77777777" w:rsidR="00000F98" w:rsidRPr="00AB4041" w:rsidRDefault="00000F98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2C02EFA2" w14:textId="5E98C414" w:rsidR="00000F98" w:rsidRPr="00AB4041" w:rsidRDefault="00000F98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G</w:t>
            </w:r>
          </w:p>
        </w:tc>
        <w:tc>
          <w:tcPr>
            <w:tcW w:w="7898" w:type="dxa"/>
            <w:vAlign w:val="center"/>
          </w:tcPr>
          <w:p w14:paraId="07AFF5B8" w14:textId="5E6C8329" w:rsidR="00000F98" w:rsidRDefault="00000F98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+; NP3056-GAL4 / +; +</w:t>
            </w:r>
          </w:p>
        </w:tc>
      </w:tr>
      <w:tr w:rsidR="00000F98" w14:paraId="793E3BAF" w14:textId="77777777" w:rsidTr="009D2A71">
        <w:tc>
          <w:tcPr>
            <w:tcW w:w="1262" w:type="dxa"/>
            <w:vMerge/>
            <w:vAlign w:val="center"/>
          </w:tcPr>
          <w:p w14:paraId="684D9A7D" w14:textId="77777777" w:rsidR="00000F98" w:rsidRPr="00AB4041" w:rsidRDefault="00000F98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042CA872" w14:textId="25A72CBA" w:rsidR="00000F98" w:rsidRPr="00AB4041" w:rsidRDefault="00000F98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H</w:t>
            </w:r>
          </w:p>
        </w:tc>
        <w:tc>
          <w:tcPr>
            <w:tcW w:w="7898" w:type="dxa"/>
            <w:vAlign w:val="center"/>
          </w:tcPr>
          <w:p w14:paraId="4046DAA1" w14:textId="48C29AD2" w:rsidR="00000F98" w:rsidRDefault="00000F98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Sgg-CA; NP3056-GAL4 / +; +</w:t>
            </w:r>
          </w:p>
        </w:tc>
      </w:tr>
      <w:tr w:rsidR="00000F98" w14:paraId="0449D897" w14:textId="77777777" w:rsidTr="009D2A71">
        <w:tc>
          <w:tcPr>
            <w:tcW w:w="1262" w:type="dxa"/>
            <w:vMerge/>
            <w:vAlign w:val="center"/>
          </w:tcPr>
          <w:p w14:paraId="717F2BF5" w14:textId="77777777" w:rsidR="00000F98" w:rsidRPr="00AB4041" w:rsidRDefault="00000F98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36C65289" w14:textId="196B9FE8" w:rsidR="00000F98" w:rsidRPr="00AB4041" w:rsidRDefault="00000F98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I</w:t>
            </w:r>
          </w:p>
        </w:tc>
        <w:tc>
          <w:tcPr>
            <w:tcW w:w="7898" w:type="dxa"/>
            <w:vAlign w:val="center"/>
          </w:tcPr>
          <w:p w14:paraId="71592769" w14:textId="3F28E4EB" w:rsidR="00000F98" w:rsidRDefault="00000F98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+; NP3056-GAL4 / +; +</w:t>
            </w:r>
          </w:p>
        </w:tc>
      </w:tr>
      <w:tr w:rsidR="00000F98" w14:paraId="0BAEB018" w14:textId="77777777" w:rsidTr="009D2A71">
        <w:tc>
          <w:tcPr>
            <w:tcW w:w="1262" w:type="dxa"/>
            <w:vMerge/>
            <w:vAlign w:val="center"/>
          </w:tcPr>
          <w:p w14:paraId="028F3586" w14:textId="77777777" w:rsidR="00000F98" w:rsidRPr="00AB4041" w:rsidRDefault="00000F98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4B050110" w14:textId="1EE30B84" w:rsidR="00000F98" w:rsidRPr="00AB4041" w:rsidRDefault="00000F98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J</w:t>
            </w:r>
          </w:p>
        </w:tc>
        <w:tc>
          <w:tcPr>
            <w:tcW w:w="7898" w:type="dxa"/>
            <w:vAlign w:val="center"/>
          </w:tcPr>
          <w:p w14:paraId="1A06A32D" w14:textId="68FF9C85" w:rsidR="00000F98" w:rsidRDefault="00000F98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Sgg-CA; NP3056-GAL4 / +; +</w:t>
            </w:r>
          </w:p>
        </w:tc>
      </w:tr>
      <w:tr w:rsidR="009B2A17" w14:paraId="2AC7D404" w14:textId="77777777" w:rsidTr="009D2A71">
        <w:tc>
          <w:tcPr>
            <w:tcW w:w="1262" w:type="dxa"/>
            <w:vAlign w:val="center"/>
          </w:tcPr>
          <w:p w14:paraId="078E41E2" w14:textId="3F2177CE" w:rsidR="009B2A17" w:rsidRPr="00AB4041" w:rsidRDefault="009D2A7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lastRenderedPageBreak/>
              <w:t>F3-FS2</w:t>
            </w:r>
          </w:p>
        </w:tc>
        <w:tc>
          <w:tcPr>
            <w:tcW w:w="830" w:type="dxa"/>
            <w:vAlign w:val="center"/>
          </w:tcPr>
          <w:p w14:paraId="77823219" w14:textId="4AD1F40A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B-M</w:t>
            </w:r>
          </w:p>
        </w:tc>
        <w:tc>
          <w:tcPr>
            <w:tcW w:w="7898" w:type="dxa"/>
            <w:vAlign w:val="center"/>
          </w:tcPr>
          <w:p w14:paraId="58C8CF5C" w14:textId="5F30EBBC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AM29-GAL4 / UAS-Brp-Short-mStraw, UAS-mCD8-GFP; +; +</w:t>
            </w:r>
          </w:p>
        </w:tc>
      </w:tr>
      <w:tr w:rsidR="009B2A17" w14:paraId="181D2A36" w14:textId="77777777" w:rsidTr="009D2A71">
        <w:tc>
          <w:tcPr>
            <w:tcW w:w="1262" w:type="dxa"/>
            <w:vAlign w:val="center"/>
          </w:tcPr>
          <w:p w14:paraId="5FB5F353" w14:textId="5204B784" w:rsidR="009B2A17" w:rsidRPr="00AB4041" w:rsidRDefault="009D2A7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3-FS3</w:t>
            </w:r>
          </w:p>
        </w:tc>
        <w:tc>
          <w:tcPr>
            <w:tcW w:w="830" w:type="dxa"/>
            <w:vAlign w:val="center"/>
          </w:tcPr>
          <w:p w14:paraId="6244ADD6" w14:textId="239EE37C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B-M</w:t>
            </w:r>
          </w:p>
        </w:tc>
        <w:tc>
          <w:tcPr>
            <w:tcW w:w="7898" w:type="dxa"/>
            <w:vAlign w:val="center"/>
          </w:tcPr>
          <w:p w14:paraId="7FCDE027" w14:textId="5F95F868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AM29-GAL4 / UAS-Brp-Short-mStraw, UAS-mCD8-GFP; +; +</w:t>
            </w:r>
          </w:p>
        </w:tc>
      </w:tr>
      <w:tr w:rsidR="009B2A17" w14:paraId="5A48322C" w14:textId="77777777" w:rsidTr="009D2A71">
        <w:tc>
          <w:tcPr>
            <w:tcW w:w="1262" w:type="dxa"/>
            <w:vMerge w:val="restart"/>
            <w:vAlign w:val="center"/>
          </w:tcPr>
          <w:p w14:paraId="3D91295F" w14:textId="7832259A" w:rsidR="009B2A17" w:rsidRPr="00AB4041" w:rsidRDefault="009D2A7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6-FS1</w:t>
            </w:r>
          </w:p>
        </w:tc>
        <w:tc>
          <w:tcPr>
            <w:tcW w:w="830" w:type="dxa"/>
            <w:vAlign w:val="center"/>
          </w:tcPr>
          <w:p w14:paraId="04ECF0A4" w14:textId="53566B68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A</w:t>
            </w:r>
          </w:p>
        </w:tc>
        <w:tc>
          <w:tcPr>
            <w:tcW w:w="7898" w:type="dxa"/>
            <w:vAlign w:val="center"/>
          </w:tcPr>
          <w:p w14:paraId="10D86FDD" w14:textId="7B5BA5BF" w:rsidR="009B2A17" w:rsidRDefault="00D554E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TNT-Imp; Or67d-GAL4 / +</w:t>
            </w:r>
            <w:r w:rsidR="009B2A17">
              <w:rPr>
                <w:i/>
                <w:iCs/>
                <w:sz w:val="24"/>
              </w:rPr>
              <w:t>; +</w:t>
            </w:r>
          </w:p>
        </w:tc>
      </w:tr>
      <w:tr w:rsidR="009B2A17" w14:paraId="00CEB3EC" w14:textId="77777777" w:rsidTr="009D2A71">
        <w:tc>
          <w:tcPr>
            <w:tcW w:w="1262" w:type="dxa"/>
            <w:vMerge/>
            <w:vAlign w:val="center"/>
          </w:tcPr>
          <w:p w14:paraId="1DA947A4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022E18E0" w14:textId="14D91F55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B</w:t>
            </w:r>
          </w:p>
        </w:tc>
        <w:tc>
          <w:tcPr>
            <w:tcW w:w="7898" w:type="dxa"/>
            <w:vAlign w:val="center"/>
          </w:tcPr>
          <w:p w14:paraId="3D7D08FD" w14:textId="6893B501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TNT; Or67d-GAL4 / +; +</w:t>
            </w:r>
          </w:p>
        </w:tc>
      </w:tr>
      <w:tr w:rsidR="009B2A17" w14:paraId="5EFDEB6F" w14:textId="77777777" w:rsidTr="009D2A71">
        <w:tc>
          <w:tcPr>
            <w:tcW w:w="1262" w:type="dxa"/>
            <w:vMerge/>
            <w:vAlign w:val="center"/>
          </w:tcPr>
          <w:p w14:paraId="23E4BD4A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193E8F3C" w14:textId="4E3DE7D3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C</w:t>
            </w:r>
          </w:p>
        </w:tc>
        <w:tc>
          <w:tcPr>
            <w:tcW w:w="7898" w:type="dxa"/>
            <w:vAlign w:val="center"/>
          </w:tcPr>
          <w:p w14:paraId="1009B1FD" w14:textId="2E33F1A5" w:rsidR="009B2A17" w:rsidRDefault="00D554E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TNT-Imp; Or67d-GAL4 / +</w:t>
            </w:r>
            <w:r w:rsidR="009B2A17">
              <w:rPr>
                <w:i/>
                <w:iCs/>
                <w:sz w:val="24"/>
              </w:rPr>
              <w:t>; +</w:t>
            </w:r>
          </w:p>
        </w:tc>
      </w:tr>
      <w:tr w:rsidR="009B2A17" w14:paraId="30CABDAC" w14:textId="77777777" w:rsidTr="009D2A71">
        <w:tc>
          <w:tcPr>
            <w:tcW w:w="1262" w:type="dxa"/>
            <w:vMerge/>
            <w:vAlign w:val="center"/>
          </w:tcPr>
          <w:p w14:paraId="25A0DE14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27746974" w14:textId="6CDB4487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D</w:t>
            </w:r>
          </w:p>
        </w:tc>
        <w:tc>
          <w:tcPr>
            <w:tcW w:w="7898" w:type="dxa"/>
            <w:vAlign w:val="center"/>
          </w:tcPr>
          <w:p w14:paraId="37FE45DB" w14:textId="32E0CF1A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TNT; Or67d-GAL4 / +; +</w:t>
            </w:r>
          </w:p>
        </w:tc>
      </w:tr>
      <w:tr w:rsidR="009B2A17" w14:paraId="60DEA59C" w14:textId="77777777" w:rsidTr="009D2A71">
        <w:tc>
          <w:tcPr>
            <w:tcW w:w="1262" w:type="dxa"/>
            <w:vMerge/>
            <w:vAlign w:val="center"/>
          </w:tcPr>
          <w:p w14:paraId="04AF70FC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598E19FC" w14:textId="777A6D57" w:rsidR="009B2A17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E</w:t>
            </w:r>
            <w:r w:rsidR="009B2A17" w:rsidRPr="00AB4041">
              <w:rPr>
                <w:b/>
                <w:bCs/>
                <w:sz w:val="24"/>
              </w:rPr>
              <w:t xml:space="preserve">, </w:t>
            </w:r>
            <w:r>
              <w:rPr>
                <w:b/>
                <w:bCs/>
                <w:sz w:val="24"/>
              </w:rPr>
              <w:t>G</w:t>
            </w:r>
          </w:p>
        </w:tc>
        <w:tc>
          <w:tcPr>
            <w:tcW w:w="7898" w:type="dxa"/>
            <w:vAlign w:val="center"/>
          </w:tcPr>
          <w:p w14:paraId="3B87B95B" w14:textId="12DC63E3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M</w:t>
            </w:r>
            <w:r w:rsidR="00D554E1">
              <w:rPr>
                <w:i/>
                <w:iCs/>
                <w:sz w:val="24"/>
              </w:rPr>
              <w:t>z19-GAL4, UAS-3xHA-mtdTomato / UAS-TNT-Imp</w:t>
            </w:r>
            <w:r>
              <w:rPr>
                <w:i/>
                <w:iCs/>
                <w:sz w:val="24"/>
              </w:rPr>
              <w:t>;</w:t>
            </w:r>
            <w:r w:rsidR="00D554E1">
              <w:rPr>
                <w:i/>
                <w:iCs/>
                <w:sz w:val="24"/>
              </w:rPr>
              <w:t xml:space="preserve"> UAS-Brp-Short-GFP / +</w:t>
            </w:r>
            <w:r>
              <w:rPr>
                <w:i/>
                <w:iCs/>
                <w:sz w:val="24"/>
              </w:rPr>
              <w:t>; +</w:t>
            </w:r>
          </w:p>
        </w:tc>
      </w:tr>
      <w:tr w:rsidR="009B2A17" w14:paraId="7BAD92E7" w14:textId="77777777" w:rsidTr="009D2A71">
        <w:tc>
          <w:tcPr>
            <w:tcW w:w="1262" w:type="dxa"/>
            <w:vMerge/>
            <w:vAlign w:val="center"/>
          </w:tcPr>
          <w:p w14:paraId="6D5039D6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39C7C419" w14:textId="6DA4C95D" w:rsidR="009B2A17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</w:t>
            </w:r>
            <w:r w:rsidR="009B2A17" w:rsidRPr="00AB4041">
              <w:rPr>
                <w:b/>
                <w:bCs/>
                <w:sz w:val="24"/>
              </w:rPr>
              <w:t xml:space="preserve">, </w:t>
            </w:r>
            <w:r>
              <w:rPr>
                <w:b/>
                <w:bCs/>
                <w:sz w:val="24"/>
              </w:rPr>
              <w:t>H</w:t>
            </w:r>
          </w:p>
        </w:tc>
        <w:tc>
          <w:tcPr>
            <w:tcW w:w="7898" w:type="dxa"/>
            <w:vAlign w:val="center"/>
          </w:tcPr>
          <w:p w14:paraId="3FBAC893" w14:textId="3C257086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Mz19-GAL4, UAS-3xHA-mtdTomato / UAS-TNT; UAS-Brp-Short-GFP / +; +</w:t>
            </w:r>
          </w:p>
        </w:tc>
      </w:tr>
      <w:tr w:rsidR="009B2A17" w14:paraId="1A52E9B4" w14:textId="77777777" w:rsidTr="009D2A71">
        <w:tc>
          <w:tcPr>
            <w:tcW w:w="1262" w:type="dxa"/>
            <w:vMerge/>
            <w:vAlign w:val="center"/>
          </w:tcPr>
          <w:p w14:paraId="00937A99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34D2F77B" w14:textId="289E46B2" w:rsidR="009B2A17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</w:t>
            </w:r>
          </w:p>
        </w:tc>
        <w:tc>
          <w:tcPr>
            <w:tcW w:w="7898" w:type="dxa"/>
            <w:vAlign w:val="center"/>
          </w:tcPr>
          <w:p w14:paraId="1C6CF07F" w14:textId="134A5502" w:rsidR="009B2A17" w:rsidRDefault="00D554E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TNT-Imp; NP3056-GAL4 / +</w:t>
            </w:r>
            <w:r w:rsidR="009B2A17">
              <w:rPr>
                <w:i/>
                <w:iCs/>
                <w:sz w:val="24"/>
              </w:rPr>
              <w:t>; +</w:t>
            </w:r>
          </w:p>
        </w:tc>
      </w:tr>
      <w:tr w:rsidR="009B2A17" w14:paraId="7A251A49" w14:textId="77777777" w:rsidTr="009D2A71">
        <w:tc>
          <w:tcPr>
            <w:tcW w:w="1262" w:type="dxa"/>
            <w:vMerge/>
            <w:vAlign w:val="center"/>
          </w:tcPr>
          <w:p w14:paraId="21019EBE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5633A66E" w14:textId="4DBA7164" w:rsidR="009B2A17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J</w:t>
            </w:r>
          </w:p>
        </w:tc>
        <w:tc>
          <w:tcPr>
            <w:tcW w:w="7898" w:type="dxa"/>
            <w:vAlign w:val="center"/>
          </w:tcPr>
          <w:p w14:paraId="1684A7C6" w14:textId="33803180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TNT; NP3056-GAL4 / +; +</w:t>
            </w:r>
          </w:p>
        </w:tc>
      </w:tr>
      <w:tr w:rsidR="009B2A17" w14:paraId="7C16781D" w14:textId="77777777" w:rsidTr="009D2A71">
        <w:tc>
          <w:tcPr>
            <w:tcW w:w="1262" w:type="dxa"/>
            <w:vMerge/>
            <w:vAlign w:val="center"/>
          </w:tcPr>
          <w:p w14:paraId="77AAAC16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6998B0D1" w14:textId="0FEF2F60" w:rsidR="009B2A17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K</w:t>
            </w:r>
          </w:p>
        </w:tc>
        <w:tc>
          <w:tcPr>
            <w:tcW w:w="7898" w:type="dxa"/>
            <w:vAlign w:val="center"/>
          </w:tcPr>
          <w:p w14:paraId="21C42043" w14:textId="5543236A" w:rsidR="009B2A17" w:rsidRDefault="00D554E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TNT-Imp; NP3056-GAL4 / +</w:t>
            </w:r>
            <w:r w:rsidR="009B2A17">
              <w:rPr>
                <w:i/>
                <w:iCs/>
                <w:sz w:val="24"/>
              </w:rPr>
              <w:t>; +</w:t>
            </w:r>
          </w:p>
        </w:tc>
      </w:tr>
      <w:tr w:rsidR="009B2A17" w14:paraId="6FE64385" w14:textId="77777777" w:rsidTr="009D2A71">
        <w:tc>
          <w:tcPr>
            <w:tcW w:w="1262" w:type="dxa"/>
            <w:vMerge/>
            <w:vAlign w:val="center"/>
          </w:tcPr>
          <w:p w14:paraId="07E54F3E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031DB978" w14:textId="25913264" w:rsidR="009B2A17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L</w:t>
            </w:r>
          </w:p>
        </w:tc>
        <w:tc>
          <w:tcPr>
            <w:tcW w:w="7898" w:type="dxa"/>
            <w:vAlign w:val="center"/>
          </w:tcPr>
          <w:p w14:paraId="2660F00F" w14:textId="2E3A58B1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TNT; NP3056-GAL4 / +; +</w:t>
            </w:r>
          </w:p>
        </w:tc>
      </w:tr>
      <w:tr w:rsidR="009B2A17" w14:paraId="0E21E14B" w14:textId="77777777" w:rsidTr="009D2A71">
        <w:tc>
          <w:tcPr>
            <w:tcW w:w="1262" w:type="dxa"/>
            <w:vMerge w:val="restart"/>
            <w:vAlign w:val="center"/>
          </w:tcPr>
          <w:p w14:paraId="10FF1110" w14:textId="4B69D7D6" w:rsidR="009B2A17" w:rsidRPr="00AB4041" w:rsidRDefault="009D2A7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7-FS1</w:t>
            </w:r>
          </w:p>
        </w:tc>
        <w:tc>
          <w:tcPr>
            <w:tcW w:w="830" w:type="dxa"/>
            <w:vAlign w:val="center"/>
          </w:tcPr>
          <w:p w14:paraId="243E4A30" w14:textId="7C5F364C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A</w:t>
            </w:r>
          </w:p>
        </w:tc>
        <w:tc>
          <w:tcPr>
            <w:tcW w:w="7898" w:type="dxa"/>
            <w:vAlign w:val="center"/>
          </w:tcPr>
          <w:p w14:paraId="04B0CFD5" w14:textId="6BB2F6A5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+; Or67d-GAL4 / +; +</w:t>
            </w:r>
          </w:p>
        </w:tc>
      </w:tr>
      <w:tr w:rsidR="009B2A17" w14:paraId="21E50B09" w14:textId="77777777" w:rsidTr="009D2A71">
        <w:tc>
          <w:tcPr>
            <w:tcW w:w="1262" w:type="dxa"/>
            <w:vMerge/>
            <w:vAlign w:val="center"/>
          </w:tcPr>
          <w:p w14:paraId="4E7529D3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7FD27085" w14:textId="6AE51290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B</w:t>
            </w:r>
          </w:p>
        </w:tc>
        <w:tc>
          <w:tcPr>
            <w:tcW w:w="7898" w:type="dxa"/>
            <w:vAlign w:val="center"/>
          </w:tcPr>
          <w:p w14:paraId="47339B99" w14:textId="7106044A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NaChBac; Or67d-GAL4 / +; +</w:t>
            </w:r>
          </w:p>
        </w:tc>
      </w:tr>
      <w:tr w:rsidR="009B2A17" w14:paraId="0CE80236" w14:textId="77777777" w:rsidTr="009D2A71">
        <w:tc>
          <w:tcPr>
            <w:tcW w:w="1262" w:type="dxa"/>
            <w:vMerge/>
            <w:vAlign w:val="center"/>
          </w:tcPr>
          <w:p w14:paraId="30C69B69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4E44D386" w14:textId="3BA99547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C</w:t>
            </w:r>
          </w:p>
        </w:tc>
        <w:tc>
          <w:tcPr>
            <w:tcW w:w="7898" w:type="dxa"/>
            <w:vAlign w:val="center"/>
          </w:tcPr>
          <w:p w14:paraId="4173A75A" w14:textId="73D09F74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+; Or67d-GAL4 / +; +</w:t>
            </w:r>
          </w:p>
        </w:tc>
      </w:tr>
      <w:tr w:rsidR="009B2A17" w14:paraId="0013DFC2" w14:textId="77777777" w:rsidTr="009D2A71">
        <w:tc>
          <w:tcPr>
            <w:tcW w:w="1262" w:type="dxa"/>
            <w:vMerge/>
            <w:vAlign w:val="center"/>
          </w:tcPr>
          <w:p w14:paraId="29E8A9E8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5DCAF927" w14:textId="157BD83E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D</w:t>
            </w:r>
          </w:p>
        </w:tc>
        <w:tc>
          <w:tcPr>
            <w:tcW w:w="7898" w:type="dxa"/>
            <w:vAlign w:val="center"/>
          </w:tcPr>
          <w:p w14:paraId="4EC53F22" w14:textId="4B236FEE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NaChBac; Or67d-GAL4 / +; +</w:t>
            </w:r>
          </w:p>
        </w:tc>
      </w:tr>
      <w:tr w:rsidR="009B2A17" w14:paraId="02B96010" w14:textId="77777777" w:rsidTr="009D2A71">
        <w:tc>
          <w:tcPr>
            <w:tcW w:w="1262" w:type="dxa"/>
            <w:vMerge/>
            <w:vAlign w:val="center"/>
          </w:tcPr>
          <w:p w14:paraId="415FFE4A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1AAB4689" w14:textId="3A38B8C9" w:rsidR="009B2A17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E, G</w:t>
            </w:r>
          </w:p>
        </w:tc>
        <w:tc>
          <w:tcPr>
            <w:tcW w:w="7898" w:type="dxa"/>
            <w:vAlign w:val="center"/>
          </w:tcPr>
          <w:p w14:paraId="37BDAD98" w14:textId="4B51ED98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Mz19-GAL4, UAS-3xHA-mtdTomato / +; UAS-Brp-Short-GFP / +; +</w:t>
            </w:r>
          </w:p>
        </w:tc>
      </w:tr>
      <w:tr w:rsidR="009B2A17" w14:paraId="31478658" w14:textId="77777777" w:rsidTr="009D2A71">
        <w:tc>
          <w:tcPr>
            <w:tcW w:w="1262" w:type="dxa"/>
            <w:vMerge/>
            <w:vAlign w:val="center"/>
          </w:tcPr>
          <w:p w14:paraId="204ADC5E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72F4B3AC" w14:textId="7219A0FE" w:rsidR="009B2A17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, H</w:t>
            </w:r>
          </w:p>
        </w:tc>
        <w:tc>
          <w:tcPr>
            <w:tcW w:w="7898" w:type="dxa"/>
            <w:vAlign w:val="center"/>
          </w:tcPr>
          <w:p w14:paraId="309DD029" w14:textId="46DA16BB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Mz19-GAL4, UAS-3xHA-mtdTomato / UAS-NaChBac; UAS-Brp-Short-GFP / +; +</w:t>
            </w:r>
          </w:p>
        </w:tc>
      </w:tr>
      <w:tr w:rsidR="009B2A17" w14:paraId="15B9313B" w14:textId="77777777" w:rsidTr="009D2A71">
        <w:tc>
          <w:tcPr>
            <w:tcW w:w="1262" w:type="dxa"/>
            <w:vMerge/>
            <w:vAlign w:val="center"/>
          </w:tcPr>
          <w:p w14:paraId="3E60A74E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1CFF3F71" w14:textId="71536C1D" w:rsidR="009B2A17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I</w:t>
            </w:r>
          </w:p>
        </w:tc>
        <w:tc>
          <w:tcPr>
            <w:tcW w:w="7898" w:type="dxa"/>
            <w:vAlign w:val="center"/>
          </w:tcPr>
          <w:p w14:paraId="07319F4E" w14:textId="7B4714FC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+; NP3056-GAL4 / +; +</w:t>
            </w:r>
          </w:p>
        </w:tc>
      </w:tr>
      <w:tr w:rsidR="009B2A17" w14:paraId="736DBC60" w14:textId="77777777" w:rsidTr="009D2A71">
        <w:tc>
          <w:tcPr>
            <w:tcW w:w="1262" w:type="dxa"/>
            <w:vMerge/>
            <w:vAlign w:val="center"/>
          </w:tcPr>
          <w:p w14:paraId="670E71C9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30302B06" w14:textId="28B38921" w:rsidR="009B2A17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J</w:t>
            </w:r>
          </w:p>
        </w:tc>
        <w:tc>
          <w:tcPr>
            <w:tcW w:w="7898" w:type="dxa"/>
            <w:vAlign w:val="center"/>
          </w:tcPr>
          <w:p w14:paraId="42EF5A73" w14:textId="6B05E254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NaChBac; NP3056-GAL4 / +; +</w:t>
            </w:r>
          </w:p>
        </w:tc>
      </w:tr>
      <w:tr w:rsidR="009B2A17" w14:paraId="3F8B5353" w14:textId="77777777" w:rsidTr="009D2A71">
        <w:tc>
          <w:tcPr>
            <w:tcW w:w="1262" w:type="dxa"/>
            <w:vMerge/>
            <w:vAlign w:val="center"/>
          </w:tcPr>
          <w:p w14:paraId="7F362349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5AF49D4E" w14:textId="4C3D0E0F" w:rsidR="009B2A17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K</w:t>
            </w:r>
          </w:p>
        </w:tc>
        <w:tc>
          <w:tcPr>
            <w:tcW w:w="7898" w:type="dxa"/>
            <w:vAlign w:val="center"/>
          </w:tcPr>
          <w:p w14:paraId="7543A7DA" w14:textId="63DD7B2F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+; NP3056-GAL4 / +; +</w:t>
            </w:r>
          </w:p>
        </w:tc>
      </w:tr>
      <w:tr w:rsidR="009B2A17" w14:paraId="1BDC2096" w14:textId="77777777" w:rsidTr="009D2A71">
        <w:tc>
          <w:tcPr>
            <w:tcW w:w="1262" w:type="dxa"/>
            <w:vMerge/>
            <w:vAlign w:val="center"/>
          </w:tcPr>
          <w:p w14:paraId="1C1917B0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09AE8C3D" w14:textId="0F33D430" w:rsidR="009B2A17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L</w:t>
            </w:r>
          </w:p>
        </w:tc>
        <w:tc>
          <w:tcPr>
            <w:tcW w:w="7898" w:type="dxa"/>
            <w:vAlign w:val="center"/>
          </w:tcPr>
          <w:p w14:paraId="0846B6B6" w14:textId="7677EE18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NaChBac; NP3056-GAL4 / +; +</w:t>
            </w:r>
          </w:p>
        </w:tc>
      </w:tr>
      <w:tr w:rsidR="009B2A17" w14:paraId="59C8CA50" w14:textId="77777777" w:rsidTr="009D2A71">
        <w:tc>
          <w:tcPr>
            <w:tcW w:w="1262" w:type="dxa"/>
            <w:vMerge w:val="restart"/>
            <w:vAlign w:val="center"/>
          </w:tcPr>
          <w:p w14:paraId="4B31C87F" w14:textId="5A079D00" w:rsidR="009B2A17" w:rsidRPr="00AB4041" w:rsidRDefault="009D2A7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8-FS1</w:t>
            </w:r>
          </w:p>
        </w:tc>
        <w:tc>
          <w:tcPr>
            <w:tcW w:w="830" w:type="dxa"/>
            <w:vAlign w:val="center"/>
          </w:tcPr>
          <w:p w14:paraId="4FE57D89" w14:textId="1531E28D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A</w:t>
            </w:r>
          </w:p>
        </w:tc>
        <w:tc>
          <w:tcPr>
            <w:tcW w:w="7898" w:type="dxa"/>
            <w:vAlign w:val="center"/>
          </w:tcPr>
          <w:p w14:paraId="320DE2F6" w14:textId="35CCE6FB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+; Or67d-GAL4 / +; +</w:t>
            </w:r>
          </w:p>
        </w:tc>
      </w:tr>
      <w:tr w:rsidR="009B2A17" w14:paraId="529A6C02" w14:textId="77777777" w:rsidTr="009D2A71">
        <w:tc>
          <w:tcPr>
            <w:tcW w:w="1262" w:type="dxa"/>
            <w:vMerge/>
            <w:vAlign w:val="center"/>
          </w:tcPr>
          <w:p w14:paraId="4DD68CD4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3AE5795B" w14:textId="45D98885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B</w:t>
            </w:r>
          </w:p>
        </w:tc>
        <w:tc>
          <w:tcPr>
            <w:tcW w:w="7898" w:type="dxa"/>
            <w:vAlign w:val="center"/>
          </w:tcPr>
          <w:p w14:paraId="106D77D2" w14:textId="3AC5B863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Sgg-DN; Or67d-GAL4 / +; +</w:t>
            </w:r>
          </w:p>
        </w:tc>
      </w:tr>
      <w:tr w:rsidR="009B2A17" w14:paraId="20128B67" w14:textId="77777777" w:rsidTr="009D2A71">
        <w:tc>
          <w:tcPr>
            <w:tcW w:w="1262" w:type="dxa"/>
            <w:vMerge/>
            <w:vAlign w:val="center"/>
          </w:tcPr>
          <w:p w14:paraId="6BE6DC32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129A601B" w14:textId="76B9D676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C</w:t>
            </w:r>
          </w:p>
        </w:tc>
        <w:tc>
          <w:tcPr>
            <w:tcW w:w="7898" w:type="dxa"/>
            <w:vAlign w:val="center"/>
          </w:tcPr>
          <w:p w14:paraId="47659BB0" w14:textId="16EE0A89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+; Or67d-GAL4 / +; +</w:t>
            </w:r>
          </w:p>
        </w:tc>
      </w:tr>
      <w:tr w:rsidR="009B2A17" w14:paraId="5D7E4E21" w14:textId="77777777" w:rsidTr="009D2A71">
        <w:tc>
          <w:tcPr>
            <w:tcW w:w="1262" w:type="dxa"/>
            <w:vMerge/>
            <w:vAlign w:val="center"/>
          </w:tcPr>
          <w:p w14:paraId="12713564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1C1A0B2E" w14:textId="19802812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D</w:t>
            </w:r>
          </w:p>
        </w:tc>
        <w:tc>
          <w:tcPr>
            <w:tcW w:w="7898" w:type="dxa"/>
            <w:vAlign w:val="center"/>
          </w:tcPr>
          <w:p w14:paraId="2E2BB2FD" w14:textId="34723B4E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Sgg-DN; Or67d-GAL4 / +; +</w:t>
            </w:r>
          </w:p>
        </w:tc>
      </w:tr>
      <w:tr w:rsidR="009B2A17" w14:paraId="6FD939D7" w14:textId="77777777" w:rsidTr="009D2A71">
        <w:tc>
          <w:tcPr>
            <w:tcW w:w="1262" w:type="dxa"/>
            <w:vMerge/>
            <w:vAlign w:val="center"/>
          </w:tcPr>
          <w:p w14:paraId="343E0180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49CC4D96" w14:textId="4D9FCD12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G, I</w:t>
            </w:r>
          </w:p>
        </w:tc>
        <w:tc>
          <w:tcPr>
            <w:tcW w:w="7898" w:type="dxa"/>
            <w:vAlign w:val="center"/>
          </w:tcPr>
          <w:p w14:paraId="3DC95546" w14:textId="776454E1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Mz19-GAL4, UAS-3xHA-mtdTomato / +; UAS-Brp-Short-GFP / +; +</w:t>
            </w:r>
          </w:p>
        </w:tc>
      </w:tr>
      <w:tr w:rsidR="009B2A17" w14:paraId="215D33A3" w14:textId="77777777" w:rsidTr="009D2A71">
        <w:tc>
          <w:tcPr>
            <w:tcW w:w="1262" w:type="dxa"/>
            <w:vMerge/>
            <w:vAlign w:val="center"/>
          </w:tcPr>
          <w:p w14:paraId="4226058E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47AFDDBF" w14:textId="3C0D8506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H, J</w:t>
            </w:r>
          </w:p>
        </w:tc>
        <w:tc>
          <w:tcPr>
            <w:tcW w:w="7898" w:type="dxa"/>
            <w:vAlign w:val="center"/>
          </w:tcPr>
          <w:p w14:paraId="40DAB4F7" w14:textId="25B92234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Mz19-GAL4, UAS-3xHA-mtdTomato / UAS-Sgg-DN; UAS-Brp-Short-GFP / +; +</w:t>
            </w:r>
          </w:p>
        </w:tc>
      </w:tr>
      <w:tr w:rsidR="009B2A17" w14:paraId="72E9F68A" w14:textId="77777777" w:rsidTr="009D2A71">
        <w:tc>
          <w:tcPr>
            <w:tcW w:w="1262" w:type="dxa"/>
            <w:vMerge/>
            <w:vAlign w:val="center"/>
          </w:tcPr>
          <w:p w14:paraId="7B8CDE05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662E5BD4" w14:textId="6BCC3371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M</w:t>
            </w:r>
          </w:p>
        </w:tc>
        <w:tc>
          <w:tcPr>
            <w:tcW w:w="7898" w:type="dxa"/>
            <w:vAlign w:val="center"/>
          </w:tcPr>
          <w:p w14:paraId="1B85B127" w14:textId="13DE5C7B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+; NP3056-GAL4 / +; +</w:t>
            </w:r>
          </w:p>
        </w:tc>
      </w:tr>
      <w:tr w:rsidR="009B2A17" w14:paraId="297EA687" w14:textId="77777777" w:rsidTr="009D2A71">
        <w:tc>
          <w:tcPr>
            <w:tcW w:w="1262" w:type="dxa"/>
            <w:vMerge/>
            <w:vAlign w:val="center"/>
          </w:tcPr>
          <w:p w14:paraId="14A3F004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703B81DF" w14:textId="7DB0F863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N</w:t>
            </w:r>
          </w:p>
        </w:tc>
        <w:tc>
          <w:tcPr>
            <w:tcW w:w="7898" w:type="dxa"/>
            <w:vAlign w:val="center"/>
          </w:tcPr>
          <w:p w14:paraId="35F23F99" w14:textId="0935F703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Sgg-DN; NP3056-GAL4 / +; +</w:t>
            </w:r>
          </w:p>
        </w:tc>
      </w:tr>
      <w:tr w:rsidR="009B2A17" w14:paraId="2BAA8830" w14:textId="77777777" w:rsidTr="009D2A71">
        <w:tc>
          <w:tcPr>
            <w:tcW w:w="1262" w:type="dxa"/>
            <w:vMerge/>
            <w:vAlign w:val="center"/>
          </w:tcPr>
          <w:p w14:paraId="0372B28C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62384AC5" w14:textId="3F8EFA9B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O</w:t>
            </w:r>
          </w:p>
        </w:tc>
        <w:tc>
          <w:tcPr>
            <w:tcW w:w="7898" w:type="dxa"/>
            <w:vAlign w:val="center"/>
          </w:tcPr>
          <w:p w14:paraId="24996453" w14:textId="4C7EA28C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+; NP3056-GAL4 / +; +</w:t>
            </w:r>
          </w:p>
        </w:tc>
      </w:tr>
      <w:tr w:rsidR="009B2A17" w14:paraId="65192BA1" w14:textId="77777777" w:rsidTr="009D2A71">
        <w:tc>
          <w:tcPr>
            <w:tcW w:w="1262" w:type="dxa"/>
            <w:vMerge/>
            <w:vAlign w:val="center"/>
          </w:tcPr>
          <w:p w14:paraId="243A692E" w14:textId="77777777" w:rsidR="009B2A17" w:rsidRPr="00AB4041" w:rsidRDefault="009B2A17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6FE1D47D" w14:textId="67EDCF51" w:rsidR="009B2A17" w:rsidRPr="00AB4041" w:rsidRDefault="009B2A17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P</w:t>
            </w:r>
          </w:p>
        </w:tc>
        <w:tc>
          <w:tcPr>
            <w:tcW w:w="7898" w:type="dxa"/>
            <w:vAlign w:val="center"/>
          </w:tcPr>
          <w:p w14:paraId="45A1A3E4" w14:textId="48570EF1" w:rsidR="009B2A17" w:rsidRDefault="009B2A17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Sgg-DN; NP3056-GAL4 / +; +</w:t>
            </w:r>
          </w:p>
        </w:tc>
      </w:tr>
      <w:tr w:rsidR="00AB4041" w14:paraId="775DC8AC" w14:textId="77777777" w:rsidTr="009D2A71">
        <w:tc>
          <w:tcPr>
            <w:tcW w:w="1262" w:type="dxa"/>
            <w:vMerge w:val="restart"/>
            <w:vAlign w:val="center"/>
          </w:tcPr>
          <w:p w14:paraId="6C460AC2" w14:textId="71C004BE" w:rsidR="00AB4041" w:rsidRPr="00AB4041" w:rsidRDefault="009D2A7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F8-FS2</w:t>
            </w:r>
          </w:p>
        </w:tc>
        <w:tc>
          <w:tcPr>
            <w:tcW w:w="830" w:type="dxa"/>
            <w:vAlign w:val="center"/>
          </w:tcPr>
          <w:p w14:paraId="5617B3C7" w14:textId="429154DC" w:rsidR="00AB4041" w:rsidRPr="00AB4041" w:rsidRDefault="00AB404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A</w:t>
            </w:r>
          </w:p>
        </w:tc>
        <w:tc>
          <w:tcPr>
            <w:tcW w:w="7898" w:type="dxa"/>
            <w:vAlign w:val="center"/>
          </w:tcPr>
          <w:p w14:paraId="6658CA82" w14:textId="0F800AC2" w:rsidR="00AB4041" w:rsidRDefault="00AB404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+; Or67d-GAL4 / +; +</w:t>
            </w:r>
          </w:p>
        </w:tc>
      </w:tr>
      <w:tr w:rsidR="00AB4041" w14:paraId="44E2309F" w14:textId="77777777" w:rsidTr="009D2A71">
        <w:tc>
          <w:tcPr>
            <w:tcW w:w="1262" w:type="dxa"/>
            <w:vMerge/>
            <w:vAlign w:val="center"/>
          </w:tcPr>
          <w:p w14:paraId="2339F493" w14:textId="77777777" w:rsidR="00AB4041" w:rsidRPr="00AB4041" w:rsidRDefault="00AB404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016870A4" w14:textId="5C7152D6" w:rsidR="00AB4041" w:rsidRPr="00AB4041" w:rsidRDefault="00AB404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B</w:t>
            </w:r>
          </w:p>
        </w:tc>
        <w:tc>
          <w:tcPr>
            <w:tcW w:w="7898" w:type="dxa"/>
            <w:vAlign w:val="center"/>
          </w:tcPr>
          <w:p w14:paraId="1EB5F0C3" w14:textId="1E4C565F" w:rsidR="00AB4041" w:rsidRDefault="00AB404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Sgg-DN; Or67d-GAL4 / +; +</w:t>
            </w:r>
          </w:p>
        </w:tc>
      </w:tr>
      <w:tr w:rsidR="00AB4041" w14:paraId="4C74A79E" w14:textId="77777777" w:rsidTr="009D2A71">
        <w:tc>
          <w:tcPr>
            <w:tcW w:w="1262" w:type="dxa"/>
            <w:vMerge/>
            <w:vAlign w:val="center"/>
          </w:tcPr>
          <w:p w14:paraId="67822CF2" w14:textId="6DEA8B80" w:rsidR="00AB4041" w:rsidRPr="00AB4041" w:rsidRDefault="00AB404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08032286" w14:textId="0283D08F" w:rsidR="00AB4041" w:rsidRPr="00AB4041" w:rsidRDefault="00AB404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C</w:t>
            </w:r>
          </w:p>
        </w:tc>
        <w:tc>
          <w:tcPr>
            <w:tcW w:w="7898" w:type="dxa"/>
            <w:vAlign w:val="center"/>
          </w:tcPr>
          <w:p w14:paraId="7B5023A7" w14:textId="0E06501F" w:rsidR="00AB4041" w:rsidRDefault="00AB404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Sgg-CA; Or67d-GAL4 / +; +</w:t>
            </w:r>
          </w:p>
        </w:tc>
      </w:tr>
      <w:tr w:rsidR="00AB4041" w14:paraId="59AB5396" w14:textId="77777777" w:rsidTr="009D2A71">
        <w:tc>
          <w:tcPr>
            <w:tcW w:w="1262" w:type="dxa"/>
            <w:vMerge/>
            <w:vAlign w:val="center"/>
          </w:tcPr>
          <w:p w14:paraId="0FB89BC6" w14:textId="77777777" w:rsidR="00AB4041" w:rsidRPr="00AB4041" w:rsidRDefault="00AB404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383CC39C" w14:textId="15E4B83F" w:rsidR="00AB4041" w:rsidRPr="00AB4041" w:rsidRDefault="00AB404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D</w:t>
            </w:r>
          </w:p>
        </w:tc>
        <w:tc>
          <w:tcPr>
            <w:tcW w:w="7898" w:type="dxa"/>
            <w:vAlign w:val="center"/>
          </w:tcPr>
          <w:p w14:paraId="0E2918DB" w14:textId="29A43845" w:rsidR="00AB4041" w:rsidRDefault="00AB404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+; Or67d-GAL4 / +; +</w:t>
            </w:r>
          </w:p>
        </w:tc>
      </w:tr>
      <w:tr w:rsidR="00AB4041" w14:paraId="43C04800" w14:textId="77777777" w:rsidTr="009D2A71">
        <w:tc>
          <w:tcPr>
            <w:tcW w:w="1262" w:type="dxa"/>
            <w:vMerge/>
            <w:vAlign w:val="center"/>
          </w:tcPr>
          <w:p w14:paraId="036CFC1E" w14:textId="77777777" w:rsidR="00AB4041" w:rsidRPr="00AB4041" w:rsidRDefault="00AB404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0710BD2E" w14:textId="027D0882" w:rsidR="00AB4041" w:rsidRPr="00AB4041" w:rsidRDefault="00AB404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E</w:t>
            </w:r>
          </w:p>
        </w:tc>
        <w:tc>
          <w:tcPr>
            <w:tcW w:w="7898" w:type="dxa"/>
            <w:vAlign w:val="center"/>
          </w:tcPr>
          <w:p w14:paraId="28363C9E" w14:textId="1C0F89A8" w:rsidR="00AB4041" w:rsidRDefault="00AB404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Sgg-DN; Or67d-GAL4 / +; +</w:t>
            </w:r>
          </w:p>
        </w:tc>
      </w:tr>
      <w:tr w:rsidR="00AB4041" w14:paraId="18FDEBD6" w14:textId="77777777" w:rsidTr="009D2A71">
        <w:tc>
          <w:tcPr>
            <w:tcW w:w="1262" w:type="dxa"/>
            <w:vMerge/>
            <w:vAlign w:val="center"/>
          </w:tcPr>
          <w:p w14:paraId="2DB79D27" w14:textId="77777777" w:rsidR="00AB4041" w:rsidRPr="00AB4041" w:rsidRDefault="00AB404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78149C95" w14:textId="3929A5B4" w:rsidR="00AB4041" w:rsidRPr="00AB4041" w:rsidRDefault="00AB404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 w:rsidRPr="00AB4041">
              <w:rPr>
                <w:b/>
                <w:bCs/>
                <w:sz w:val="24"/>
              </w:rPr>
              <w:t>F</w:t>
            </w:r>
          </w:p>
        </w:tc>
        <w:tc>
          <w:tcPr>
            <w:tcW w:w="7898" w:type="dxa"/>
            <w:vAlign w:val="center"/>
          </w:tcPr>
          <w:p w14:paraId="49C801E8" w14:textId="57EB6872" w:rsidR="00AB4041" w:rsidRDefault="00AB404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Sgg-CA; Or67d-GAL4 / +; +</w:t>
            </w:r>
          </w:p>
        </w:tc>
      </w:tr>
      <w:tr w:rsidR="00AB4041" w14:paraId="7D468BA2" w14:textId="77777777" w:rsidTr="009D2A71">
        <w:tc>
          <w:tcPr>
            <w:tcW w:w="1262" w:type="dxa"/>
            <w:vMerge/>
            <w:vAlign w:val="center"/>
          </w:tcPr>
          <w:p w14:paraId="4AEC2CBB" w14:textId="77777777" w:rsidR="00AB4041" w:rsidRPr="00AB4041" w:rsidRDefault="00AB404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617CE3CA" w14:textId="22EA694E" w:rsidR="00AB4041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G, I</w:t>
            </w:r>
          </w:p>
        </w:tc>
        <w:tc>
          <w:tcPr>
            <w:tcW w:w="7898" w:type="dxa"/>
            <w:vAlign w:val="center"/>
          </w:tcPr>
          <w:p w14:paraId="0F3B9EC4" w14:textId="325C5695" w:rsidR="00AB4041" w:rsidRDefault="00AB404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Mz19-GAL4, UAS-3xHA-mtdTomato / +; UAS-Brp-Short-GFP / +; +</w:t>
            </w:r>
          </w:p>
        </w:tc>
      </w:tr>
      <w:tr w:rsidR="00AB4041" w14:paraId="0BD9EE22" w14:textId="77777777" w:rsidTr="009D2A71">
        <w:tc>
          <w:tcPr>
            <w:tcW w:w="1262" w:type="dxa"/>
            <w:vMerge/>
            <w:vAlign w:val="center"/>
          </w:tcPr>
          <w:p w14:paraId="796618FF" w14:textId="77777777" w:rsidR="00AB4041" w:rsidRPr="00AB4041" w:rsidRDefault="00AB404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5CD9E59F" w14:textId="0A0D640F" w:rsidR="00AB4041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H, J</w:t>
            </w:r>
          </w:p>
        </w:tc>
        <w:tc>
          <w:tcPr>
            <w:tcW w:w="7898" w:type="dxa"/>
            <w:vAlign w:val="center"/>
          </w:tcPr>
          <w:p w14:paraId="2E4AEFB0" w14:textId="1B7256B1" w:rsidR="00AB4041" w:rsidRDefault="00AB404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Mz19-GAL4, UAS-3xHA-mtdTomato / UAS-Sgg-DN; UAS-Brp-Short-GFP / +; +</w:t>
            </w:r>
          </w:p>
        </w:tc>
      </w:tr>
      <w:tr w:rsidR="00AB4041" w14:paraId="35DA664D" w14:textId="77777777" w:rsidTr="009D2A71">
        <w:tc>
          <w:tcPr>
            <w:tcW w:w="1262" w:type="dxa"/>
            <w:vMerge/>
            <w:vAlign w:val="center"/>
          </w:tcPr>
          <w:p w14:paraId="08D8D980" w14:textId="77777777" w:rsidR="00AB4041" w:rsidRPr="00AB4041" w:rsidRDefault="00AB404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021CA9DE" w14:textId="0912F898" w:rsidR="00AB4041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K</w:t>
            </w:r>
          </w:p>
        </w:tc>
        <w:tc>
          <w:tcPr>
            <w:tcW w:w="7898" w:type="dxa"/>
            <w:vAlign w:val="center"/>
          </w:tcPr>
          <w:p w14:paraId="20AD5D20" w14:textId="4250464F" w:rsidR="00AB4041" w:rsidRDefault="00AB404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+; NP3056-GAL4 / +; +</w:t>
            </w:r>
          </w:p>
        </w:tc>
      </w:tr>
      <w:tr w:rsidR="00AB4041" w14:paraId="1D5F912F" w14:textId="77777777" w:rsidTr="009D2A71">
        <w:tc>
          <w:tcPr>
            <w:tcW w:w="1262" w:type="dxa"/>
            <w:vMerge/>
            <w:vAlign w:val="center"/>
          </w:tcPr>
          <w:p w14:paraId="4E82D9E1" w14:textId="77777777" w:rsidR="00AB4041" w:rsidRPr="00AB4041" w:rsidRDefault="00AB404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0CED66A8" w14:textId="65C45595" w:rsidR="00AB4041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L</w:t>
            </w:r>
          </w:p>
        </w:tc>
        <w:tc>
          <w:tcPr>
            <w:tcW w:w="7898" w:type="dxa"/>
            <w:vAlign w:val="center"/>
          </w:tcPr>
          <w:p w14:paraId="0A87F8C7" w14:textId="1CA61ED7" w:rsidR="00AB4041" w:rsidRDefault="00AB404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Sgg-DN; NP3056-GAL4 / +; +</w:t>
            </w:r>
          </w:p>
        </w:tc>
      </w:tr>
      <w:tr w:rsidR="00AB4041" w14:paraId="784F4600" w14:textId="77777777" w:rsidTr="009D2A71">
        <w:tc>
          <w:tcPr>
            <w:tcW w:w="1262" w:type="dxa"/>
            <w:vMerge/>
            <w:vAlign w:val="center"/>
          </w:tcPr>
          <w:p w14:paraId="4D73E969" w14:textId="77777777" w:rsidR="00AB4041" w:rsidRPr="00AB4041" w:rsidRDefault="00AB404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72CE31FD" w14:textId="76ED967A" w:rsidR="00AB4041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M</w:t>
            </w:r>
          </w:p>
        </w:tc>
        <w:tc>
          <w:tcPr>
            <w:tcW w:w="7898" w:type="dxa"/>
            <w:vAlign w:val="center"/>
          </w:tcPr>
          <w:p w14:paraId="6B60B6BC" w14:textId="7BDFA411" w:rsidR="00AB4041" w:rsidRDefault="00AB404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Brp-Short-mStraw / UAS-Sgg-CA; NP3056-GAL4 / +; +</w:t>
            </w:r>
          </w:p>
        </w:tc>
      </w:tr>
      <w:tr w:rsidR="00AB4041" w14:paraId="1C3D4595" w14:textId="77777777" w:rsidTr="009D2A71">
        <w:tc>
          <w:tcPr>
            <w:tcW w:w="1262" w:type="dxa"/>
            <w:vMerge/>
            <w:vAlign w:val="center"/>
          </w:tcPr>
          <w:p w14:paraId="33E9E127" w14:textId="77777777" w:rsidR="00AB4041" w:rsidRPr="00AB4041" w:rsidRDefault="00AB404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2E6F66B1" w14:textId="4891613A" w:rsidR="00AB4041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</w:t>
            </w:r>
          </w:p>
        </w:tc>
        <w:tc>
          <w:tcPr>
            <w:tcW w:w="7898" w:type="dxa"/>
            <w:vAlign w:val="center"/>
          </w:tcPr>
          <w:p w14:paraId="02C35FC2" w14:textId="3AAD775E" w:rsidR="00AB4041" w:rsidRDefault="00AB404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+; NP3056-GAL4 / +; +</w:t>
            </w:r>
          </w:p>
        </w:tc>
      </w:tr>
      <w:tr w:rsidR="00AB4041" w14:paraId="49FC2387" w14:textId="77777777" w:rsidTr="009D2A71">
        <w:tc>
          <w:tcPr>
            <w:tcW w:w="1262" w:type="dxa"/>
            <w:vMerge/>
            <w:vAlign w:val="center"/>
          </w:tcPr>
          <w:p w14:paraId="63650A99" w14:textId="77777777" w:rsidR="00AB4041" w:rsidRPr="00AB4041" w:rsidRDefault="00AB404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3654843F" w14:textId="53C515DB" w:rsidR="00AB4041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O</w:t>
            </w:r>
          </w:p>
        </w:tc>
        <w:tc>
          <w:tcPr>
            <w:tcW w:w="7898" w:type="dxa"/>
            <w:vAlign w:val="center"/>
          </w:tcPr>
          <w:p w14:paraId="6362379B" w14:textId="2BC91842" w:rsidR="00AB4041" w:rsidRDefault="00AB404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Sgg-DN; NP3056-GAL4 / +; +</w:t>
            </w:r>
          </w:p>
        </w:tc>
      </w:tr>
      <w:tr w:rsidR="00AB4041" w14:paraId="0C384A80" w14:textId="77777777" w:rsidTr="009D2A71">
        <w:tc>
          <w:tcPr>
            <w:tcW w:w="1262" w:type="dxa"/>
            <w:vMerge/>
            <w:vAlign w:val="center"/>
          </w:tcPr>
          <w:p w14:paraId="03D9CB18" w14:textId="77777777" w:rsidR="00AB4041" w:rsidRPr="00AB4041" w:rsidRDefault="00AB4041" w:rsidP="005036A4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</w:p>
        </w:tc>
        <w:tc>
          <w:tcPr>
            <w:tcW w:w="830" w:type="dxa"/>
            <w:vAlign w:val="center"/>
          </w:tcPr>
          <w:p w14:paraId="5550F9CF" w14:textId="7012D5BB" w:rsidR="00AB4041" w:rsidRPr="00AB4041" w:rsidRDefault="009D2A71" w:rsidP="00883AD1">
            <w:pPr>
              <w:spacing w:line="276" w:lineRule="auto"/>
              <w:contextualSpacing/>
              <w:jc w:val="center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P</w:t>
            </w:r>
          </w:p>
        </w:tc>
        <w:tc>
          <w:tcPr>
            <w:tcW w:w="7898" w:type="dxa"/>
            <w:vAlign w:val="center"/>
          </w:tcPr>
          <w:p w14:paraId="1E8C6CD8" w14:textId="1EDF5A15" w:rsidR="00AB4041" w:rsidRDefault="00AB4041" w:rsidP="00883AD1">
            <w:pPr>
              <w:spacing w:line="276" w:lineRule="auto"/>
              <w:contextualSpacing/>
              <w:rPr>
                <w:i/>
                <w:iCs/>
                <w:sz w:val="24"/>
              </w:rPr>
            </w:pPr>
            <w:r>
              <w:rPr>
                <w:i/>
                <w:iCs/>
                <w:sz w:val="24"/>
              </w:rPr>
              <w:t>w; UAS-mCD8-GFP / UAS-Sgg-CA; NP3056-GAL4 / +; +</w:t>
            </w:r>
          </w:p>
        </w:tc>
      </w:tr>
    </w:tbl>
    <w:p w14:paraId="720D851C" w14:textId="3013107C" w:rsidR="00C23A65" w:rsidRDefault="00C23A65" w:rsidP="00D93EA3">
      <w:pPr>
        <w:spacing w:line="360" w:lineRule="auto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br w:type="page"/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447"/>
        <w:gridCol w:w="924"/>
        <w:gridCol w:w="552"/>
        <w:gridCol w:w="883"/>
        <w:gridCol w:w="785"/>
        <w:gridCol w:w="950"/>
        <w:gridCol w:w="950"/>
        <w:gridCol w:w="950"/>
        <w:gridCol w:w="959"/>
        <w:gridCol w:w="950"/>
      </w:tblGrid>
      <w:tr w:rsidR="002D0AC7" w:rsidRPr="002A059E" w14:paraId="73D2B836" w14:textId="77777777" w:rsidTr="009F5ED1">
        <w:tc>
          <w:tcPr>
            <w:tcW w:w="774" w:type="pct"/>
            <w:vAlign w:val="center"/>
          </w:tcPr>
          <w:p w14:paraId="7907B171" w14:textId="77777777" w:rsidR="00B23E4F" w:rsidRDefault="002D0AC7" w:rsidP="00EF5817">
            <w:pPr>
              <w:jc w:val="center"/>
            </w:pPr>
            <w:r w:rsidRPr="002A059E">
              <w:lastRenderedPageBreak/>
              <w:t xml:space="preserve">VA1lm </w:t>
            </w:r>
          </w:p>
          <w:p w14:paraId="62DED127" w14:textId="1619DB88" w:rsidR="002D0AC7" w:rsidRPr="002A059E" w:rsidRDefault="002D0AC7" w:rsidP="00EF5817">
            <w:pPr>
              <w:jc w:val="center"/>
            </w:pPr>
            <w:r w:rsidRPr="002A059E">
              <w:t>ORN Male</w:t>
            </w:r>
          </w:p>
        </w:tc>
        <w:tc>
          <w:tcPr>
            <w:tcW w:w="1681" w:type="pct"/>
            <w:gridSpan w:val="4"/>
            <w:tcBorders>
              <w:bottom w:val="single" w:sz="4" w:space="0" w:color="auto"/>
            </w:tcBorders>
            <w:vAlign w:val="center"/>
          </w:tcPr>
          <w:p w14:paraId="190AAF58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Brp Mean +/- SEM (</w:t>
            </w:r>
            <w:r w:rsidRPr="002A059E">
              <w:rPr>
                <w:i/>
                <w:iCs/>
                <w:color w:val="C00000"/>
              </w:rPr>
              <w:t>n</w:t>
            </w:r>
            <w:r w:rsidRPr="002A059E">
              <w:rPr>
                <w:color w:val="C00000"/>
              </w:rPr>
              <w:t>)</w:t>
            </w:r>
          </w:p>
          <w:p w14:paraId="49F58535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GFP Mean +/- SEM (</w:t>
            </w:r>
            <w:r w:rsidRPr="002A059E">
              <w:rPr>
                <w:i/>
                <w:iCs/>
                <w:color w:val="00B050"/>
              </w:rPr>
              <w:t>n</w:t>
            </w:r>
            <w:r w:rsidRPr="002A059E">
              <w:rPr>
                <w:color w:val="00B050"/>
              </w:rPr>
              <w:t>)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6B040B9B" w14:textId="77777777" w:rsidR="002D0AC7" w:rsidRPr="002A059E" w:rsidRDefault="002D0AC7" w:rsidP="00EF5817">
            <w:pPr>
              <w:jc w:val="center"/>
            </w:pPr>
            <w:r w:rsidRPr="002A059E">
              <w:t>vs. 48h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153E32D8" w14:textId="77777777" w:rsidR="002D0AC7" w:rsidRPr="002A059E" w:rsidRDefault="002D0AC7" w:rsidP="00EF5817">
            <w:pPr>
              <w:jc w:val="center"/>
            </w:pPr>
            <w:r w:rsidRPr="002A059E">
              <w:t>vs. 60h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0E3153ED" w14:textId="77777777" w:rsidR="002D0AC7" w:rsidRPr="002A059E" w:rsidRDefault="002D0AC7" w:rsidP="00EF5817">
            <w:pPr>
              <w:jc w:val="center"/>
            </w:pPr>
            <w:r w:rsidRPr="002A059E">
              <w:t>vs. 72h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vAlign w:val="center"/>
          </w:tcPr>
          <w:p w14:paraId="156D5B34" w14:textId="77777777" w:rsidR="002D0AC7" w:rsidRPr="002A059E" w:rsidRDefault="002D0AC7" w:rsidP="00EF5817">
            <w:pPr>
              <w:jc w:val="center"/>
            </w:pPr>
            <w:r w:rsidRPr="002A059E">
              <w:t>vs. 84h</w:t>
            </w:r>
          </w:p>
        </w:tc>
        <w:tc>
          <w:tcPr>
            <w:tcW w:w="508" w:type="pct"/>
            <w:tcBorders>
              <w:bottom w:val="single" w:sz="4" w:space="0" w:color="auto"/>
            </w:tcBorders>
            <w:vAlign w:val="center"/>
          </w:tcPr>
          <w:p w14:paraId="1F50A4E5" w14:textId="77777777" w:rsidR="002D0AC7" w:rsidRPr="002A059E" w:rsidRDefault="002D0AC7" w:rsidP="00EF5817">
            <w:pPr>
              <w:jc w:val="center"/>
            </w:pPr>
            <w:r w:rsidRPr="002A059E">
              <w:t>vs. 92h</w:t>
            </w:r>
          </w:p>
        </w:tc>
      </w:tr>
      <w:tr w:rsidR="002D0AC7" w:rsidRPr="002A059E" w14:paraId="27CD1966" w14:textId="77777777" w:rsidTr="009F5ED1">
        <w:trPr>
          <w:trHeight w:val="68"/>
        </w:trPr>
        <w:tc>
          <w:tcPr>
            <w:tcW w:w="774" w:type="pct"/>
            <w:vMerge w:val="restart"/>
            <w:vAlign w:val="center"/>
          </w:tcPr>
          <w:p w14:paraId="75F1D358" w14:textId="77777777" w:rsidR="002D0AC7" w:rsidRPr="002A059E" w:rsidRDefault="002D0AC7" w:rsidP="00EF5817">
            <w:pPr>
              <w:jc w:val="center"/>
            </w:pPr>
            <w:r w:rsidRPr="002A059E">
              <w:t>48 h</w:t>
            </w:r>
          </w:p>
        </w:tc>
        <w:tc>
          <w:tcPr>
            <w:tcW w:w="1681" w:type="pct"/>
            <w:gridSpan w:val="4"/>
            <w:vMerge w:val="restart"/>
            <w:vAlign w:val="center"/>
          </w:tcPr>
          <w:p w14:paraId="5945CE2E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N/A</w:t>
            </w:r>
          </w:p>
          <w:p w14:paraId="66039440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325B376A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N/A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7069A104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C00000"/>
              </w:rPr>
              <w:t>N/A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1F53098C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C00000"/>
              </w:rPr>
              <w:t>N/A</w:t>
            </w:r>
          </w:p>
        </w:tc>
        <w:tc>
          <w:tcPr>
            <w:tcW w:w="513" w:type="pct"/>
            <w:tcBorders>
              <w:bottom w:val="nil"/>
            </w:tcBorders>
            <w:vAlign w:val="center"/>
          </w:tcPr>
          <w:p w14:paraId="4FA1F356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C00000"/>
              </w:rPr>
              <w:t>N/A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1300FBEB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C00000"/>
              </w:rPr>
              <w:t>N/A</w:t>
            </w:r>
          </w:p>
        </w:tc>
      </w:tr>
      <w:tr w:rsidR="002D0AC7" w:rsidRPr="002A059E" w14:paraId="2E9DD8C3" w14:textId="77777777" w:rsidTr="009F5ED1">
        <w:trPr>
          <w:trHeight w:val="67"/>
        </w:trPr>
        <w:tc>
          <w:tcPr>
            <w:tcW w:w="774" w:type="pct"/>
            <w:vMerge/>
            <w:vAlign w:val="center"/>
          </w:tcPr>
          <w:p w14:paraId="02542C49" w14:textId="77777777" w:rsidR="002D0AC7" w:rsidRPr="002A059E" w:rsidRDefault="002D0AC7" w:rsidP="00EF5817">
            <w:pPr>
              <w:jc w:val="center"/>
            </w:pPr>
          </w:p>
        </w:tc>
        <w:tc>
          <w:tcPr>
            <w:tcW w:w="1681" w:type="pct"/>
            <w:gridSpan w:val="4"/>
            <w:vMerge/>
            <w:tcBorders>
              <w:bottom w:val="single" w:sz="4" w:space="0" w:color="auto"/>
            </w:tcBorders>
            <w:vAlign w:val="center"/>
          </w:tcPr>
          <w:p w14:paraId="723391E8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3F7163A0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7C07C2B8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50C605A1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</w:tcPr>
          <w:p w14:paraId="57D2C3D5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</w:tcPr>
          <w:p w14:paraId="4BAFB41F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</w:tr>
      <w:tr w:rsidR="002D0AC7" w:rsidRPr="002A059E" w14:paraId="653FA209" w14:textId="77777777" w:rsidTr="009F5ED1">
        <w:trPr>
          <w:trHeight w:val="68"/>
        </w:trPr>
        <w:tc>
          <w:tcPr>
            <w:tcW w:w="774" w:type="pct"/>
            <w:vMerge w:val="restart"/>
            <w:vAlign w:val="center"/>
          </w:tcPr>
          <w:p w14:paraId="78917FF6" w14:textId="77777777" w:rsidR="002D0AC7" w:rsidRPr="002A059E" w:rsidRDefault="002D0AC7" w:rsidP="00EF5817">
            <w:pPr>
              <w:jc w:val="center"/>
            </w:pPr>
            <w:r w:rsidRPr="002A059E">
              <w:t>60 h</w:t>
            </w:r>
          </w:p>
        </w:tc>
        <w:tc>
          <w:tcPr>
            <w:tcW w:w="494" w:type="pct"/>
            <w:tcBorders>
              <w:bottom w:val="nil"/>
              <w:right w:val="nil"/>
            </w:tcBorders>
            <w:vAlign w:val="center"/>
          </w:tcPr>
          <w:p w14:paraId="00E6F961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692.1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vAlign w:val="center"/>
          </w:tcPr>
          <w:p w14:paraId="37F9BF34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vAlign w:val="center"/>
          </w:tcPr>
          <w:p w14:paraId="0328F3E1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37.92</w:t>
            </w:r>
          </w:p>
        </w:tc>
        <w:tc>
          <w:tcPr>
            <w:tcW w:w="419" w:type="pct"/>
            <w:tcBorders>
              <w:left w:val="nil"/>
              <w:bottom w:val="nil"/>
            </w:tcBorders>
            <w:vAlign w:val="center"/>
          </w:tcPr>
          <w:p w14:paraId="5520B057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4)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6219DCE3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C00000"/>
              </w:rPr>
              <w:t>N/A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153BD4CC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335F51E7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.002</w:t>
            </w:r>
          </w:p>
        </w:tc>
        <w:tc>
          <w:tcPr>
            <w:tcW w:w="513" w:type="pct"/>
            <w:tcBorders>
              <w:bottom w:val="nil"/>
            </w:tcBorders>
            <w:vAlign w:val="center"/>
          </w:tcPr>
          <w:p w14:paraId="6AD5E2CE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.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2A6AFB83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</w:tr>
      <w:tr w:rsidR="002D0AC7" w:rsidRPr="002A059E" w14:paraId="1ADB0316" w14:textId="77777777" w:rsidTr="009F5ED1">
        <w:trPr>
          <w:trHeight w:val="67"/>
        </w:trPr>
        <w:tc>
          <w:tcPr>
            <w:tcW w:w="774" w:type="pct"/>
            <w:vMerge/>
            <w:vAlign w:val="center"/>
          </w:tcPr>
          <w:p w14:paraId="55381E1E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9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4E83F7C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595.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8690A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27B2D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50.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27C3F5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4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2395FBB1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4BE5731E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3C7E1A1E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vAlign w:val="center"/>
          </w:tcPr>
          <w:p w14:paraId="4CBCD108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02ABFB79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</w:tr>
      <w:tr w:rsidR="002D0AC7" w:rsidRPr="002A059E" w14:paraId="3A62A281" w14:textId="77777777" w:rsidTr="009F5ED1">
        <w:trPr>
          <w:trHeight w:val="68"/>
        </w:trPr>
        <w:tc>
          <w:tcPr>
            <w:tcW w:w="774" w:type="pct"/>
            <w:vMerge w:val="restart"/>
            <w:vAlign w:val="center"/>
          </w:tcPr>
          <w:p w14:paraId="5F122A53" w14:textId="77777777" w:rsidR="002D0AC7" w:rsidRPr="002A059E" w:rsidRDefault="002D0AC7" w:rsidP="00EF5817">
            <w:pPr>
              <w:jc w:val="center"/>
            </w:pPr>
            <w:r w:rsidRPr="002A059E">
              <w:t>72 h</w:t>
            </w:r>
          </w:p>
        </w:tc>
        <w:tc>
          <w:tcPr>
            <w:tcW w:w="494" w:type="pct"/>
            <w:tcBorders>
              <w:bottom w:val="nil"/>
              <w:right w:val="nil"/>
            </w:tcBorders>
            <w:vAlign w:val="center"/>
          </w:tcPr>
          <w:p w14:paraId="56EE9FFF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891.6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vAlign w:val="center"/>
          </w:tcPr>
          <w:p w14:paraId="1B7CDE6B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vAlign w:val="center"/>
          </w:tcPr>
          <w:p w14:paraId="206D6E1D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85.03</w:t>
            </w:r>
          </w:p>
        </w:tc>
        <w:tc>
          <w:tcPr>
            <w:tcW w:w="419" w:type="pct"/>
            <w:tcBorders>
              <w:left w:val="nil"/>
              <w:bottom w:val="nil"/>
            </w:tcBorders>
            <w:vAlign w:val="center"/>
          </w:tcPr>
          <w:p w14:paraId="21260DB4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8)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4BE86A96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C00000"/>
              </w:rPr>
              <w:t>N/A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2E4DDF2D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.002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7C777D49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513" w:type="pct"/>
            <w:tcBorders>
              <w:bottom w:val="nil"/>
            </w:tcBorders>
            <w:vAlign w:val="center"/>
          </w:tcPr>
          <w:p w14:paraId="0F0E65B7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3660CB43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</w:tr>
      <w:tr w:rsidR="002D0AC7" w:rsidRPr="002A059E" w14:paraId="1DD7D725" w14:textId="77777777" w:rsidTr="009F5ED1">
        <w:trPr>
          <w:trHeight w:val="67"/>
        </w:trPr>
        <w:tc>
          <w:tcPr>
            <w:tcW w:w="774" w:type="pct"/>
            <w:vMerge/>
            <w:vAlign w:val="center"/>
          </w:tcPr>
          <w:p w14:paraId="75010E8B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9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497E8FA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08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189AD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B76EF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24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2E746E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8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1F35965A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65D5ADDF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517C202C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vAlign w:val="center"/>
          </w:tcPr>
          <w:p w14:paraId="21EB21DC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547EC1A6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</w:tr>
      <w:tr w:rsidR="002D0AC7" w:rsidRPr="002A059E" w14:paraId="4549407F" w14:textId="77777777" w:rsidTr="009F5ED1">
        <w:trPr>
          <w:trHeight w:val="68"/>
        </w:trPr>
        <w:tc>
          <w:tcPr>
            <w:tcW w:w="774" w:type="pct"/>
            <w:vMerge w:val="restart"/>
            <w:vAlign w:val="center"/>
          </w:tcPr>
          <w:p w14:paraId="7C65781C" w14:textId="77777777" w:rsidR="002D0AC7" w:rsidRPr="002A059E" w:rsidRDefault="002D0AC7" w:rsidP="00EF5817">
            <w:pPr>
              <w:jc w:val="center"/>
            </w:pPr>
            <w:r w:rsidRPr="002A059E">
              <w:t xml:space="preserve">84 h </w:t>
            </w:r>
          </w:p>
        </w:tc>
        <w:tc>
          <w:tcPr>
            <w:tcW w:w="494" w:type="pct"/>
            <w:tcBorders>
              <w:bottom w:val="nil"/>
              <w:right w:val="nil"/>
            </w:tcBorders>
            <w:vAlign w:val="center"/>
          </w:tcPr>
          <w:p w14:paraId="5BBDC9EC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1279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vAlign w:val="center"/>
          </w:tcPr>
          <w:p w14:paraId="1AF85766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vAlign w:val="center"/>
          </w:tcPr>
          <w:p w14:paraId="443DB6C7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41.43</w:t>
            </w:r>
          </w:p>
        </w:tc>
        <w:tc>
          <w:tcPr>
            <w:tcW w:w="419" w:type="pct"/>
            <w:tcBorders>
              <w:left w:val="nil"/>
              <w:bottom w:val="nil"/>
            </w:tcBorders>
            <w:vAlign w:val="center"/>
          </w:tcPr>
          <w:p w14:paraId="0E99B827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2)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3A3A6B10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C00000"/>
              </w:rPr>
              <w:t>N/A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6E2A15CF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5F938D99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13" w:type="pct"/>
            <w:tcBorders>
              <w:bottom w:val="nil"/>
            </w:tcBorders>
            <w:vAlign w:val="center"/>
          </w:tcPr>
          <w:p w14:paraId="3AAC19E6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776A54EF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.063</w:t>
            </w:r>
          </w:p>
        </w:tc>
      </w:tr>
      <w:tr w:rsidR="002D0AC7" w:rsidRPr="002A059E" w14:paraId="5BAF86E1" w14:textId="77777777" w:rsidTr="009F5ED1">
        <w:trPr>
          <w:trHeight w:val="67"/>
        </w:trPr>
        <w:tc>
          <w:tcPr>
            <w:tcW w:w="774" w:type="pct"/>
            <w:vMerge/>
            <w:vAlign w:val="center"/>
          </w:tcPr>
          <w:p w14:paraId="263C22BA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9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0D0432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54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6EF12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E5795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44.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A2EB5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2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402C0868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744B4B7B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079B9563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vAlign w:val="center"/>
          </w:tcPr>
          <w:p w14:paraId="76BEB96C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0DDC68DC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</w:tr>
      <w:tr w:rsidR="002D0AC7" w:rsidRPr="002A059E" w14:paraId="270BDF5E" w14:textId="77777777" w:rsidTr="009F5ED1">
        <w:trPr>
          <w:trHeight w:val="68"/>
        </w:trPr>
        <w:tc>
          <w:tcPr>
            <w:tcW w:w="774" w:type="pct"/>
            <w:vMerge w:val="restart"/>
            <w:vAlign w:val="center"/>
          </w:tcPr>
          <w:p w14:paraId="77D64019" w14:textId="77777777" w:rsidR="002D0AC7" w:rsidRPr="002A059E" w:rsidRDefault="002D0AC7" w:rsidP="00EF5817">
            <w:pPr>
              <w:jc w:val="center"/>
            </w:pPr>
            <w:r w:rsidRPr="002A059E">
              <w:t>92 h</w:t>
            </w:r>
          </w:p>
        </w:tc>
        <w:tc>
          <w:tcPr>
            <w:tcW w:w="494" w:type="pct"/>
            <w:tcBorders>
              <w:bottom w:val="nil"/>
              <w:right w:val="nil"/>
            </w:tcBorders>
            <w:vAlign w:val="center"/>
          </w:tcPr>
          <w:p w14:paraId="71660188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1422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vAlign w:val="center"/>
          </w:tcPr>
          <w:p w14:paraId="7155A162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vAlign w:val="center"/>
          </w:tcPr>
          <w:p w14:paraId="7D1D2ADA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25.28</w:t>
            </w:r>
          </w:p>
        </w:tc>
        <w:tc>
          <w:tcPr>
            <w:tcW w:w="419" w:type="pct"/>
            <w:tcBorders>
              <w:left w:val="nil"/>
              <w:bottom w:val="nil"/>
            </w:tcBorders>
            <w:vAlign w:val="center"/>
          </w:tcPr>
          <w:p w14:paraId="6301EFF2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8)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5C5EEF67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C00000"/>
              </w:rPr>
              <w:t>N/A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4113301D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18299F61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13" w:type="pct"/>
            <w:tcBorders>
              <w:bottom w:val="nil"/>
            </w:tcBorders>
            <w:vAlign w:val="center"/>
          </w:tcPr>
          <w:p w14:paraId="0FD413B9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.063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56055E9F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</w:tr>
      <w:tr w:rsidR="002D0AC7" w:rsidRPr="002A059E" w14:paraId="38A1556C" w14:textId="77777777" w:rsidTr="009F5ED1">
        <w:trPr>
          <w:trHeight w:val="67"/>
        </w:trPr>
        <w:tc>
          <w:tcPr>
            <w:tcW w:w="774" w:type="pct"/>
            <w:vMerge/>
            <w:vAlign w:val="center"/>
          </w:tcPr>
          <w:p w14:paraId="0D84D851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9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6B539F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97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73DD70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031A5C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52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16FAE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8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3AA3AA89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33D21BF8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1E87B68A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vAlign w:val="center"/>
          </w:tcPr>
          <w:p w14:paraId="57727D82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5E45D8F7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</w:tr>
      <w:tr w:rsidR="002D0AC7" w:rsidRPr="002A059E" w14:paraId="23089DE8" w14:textId="77777777" w:rsidTr="009F5ED1">
        <w:trPr>
          <w:trHeight w:val="516"/>
        </w:trPr>
        <w:tc>
          <w:tcPr>
            <w:tcW w:w="774" w:type="pct"/>
            <w:vAlign w:val="center"/>
          </w:tcPr>
          <w:p w14:paraId="2B999396" w14:textId="77777777" w:rsidR="00B23E4F" w:rsidRDefault="002D0AC7" w:rsidP="00EF5817">
            <w:pPr>
              <w:jc w:val="center"/>
            </w:pPr>
            <w:r w:rsidRPr="002A059E">
              <w:t xml:space="preserve">VA1lm </w:t>
            </w:r>
          </w:p>
          <w:p w14:paraId="2056D3F9" w14:textId="2838F19B" w:rsidR="002D0AC7" w:rsidRPr="002A059E" w:rsidRDefault="002D0AC7" w:rsidP="00EF5817">
            <w:pPr>
              <w:jc w:val="center"/>
            </w:pPr>
            <w:r w:rsidRPr="002A059E">
              <w:t>ORN Male</w:t>
            </w:r>
          </w:p>
        </w:tc>
        <w:tc>
          <w:tcPr>
            <w:tcW w:w="1681" w:type="pct"/>
            <w:gridSpan w:val="4"/>
            <w:vAlign w:val="center"/>
          </w:tcPr>
          <w:p w14:paraId="3E0EB2BA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Brp Mean +/- SEM (</w:t>
            </w:r>
            <w:r w:rsidRPr="002A059E">
              <w:rPr>
                <w:i/>
                <w:iCs/>
                <w:color w:val="C00000"/>
              </w:rPr>
              <w:t>n</w:t>
            </w:r>
            <w:r w:rsidRPr="002A059E">
              <w:rPr>
                <w:color w:val="C00000"/>
              </w:rPr>
              <w:t>)</w:t>
            </w:r>
          </w:p>
          <w:p w14:paraId="54EB570C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color w:val="00B050"/>
              </w:rPr>
              <w:t>GFP Mean +/- SEM (</w:t>
            </w:r>
            <w:r w:rsidRPr="002A059E">
              <w:rPr>
                <w:i/>
                <w:iCs/>
                <w:color w:val="00B050"/>
              </w:rPr>
              <w:t>n</w:t>
            </w:r>
            <w:r w:rsidRPr="002A059E">
              <w:rPr>
                <w:color w:val="00B050"/>
              </w:rPr>
              <w:t>)</w:t>
            </w:r>
          </w:p>
        </w:tc>
        <w:tc>
          <w:tcPr>
            <w:tcW w:w="508" w:type="pct"/>
            <w:vAlign w:val="center"/>
          </w:tcPr>
          <w:p w14:paraId="63773A27" w14:textId="77777777" w:rsidR="002D0AC7" w:rsidRPr="002A059E" w:rsidRDefault="002D0AC7" w:rsidP="00EF5817">
            <w:pPr>
              <w:jc w:val="center"/>
            </w:pPr>
            <w:r w:rsidRPr="002A059E">
              <w:t>vs. 0d</w:t>
            </w:r>
          </w:p>
        </w:tc>
        <w:tc>
          <w:tcPr>
            <w:tcW w:w="508" w:type="pct"/>
            <w:vAlign w:val="center"/>
          </w:tcPr>
          <w:p w14:paraId="6FFEDF5A" w14:textId="77777777" w:rsidR="002D0AC7" w:rsidRPr="002A059E" w:rsidRDefault="002D0AC7" w:rsidP="00EF5817">
            <w:pPr>
              <w:jc w:val="center"/>
            </w:pPr>
            <w:r w:rsidRPr="002A059E">
              <w:t>vs. 5d</w:t>
            </w:r>
          </w:p>
        </w:tc>
        <w:tc>
          <w:tcPr>
            <w:tcW w:w="508" w:type="pct"/>
            <w:vAlign w:val="center"/>
          </w:tcPr>
          <w:p w14:paraId="1FCB8332" w14:textId="77777777" w:rsidR="002D0AC7" w:rsidRPr="002A059E" w:rsidRDefault="002D0AC7" w:rsidP="00EF5817">
            <w:pPr>
              <w:jc w:val="center"/>
            </w:pPr>
            <w:r w:rsidRPr="002A059E">
              <w:t>vs. 10d</w:t>
            </w:r>
          </w:p>
        </w:tc>
        <w:tc>
          <w:tcPr>
            <w:tcW w:w="513" w:type="pct"/>
            <w:vAlign w:val="center"/>
          </w:tcPr>
          <w:p w14:paraId="5D74E69C" w14:textId="77777777" w:rsidR="002D0AC7" w:rsidRPr="002A059E" w:rsidRDefault="002D0AC7" w:rsidP="00EF5817">
            <w:pPr>
              <w:jc w:val="center"/>
            </w:pPr>
            <w:r w:rsidRPr="002A059E">
              <w:t>vs. 15d</w:t>
            </w:r>
          </w:p>
        </w:tc>
        <w:tc>
          <w:tcPr>
            <w:tcW w:w="508" w:type="pct"/>
            <w:vAlign w:val="center"/>
          </w:tcPr>
          <w:p w14:paraId="68BFD984" w14:textId="77777777" w:rsidR="002D0AC7" w:rsidRPr="002A059E" w:rsidRDefault="002D0AC7" w:rsidP="00EF5817">
            <w:pPr>
              <w:jc w:val="center"/>
            </w:pPr>
            <w:r w:rsidRPr="002A059E">
              <w:t>vs. 20d</w:t>
            </w:r>
          </w:p>
        </w:tc>
      </w:tr>
      <w:tr w:rsidR="002D0AC7" w:rsidRPr="002A059E" w14:paraId="09F5D6E1" w14:textId="77777777" w:rsidTr="009F5ED1">
        <w:trPr>
          <w:trHeight w:val="68"/>
        </w:trPr>
        <w:tc>
          <w:tcPr>
            <w:tcW w:w="774" w:type="pct"/>
            <w:vMerge w:val="restart"/>
            <w:vAlign w:val="center"/>
          </w:tcPr>
          <w:p w14:paraId="1C9E97EA" w14:textId="77777777" w:rsidR="002D0AC7" w:rsidRPr="002A059E" w:rsidRDefault="002D0AC7" w:rsidP="00EF5817">
            <w:pPr>
              <w:jc w:val="center"/>
            </w:pPr>
            <w:r w:rsidRPr="002A059E">
              <w:t>0 d</w:t>
            </w:r>
          </w:p>
        </w:tc>
        <w:tc>
          <w:tcPr>
            <w:tcW w:w="494" w:type="pct"/>
            <w:tcBorders>
              <w:bottom w:val="nil"/>
              <w:right w:val="nil"/>
            </w:tcBorders>
            <w:vAlign w:val="center"/>
          </w:tcPr>
          <w:p w14:paraId="0B369C31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1576</w:t>
            </w:r>
          </w:p>
        </w:tc>
        <w:tc>
          <w:tcPr>
            <w:tcW w:w="295" w:type="pct"/>
            <w:tcBorders>
              <w:left w:val="nil"/>
              <w:bottom w:val="nil"/>
              <w:right w:val="nil"/>
            </w:tcBorders>
            <w:vAlign w:val="center"/>
          </w:tcPr>
          <w:p w14:paraId="4912AF69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72" w:type="pct"/>
            <w:tcBorders>
              <w:left w:val="nil"/>
              <w:bottom w:val="nil"/>
              <w:right w:val="nil"/>
            </w:tcBorders>
            <w:vAlign w:val="center"/>
          </w:tcPr>
          <w:p w14:paraId="6CE01E0B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23.89</w:t>
            </w:r>
          </w:p>
        </w:tc>
        <w:tc>
          <w:tcPr>
            <w:tcW w:w="419" w:type="pct"/>
            <w:tcBorders>
              <w:left w:val="nil"/>
              <w:bottom w:val="nil"/>
            </w:tcBorders>
            <w:vAlign w:val="center"/>
          </w:tcPr>
          <w:p w14:paraId="6CED7019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4)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6BF262B2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4CC12AFE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299B3482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.002</w:t>
            </w:r>
          </w:p>
        </w:tc>
        <w:tc>
          <w:tcPr>
            <w:tcW w:w="513" w:type="pct"/>
            <w:tcBorders>
              <w:bottom w:val="nil"/>
            </w:tcBorders>
            <w:vAlign w:val="center"/>
          </w:tcPr>
          <w:p w14:paraId="423A17B9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.001</w:t>
            </w:r>
          </w:p>
        </w:tc>
        <w:tc>
          <w:tcPr>
            <w:tcW w:w="508" w:type="pct"/>
            <w:tcBorders>
              <w:bottom w:val="nil"/>
            </w:tcBorders>
            <w:vAlign w:val="center"/>
          </w:tcPr>
          <w:p w14:paraId="49ACEC66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</w:tr>
      <w:tr w:rsidR="002D0AC7" w:rsidRPr="002A059E" w14:paraId="3A3EFC80" w14:textId="77777777" w:rsidTr="009F5ED1">
        <w:trPr>
          <w:trHeight w:val="67"/>
        </w:trPr>
        <w:tc>
          <w:tcPr>
            <w:tcW w:w="774" w:type="pct"/>
            <w:vMerge/>
            <w:vAlign w:val="center"/>
          </w:tcPr>
          <w:p w14:paraId="374136B4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9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DC5D5F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42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F6F861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3662C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78.9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93840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4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413C8C15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4AD6DA6B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.002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2F861E14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vAlign w:val="center"/>
          </w:tcPr>
          <w:p w14:paraId="473CABA0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7D90E21A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</w:tr>
      <w:tr w:rsidR="002D0AC7" w:rsidRPr="002A059E" w14:paraId="42E9E6F2" w14:textId="77777777" w:rsidTr="009F5ED1">
        <w:trPr>
          <w:trHeight w:val="67"/>
        </w:trPr>
        <w:tc>
          <w:tcPr>
            <w:tcW w:w="774" w:type="pct"/>
            <w:vMerge w:val="restart"/>
            <w:vAlign w:val="center"/>
          </w:tcPr>
          <w:p w14:paraId="1D699A7C" w14:textId="77777777" w:rsidR="002D0AC7" w:rsidRPr="002A059E" w:rsidRDefault="002D0AC7" w:rsidP="00EF5817">
            <w:pPr>
              <w:jc w:val="center"/>
            </w:pPr>
            <w:r w:rsidRPr="002A059E">
              <w:t>5 d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75854AB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144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52B38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47CA00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36.1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C1D46D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2)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2A3405C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28CE119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04866C9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27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vAlign w:val="center"/>
          </w:tcPr>
          <w:p w14:paraId="34015578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237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3238AA4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631</w:t>
            </w:r>
          </w:p>
        </w:tc>
      </w:tr>
      <w:tr w:rsidR="002D0AC7" w:rsidRPr="002A059E" w14:paraId="36C4F05C" w14:textId="77777777" w:rsidTr="009F5ED1">
        <w:trPr>
          <w:trHeight w:val="67"/>
        </w:trPr>
        <w:tc>
          <w:tcPr>
            <w:tcW w:w="774" w:type="pct"/>
            <w:vMerge/>
            <w:vAlign w:val="center"/>
          </w:tcPr>
          <w:p w14:paraId="224DBABE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9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01C2EC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313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F9E8B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206EC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67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20701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2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7777F7F7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02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5070BCF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100EFA5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119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vAlign w:val="center"/>
          </w:tcPr>
          <w:p w14:paraId="29A5EF6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05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5DDE5DE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03</w:t>
            </w:r>
          </w:p>
        </w:tc>
      </w:tr>
      <w:tr w:rsidR="002D0AC7" w:rsidRPr="002A059E" w14:paraId="4FF55FF6" w14:textId="77777777" w:rsidTr="009F5ED1">
        <w:trPr>
          <w:trHeight w:val="67"/>
        </w:trPr>
        <w:tc>
          <w:tcPr>
            <w:tcW w:w="774" w:type="pct"/>
            <w:vMerge w:val="restart"/>
            <w:vAlign w:val="center"/>
          </w:tcPr>
          <w:p w14:paraId="3C45CEEA" w14:textId="77777777" w:rsidR="002D0AC7" w:rsidRPr="002A059E" w:rsidRDefault="002D0AC7" w:rsidP="00EF5817">
            <w:pPr>
              <w:jc w:val="center"/>
            </w:pPr>
            <w:r w:rsidRPr="002A059E">
              <w:t>10 d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D1FCA83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891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8E5D3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58827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49.21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EC4F1F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21)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2484957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02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0D6690D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27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32CF015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vAlign w:val="center"/>
          </w:tcPr>
          <w:p w14:paraId="4A74194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58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62FAF0D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685</w:t>
            </w:r>
          </w:p>
        </w:tc>
      </w:tr>
      <w:tr w:rsidR="002D0AC7" w:rsidRPr="002A059E" w14:paraId="24C42C73" w14:textId="77777777" w:rsidTr="009F5ED1">
        <w:trPr>
          <w:trHeight w:val="67"/>
        </w:trPr>
        <w:tc>
          <w:tcPr>
            <w:tcW w:w="774" w:type="pct"/>
            <w:vMerge/>
            <w:vAlign w:val="center"/>
          </w:tcPr>
          <w:p w14:paraId="136F38A3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9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DC77A5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3527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6B1C9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F3260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66.5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C7C7C3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21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1EB6470A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51D0042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119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343D1F5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vAlign w:val="center"/>
          </w:tcPr>
          <w:p w14:paraId="27E93E0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476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39FC7292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298</w:t>
            </w:r>
          </w:p>
        </w:tc>
      </w:tr>
      <w:tr w:rsidR="002D0AC7" w:rsidRPr="002A059E" w14:paraId="437536BA" w14:textId="77777777" w:rsidTr="009F5ED1">
        <w:trPr>
          <w:trHeight w:val="67"/>
        </w:trPr>
        <w:tc>
          <w:tcPr>
            <w:tcW w:w="774" w:type="pct"/>
            <w:vMerge w:val="restart"/>
            <w:vAlign w:val="center"/>
          </w:tcPr>
          <w:p w14:paraId="14E9F05A" w14:textId="77777777" w:rsidR="002D0AC7" w:rsidRPr="002A059E" w:rsidRDefault="002D0AC7" w:rsidP="00EF5817">
            <w:pPr>
              <w:jc w:val="center"/>
            </w:pPr>
            <w:r w:rsidRPr="002A059E">
              <w:t>15 d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DB6657D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948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60607A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61E9BB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47.68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509ABA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2)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134CABB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01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7F642C4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237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41044EE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58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vAlign w:val="center"/>
          </w:tcPr>
          <w:p w14:paraId="5D52DD8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4F09BBC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75</w:t>
            </w:r>
          </w:p>
        </w:tc>
      </w:tr>
      <w:tr w:rsidR="002D0AC7" w:rsidRPr="002A059E" w14:paraId="3E63622B" w14:textId="77777777" w:rsidTr="009F5ED1">
        <w:trPr>
          <w:trHeight w:val="67"/>
        </w:trPr>
        <w:tc>
          <w:tcPr>
            <w:tcW w:w="774" w:type="pct"/>
            <w:vMerge/>
            <w:vAlign w:val="center"/>
          </w:tcPr>
          <w:p w14:paraId="02C16653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9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7F2F14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379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E038F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1B6800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11.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71CD2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2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7ED7FC1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3EEF4E5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05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7D9DDBE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476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vAlign w:val="center"/>
          </w:tcPr>
          <w:p w14:paraId="2C0983B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040E947E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996</w:t>
            </w:r>
          </w:p>
        </w:tc>
      </w:tr>
      <w:tr w:rsidR="002D0AC7" w:rsidRPr="002A059E" w14:paraId="6761065B" w14:textId="77777777" w:rsidTr="009F5ED1">
        <w:trPr>
          <w:trHeight w:val="67"/>
        </w:trPr>
        <w:tc>
          <w:tcPr>
            <w:tcW w:w="774" w:type="pct"/>
            <w:vMerge w:val="restart"/>
            <w:vAlign w:val="center"/>
          </w:tcPr>
          <w:p w14:paraId="05B9CE89" w14:textId="77777777" w:rsidR="002D0AC7" w:rsidRPr="002A059E" w:rsidRDefault="002D0AC7" w:rsidP="00EF5817">
            <w:pPr>
              <w:jc w:val="center"/>
            </w:pPr>
            <w:r w:rsidRPr="002A059E">
              <w:t>20 d</w:t>
            </w:r>
          </w:p>
        </w:tc>
        <w:tc>
          <w:tcPr>
            <w:tcW w:w="49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435191D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007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141FB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D08DB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40.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5E9AF1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0)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10F011E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64EAA18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631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1842B79E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685</w:t>
            </w:r>
          </w:p>
        </w:tc>
        <w:tc>
          <w:tcPr>
            <w:tcW w:w="513" w:type="pct"/>
            <w:tcBorders>
              <w:top w:val="single" w:sz="4" w:space="0" w:color="auto"/>
              <w:bottom w:val="nil"/>
            </w:tcBorders>
            <w:vAlign w:val="center"/>
          </w:tcPr>
          <w:p w14:paraId="528AF58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75</w:t>
            </w:r>
          </w:p>
        </w:tc>
        <w:tc>
          <w:tcPr>
            <w:tcW w:w="508" w:type="pct"/>
            <w:tcBorders>
              <w:top w:val="single" w:sz="4" w:space="0" w:color="auto"/>
              <w:bottom w:val="nil"/>
            </w:tcBorders>
            <w:vAlign w:val="center"/>
          </w:tcPr>
          <w:p w14:paraId="37F905D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</w:tr>
      <w:tr w:rsidR="002D0AC7" w:rsidRPr="002A059E" w14:paraId="5A86504A" w14:textId="77777777" w:rsidTr="009F5ED1">
        <w:trPr>
          <w:trHeight w:val="67"/>
        </w:trPr>
        <w:tc>
          <w:tcPr>
            <w:tcW w:w="774" w:type="pct"/>
            <w:vMerge/>
            <w:vAlign w:val="center"/>
          </w:tcPr>
          <w:p w14:paraId="103DAC53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9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908A8C5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386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F6562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135F2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92.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1F5A7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0)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1DDF0B2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10BBDBA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03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11E601D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298</w:t>
            </w:r>
          </w:p>
        </w:tc>
        <w:tc>
          <w:tcPr>
            <w:tcW w:w="513" w:type="pct"/>
            <w:tcBorders>
              <w:top w:val="nil"/>
              <w:bottom w:val="single" w:sz="4" w:space="0" w:color="auto"/>
            </w:tcBorders>
            <w:vAlign w:val="center"/>
          </w:tcPr>
          <w:p w14:paraId="3FE05D3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996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vAlign w:val="center"/>
          </w:tcPr>
          <w:p w14:paraId="1D65840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</w:tr>
    </w:tbl>
    <w:p w14:paraId="6DC3019E" w14:textId="77777777" w:rsidR="002D0AC7" w:rsidRDefault="002D0AC7" w:rsidP="002D0AC7">
      <w:pPr>
        <w:rPr>
          <w:b/>
          <w:sz w:val="24"/>
        </w:rPr>
      </w:pPr>
    </w:p>
    <w:p w14:paraId="65D8516B" w14:textId="77777777" w:rsidR="00B23E4F" w:rsidRDefault="002D0AC7" w:rsidP="00B23E4F">
      <w:pPr>
        <w:spacing w:line="360" w:lineRule="auto"/>
        <w:jc w:val="both"/>
        <w:rPr>
          <w:b/>
          <w:sz w:val="24"/>
        </w:rPr>
      </w:pPr>
      <w:r>
        <w:rPr>
          <w:b/>
          <w:sz w:val="24"/>
        </w:rPr>
        <w:t>Figure 2 – t</w:t>
      </w:r>
      <w:r w:rsidRPr="00AF704E">
        <w:rPr>
          <w:b/>
          <w:sz w:val="24"/>
        </w:rPr>
        <w:t xml:space="preserve">able </w:t>
      </w:r>
      <w:r>
        <w:rPr>
          <w:b/>
          <w:sz w:val="24"/>
        </w:rPr>
        <w:t>s</w:t>
      </w:r>
      <w:r w:rsidRPr="00AF704E">
        <w:rPr>
          <w:b/>
          <w:sz w:val="24"/>
        </w:rPr>
        <w:t xml:space="preserve">upplement 1. Statistical </w:t>
      </w:r>
      <w:r w:rsidR="00D16D0C">
        <w:rPr>
          <w:b/>
          <w:sz w:val="24"/>
        </w:rPr>
        <w:t xml:space="preserve">data and </w:t>
      </w:r>
      <w:r w:rsidRPr="00AF704E">
        <w:rPr>
          <w:b/>
          <w:sz w:val="24"/>
        </w:rPr>
        <w:t xml:space="preserve">comparisons between each time-point for </w:t>
      </w:r>
      <w:r>
        <w:rPr>
          <w:b/>
          <w:sz w:val="24"/>
        </w:rPr>
        <w:t xml:space="preserve">male </w:t>
      </w:r>
      <w:r w:rsidRPr="00AF704E">
        <w:rPr>
          <w:b/>
          <w:sz w:val="24"/>
        </w:rPr>
        <w:t xml:space="preserve">VA1lm ORNs. </w:t>
      </w:r>
    </w:p>
    <w:p w14:paraId="6D220953" w14:textId="393FF64A" w:rsidR="002D0AC7" w:rsidRDefault="008F27E5" w:rsidP="00B23E4F">
      <w:pPr>
        <w:spacing w:line="360" w:lineRule="auto"/>
        <w:jc w:val="both"/>
        <w:rPr>
          <w:sz w:val="24"/>
        </w:rPr>
      </w:pPr>
      <w:r>
        <w:rPr>
          <w:bCs/>
          <w:sz w:val="24"/>
        </w:rPr>
        <w:t xml:space="preserve">Table of average Bruchpilot-Short-mStrawberry puncta counts (Brp Mean, red) and average membrane GFP neurite volumes (GFP Mean, green) for each time-point </w:t>
      </w:r>
      <w:r w:rsidR="008A130F">
        <w:rPr>
          <w:bCs/>
          <w:sz w:val="24"/>
        </w:rPr>
        <w:t>from</w:t>
      </w:r>
      <w:r>
        <w:rPr>
          <w:bCs/>
          <w:sz w:val="24"/>
        </w:rPr>
        <w:t xml:space="preserve"> male VA1lm ORN time-courses. Mean values are shown with calculated </w:t>
      </w:r>
      <w:r w:rsidR="00877C12">
        <w:rPr>
          <w:bCs/>
          <w:sz w:val="24"/>
        </w:rPr>
        <w:t>s</w:t>
      </w:r>
      <w:r>
        <w:rPr>
          <w:bCs/>
          <w:sz w:val="24"/>
        </w:rPr>
        <w:t xml:space="preserve">tandard </w:t>
      </w:r>
      <w:r w:rsidR="00877C12">
        <w:rPr>
          <w:bCs/>
          <w:sz w:val="24"/>
        </w:rPr>
        <w:t>e</w:t>
      </w:r>
      <w:r>
        <w:rPr>
          <w:bCs/>
          <w:sz w:val="24"/>
        </w:rPr>
        <w:t xml:space="preserve">rror of the </w:t>
      </w:r>
      <w:r w:rsidR="00877C12">
        <w:rPr>
          <w:bCs/>
          <w:sz w:val="24"/>
        </w:rPr>
        <w:t>m</w:t>
      </w:r>
      <w:r>
        <w:rPr>
          <w:bCs/>
          <w:sz w:val="24"/>
        </w:rPr>
        <w:t>ean (SEM) and number of glomeruli analyzed (</w:t>
      </w:r>
      <w:r w:rsidRPr="008D64F1">
        <w:rPr>
          <w:bCs/>
          <w:i/>
          <w:sz w:val="24"/>
        </w:rPr>
        <w:t>n</w:t>
      </w:r>
      <w:r>
        <w:rPr>
          <w:bCs/>
          <w:sz w:val="24"/>
        </w:rPr>
        <w:t>). Each time-point is compared to each other time-point using</w:t>
      </w:r>
      <w:r>
        <w:rPr>
          <w:sz w:val="24"/>
        </w:rPr>
        <w:t xml:space="preserve"> o</w:t>
      </w:r>
      <w:r w:rsidR="002D0AC7" w:rsidRPr="000061EE">
        <w:rPr>
          <w:sz w:val="24"/>
        </w:rPr>
        <w:t xml:space="preserve">ne-way ANOVA </w:t>
      </w:r>
      <w:r w:rsidR="008D64F1">
        <w:rPr>
          <w:sz w:val="24"/>
        </w:rPr>
        <w:t xml:space="preserve">tests followed by </w:t>
      </w:r>
      <w:r w:rsidR="002D0AC7">
        <w:rPr>
          <w:sz w:val="24"/>
        </w:rPr>
        <w:t xml:space="preserve">Tukey’s </w:t>
      </w:r>
      <w:r w:rsidR="008D64F1">
        <w:rPr>
          <w:sz w:val="24"/>
        </w:rPr>
        <w:t xml:space="preserve">tests to correct for </w:t>
      </w:r>
      <w:r w:rsidR="002D0AC7" w:rsidRPr="000061EE">
        <w:rPr>
          <w:sz w:val="24"/>
        </w:rPr>
        <w:t xml:space="preserve">multiple comparisons </w:t>
      </w:r>
      <w:r w:rsidR="008D64F1">
        <w:rPr>
          <w:sz w:val="24"/>
        </w:rPr>
        <w:t xml:space="preserve">in determining </w:t>
      </w:r>
      <w:r w:rsidRPr="008D64F1">
        <w:rPr>
          <w:i/>
          <w:sz w:val="24"/>
        </w:rPr>
        <w:t>p</w:t>
      </w:r>
      <w:r>
        <w:rPr>
          <w:sz w:val="24"/>
        </w:rPr>
        <w:t xml:space="preserve">-values. </w:t>
      </w:r>
      <w:r w:rsidR="0030277A">
        <w:rPr>
          <w:i/>
          <w:sz w:val="24"/>
        </w:rPr>
        <w:t>p</w:t>
      </w:r>
      <w:r>
        <w:rPr>
          <w:sz w:val="24"/>
        </w:rPr>
        <w:t xml:space="preserve">-values </w:t>
      </w:r>
      <w:r w:rsidR="002D0AC7">
        <w:rPr>
          <w:sz w:val="24"/>
        </w:rPr>
        <w:t>for Brp-Short-mStrawberry puncta</w:t>
      </w:r>
      <w:r>
        <w:rPr>
          <w:sz w:val="24"/>
        </w:rPr>
        <w:t xml:space="preserve"> are in red</w:t>
      </w:r>
      <w:r w:rsidR="002D0AC7">
        <w:rPr>
          <w:sz w:val="24"/>
        </w:rPr>
        <w:t xml:space="preserve"> and</w:t>
      </w:r>
      <w:r>
        <w:rPr>
          <w:sz w:val="24"/>
        </w:rPr>
        <w:t xml:space="preserve"> </w:t>
      </w:r>
      <w:r w:rsidR="008D64F1">
        <w:rPr>
          <w:sz w:val="24"/>
        </w:rPr>
        <w:t xml:space="preserve">in green </w:t>
      </w:r>
      <w:r>
        <w:rPr>
          <w:sz w:val="24"/>
        </w:rPr>
        <w:t>for</w:t>
      </w:r>
      <w:r w:rsidR="002D0AC7">
        <w:rPr>
          <w:sz w:val="24"/>
        </w:rPr>
        <w:t xml:space="preserve"> membrane GFP neurite volume</w:t>
      </w:r>
      <w:r w:rsidR="008D64F1">
        <w:rPr>
          <w:sz w:val="24"/>
        </w:rPr>
        <w:t>.</w:t>
      </w:r>
      <w:r w:rsidR="002D0AC7">
        <w:rPr>
          <w:sz w:val="24"/>
        </w:rPr>
        <w:t xml:space="preserve"> </w:t>
      </w:r>
      <w:r w:rsidR="002D0AC7">
        <w:rPr>
          <w:sz w:val="24"/>
        </w:rPr>
        <w:br w:type="page"/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622"/>
        <w:gridCol w:w="905"/>
        <w:gridCol w:w="540"/>
        <w:gridCol w:w="864"/>
        <w:gridCol w:w="767"/>
        <w:gridCol w:w="931"/>
        <w:gridCol w:w="931"/>
        <w:gridCol w:w="931"/>
        <w:gridCol w:w="931"/>
        <w:gridCol w:w="928"/>
      </w:tblGrid>
      <w:tr w:rsidR="002D0AC7" w:rsidRPr="002A059E" w14:paraId="689E4032" w14:textId="77777777" w:rsidTr="00EF5817">
        <w:tc>
          <w:tcPr>
            <w:tcW w:w="867" w:type="pct"/>
            <w:vAlign w:val="center"/>
          </w:tcPr>
          <w:p w14:paraId="4DCCA9F7" w14:textId="77777777" w:rsidR="002D0AC7" w:rsidRPr="002A059E" w:rsidRDefault="002D0AC7" w:rsidP="00EF5817">
            <w:pPr>
              <w:jc w:val="center"/>
            </w:pPr>
            <w:r w:rsidRPr="002A059E">
              <w:lastRenderedPageBreak/>
              <w:t>VA1lm ORN Female</w:t>
            </w:r>
          </w:p>
        </w:tc>
        <w:tc>
          <w:tcPr>
            <w:tcW w:w="1645" w:type="pct"/>
            <w:gridSpan w:val="4"/>
            <w:tcBorders>
              <w:bottom w:val="single" w:sz="4" w:space="0" w:color="auto"/>
            </w:tcBorders>
            <w:vAlign w:val="center"/>
          </w:tcPr>
          <w:p w14:paraId="3FA14977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Brp Mean +/- SEM (</w:t>
            </w:r>
            <w:r w:rsidRPr="002A059E">
              <w:rPr>
                <w:i/>
                <w:iCs/>
                <w:color w:val="C00000"/>
              </w:rPr>
              <w:t>n</w:t>
            </w:r>
            <w:r w:rsidRPr="002A059E">
              <w:rPr>
                <w:color w:val="C00000"/>
              </w:rPr>
              <w:t>)</w:t>
            </w:r>
          </w:p>
          <w:p w14:paraId="298C20D1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GFP Mean +/- SEM (</w:t>
            </w:r>
            <w:r w:rsidRPr="002A059E">
              <w:rPr>
                <w:i/>
                <w:iCs/>
                <w:color w:val="00B050"/>
              </w:rPr>
              <w:t>n</w:t>
            </w:r>
            <w:r w:rsidRPr="002A059E">
              <w:rPr>
                <w:color w:val="00B050"/>
              </w:rPr>
              <w:t>)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7FD3A972" w14:textId="77777777" w:rsidR="002D0AC7" w:rsidRPr="002A059E" w:rsidRDefault="002D0AC7" w:rsidP="00EF5817">
            <w:pPr>
              <w:jc w:val="center"/>
            </w:pPr>
            <w:r w:rsidRPr="002A059E">
              <w:t>vs. 48h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76186B1A" w14:textId="77777777" w:rsidR="002D0AC7" w:rsidRPr="002A059E" w:rsidRDefault="002D0AC7" w:rsidP="00EF5817">
            <w:pPr>
              <w:jc w:val="center"/>
            </w:pPr>
            <w:r w:rsidRPr="002A059E">
              <w:t>vs. 60h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21D1CBD8" w14:textId="77777777" w:rsidR="002D0AC7" w:rsidRPr="002A059E" w:rsidRDefault="002D0AC7" w:rsidP="00EF5817">
            <w:pPr>
              <w:jc w:val="center"/>
            </w:pPr>
            <w:r w:rsidRPr="002A059E">
              <w:t>vs. 72h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0885D9A4" w14:textId="77777777" w:rsidR="002D0AC7" w:rsidRPr="002A059E" w:rsidRDefault="002D0AC7" w:rsidP="00EF5817">
            <w:pPr>
              <w:jc w:val="center"/>
            </w:pPr>
            <w:r w:rsidRPr="002A059E">
              <w:t>vs. 84h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11FB1696" w14:textId="77777777" w:rsidR="002D0AC7" w:rsidRPr="002A059E" w:rsidRDefault="002D0AC7" w:rsidP="00EF5817">
            <w:pPr>
              <w:jc w:val="center"/>
            </w:pPr>
            <w:r w:rsidRPr="002A059E">
              <w:t>vs. 92h</w:t>
            </w:r>
          </w:p>
        </w:tc>
      </w:tr>
      <w:tr w:rsidR="002D0AC7" w:rsidRPr="002A059E" w14:paraId="14EEB522" w14:textId="77777777" w:rsidTr="00EF5817">
        <w:trPr>
          <w:trHeight w:val="68"/>
        </w:trPr>
        <w:tc>
          <w:tcPr>
            <w:tcW w:w="867" w:type="pct"/>
            <w:vMerge w:val="restart"/>
            <w:vAlign w:val="center"/>
          </w:tcPr>
          <w:p w14:paraId="1A11B7DA" w14:textId="77777777" w:rsidR="002D0AC7" w:rsidRPr="002A059E" w:rsidRDefault="002D0AC7" w:rsidP="00EF5817">
            <w:pPr>
              <w:jc w:val="center"/>
            </w:pPr>
            <w:r w:rsidRPr="002A059E">
              <w:t>48 h</w:t>
            </w:r>
          </w:p>
        </w:tc>
        <w:tc>
          <w:tcPr>
            <w:tcW w:w="1645" w:type="pct"/>
            <w:gridSpan w:val="4"/>
            <w:vMerge w:val="restart"/>
            <w:vAlign w:val="center"/>
          </w:tcPr>
          <w:p w14:paraId="34C6D913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N/A</w:t>
            </w:r>
          </w:p>
          <w:p w14:paraId="4B826E31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65CA21CB" w14:textId="77777777" w:rsidR="002D0AC7" w:rsidRPr="002A059E" w:rsidRDefault="002D0AC7" w:rsidP="00EF5817">
            <w:pPr>
              <w:jc w:val="center"/>
              <w:rPr>
                <w:i/>
                <w:iCs/>
              </w:rPr>
            </w:pPr>
            <w:r w:rsidRPr="002A059E">
              <w:rPr>
                <w:color w:val="C00000"/>
              </w:rPr>
              <w:t>N/A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167F5A57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C00000"/>
              </w:rPr>
              <w:t>N/A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2EB97D2B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N/A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1D03B1FD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C00000"/>
              </w:rPr>
              <w:t>N/A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31D008CF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C00000"/>
              </w:rPr>
              <w:t>N/A</w:t>
            </w:r>
          </w:p>
        </w:tc>
      </w:tr>
      <w:tr w:rsidR="002D0AC7" w:rsidRPr="002A059E" w14:paraId="282C41ED" w14:textId="77777777" w:rsidTr="00EF5817">
        <w:trPr>
          <w:trHeight w:val="67"/>
        </w:trPr>
        <w:tc>
          <w:tcPr>
            <w:tcW w:w="867" w:type="pct"/>
            <w:vMerge/>
            <w:vAlign w:val="center"/>
          </w:tcPr>
          <w:p w14:paraId="24A79B37" w14:textId="77777777" w:rsidR="002D0AC7" w:rsidRPr="002A059E" w:rsidRDefault="002D0AC7" w:rsidP="00EF5817">
            <w:pPr>
              <w:jc w:val="center"/>
            </w:pPr>
          </w:p>
        </w:tc>
        <w:tc>
          <w:tcPr>
            <w:tcW w:w="1645" w:type="pct"/>
            <w:gridSpan w:val="4"/>
            <w:vMerge/>
            <w:tcBorders>
              <w:bottom w:val="single" w:sz="4" w:space="0" w:color="auto"/>
            </w:tcBorders>
            <w:vAlign w:val="center"/>
          </w:tcPr>
          <w:p w14:paraId="4CFA59D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3B560E56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6F70C2AB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53E91A9F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30AF3362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4C53067A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</w:tr>
      <w:tr w:rsidR="002D0AC7" w:rsidRPr="002A059E" w14:paraId="78E309FE" w14:textId="77777777" w:rsidTr="00EF5817">
        <w:trPr>
          <w:trHeight w:val="68"/>
        </w:trPr>
        <w:tc>
          <w:tcPr>
            <w:tcW w:w="867" w:type="pct"/>
            <w:vMerge w:val="restart"/>
            <w:vAlign w:val="center"/>
          </w:tcPr>
          <w:p w14:paraId="44E9DF23" w14:textId="77777777" w:rsidR="002D0AC7" w:rsidRPr="002A059E" w:rsidRDefault="002D0AC7" w:rsidP="00EF5817">
            <w:pPr>
              <w:jc w:val="center"/>
            </w:pPr>
            <w:r w:rsidRPr="002A059E">
              <w:t>60 h</w:t>
            </w:r>
          </w:p>
        </w:tc>
        <w:tc>
          <w:tcPr>
            <w:tcW w:w="484" w:type="pct"/>
            <w:tcBorders>
              <w:bottom w:val="nil"/>
              <w:right w:val="nil"/>
            </w:tcBorders>
            <w:vAlign w:val="center"/>
          </w:tcPr>
          <w:p w14:paraId="5B222AD7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413.7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vAlign w:val="center"/>
          </w:tcPr>
          <w:p w14:paraId="48D24DE0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vAlign w:val="center"/>
          </w:tcPr>
          <w:p w14:paraId="47026710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22.39</w:t>
            </w:r>
          </w:p>
        </w:tc>
        <w:tc>
          <w:tcPr>
            <w:tcW w:w="410" w:type="pct"/>
            <w:tcBorders>
              <w:left w:val="nil"/>
              <w:bottom w:val="nil"/>
            </w:tcBorders>
            <w:vAlign w:val="center"/>
          </w:tcPr>
          <w:p w14:paraId="42389EBD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2)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112E8EE8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C00000"/>
              </w:rPr>
              <w:t>N/A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422D1061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55DA389F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2FBB0E5E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3623077D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</w:tr>
      <w:tr w:rsidR="002D0AC7" w:rsidRPr="002A059E" w14:paraId="399F8EE7" w14:textId="77777777" w:rsidTr="00EF5817">
        <w:trPr>
          <w:trHeight w:val="67"/>
        </w:trPr>
        <w:tc>
          <w:tcPr>
            <w:tcW w:w="867" w:type="pct"/>
            <w:vMerge/>
            <w:vAlign w:val="center"/>
          </w:tcPr>
          <w:p w14:paraId="39034F55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8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0745AC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40.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8B07F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7F040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9.86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78813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2)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010317FF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6EBC3766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45A632E0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13FA9345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0EF07405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</w:tr>
      <w:tr w:rsidR="002D0AC7" w:rsidRPr="002A059E" w14:paraId="2587FEA9" w14:textId="77777777" w:rsidTr="00EF5817">
        <w:trPr>
          <w:trHeight w:val="68"/>
        </w:trPr>
        <w:tc>
          <w:tcPr>
            <w:tcW w:w="867" w:type="pct"/>
            <w:vMerge w:val="restart"/>
            <w:vAlign w:val="center"/>
          </w:tcPr>
          <w:p w14:paraId="3939F867" w14:textId="77777777" w:rsidR="002D0AC7" w:rsidRPr="002A059E" w:rsidRDefault="002D0AC7" w:rsidP="00EF5817">
            <w:pPr>
              <w:jc w:val="center"/>
            </w:pPr>
            <w:r w:rsidRPr="002A059E">
              <w:t>72 h</w:t>
            </w:r>
          </w:p>
        </w:tc>
        <w:tc>
          <w:tcPr>
            <w:tcW w:w="484" w:type="pct"/>
            <w:tcBorders>
              <w:bottom w:val="nil"/>
              <w:right w:val="nil"/>
            </w:tcBorders>
            <w:vAlign w:val="center"/>
          </w:tcPr>
          <w:p w14:paraId="7FFB6201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678.0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vAlign w:val="center"/>
          </w:tcPr>
          <w:p w14:paraId="69EBB15A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vAlign w:val="center"/>
          </w:tcPr>
          <w:p w14:paraId="11FFC69B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39.61</w:t>
            </w:r>
          </w:p>
        </w:tc>
        <w:tc>
          <w:tcPr>
            <w:tcW w:w="410" w:type="pct"/>
            <w:tcBorders>
              <w:left w:val="nil"/>
              <w:bottom w:val="nil"/>
            </w:tcBorders>
            <w:vAlign w:val="center"/>
          </w:tcPr>
          <w:p w14:paraId="1C72D3EB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2)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7C38AD44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C00000"/>
              </w:rPr>
              <w:t>N/A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255C142C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587EA93C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0E2F470E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46C598E9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</w:tr>
      <w:tr w:rsidR="002D0AC7" w:rsidRPr="002A059E" w14:paraId="7B32B3FD" w14:textId="77777777" w:rsidTr="00EF5817">
        <w:trPr>
          <w:trHeight w:val="67"/>
        </w:trPr>
        <w:tc>
          <w:tcPr>
            <w:tcW w:w="867" w:type="pct"/>
            <w:vMerge/>
            <w:vAlign w:val="center"/>
          </w:tcPr>
          <w:p w14:paraId="6D414EF7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8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7F550F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00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F200E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D7973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78.05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190BBE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2)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35E43F22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1056BD4B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6AA893BA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60382A39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.376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65B8BCDF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</w:tr>
      <w:tr w:rsidR="002D0AC7" w:rsidRPr="002A059E" w14:paraId="335E6541" w14:textId="77777777" w:rsidTr="00EF5817">
        <w:trPr>
          <w:trHeight w:val="68"/>
        </w:trPr>
        <w:tc>
          <w:tcPr>
            <w:tcW w:w="867" w:type="pct"/>
            <w:vMerge w:val="restart"/>
            <w:vAlign w:val="center"/>
          </w:tcPr>
          <w:p w14:paraId="632FF036" w14:textId="77777777" w:rsidR="002D0AC7" w:rsidRPr="002A059E" w:rsidRDefault="002D0AC7" w:rsidP="00EF5817">
            <w:pPr>
              <w:jc w:val="center"/>
            </w:pPr>
            <w:r w:rsidRPr="002A059E">
              <w:t xml:space="preserve">84 h </w:t>
            </w:r>
          </w:p>
        </w:tc>
        <w:tc>
          <w:tcPr>
            <w:tcW w:w="484" w:type="pct"/>
            <w:tcBorders>
              <w:bottom w:val="nil"/>
              <w:right w:val="nil"/>
            </w:tcBorders>
            <w:vAlign w:val="center"/>
          </w:tcPr>
          <w:p w14:paraId="411F38D6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890.9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vAlign w:val="center"/>
          </w:tcPr>
          <w:p w14:paraId="65D42ED3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vAlign w:val="center"/>
          </w:tcPr>
          <w:p w14:paraId="181540A0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19.89</w:t>
            </w:r>
          </w:p>
        </w:tc>
        <w:tc>
          <w:tcPr>
            <w:tcW w:w="410" w:type="pct"/>
            <w:tcBorders>
              <w:left w:val="nil"/>
              <w:bottom w:val="nil"/>
            </w:tcBorders>
            <w:vAlign w:val="center"/>
          </w:tcPr>
          <w:p w14:paraId="025D0A27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6)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465B2D58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C00000"/>
              </w:rPr>
              <w:t>N/A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32E76522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721FA3DD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42DE3F4F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632F9470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.089</w:t>
            </w:r>
          </w:p>
        </w:tc>
      </w:tr>
      <w:tr w:rsidR="002D0AC7" w:rsidRPr="002A059E" w14:paraId="707A9377" w14:textId="77777777" w:rsidTr="00EF5817">
        <w:trPr>
          <w:trHeight w:val="67"/>
        </w:trPr>
        <w:tc>
          <w:tcPr>
            <w:tcW w:w="867" w:type="pct"/>
            <w:vMerge/>
            <w:vAlign w:val="center"/>
          </w:tcPr>
          <w:p w14:paraId="475F3CEA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8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BB0AFBB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12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260CA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806A3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41.0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703929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6)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0F1AF8CF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18C7C3CA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42AEE4C4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.376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4A8AF883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506C941A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</w:tr>
      <w:tr w:rsidR="002D0AC7" w:rsidRPr="002A059E" w14:paraId="38BE7DCA" w14:textId="77777777" w:rsidTr="00EF5817">
        <w:trPr>
          <w:trHeight w:val="68"/>
        </w:trPr>
        <w:tc>
          <w:tcPr>
            <w:tcW w:w="867" w:type="pct"/>
            <w:vMerge w:val="restart"/>
            <w:vAlign w:val="center"/>
          </w:tcPr>
          <w:p w14:paraId="29783D42" w14:textId="77777777" w:rsidR="002D0AC7" w:rsidRPr="002A059E" w:rsidRDefault="002D0AC7" w:rsidP="00EF5817">
            <w:pPr>
              <w:jc w:val="center"/>
            </w:pPr>
            <w:r w:rsidRPr="002A059E">
              <w:t>92 h</w:t>
            </w:r>
          </w:p>
        </w:tc>
        <w:tc>
          <w:tcPr>
            <w:tcW w:w="484" w:type="pct"/>
            <w:tcBorders>
              <w:bottom w:val="nil"/>
              <w:right w:val="nil"/>
            </w:tcBorders>
            <w:vAlign w:val="center"/>
          </w:tcPr>
          <w:p w14:paraId="04D2DEBA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970.8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vAlign w:val="center"/>
          </w:tcPr>
          <w:p w14:paraId="28B73F91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vAlign w:val="center"/>
          </w:tcPr>
          <w:p w14:paraId="190E67C8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21.71</w:t>
            </w:r>
          </w:p>
        </w:tc>
        <w:tc>
          <w:tcPr>
            <w:tcW w:w="410" w:type="pct"/>
            <w:tcBorders>
              <w:left w:val="nil"/>
              <w:bottom w:val="nil"/>
            </w:tcBorders>
            <w:vAlign w:val="center"/>
          </w:tcPr>
          <w:p w14:paraId="58B02FC8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9)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7A25FA79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C00000"/>
              </w:rPr>
              <w:t>N/A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1E06E69A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09C95221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0B60679A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.089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0C73277C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</w:tr>
      <w:tr w:rsidR="002D0AC7" w:rsidRPr="002A059E" w14:paraId="7EFE2816" w14:textId="77777777" w:rsidTr="00EF5817">
        <w:trPr>
          <w:trHeight w:val="67"/>
        </w:trPr>
        <w:tc>
          <w:tcPr>
            <w:tcW w:w="867" w:type="pct"/>
            <w:vMerge/>
            <w:vAlign w:val="center"/>
          </w:tcPr>
          <w:p w14:paraId="7EEC7BA1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8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4FDA1B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39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F1925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248A63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43.31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8DDF22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9)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25A065A4" w14:textId="77777777" w:rsidR="002D0AC7" w:rsidRPr="002A059E" w:rsidRDefault="002D0AC7" w:rsidP="00EF5817">
            <w:pPr>
              <w:jc w:val="center"/>
            </w:pPr>
            <w:r w:rsidRPr="002A059E">
              <w:rPr>
                <w:color w:val="00B050"/>
              </w:rPr>
              <w:t>N/A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15680E63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53FC9C38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1D01E949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6D5F604C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</w:tr>
      <w:tr w:rsidR="002D0AC7" w:rsidRPr="002A059E" w14:paraId="494CBC36" w14:textId="77777777" w:rsidTr="00EF5817">
        <w:trPr>
          <w:trHeight w:val="516"/>
        </w:trPr>
        <w:tc>
          <w:tcPr>
            <w:tcW w:w="867" w:type="pct"/>
            <w:vAlign w:val="center"/>
          </w:tcPr>
          <w:p w14:paraId="7754C428" w14:textId="77777777" w:rsidR="002D0AC7" w:rsidRPr="002A059E" w:rsidRDefault="002D0AC7" w:rsidP="00EF5817">
            <w:pPr>
              <w:jc w:val="center"/>
            </w:pPr>
            <w:r w:rsidRPr="002A059E">
              <w:t>VA1lm ORN Female</w:t>
            </w:r>
          </w:p>
        </w:tc>
        <w:tc>
          <w:tcPr>
            <w:tcW w:w="1645" w:type="pct"/>
            <w:gridSpan w:val="4"/>
            <w:vAlign w:val="center"/>
          </w:tcPr>
          <w:p w14:paraId="09F62F97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Brp Mean +/- SEM (</w:t>
            </w:r>
            <w:r w:rsidRPr="002A059E">
              <w:rPr>
                <w:i/>
                <w:iCs/>
                <w:color w:val="C00000"/>
              </w:rPr>
              <w:t>n</w:t>
            </w:r>
            <w:r w:rsidRPr="002A059E">
              <w:rPr>
                <w:color w:val="C00000"/>
              </w:rPr>
              <w:t>)</w:t>
            </w:r>
          </w:p>
          <w:p w14:paraId="448C6D7A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color w:val="00B050"/>
              </w:rPr>
              <w:t>GFP Mean +/- SEM (</w:t>
            </w:r>
            <w:r w:rsidRPr="002A059E">
              <w:rPr>
                <w:i/>
                <w:iCs/>
                <w:color w:val="00B050"/>
              </w:rPr>
              <w:t>n</w:t>
            </w:r>
            <w:r w:rsidRPr="002A059E">
              <w:rPr>
                <w:color w:val="00B050"/>
              </w:rPr>
              <w:t>)</w:t>
            </w:r>
          </w:p>
        </w:tc>
        <w:tc>
          <w:tcPr>
            <w:tcW w:w="498" w:type="pct"/>
            <w:vAlign w:val="center"/>
          </w:tcPr>
          <w:p w14:paraId="5A50AEF2" w14:textId="77777777" w:rsidR="002D0AC7" w:rsidRPr="002A059E" w:rsidRDefault="002D0AC7" w:rsidP="00EF5817">
            <w:pPr>
              <w:jc w:val="center"/>
            </w:pPr>
            <w:r w:rsidRPr="002A059E">
              <w:t>vs. 0d</w:t>
            </w:r>
          </w:p>
        </w:tc>
        <w:tc>
          <w:tcPr>
            <w:tcW w:w="498" w:type="pct"/>
            <w:vAlign w:val="center"/>
          </w:tcPr>
          <w:p w14:paraId="64545AA5" w14:textId="77777777" w:rsidR="002D0AC7" w:rsidRPr="002A059E" w:rsidRDefault="002D0AC7" w:rsidP="00EF5817">
            <w:pPr>
              <w:jc w:val="center"/>
            </w:pPr>
            <w:r w:rsidRPr="002A059E">
              <w:t>vs. 5d</w:t>
            </w:r>
          </w:p>
        </w:tc>
        <w:tc>
          <w:tcPr>
            <w:tcW w:w="498" w:type="pct"/>
            <w:vAlign w:val="center"/>
          </w:tcPr>
          <w:p w14:paraId="132658E4" w14:textId="77777777" w:rsidR="002D0AC7" w:rsidRPr="002A059E" w:rsidRDefault="002D0AC7" w:rsidP="00EF5817">
            <w:pPr>
              <w:jc w:val="center"/>
            </w:pPr>
            <w:r w:rsidRPr="002A059E">
              <w:t>vs. 10d</w:t>
            </w:r>
          </w:p>
        </w:tc>
        <w:tc>
          <w:tcPr>
            <w:tcW w:w="498" w:type="pct"/>
            <w:vAlign w:val="center"/>
          </w:tcPr>
          <w:p w14:paraId="412CDA5A" w14:textId="77777777" w:rsidR="002D0AC7" w:rsidRPr="002A059E" w:rsidRDefault="002D0AC7" w:rsidP="00EF5817">
            <w:pPr>
              <w:jc w:val="center"/>
            </w:pPr>
            <w:r w:rsidRPr="002A059E">
              <w:t>vs. 15d</w:t>
            </w:r>
          </w:p>
        </w:tc>
        <w:tc>
          <w:tcPr>
            <w:tcW w:w="498" w:type="pct"/>
            <w:vAlign w:val="center"/>
          </w:tcPr>
          <w:p w14:paraId="70C17906" w14:textId="77777777" w:rsidR="002D0AC7" w:rsidRPr="002A059E" w:rsidRDefault="002D0AC7" w:rsidP="00EF5817">
            <w:pPr>
              <w:jc w:val="center"/>
            </w:pPr>
            <w:r w:rsidRPr="002A059E">
              <w:t>vs. 20d</w:t>
            </w:r>
          </w:p>
        </w:tc>
      </w:tr>
      <w:tr w:rsidR="002D0AC7" w:rsidRPr="002A059E" w14:paraId="0A209057" w14:textId="77777777" w:rsidTr="00EF5817">
        <w:trPr>
          <w:trHeight w:val="68"/>
        </w:trPr>
        <w:tc>
          <w:tcPr>
            <w:tcW w:w="867" w:type="pct"/>
            <w:vMerge w:val="restart"/>
            <w:vAlign w:val="center"/>
          </w:tcPr>
          <w:p w14:paraId="1FDD4626" w14:textId="77777777" w:rsidR="002D0AC7" w:rsidRPr="002A059E" w:rsidRDefault="002D0AC7" w:rsidP="00EF5817">
            <w:pPr>
              <w:jc w:val="center"/>
            </w:pPr>
            <w:r w:rsidRPr="002A059E">
              <w:t>0 d</w:t>
            </w:r>
          </w:p>
        </w:tc>
        <w:tc>
          <w:tcPr>
            <w:tcW w:w="484" w:type="pct"/>
            <w:tcBorders>
              <w:bottom w:val="nil"/>
              <w:right w:val="nil"/>
            </w:tcBorders>
            <w:vAlign w:val="center"/>
          </w:tcPr>
          <w:p w14:paraId="06D8F42E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1151</w:t>
            </w:r>
          </w:p>
        </w:tc>
        <w:tc>
          <w:tcPr>
            <w:tcW w:w="289" w:type="pct"/>
            <w:tcBorders>
              <w:left w:val="nil"/>
              <w:bottom w:val="nil"/>
              <w:right w:val="nil"/>
            </w:tcBorders>
            <w:vAlign w:val="center"/>
          </w:tcPr>
          <w:p w14:paraId="4C1C2A0E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62" w:type="pct"/>
            <w:tcBorders>
              <w:left w:val="nil"/>
              <w:bottom w:val="nil"/>
              <w:right w:val="nil"/>
            </w:tcBorders>
            <w:vAlign w:val="center"/>
          </w:tcPr>
          <w:p w14:paraId="6F862E67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29.03</w:t>
            </w:r>
          </w:p>
        </w:tc>
        <w:tc>
          <w:tcPr>
            <w:tcW w:w="410" w:type="pct"/>
            <w:tcBorders>
              <w:left w:val="nil"/>
              <w:bottom w:val="nil"/>
            </w:tcBorders>
            <w:vAlign w:val="center"/>
          </w:tcPr>
          <w:p w14:paraId="09AF2506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2)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1F2C178C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79900A75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25EE17FA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3A1A93D5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8" w:type="pct"/>
            <w:tcBorders>
              <w:bottom w:val="nil"/>
            </w:tcBorders>
            <w:vAlign w:val="center"/>
          </w:tcPr>
          <w:p w14:paraId="28A62D32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.001</w:t>
            </w:r>
          </w:p>
        </w:tc>
      </w:tr>
      <w:tr w:rsidR="002D0AC7" w:rsidRPr="002A059E" w14:paraId="31066201" w14:textId="77777777" w:rsidTr="00EF5817">
        <w:trPr>
          <w:trHeight w:val="67"/>
        </w:trPr>
        <w:tc>
          <w:tcPr>
            <w:tcW w:w="867" w:type="pct"/>
            <w:vMerge/>
            <w:vAlign w:val="center"/>
          </w:tcPr>
          <w:p w14:paraId="1E4DFD6C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8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FFEB55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65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3E036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D6AA1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79.87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209BBA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2)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5B02DE26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18113EC3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68A16D71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13F08782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0D8B3895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</w:tr>
      <w:tr w:rsidR="002D0AC7" w:rsidRPr="002A059E" w14:paraId="7FFD9FE7" w14:textId="77777777" w:rsidTr="00EF5817">
        <w:trPr>
          <w:trHeight w:val="67"/>
        </w:trPr>
        <w:tc>
          <w:tcPr>
            <w:tcW w:w="867" w:type="pct"/>
            <w:vMerge w:val="restart"/>
            <w:vAlign w:val="center"/>
          </w:tcPr>
          <w:p w14:paraId="5CEA8AD7" w14:textId="77777777" w:rsidR="002D0AC7" w:rsidRPr="002A059E" w:rsidRDefault="002D0AC7" w:rsidP="00EF5817">
            <w:pPr>
              <w:jc w:val="center"/>
            </w:pPr>
            <w:r w:rsidRPr="002A059E">
              <w:t>5 d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CDD4913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588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49381E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AA50C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37.47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19AA882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0)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353F535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596C77A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3137667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35619A9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13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7C73C29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01</w:t>
            </w:r>
          </w:p>
        </w:tc>
      </w:tr>
      <w:tr w:rsidR="002D0AC7" w:rsidRPr="002A059E" w14:paraId="66D69964" w14:textId="77777777" w:rsidTr="00EF5817">
        <w:trPr>
          <w:trHeight w:val="67"/>
        </w:trPr>
        <w:tc>
          <w:tcPr>
            <w:tcW w:w="867" w:type="pct"/>
            <w:vMerge/>
            <w:vAlign w:val="center"/>
          </w:tcPr>
          <w:p w14:paraId="3FEC5AD4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8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653EDF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30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9D244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47211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70.0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48B74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0)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49AC65C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75CA5418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6E0908C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782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6BA21E58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257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4572F96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825</w:t>
            </w:r>
          </w:p>
        </w:tc>
      </w:tr>
      <w:tr w:rsidR="002D0AC7" w:rsidRPr="002A059E" w14:paraId="6B163AAF" w14:textId="77777777" w:rsidTr="00EF5817">
        <w:trPr>
          <w:trHeight w:val="67"/>
        </w:trPr>
        <w:tc>
          <w:tcPr>
            <w:tcW w:w="867" w:type="pct"/>
            <w:vMerge w:val="restart"/>
            <w:vAlign w:val="center"/>
          </w:tcPr>
          <w:p w14:paraId="51C77B47" w14:textId="77777777" w:rsidR="002D0AC7" w:rsidRPr="002A059E" w:rsidRDefault="002D0AC7" w:rsidP="00EF5817">
            <w:pPr>
              <w:jc w:val="center"/>
            </w:pPr>
            <w:r w:rsidRPr="002A059E">
              <w:t>10 d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CD1267C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364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E5F21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44709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35.08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35FA2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24)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15C9F0B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7F23D0A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1C087767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0BD9711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62.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2FD3CAC2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gt;.999</w:t>
            </w:r>
          </w:p>
        </w:tc>
      </w:tr>
      <w:tr w:rsidR="002D0AC7" w:rsidRPr="002A059E" w14:paraId="6C2E5EEE" w14:textId="77777777" w:rsidTr="00EF5817">
        <w:trPr>
          <w:trHeight w:val="67"/>
        </w:trPr>
        <w:tc>
          <w:tcPr>
            <w:tcW w:w="867" w:type="pct"/>
            <w:vMerge/>
            <w:vAlign w:val="center"/>
          </w:tcPr>
          <w:p w14:paraId="4ED62CFB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8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988781F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422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4F60E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06B26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63.00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EB7882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24)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057AD5B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54649F32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782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333C2E5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26CA65A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70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3DAB357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</w:tr>
      <w:tr w:rsidR="002D0AC7" w:rsidRPr="002A059E" w14:paraId="5CDD704C" w14:textId="77777777" w:rsidTr="00EF5817">
        <w:trPr>
          <w:trHeight w:val="67"/>
        </w:trPr>
        <w:tc>
          <w:tcPr>
            <w:tcW w:w="867" w:type="pct"/>
            <w:vMerge w:val="restart"/>
            <w:vAlign w:val="center"/>
          </w:tcPr>
          <w:p w14:paraId="49FCCEB7" w14:textId="77777777" w:rsidR="002D0AC7" w:rsidRPr="002A059E" w:rsidRDefault="002D0AC7" w:rsidP="00EF5817">
            <w:pPr>
              <w:jc w:val="center"/>
            </w:pPr>
            <w:r w:rsidRPr="002A059E">
              <w:t>15 d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2931EDF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396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40310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C6638A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8.84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0E5971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0)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32E27E7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361B442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13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4F131FC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62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2BB60BC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01EF8567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72</w:t>
            </w:r>
          </w:p>
        </w:tc>
      </w:tr>
      <w:tr w:rsidR="002D0AC7" w:rsidRPr="002A059E" w14:paraId="7646127A" w14:textId="77777777" w:rsidTr="00EF5817">
        <w:trPr>
          <w:trHeight w:val="67"/>
        </w:trPr>
        <w:tc>
          <w:tcPr>
            <w:tcW w:w="867" w:type="pct"/>
            <w:vMerge/>
            <w:vAlign w:val="center"/>
          </w:tcPr>
          <w:p w14:paraId="3629F013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8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1EBD8EE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55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DD5A3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9AA60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64.14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37A25C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0)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400720C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6C812697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257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31B266D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70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241F326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5BDE328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819</w:t>
            </w:r>
          </w:p>
        </w:tc>
      </w:tr>
      <w:tr w:rsidR="002D0AC7" w:rsidRPr="002A059E" w14:paraId="7223143F" w14:textId="77777777" w:rsidTr="00EF5817">
        <w:trPr>
          <w:trHeight w:val="67"/>
        </w:trPr>
        <w:tc>
          <w:tcPr>
            <w:tcW w:w="867" w:type="pct"/>
            <w:vMerge w:val="restart"/>
            <w:vAlign w:val="center"/>
          </w:tcPr>
          <w:p w14:paraId="793FC88E" w14:textId="77777777" w:rsidR="002D0AC7" w:rsidRPr="002A059E" w:rsidRDefault="002D0AC7" w:rsidP="00EF5817">
            <w:pPr>
              <w:jc w:val="center"/>
            </w:pPr>
            <w:r w:rsidRPr="002A059E">
              <w:t>20 d</w:t>
            </w:r>
          </w:p>
        </w:tc>
        <w:tc>
          <w:tcPr>
            <w:tcW w:w="484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EFDE1B4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362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C88272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4110E8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0.98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323E5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2)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0C8D7F7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01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2B5F170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01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7A04110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090D57EA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72</w:t>
            </w:r>
          </w:p>
        </w:tc>
        <w:tc>
          <w:tcPr>
            <w:tcW w:w="498" w:type="pct"/>
            <w:tcBorders>
              <w:top w:val="single" w:sz="4" w:space="0" w:color="auto"/>
              <w:bottom w:val="nil"/>
            </w:tcBorders>
            <w:vAlign w:val="center"/>
          </w:tcPr>
          <w:p w14:paraId="5FF26BE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</w:tr>
      <w:tr w:rsidR="002D0AC7" w:rsidRPr="002A059E" w14:paraId="110E033D" w14:textId="77777777" w:rsidTr="00EF5817">
        <w:trPr>
          <w:trHeight w:val="67"/>
        </w:trPr>
        <w:tc>
          <w:tcPr>
            <w:tcW w:w="867" w:type="pct"/>
            <w:vMerge/>
            <w:vAlign w:val="center"/>
          </w:tcPr>
          <w:p w14:paraId="46CCBB15" w14:textId="77777777" w:rsidR="002D0AC7" w:rsidRPr="002A059E" w:rsidRDefault="002D0AC7" w:rsidP="00EF5817">
            <w:pPr>
              <w:jc w:val="center"/>
            </w:pPr>
          </w:p>
        </w:tc>
        <w:tc>
          <w:tcPr>
            <w:tcW w:w="48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31FAC2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42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6DAE0F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B3729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88.59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40053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2)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51143F2E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10C8B6C2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825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7F17EB4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53AA8CA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819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  <w:vAlign w:val="center"/>
          </w:tcPr>
          <w:p w14:paraId="50E234B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</w:tr>
    </w:tbl>
    <w:p w14:paraId="619F0710" w14:textId="77777777" w:rsidR="002D0AC7" w:rsidRDefault="002D0AC7" w:rsidP="002D0AC7">
      <w:pPr>
        <w:rPr>
          <w:b/>
          <w:sz w:val="24"/>
        </w:rPr>
      </w:pPr>
    </w:p>
    <w:p w14:paraId="5D8C1544" w14:textId="77777777" w:rsidR="00B23E4F" w:rsidRDefault="002D0AC7" w:rsidP="00B23E4F">
      <w:pPr>
        <w:spacing w:line="360" w:lineRule="auto"/>
        <w:jc w:val="both"/>
        <w:rPr>
          <w:b/>
          <w:sz w:val="24"/>
        </w:rPr>
      </w:pPr>
      <w:r>
        <w:rPr>
          <w:b/>
          <w:sz w:val="24"/>
        </w:rPr>
        <w:t>Figure 2 – t</w:t>
      </w:r>
      <w:r w:rsidRPr="00AF704E">
        <w:rPr>
          <w:b/>
          <w:sz w:val="24"/>
        </w:rPr>
        <w:t xml:space="preserve">able </w:t>
      </w:r>
      <w:r>
        <w:rPr>
          <w:b/>
          <w:sz w:val="24"/>
        </w:rPr>
        <w:t>s</w:t>
      </w:r>
      <w:r w:rsidRPr="00AF704E">
        <w:rPr>
          <w:b/>
          <w:sz w:val="24"/>
        </w:rPr>
        <w:t xml:space="preserve">upplement </w:t>
      </w:r>
      <w:r>
        <w:rPr>
          <w:b/>
          <w:sz w:val="24"/>
        </w:rPr>
        <w:t>2</w:t>
      </w:r>
      <w:r w:rsidRPr="00AF704E">
        <w:rPr>
          <w:b/>
          <w:sz w:val="24"/>
        </w:rPr>
        <w:t xml:space="preserve">. </w:t>
      </w:r>
      <w:r w:rsidR="00995EB3" w:rsidRPr="00AF704E">
        <w:rPr>
          <w:b/>
          <w:sz w:val="24"/>
        </w:rPr>
        <w:t xml:space="preserve">Statistical </w:t>
      </w:r>
      <w:r w:rsidR="00995EB3">
        <w:rPr>
          <w:b/>
          <w:sz w:val="24"/>
        </w:rPr>
        <w:t xml:space="preserve">data and </w:t>
      </w:r>
      <w:r w:rsidR="00995EB3" w:rsidRPr="00AF704E">
        <w:rPr>
          <w:b/>
          <w:sz w:val="24"/>
        </w:rPr>
        <w:t xml:space="preserve">comparisons between each time-point for </w:t>
      </w:r>
      <w:r w:rsidR="00995EB3">
        <w:rPr>
          <w:b/>
          <w:sz w:val="24"/>
        </w:rPr>
        <w:t xml:space="preserve">female </w:t>
      </w:r>
      <w:r w:rsidR="00995EB3" w:rsidRPr="00AF704E">
        <w:rPr>
          <w:b/>
          <w:sz w:val="24"/>
        </w:rPr>
        <w:t xml:space="preserve">VA1lm ORNs. </w:t>
      </w:r>
    </w:p>
    <w:p w14:paraId="2CDECABA" w14:textId="3FD806DD" w:rsidR="002D0AC7" w:rsidRPr="00331D35" w:rsidRDefault="00995EB3" w:rsidP="00B23E4F">
      <w:pPr>
        <w:spacing w:line="360" w:lineRule="auto"/>
        <w:jc w:val="both"/>
        <w:rPr>
          <w:sz w:val="24"/>
        </w:rPr>
      </w:pPr>
      <w:r>
        <w:rPr>
          <w:bCs/>
          <w:sz w:val="24"/>
        </w:rPr>
        <w:t xml:space="preserve">Table of average Bruchpilot-Short-mStrawberry puncta counts (Brp Mean, red) and average membrane GFP neurite volumes (GFP Mean, green) for each time-point from female VA1lm ORN time-courses. </w:t>
      </w:r>
      <w:r w:rsidR="008D64F1">
        <w:rPr>
          <w:bCs/>
          <w:sz w:val="24"/>
        </w:rPr>
        <w:t>Mean values are shown with calculated standard error of the mean (SEM) and number of glomeruli analyzed (</w:t>
      </w:r>
      <w:r w:rsidR="008D64F1" w:rsidRPr="008D64F1">
        <w:rPr>
          <w:bCs/>
          <w:i/>
          <w:sz w:val="24"/>
        </w:rPr>
        <w:t>n</w:t>
      </w:r>
      <w:r w:rsidR="008D64F1">
        <w:rPr>
          <w:bCs/>
          <w:sz w:val="24"/>
        </w:rPr>
        <w:t>). Each time-point is compared to each other time-point using</w:t>
      </w:r>
      <w:r w:rsidR="008D64F1">
        <w:rPr>
          <w:sz w:val="24"/>
        </w:rPr>
        <w:t xml:space="preserve"> o</w:t>
      </w:r>
      <w:r w:rsidR="008D64F1" w:rsidRPr="000061EE">
        <w:rPr>
          <w:sz w:val="24"/>
        </w:rPr>
        <w:t xml:space="preserve">ne-way ANOVA </w:t>
      </w:r>
      <w:r w:rsidR="008D64F1">
        <w:rPr>
          <w:sz w:val="24"/>
        </w:rPr>
        <w:t xml:space="preserve">tests followed by Tukey’s tests to correct for </w:t>
      </w:r>
      <w:r w:rsidR="008D64F1" w:rsidRPr="000061EE">
        <w:rPr>
          <w:sz w:val="24"/>
        </w:rPr>
        <w:t xml:space="preserve">multiple comparisons </w:t>
      </w:r>
      <w:r w:rsidR="008D64F1">
        <w:rPr>
          <w:sz w:val="24"/>
        </w:rPr>
        <w:t xml:space="preserve">in determining </w:t>
      </w:r>
      <w:r w:rsidR="008D64F1" w:rsidRPr="008D64F1">
        <w:rPr>
          <w:i/>
          <w:sz w:val="24"/>
        </w:rPr>
        <w:t>p</w:t>
      </w:r>
      <w:r w:rsidR="008D64F1">
        <w:rPr>
          <w:sz w:val="24"/>
        </w:rPr>
        <w:t xml:space="preserve">-values. </w:t>
      </w:r>
      <w:r w:rsidR="0030277A">
        <w:rPr>
          <w:i/>
          <w:sz w:val="24"/>
        </w:rPr>
        <w:t>p</w:t>
      </w:r>
      <w:r w:rsidR="008D64F1">
        <w:rPr>
          <w:sz w:val="24"/>
        </w:rPr>
        <w:t xml:space="preserve">-values for Brp-Short-mStrawberry puncta are in red and in green for membrane GFP neurite volume. </w:t>
      </w:r>
      <w:r w:rsidR="002D0AC7" w:rsidRPr="00AF704E">
        <w:rPr>
          <w:b/>
          <w:sz w:val="24"/>
        </w:rPr>
        <w:br w:type="page"/>
      </w:r>
    </w:p>
    <w:tbl>
      <w:tblPr>
        <w:tblStyle w:val="TableGrid3"/>
        <w:tblW w:w="5195" w:type="pct"/>
        <w:tblLook w:val="04A0" w:firstRow="1" w:lastRow="0" w:firstColumn="1" w:lastColumn="0" w:noHBand="0" w:noVBand="1"/>
      </w:tblPr>
      <w:tblGrid>
        <w:gridCol w:w="814"/>
        <w:gridCol w:w="756"/>
        <w:gridCol w:w="501"/>
        <w:gridCol w:w="804"/>
        <w:gridCol w:w="651"/>
        <w:gridCol w:w="822"/>
        <w:gridCol w:w="822"/>
        <w:gridCol w:w="822"/>
        <w:gridCol w:w="822"/>
        <w:gridCol w:w="946"/>
        <w:gridCol w:w="964"/>
        <w:gridCol w:w="991"/>
      </w:tblGrid>
      <w:tr w:rsidR="002D0AC7" w:rsidRPr="002A059E" w14:paraId="49A7250D" w14:textId="77777777" w:rsidTr="00EF5817">
        <w:trPr>
          <w:trHeight w:val="516"/>
        </w:trPr>
        <w:tc>
          <w:tcPr>
            <w:tcW w:w="419" w:type="pct"/>
            <w:vAlign w:val="center"/>
          </w:tcPr>
          <w:p w14:paraId="0347B828" w14:textId="77777777" w:rsidR="002D0AC7" w:rsidRPr="002A059E" w:rsidRDefault="002D0AC7" w:rsidP="00EF5817">
            <w:pPr>
              <w:jc w:val="center"/>
            </w:pPr>
            <w:r w:rsidRPr="002A059E">
              <w:lastRenderedPageBreak/>
              <w:t>DA1 ORN Male</w:t>
            </w:r>
          </w:p>
        </w:tc>
        <w:tc>
          <w:tcPr>
            <w:tcW w:w="1396" w:type="pct"/>
            <w:gridSpan w:val="4"/>
            <w:vAlign w:val="center"/>
          </w:tcPr>
          <w:p w14:paraId="71709B8A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Brp Mean +/- SEM (</w:t>
            </w:r>
            <w:r w:rsidRPr="002A059E">
              <w:rPr>
                <w:i/>
                <w:iCs/>
                <w:color w:val="C00000"/>
              </w:rPr>
              <w:t>n</w:t>
            </w:r>
            <w:r w:rsidRPr="002A059E">
              <w:rPr>
                <w:color w:val="C00000"/>
              </w:rPr>
              <w:t>)</w:t>
            </w:r>
          </w:p>
          <w:p w14:paraId="080BE224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color w:val="00B050"/>
              </w:rPr>
              <w:t>GFP Mean +/- SEM (</w:t>
            </w:r>
            <w:r w:rsidRPr="002A059E">
              <w:rPr>
                <w:i/>
                <w:iCs/>
                <w:color w:val="00B050"/>
              </w:rPr>
              <w:t>n</w:t>
            </w:r>
            <w:r w:rsidRPr="002A059E">
              <w:rPr>
                <w:color w:val="00B050"/>
              </w:rPr>
              <w:t>)</w:t>
            </w:r>
          </w:p>
        </w:tc>
        <w:tc>
          <w:tcPr>
            <w:tcW w:w="423" w:type="pct"/>
            <w:vAlign w:val="center"/>
          </w:tcPr>
          <w:p w14:paraId="4AEF43F0" w14:textId="77777777" w:rsidR="002D0AC7" w:rsidRPr="002A059E" w:rsidRDefault="002D0AC7" w:rsidP="00EF5817">
            <w:pPr>
              <w:jc w:val="center"/>
            </w:pPr>
            <w:r w:rsidRPr="002A059E">
              <w:t>vs. 0d</w:t>
            </w:r>
          </w:p>
        </w:tc>
        <w:tc>
          <w:tcPr>
            <w:tcW w:w="423" w:type="pct"/>
            <w:vAlign w:val="center"/>
          </w:tcPr>
          <w:p w14:paraId="580E2541" w14:textId="77777777" w:rsidR="002D0AC7" w:rsidRPr="002A059E" w:rsidRDefault="002D0AC7" w:rsidP="00EF5817">
            <w:pPr>
              <w:jc w:val="center"/>
            </w:pPr>
            <w:r w:rsidRPr="002A059E">
              <w:t>vs. 3d</w:t>
            </w:r>
          </w:p>
        </w:tc>
        <w:tc>
          <w:tcPr>
            <w:tcW w:w="423" w:type="pct"/>
            <w:vAlign w:val="center"/>
          </w:tcPr>
          <w:p w14:paraId="31B80B00" w14:textId="77777777" w:rsidR="002D0AC7" w:rsidRPr="002A059E" w:rsidRDefault="002D0AC7" w:rsidP="00EF5817">
            <w:pPr>
              <w:jc w:val="center"/>
            </w:pPr>
            <w:r w:rsidRPr="002A059E">
              <w:t>vs. 6d</w:t>
            </w:r>
          </w:p>
        </w:tc>
        <w:tc>
          <w:tcPr>
            <w:tcW w:w="423" w:type="pct"/>
            <w:vAlign w:val="center"/>
          </w:tcPr>
          <w:p w14:paraId="7C8AD769" w14:textId="77777777" w:rsidR="002D0AC7" w:rsidRPr="002A059E" w:rsidRDefault="002D0AC7" w:rsidP="00EF5817">
            <w:pPr>
              <w:jc w:val="center"/>
            </w:pPr>
            <w:r w:rsidRPr="002A059E">
              <w:t>vs. 9d</w:t>
            </w:r>
          </w:p>
        </w:tc>
        <w:tc>
          <w:tcPr>
            <w:tcW w:w="487" w:type="pct"/>
            <w:vAlign w:val="center"/>
          </w:tcPr>
          <w:p w14:paraId="7576E43B" w14:textId="77777777" w:rsidR="002D0AC7" w:rsidRPr="002A059E" w:rsidRDefault="002D0AC7" w:rsidP="00EF5817">
            <w:pPr>
              <w:jc w:val="center"/>
            </w:pPr>
            <w:r w:rsidRPr="002A059E">
              <w:t>vs. 12d</w:t>
            </w:r>
          </w:p>
        </w:tc>
        <w:tc>
          <w:tcPr>
            <w:tcW w:w="496" w:type="pct"/>
            <w:vAlign w:val="center"/>
          </w:tcPr>
          <w:p w14:paraId="6D1EACD5" w14:textId="77777777" w:rsidR="002D0AC7" w:rsidRPr="002A059E" w:rsidRDefault="002D0AC7" w:rsidP="00EF5817">
            <w:pPr>
              <w:jc w:val="center"/>
            </w:pPr>
            <w:r w:rsidRPr="002A059E">
              <w:t>vs. 15d</w:t>
            </w:r>
          </w:p>
        </w:tc>
        <w:tc>
          <w:tcPr>
            <w:tcW w:w="510" w:type="pct"/>
            <w:vAlign w:val="center"/>
          </w:tcPr>
          <w:p w14:paraId="4CD95BE4" w14:textId="77777777" w:rsidR="002D0AC7" w:rsidRPr="002A059E" w:rsidRDefault="002D0AC7" w:rsidP="00EF5817">
            <w:pPr>
              <w:jc w:val="center"/>
            </w:pPr>
            <w:r w:rsidRPr="002A059E">
              <w:t>vs. 18d</w:t>
            </w:r>
          </w:p>
        </w:tc>
      </w:tr>
      <w:tr w:rsidR="002D0AC7" w:rsidRPr="002A059E" w14:paraId="3FD860AC" w14:textId="77777777" w:rsidTr="00EF5817">
        <w:trPr>
          <w:trHeight w:val="68"/>
        </w:trPr>
        <w:tc>
          <w:tcPr>
            <w:tcW w:w="419" w:type="pct"/>
            <w:vMerge w:val="restart"/>
            <w:vAlign w:val="center"/>
          </w:tcPr>
          <w:p w14:paraId="2C453ACA" w14:textId="77777777" w:rsidR="002D0AC7" w:rsidRPr="002A059E" w:rsidRDefault="002D0AC7" w:rsidP="00EF5817">
            <w:pPr>
              <w:jc w:val="center"/>
            </w:pPr>
            <w:r w:rsidRPr="002A059E">
              <w:t>0 d</w:t>
            </w:r>
          </w:p>
        </w:tc>
        <w:tc>
          <w:tcPr>
            <w:tcW w:w="389" w:type="pct"/>
            <w:tcBorders>
              <w:bottom w:val="nil"/>
              <w:right w:val="nil"/>
            </w:tcBorders>
            <w:vAlign w:val="center"/>
          </w:tcPr>
          <w:p w14:paraId="76ED33C4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1251</w:t>
            </w: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vAlign w:val="center"/>
          </w:tcPr>
          <w:p w14:paraId="04E7E4FC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vAlign w:val="center"/>
          </w:tcPr>
          <w:p w14:paraId="4F4857E9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36.03</w:t>
            </w:r>
          </w:p>
        </w:tc>
        <w:tc>
          <w:tcPr>
            <w:tcW w:w="335" w:type="pct"/>
            <w:tcBorders>
              <w:left w:val="nil"/>
              <w:bottom w:val="nil"/>
            </w:tcBorders>
            <w:vAlign w:val="center"/>
          </w:tcPr>
          <w:p w14:paraId="2561609C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5)</w:t>
            </w:r>
          </w:p>
        </w:tc>
        <w:tc>
          <w:tcPr>
            <w:tcW w:w="423" w:type="pct"/>
            <w:tcBorders>
              <w:bottom w:val="nil"/>
            </w:tcBorders>
            <w:vAlign w:val="center"/>
          </w:tcPr>
          <w:p w14:paraId="23C407C8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23" w:type="pct"/>
            <w:tcBorders>
              <w:bottom w:val="nil"/>
            </w:tcBorders>
            <w:vAlign w:val="center"/>
          </w:tcPr>
          <w:p w14:paraId="326B4598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23" w:type="pct"/>
            <w:tcBorders>
              <w:bottom w:val="nil"/>
            </w:tcBorders>
            <w:vAlign w:val="center"/>
          </w:tcPr>
          <w:p w14:paraId="5859AC10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23" w:type="pct"/>
            <w:tcBorders>
              <w:bottom w:val="nil"/>
            </w:tcBorders>
            <w:vAlign w:val="center"/>
          </w:tcPr>
          <w:p w14:paraId="032AC579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87" w:type="pct"/>
            <w:tcBorders>
              <w:bottom w:val="nil"/>
            </w:tcBorders>
            <w:vAlign w:val="center"/>
          </w:tcPr>
          <w:p w14:paraId="1AE65667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6" w:type="pct"/>
            <w:tcBorders>
              <w:bottom w:val="nil"/>
            </w:tcBorders>
            <w:vAlign w:val="center"/>
          </w:tcPr>
          <w:p w14:paraId="118D5DAD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10" w:type="pct"/>
            <w:tcBorders>
              <w:bottom w:val="nil"/>
            </w:tcBorders>
            <w:vAlign w:val="center"/>
          </w:tcPr>
          <w:p w14:paraId="774F7F6D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.148</w:t>
            </w:r>
          </w:p>
        </w:tc>
      </w:tr>
      <w:tr w:rsidR="002D0AC7" w:rsidRPr="002A059E" w14:paraId="4A7798F4" w14:textId="77777777" w:rsidTr="00EF5817">
        <w:trPr>
          <w:trHeight w:val="67"/>
        </w:trPr>
        <w:tc>
          <w:tcPr>
            <w:tcW w:w="419" w:type="pct"/>
            <w:vMerge/>
            <w:vAlign w:val="center"/>
          </w:tcPr>
          <w:p w14:paraId="6B018BDC" w14:textId="77777777" w:rsidR="002D0AC7" w:rsidRPr="002A059E" w:rsidRDefault="002D0AC7" w:rsidP="00EF5817">
            <w:pPr>
              <w:jc w:val="center"/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55F6DE9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16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84835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6D473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05.6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D1064A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4)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60EAF56F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30D69824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.13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33975760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4FFFBD7D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center"/>
          </w:tcPr>
          <w:p w14:paraId="2115466B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vAlign w:val="center"/>
          </w:tcPr>
          <w:p w14:paraId="483B40D3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2432C335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</w:tr>
      <w:tr w:rsidR="002D0AC7" w:rsidRPr="002A059E" w14:paraId="1D166397" w14:textId="77777777" w:rsidTr="00EF5817">
        <w:trPr>
          <w:trHeight w:val="67"/>
        </w:trPr>
        <w:tc>
          <w:tcPr>
            <w:tcW w:w="419" w:type="pct"/>
            <w:vMerge w:val="restart"/>
            <w:vAlign w:val="center"/>
          </w:tcPr>
          <w:p w14:paraId="6933942B" w14:textId="77777777" w:rsidR="002D0AC7" w:rsidRPr="002A059E" w:rsidRDefault="002D0AC7" w:rsidP="00EF5817">
            <w:pPr>
              <w:jc w:val="center"/>
            </w:pPr>
            <w:r w:rsidRPr="002A059E">
              <w:t>3 d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AC8130E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662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FED54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90A96C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32.1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CC0826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20)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30569DAE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05EBD8F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43EFD49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03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62BAD88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06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14:paraId="3510A32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02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vAlign w:val="center"/>
          </w:tcPr>
          <w:p w14:paraId="5A50FF2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vAlign w:val="center"/>
          </w:tcPr>
          <w:p w14:paraId="7058E357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555</w:t>
            </w:r>
          </w:p>
        </w:tc>
      </w:tr>
      <w:tr w:rsidR="002D0AC7" w:rsidRPr="002A059E" w14:paraId="2968DBA2" w14:textId="77777777" w:rsidTr="00EF5817">
        <w:trPr>
          <w:trHeight w:val="67"/>
        </w:trPr>
        <w:tc>
          <w:tcPr>
            <w:tcW w:w="419" w:type="pct"/>
            <w:vMerge/>
            <w:vAlign w:val="center"/>
          </w:tcPr>
          <w:p w14:paraId="7EF74961" w14:textId="77777777" w:rsidR="002D0AC7" w:rsidRPr="002A059E" w:rsidRDefault="002D0AC7" w:rsidP="00EF5817">
            <w:pPr>
              <w:jc w:val="center"/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FC710E9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94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E0B274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2AF710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26.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55025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20)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6048BD0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13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61883FB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4301DDB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04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39A4C90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449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center"/>
          </w:tcPr>
          <w:p w14:paraId="01C190FA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vAlign w:val="center"/>
          </w:tcPr>
          <w:p w14:paraId="79E3827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85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2810D93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296</w:t>
            </w:r>
          </w:p>
        </w:tc>
      </w:tr>
      <w:tr w:rsidR="002D0AC7" w:rsidRPr="002A059E" w14:paraId="45388900" w14:textId="77777777" w:rsidTr="00EF5817">
        <w:trPr>
          <w:trHeight w:val="67"/>
        </w:trPr>
        <w:tc>
          <w:tcPr>
            <w:tcW w:w="419" w:type="pct"/>
            <w:vMerge w:val="restart"/>
            <w:vAlign w:val="center"/>
          </w:tcPr>
          <w:p w14:paraId="36BE9D7C" w14:textId="77777777" w:rsidR="002D0AC7" w:rsidRPr="002A059E" w:rsidRDefault="002D0AC7" w:rsidP="00EF5817">
            <w:pPr>
              <w:jc w:val="center"/>
            </w:pPr>
            <w:r w:rsidRPr="002A059E">
              <w:t>6 d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9AC6A66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007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AA86A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BD0C9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59.2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6A5869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8)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3729F57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5FBB04E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03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24B761D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2A30513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14:paraId="1AA9617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vAlign w:val="center"/>
          </w:tcPr>
          <w:p w14:paraId="6F0DA118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98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vAlign w:val="center"/>
          </w:tcPr>
          <w:p w14:paraId="78EA07C2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</w:tr>
      <w:tr w:rsidR="002D0AC7" w:rsidRPr="002A059E" w14:paraId="49AA02A2" w14:textId="77777777" w:rsidTr="00EF5817">
        <w:trPr>
          <w:trHeight w:val="67"/>
        </w:trPr>
        <w:tc>
          <w:tcPr>
            <w:tcW w:w="419" w:type="pct"/>
            <w:vMerge/>
            <w:vAlign w:val="center"/>
          </w:tcPr>
          <w:p w14:paraId="24EC91A7" w14:textId="77777777" w:rsidR="002D0AC7" w:rsidRPr="002A059E" w:rsidRDefault="002D0AC7" w:rsidP="00EF5817">
            <w:pPr>
              <w:jc w:val="center"/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9C868A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402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231EC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22A1D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7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366C48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8)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17E4E68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436C200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04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2616AB9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4EC1153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45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center"/>
          </w:tcPr>
          <w:p w14:paraId="6057F7F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996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vAlign w:val="center"/>
          </w:tcPr>
          <w:p w14:paraId="29D154F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931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5EB4659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79</w:t>
            </w:r>
          </w:p>
        </w:tc>
      </w:tr>
      <w:tr w:rsidR="002D0AC7" w:rsidRPr="002A059E" w14:paraId="441228B3" w14:textId="77777777" w:rsidTr="00EF5817">
        <w:trPr>
          <w:trHeight w:val="67"/>
        </w:trPr>
        <w:tc>
          <w:tcPr>
            <w:tcW w:w="419" w:type="pct"/>
            <w:vMerge w:val="restart"/>
            <w:vAlign w:val="center"/>
          </w:tcPr>
          <w:p w14:paraId="1A33E436" w14:textId="77777777" w:rsidR="002D0AC7" w:rsidRPr="002A059E" w:rsidRDefault="002D0AC7" w:rsidP="00EF5817">
            <w:pPr>
              <w:jc w:val="center"/>
            </w:pPr>
            <w:r w:rsidRPr="002A059E">
              <w:t>9 d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3C6998C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978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D76F7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992D0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82.22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11E81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20)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340097F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15D3873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06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6EF76607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24120FF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14:paraId="63FAF5C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vAlign w:val="center"/>
          </w:tcPr>
          <w:p w14:paraId="2DB2DF7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69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vAlign w:val="center"/>
          </w:tcPr>
          <w:p w14:paraId="4233460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</w:tr>
      <w:tr w:rsidR="002D0AC7" w:rsidRPr="002A059E" w14:paraId="3B97A50C" w14:textId="77777777" w:rsidTr="00EF5817">
        <w:trPr>
          <w:trHeight w:val="67"/>
        </w:trPr>
        <w:tc>
          <w:tcPr>
            <w:tcW w:w="419" w:type="pct"/>
            <w:vMerge/>
            <w:vAlign w:val="center"/>
          </w:tcPr>
          <w:p w14:paraId="07B030AD" w14:textId="77777777" w:rsidR="002D0AC7" w:rsidRPr="002A059E" w:rsidRDefault="002D0AC7" w:rsidP="00EF5817">
            <w:pPr>
              <w:jc w:val="center"/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D480191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348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0CB4E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42894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08.8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05AD47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20)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58D54BC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09C88947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449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6D4731E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45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5F530F5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center"/>
          </w:tcPr>
          <w:p w14:paraId="10813A88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159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vAlign w:val="center"/>
          </w:tcPr>
          <w:p w14:paraId="48AF1B6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977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00BBB19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</w:tr>
      <w:tr w:rsidR="002D0AC7" w:rsidRPr="002A059E" w14:paraId="2B4887B0" w14:textId="77777777" w:rsidTr="00EF5817">
        <w:trPr>
          <w:trHeight w:val="67"/>
        </w:trPr>
        <w:tc>
          <w:tcPr>
            <w:tcW w:w="419" w:type="pct"/>
            <w:vMerge w:val="restart"/>
            <w:vAlign w:val="center"/>
          </w:tcPr>
          <w:p w14:paraId="43A39EFE" w14:textId="77777777" w:rsidR="002D0AC7" w:rsidRPr="002A059E" w:rsidRDefault="002D0AC7" w:rsidP="00EF5817">
            <w:pPr>
              <w:jc w:val="center"/>
            </w:pPr>
            <w:r w:rsidRPr="002A059E">
              <w:t>12 d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7174F36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017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6BBC2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9DE61B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92.5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C91717A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8)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12BB1CB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2F49E962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02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418B17F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10231D8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14:paraId="2E30596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vAlign w:val="center"/>
          </w:tcPr>
          <w:p w14:paraId="0FE26EF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vAlign w:val="center"/>
          </w:tcPr>
          <w:p w14:paraId="7CC84D4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</w:tr>
      <w:tr w:rsidR="002D0AC7" w:rsidRPr="002A059E" w14:paraId="6B6B4C02" w14:textId="77777777" w:rsidTr="00EF5817">
        <w:trPr>
          <w:trHeight w:val="67"/>
        </w:trPr>
        <w:tc>
          <w:tcPr>
            <w:tcW w:w="419" w:type="pct"/>
            <w:vMerge/>
            <w:vAlign w:val="center"/>
          </w:tcPr>
          <w:p w14:paraId="188A3319" w14:textId="77777777" w:rsidR="002D0AC7" w:rsidRPr="002A059E" w:rsidRDefault="002D0AC7" w:rsidP="00EF5817">
            <w:pPr>
              <w:jc w:val="center"/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D6F67D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421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AD9ED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71BA2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97.2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FBFB1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6)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27DC175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41774B3A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188DD0E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996.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1393154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159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center"/>
          </w:tcPr>
          <w:p w14:paraId="0CA491A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vAlign w:val="center"/>
          </w:tcPr>
          <w:p w14:paraId="2074580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631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2A61223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437</w:t>
            </w:r>
          </w:p>
        </w:tc>
      </w:tr>
      <w:tr w:rsidR="002D0AC7" w:rsidRPr="002A059E" w14:paraId="69F4E608" w14:textId="77777777" w:rsidTr="00EF5817">
        <w:trPr>
          <w:trHeight w:val="67"/>
        </w:trPr>
        <w:tc>
          <w:tcPr>
            <w:tcW w:w="419" w:type="pct"/>
            <w:vMerge w:val="restart"/>
            <w:vAlign w:val="center"/>
          </w:tcPr>
          <w:p w14:paraId="0E4FDE5E" w14:textId="77777777" w:rsidR="002D0AC7" w:rsidRPr="002A059E" w:rsidRDefault="002D0AC7" w:rsidP="00EF5817">
            <w:pPr>
              <w:jc w:val="center"/>
            </w:pPr>
            <w:r w:rsidRPr="002A059E">
              <w:t xml:space="preserve">15 d 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9127685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058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992E6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55F71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53.87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B0B3C6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9)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3918364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70E6D78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62E6FD1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98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5287DA88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69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14:paraId="40D76D52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vAlign w:val="center"/>
          </w:tcPr>
          <w:p w14:paraId="2389BB6E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vAlign w:val="center"/>
          </w:tcPr>
          <w:p w14:paraId="75E8403A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</w:tr>
      <w:tr w:rsidR="002D0AC7" w:rsidRPr="002A059E" w14:paraId="402A580E" w14:textId="77777777" w:rsidTr="00EF5817">
        <w:trPr>
          <w:trHeight w:val="67"/>
        </w:trPr>
        <w:tc>
          <w:tcPr>
            <w:tcW w:w="419" w:type="pct"/>
            <w:vMerge/>
            <w:vAlign w:val="center"/>
          </w:tcPr>
          <w:p w14:paraId="7329AF93" w14:textId="77777777" w:rsidR="002D0AC7" w:rsidRPr="002A059E" w:rsidRDefault="002D0AC7" w:rsidP="00EF5817">
            <w:pPr>
              <w:jc w:val="center"/>
            </w:pPr>
          </w:p>
        </w:tc>
        <w:tc>
          <w:tcPr>
            <w:tcW w:w="389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417F1C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3720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B60D71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E91B4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64.9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985E37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9)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546323D2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7A61FFD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85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1CA098B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931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center"/>
          </w:tcPr>
          <w:p w14:paraId="580ECA7E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977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vAlign w:val="center"/>
          </w:tcPr>
          <w:p w14:paraId="4A7B17D8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631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vAlign w:val="center"/>
          </w:tcPr>
          <w:p w14:paraId="6F4E8BAA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510" w:type="pct"/>
            <w:tcBorders>
              <w:top w:val="nil"/>
              <w:bottom w:val="single" w:sz="4" w:space="0" w:color="auto"/>
            </w:tcBorders>
            <w:vAlign w:val="center"/>
          </w:tcPr>
          <w:p w14:paraId="3350DC9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</w:tr>
      <w:tr w:rsidR="002D0AC7" w:rsidRPr="002A059E" w14:paraId="298DA0C5" w14:textId="77777777" w:rsidTr="00EF5817">
        <w:trPr>
          <w:trHeight w:val="67"/>
        </w:trPr>
        <w:tc>
          <w:tcPr>
            <w:tcW w:w="419" w:type="pct"/>
            <w:vMerge w:val="restart"/>
            <w:vAlign w:val="center"/>
          </w:tcPr>
          <w:p w14:paraId="3380DF76" w14:textId="77777777" w:rsidR="002D0AC7" w:rsidRPr="002A059E" w:rsidRDefault="002D0AC7" w:rsidP="00EF5817">
            <w:pPr>
              <w:jc w:val="center"/>
            </w:pPr>
            <w:r w:rsidRPr="002A059E">
              <w:t>18 d</w:t>
            </w:r>
          </w:p>
        </w:tc>
        <w:tc>
          <w:tcPr>
            <w:tcW w:w="389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098B8E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499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BB0AE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F60B34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55.69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118BDC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6)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36619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148</w:t>
            </w:r>
          </w:p>
        </w:tc>
        <w:tc>
          <w:tcPr>
            <w:tcW w:w="423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A4B1BA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555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6E708CD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  <w:vAlign w:val="center"/>
          </w:tcPr>
          <w:p w14:paraId="6ED6FBC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87" w:type="pct"/>
            <w:tcBorders>
              <w:top w:val="single" w:sz="4" w:space="0" w:color="auto"/>
              <w:bottom w:val="nil"/>
            </w:tcBorders>
            <w:vAlign w:val="center"/>
          </w:tcPr>
          <w:p w14:paraId="4885D0A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96" w:type="pct"/>
            <w:tcBorders>
              <w:top w:val="single" w:sz="4" w:space="0" w:color="auto"/>
              <w:bottom w:val="nil"/>
            </w:tcBorders>
            <w:vAlign w:val="center"/>
          </w:tcPr>
          <w:p w14:paraId="50A20B3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10" w:type="pct"/>
            <w:tcBorders>
              <w:top w:val="single" w:sz="4" w:space="0" w:color="auto"/>
              <w:bottom w:val="nil"/>
            </w:tcBorders>
            <w:vAlign w:val="center"/>
          </w:tcPr>
          <w:p w14:paraId="7394ABB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</w:tr>
      <w:tr w:rsidR="002D0AC7" w:rsidRPr="002A059E" w14:paraId="36C76B70" w14:textId="77777777" w:rsidTr="00EF5817">
        <w:trPr>
          <w:trHeight w:val="67"/>
        </w:trPr>
        <w:tc>
          <w:tcPr>
            <w:tcW w:w="419" w:type="pct"/>
            <w:vMerge/>
            <w:vAlign w:val="center"/>
          </w:tcPr>
          <w:p w14:paraId="395D6C13" w14:textId="77777777" w:rsidR="002D0AC7" w:rsidRPr="002A059E" w:rsidRDefault="002D0AC7" w:rsidP="00EF5817">
            <w:pPr>
              <w:jc w:val="center"/>
            </w:pPr>
          </w:p>
        </w:tc>
        <w:tc>
          <w:tcPr>
            <w:tcW w:w="389" w:type="pct"/>
            <w:tcBorders>
              <w:top w:val="nil"/>
              <w:right w:val="nil"/>
            </w:tcBorders>
            <w:vAlign w:val="center"/>
          </w:tcPr>
          <w:p w14:paraId="5007EBD2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3600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5AEEA5BD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vAlign w:val="center"/>
          </w:tcPr>
          <w:p w14:paraId="10592452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358.3</w:t>
            </w:r>
          </w:p>
        </w:tc>
        <w:tc>
          <w:tcPr>
            <w:tcW w:w="335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6D31D67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5)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BDA6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23" w:type="pct"/>
            <w:tcBorders>
              <w:top w:val="nil"/>
              <w:left w:val="single" w:sz="4" w:space="0" w:color="auto"/>
            </w:tcBorders>
            <w:vAlign w:val="center"/>
          </w:tcPr>
          <w:p w14:paraId="4397518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296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1F2072C7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79</w:t>
            </w:r>
          </w:p>
        </w:tc>
        <w:tc>
          <w:tcPr>
            <w:tcW w:w="423" w:type="pct"/>
            <w:tcBorders>
              <w:top w:val="nil"/>
            </w:tcBorders>
            <w:vAlign w:val="center"/>
          </w:tcPr>
          <w:p w14:paraId="3AE00CFE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87" w:type="pct"/>
            <w:tcBorders>
              <w:top w:val="nil"/>
            </w:tcBorders>
            <w:vAlign w:val="center"/>
          </w:tcPr>
          <w:p w14:paraId="405F37C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437</w:t>
            </w:r>
          </w:p>
        </w:tc>
        <w:tc>
          <w:tcPr>
            <w:tcW w:w="496" w:type="pct"/>
            <w:tcBorders>
              <w:top w:val="nil"/>
            </w:tcBorders>
            <w:vAlign w:val="center"/>
          </w:tcPr>
          <w:p w14:paraId="1FEC90E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510" w:type="pct"/>
            <w:tcBorders>
              <w:top w:val="nil"/>
            </w:tcBorders>
            <w:vAlign w:val="center"/>
          </w:tcPr>
          <w:p w14:paraId="51800187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</w:tr>
    </w:tbl>
    <w:p w14:paraId="1B7187E6" w14:textId="77777777" w:rsidR="002D0AC7" w:rsidRDefault="002D0AC7" w:rsidP="002D0AC7">
      <w:pPr>
        <w:spacing w:line="360" w:lineRule="auto"/>
        <w:contextualSpacing/>
        <w:rPr>
          <w:b/>
          <w:sz w:val="24"/>
        </w:rPr>
      </w:pPr>
    </w:p>
    <w:p w14:paraId="07FA428D" w14:textId="77777777" w:rsidR="00B23E4F" w:rsidRDefault="002D0AC7" w:rsidP="00B23E4F">
      <w:pPr>
        <w:spacing w:line="360" w:lineRule="auto"/>
        <w:contextualSpacing/>
        <w:jc w:val="both"/>
        <w:rPr>
          <w:b/>
          <w:sz w:val="24"/>
        </w:rPr>
      </w:pPr>
      <w:r>
        <w:rPr>
          <w:b/>
          <w:sz w:val="24"/>
        </w:rPr>
        <w:t>Figure 3 – t</w:t>
      </w:r>
      <w:r w:rsidRPr="00AF704E">
        <w:rPr>
          <w:b/>
          <w:sz w:val="24"/>
        </w:rPr>
        <w:t xml:space="preserve">able </w:t>
      </w:r>
      <w:r>
        <w:rPr>
          <w:b/>
          <w:sz w:val="24"/>
        </w:rPr>
        <w:t>s</w:t>
      </w:r>
      <w:r w:rsidRPr="00AF704E">
        <w:rPr>
          <w:b/>
          <w:sz w:val="24"/>
        </w:rPr>
        <w:t>uppl</w:t>
      </w:r>
      <w:r>
        <w:rPr>
          <w:b/>
          <w:sz w:val="24"/>
        </w:rPr>
        <w:t>ement 1</w:t>
      </w:r>
      <w:r w:rsidRPr="00AF704E">
        <w:rPr>
          <w:b/>
          <w:sz w:val="24"/>
        </w:rPr>
        <w:t xml:space="preserve">. </w:t>
      </w:r>
      <w:r w:rsidR="00995EB3" w:rsidRPr="00AF704E">
        <w:rPr>
          <w:b/>
          <w:sz w:val="24"/>
        </w:rPr>
        <w:t xml:space="preserve">Statistical </w:t>
      </w:r>
      <w:r w:rsidR="00995EB3">
        <w:rPr>
          <w:b/>
          <w:sz w:val="24"/>
        </w:rPr>
        <w:t xml:space="preserve">data and </w:t>
      </w:r>
      <w:r w:rsidR="00995EB3" w:rsidRPr="00AF704E">
        <w:rPr>
          <w:b/>
          <w:sz w:val="24"/>
        </w:rPr>
        <w:t xml:space="preserve">comparisons between each time-point for </w:t>
      </w:r>
      <w:r w:rsidR="00995EB3">
        <w:rPr>
          <w:b/>
          <w:sz w:val="24"/>
        </w:rPr>
        <w:t>male DA1</w:t>
      </w:r>
      <w:r w:rsidR="00995EB3" w:rsidRPr="00AF704E">
        <w:rPr>
          <w:b/>
          <w:sz w:val="24"/>
        </w:rPr>
        <w:t xml:space="preserve"> ORNs. </w:t>
      </w:r>
    </w:p>
    <w:p w14:paraId="6D773EB8" w14:textId="27F548E5" w:rsidR="002D0AC7" w:rsidRDefault="00995EB3" w:rsidP="00B23E4F">
      <w:pPr>
        <w:spacing w:line="360" w:lineRule="auto"/>
        <w:contextualSpacing/>
        <w:jc w:val="both"/>
        <w:rPr>
          <w:sz w:val="24"/>
        </w:rPr>
      </w:pPr>
      <w:r>
        <w:rPr>
          <w:bCs/>
          <w:sz w:val="24"/>
        </w:rPr>
        <w:t xml:space="preserve">Table of average Bruchpilot-Short-mStrawberry puncta counts (Brp Mean, red) and average membrane GFP neurite volumes (GFP Mean, green) for each time-point from male DA1 ORN time-courses. </w:t>
      </w:r>
      <w:r w:rsidR="008D64F1">
        <w:rPr>
          <w:bCs/>
          <w:sz w:val="24"/>
        </w:rPr>
        <w:t>Mean values are shown with calculated standard error of the mean (SEM) and number of glomeruli analyzed (</w:t>
      </w:r>
      <w:r w:rsidR="008D64F1" w:rsidRPr="008D64F1">
        <w:rPr>
          <w:bCs/>
          <w:i/>
          <w:sz w:val="24"/>
        </w:rPr>
        <w:t>n</w:t>
      </w:r>
      <w:r w:rsidR="008D64F1">
        <w:rPr>
          <w:bCs/>
          <w:sz w:val="24"/>
        </w:rPr>
        <w:t>). Each time-point is compared to each other time-point using</w:t>
      </w:r>
      <w:r w:rsidR="008D64F1">
        <w:rPr>
          <w:sz w:val="24"/>
        </w:rPr>
        <w:t xml:space="preserve"> o</w:t>
      </w:r>
      <w:r w:rsidR="008D64F1" w:rsidRPr="000061EE">
        <w:rPr>
          <w:sz w:val="24"/>
        </w:rPr>
        <w:t xml:space="preserve">ne-way ANOVA </w:t>
      </w:r>
      <w:r w:rsidR="008D64F1">
        <w:rPr>
          <w:sz w:val="24"/>
        </w:rPr>
        <w:t xml:space="preserve">tests followed by Tukey’s tests to correct for </w:t>
      </w:r>
      <w:r w:rsidR="008D64F1" w:rsidRPr="000061EE">
        <w:rPr>
          <w:sz w:val="24"/>
        </w:rPr>
        <w:t xml:space="preserve">multiple comparisons </w:t>
      </w:r>
      <w:r w:rsidR="008D64F1">
        <w:rPr>
          <w:sz w:val="24"/>
        </w:rPr>
        <w:t xml:space="preserve">in determining </w:t>
      </w:r>
      <w:r w:rsidR="008D64F1" w:rsidRPr="008D64F1">
        <w:rPr>
          <w:i/>
          <w:sz w:val="24"/>
        </w:rPr>
        <w:t>p</w:t>
      </w:r>
      <w:r w:rsidR="008D64F1">
        <w:rPr>
          <w:sz w:val="24"/>
        </w:rPr>
        <w:t xml:space="preserve">-values. </w:t>
      </w:r>
      <w:r w:rsidR="0030277A">
        <w:rPr>
          <w:i/>
          <w:sz w:val="24"/>
        </w:rPr>
        <w:t>p</w:t>
      </w:r>
      <w:r w:rsidR="008D64F1">
        <w:rPr>
          <w:sz w:val="24"/>
        </w:rPr>
        <w:t xml:space="preserve">-values for Brp-Short-mStrawberry puncta are in red and in green for membrane GFP neurite volume. </w:t>
      </w:r>
      <w:r w:rsidR="002D0AC7">
        <w:rPr>
          <w:sz w:val="24"/>
        </w:rPr>
        <w:br w:type="page"/>
      </w:r>
    </w:p>
    <w:tbl>
      <w:tblPr>
        <w:tblStyle w:val="TableGrid4"/>
        <w:tblW w:w="5439" w:type="pct"/>
        <w:tblInd w:w="-275" w:type="dxa"/>
        <w:tblLook w:val="04A0" w:firstRow="1" w:lastRow="0" w:firstColumn="1" w:lastColumn="0" w:noHBand="0" w:noVBand="1"/>
      </w:tblPr>
      <w:tblGrid>
        <w:gridCol w:w="1268"/>
        <w:gridCol w:w="799"/>
        <w:gridCol w:w="504"/>
        <w:gridCol w:w="795"/>
        <w:gridCol w:w="639"/>
        <w:gridCol w:w="804"/>
        <w:gridCol w:w="804"/>
        <w:gridCol w:w="804"/>
        <w:gridCol w:w="804"/>
        <w:gridCol w:w="972"/>
        <w:gridCol w:w="989"/>
        <w:gridCol w:w="989"/>
      </w:tblGrid>
      <w:tr w:rsidR="002D0AC7" w:rsidRPr="002A059E" w14:paraId="2E66310A" w14:textId="77777777" w:rsidTr="00EF5817">
        <w:trPr>
          <w:trHeight w:val="516"/>
        </w:trPr>
        <w:tc>
          <w:tcPr>
            <w:tcW w:w="624" w:type="pct"/>
            <w:vAlign w:val="center"/>
          </w:tcPr>
          <w:p w14:paraId="12AE1394" w14:textId="77777777" w:rsidR="002D0AC7" w:rsidRPr="002A059E" w:rsidRDefault="002D0AC7" w:rsidP="00EF5817">
            <w:pPr>
              <w:jc w:val="center"/>
            </w:pPr>
            <w:r w:rsidRPr="002A059E">
              <w:lastRenderedPageBreak/>
              <w:t>DA1 ORN Female</w:t>
            </w:r>
          </w:p>
        </w:tc>
        <w:tc>
          <w:tcPr>
            <w:tcW w:w="1346" w:type="pct"/>
            <w:gridSpan w:val="4"/>
            <w:vAlign w:val="center"/>
          </w:tcPr>
          <w:p w14:paraId="3B31DC9F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Brp Mean +/- SEM (</w:t>
            </w:r>
            <w:r w:rsidRPr="002A059E">
              <w:rPr>
                <w:i/>
                <w:iCs/>
                <w:color w:val="C00000"/>
              </w:rPr>
              <w:t>n</w:t>
            </w:r>
            <w:r w:rsidRPr="002A059E">
              <w:rPr>
                <w:color w:val="C00000"/>
              </w:rPr>
              <w:t>)</w:t>
            </w:r>
          </w:p>
          <w:p w14:paraId="02E9A106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color w:val="00B050"/>
              </w:rPr>
              <w:t>GFP Mean +/- SEM (</w:t>
            </w:r>
            <w:r w:rsidRPr="002A059E">
              <w:rPr>
                <w:i/>
                <w:iCs/>
                <w:color w:val="00B050"/>
              </w:rPr>
              <w:t>n</w:t>
            </w:r>
            <w:r w:rsidRPr="002A059E">
              <w:rPr>
                <w:color w:val="00B050"/>
              </w:rPr>
              <w:t>)</w:t>
            </w:r>
          </w:p>
        </w:tc>
        <w:tc>
          <w:tcPr>
            <w:tcW w:w="395" w:type="pct"/>
            <w:vAlign w:val="center"/>
          </w:tcPr>
          <w:p w14:paraId="57D30DD0" w14:textId="77777777" w:rsidR="002D0AC7" w:rsidRPr="002A059E" w:rsidRDefault="002D0AC7" w:rsidP="00EF5817">
            <w:pPr>
              <w:jc w:val="center"/>
            </w:pPr>
            <w:r w:rsidRPr="002A059E">
              <w:t>vs. 0d</w:t>
            </w:r>
          </w:p>
        </w:tc>
        <w:tc>
          <w:tcPr>
            <w:tcW w:w="395" w:type="pct"/>
            <w:vAlign w:val="center"/>
          </w:tcPr>
          <w:p w14:paraId="56C5CBF7" w14:textId="77777777" w:rsidR="002D0AC7" w:rsidRPr="002A059E" w:rsidRDefault="002D0AC7" w:rsidP="00EF5817">
            <w:pPr>
              <w:jc w:val="center"/>
            </w:pPr>
            <w:r w:rsidRPr="002A059E">
              <w:t>vs. 3d</w:t>
            </w:r>
          </w:p>
        </w:tc>
        <w:tc>
          <w:tcPr>
            <w:tcW w:w="395" w:type="pct"/>
            <w:vAlign w:val="center"/>
          </w:tcPr>
          <w:p w14:paraId="7D2EA6AE" w14:textId="77777777" w:rsidR="002D0AC7" w:rsidRPr="002A059E" w:rsidRDefault="002D0AC7" w:rsidP="00EF5817">
            <w:pPr>
              <w:jc w:val="center"/>
            </w:pPr>
            <w:r w:rsidRPr="002A059E">
              <w:t>vs. 6d</w:t>
            </w:r>
          </w:p>
        </w:tc>
        <w:tc>
          <w:tcPr>
            <w:tcW w:w="395" w:type="pct"/>
            <w:vAlign w:val="center"/>
          </w:tcPr>
          <w:p w14:paraId="01BD6D42" w14:textId="77777777" w:rsidR="002D0AC7" w:rsidRPr="002A059E" w:rsidRDefault="002D0AC7" w:rsidP="00EF5817">
            <w:pPr>
              <w:jc w:val="center"/>
            </w:pPr>
            <w:r w:rsidRPr="002A059E">
              <w:t>vs. 9d</w:t>
            </w:r>
          </w:p>
        </w:tc>
        <w:tc>
          <w:tcPr>
            <w:tcW w:w="478" w:type="pct"/>
            <w:vAlign w:val="center"/>
          </w:tcPr>
          <w:p w14:paraId="5B151CD2" w14:textId="77777777" w:rsidR="002D0AC7" w:rsidRPr="002A059E" w:rsidRDefault="002D0AC7" w:rsidP="00EF5817">
            <w:pPr>
              <w:jc w:val="center"/>
            </w:pPr>
            <w:r w:rsidRPr="002A059E">
              <w:t>vs. 12d</w:t>
            </w:r>
          </w:p>
        </w:tc>
        <w:tc>
          <w:tcPr>
            <w:tcW w:w="486" w:type="pct"/>
            <w:vAlign w:val="center"/>
          </w:tcPr>
          <w:p w14:paraId="53FF85B3" w14:textId="77777777" w:rsidR="002D0AC7" w:rsidRPr="002A059E" w:rsidRDefault="002D0AC7" w:rsidP="00EF5817">
            <w:pPr>
              <w:jc w:val="center"/>
            </w:pPr>
            <w:r w:rsidRPr="002A059E">
              <w:t>vs. 15d</w:t>
            </w:r>
          </w:p>
        </w:tc>
        <w:tc>
          <w:tcPr>
            <w:tcW w:w="486" w:type="pct"/>
            <w:vAlign w:val="center"/>
          </w:tcPr>
          <w:p w14:paraId="0CB8F39B" w14:textId="77777777" w:rsidR="002D0AC7" w:rsidRPr="002A059E" w:rsidRDefault="002D0AC7" w:rsidP="00EF5817">
            <w:pPr>
              <w:jc w:val="center"/>
            </w:pPr>
            <w:r w:rsidRPr="002A059E">
              <w:t>vs. 18d</w:t>
            </w:r>
          </w:p>
        </w:tc>
      </w:tr>
      <w:tr w:rsidR="002D0AC7" w:rsidRPr="002A059E" w14:paraId="48192C69" w14:textId="77777777" w:rsidTr="00EF5817">
        <w:trPr>
          <w:trHeight w:val="68"/>
        </w:trPr>
        <w:tc>
          <w:tcPr>
            <w:tcW w:w="624" w:type="pct"/>
            <w:vMerge w:val="restart"/>
            <w:vAlign w:val="center"/>
          </w:tcPr>
          <w:p w14:paraId="21741B29" w14:textId="77777777" w:rsidR="002D0AC7" w:rsidRPr="002A059E" w:rsidRDefault="002D0AC7" w:rsidP="00EF5817">
            <w:pPr>
              <w:jc w:val="center"/>
            </w:pPr>
            <w:r w:rsidRPr="002A059E">
              <w:t>0 d</w:t>
            </w:r>
          </w:p>
        </w:tc>
        <w:tc>
          <w:tcPr>
            <w:tcW w:w="393" w:type="pct"/>
            <w:tcBorders>
              <w:bottom w:val="nil"/>
              <w:right w:val="nil"/>
            </w:tcBorders>
            <w:vAlign w:val="center"/>
          </w:tcPr>
          <w:p w14:paraId="7E42B527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898.5</w:t>
            </w:r>
          </w:p>
        </w:tc>
        <w:tc>
          <w:tcPr>
            <w:tcW w:w="248" w:type="pct"/>
            <w:tcBorders>
              <w:left w:val="nil"/>
              <w:bottom w:val="nil"/>
              <w:right w:val="nil"/>
            </w:tcBorders>
            <w:vAlign w:val="center"/>
          </w:tcPr>
          <w:p w14:paraId="602CA163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391" w:type="pct"/>
            <w:tcBorders>
              <w:left w:val="nil"/>
              <w:bottom w:val="nil"/>
              <w:right w:val="nil"/>
            </w:tcBorders>
            <w:vAlign w:val="center"/>
          </w:tcPr>
          <w:p w14:paraId="2B38357F" w14:textId="77777777" w:rsidR="002D0AC7" w:rsidRPr="002A059E" w:rsidRDefault="002D0AC7" w:rsidP="00EF5817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26.31</w:t>
            </w:r>
          </w:p>
        </w:tc>
        <w:tc>
          <w:tcPr>
            <w:tcW w:w="313" w:type="pct"/>
            <w:tcBorders>
              <w:left w:val="nil"/>
              <w:bottom w:val="nil"/>
            </w:tcBorders>
            <w:vAlign w:val="center"/>
          </w:tcPr>
          <w:p w14:paraId="26691D82" w14:textId="77777777" w:rsidR="002D0AC7" w:rsidRPr="002A059E" w:rsidRDefault="002D0AC7" w:rsidP="00EF5817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1)</w:t>
            </w:r>
          </w:p>
        </w:tc>
        <w:tc>
          <w:tcPr>
            <w:tcW w:w="395" w:type="pct"/>
            <w:tcBorders>
              <w:bottom w:val="nil"/>
            </w:tcBorders>
            <w:vAlign w:val="center"/>
          </w:tcPr>
          <w:p w14:paraId="299DCBEF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395" w:type="pct"/>
            <w:tcBorders>
              <w:bottom w:val="nil"/>
            </w:tcBorders>
            <w:vAlign w:val="center"/>
          </w:tcPr>
          <w:p w14:paraId="25A56325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.002</w:t>
            </w:r>
          </w:p>
        </w:tc>
        <w:tc>
          <w:tcPr>
            <w:tcW w:w="395" w:type="pct"/>
            <w:tcBorders>
              <w:bottom w:val="nil"/>
            </w:tcBorders>
            <w:vAlign w:val="center"/>
          </w:tcPr>
          <w:p w14:paraId="54D95BAE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395" w:type="pct"/>
            <w:tcBorders>
              <w:bottom w:val="nil"/>
            </w:tcBorders>
            <w:vAlign w:val="center"/>
          </w:tcPr>
          <w:p w14:paraId="319F08DD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3D23DA48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86" w:type="pct"/>
            <w:tcBorders>
              <w:bottom w:val="nil"/>
            </w:tcBorders>
            <w:vAlign w:val="center"/>
          </w:tcPr>
          <w:p w14:paraId="2379C763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86" w:type="pct"/>
            <w:tcBorders>
              <w:bottom w:val="nil"/>
            </w:tcBorders>
            <w:vAlign w:val="center"/>
          </w:tcPr>
          <w:p w14:paraId="11E2E288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C00000"/>
              </w:rPr>
              <w:t>.033</w:t>
            </w:r>
          </w:p>
        </w:tc>
      </w:tr>
      <w:tr w:rsidR="002D0AC7" w:rsidRPr="002A059E" w14:paraId="538FBD31" w14:textId="77777777" w:rsidTr="00EF5817">
        <w:trPr>
          <w:trHeight w:val="67"/>
        </w:trPr>
        <w:tc>
          <w:tcPr>
            <w:tcW w:w="624" w:type="pct"/>
            <w:vMerge/>
            <w:vAlign w:val="center"/>
          </w:tcPr>
          <w:p w14:paraId="08C98A0B" w14:textId="77777777" w:rsidR="002D0AC7" w:rsidRPr="002A059E" w:rsidRDefault="002D0AC7" w:rsidP="00EF5817">
            <w:pPr>
              <w:jc w:val="center"/>
            </w:pPr>
          </w:p>
        </w:tc>
        <w:tc>
          <w:tcPr>
            <w:tcW w:w="39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C18FEE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05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BB5F53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4C007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0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587B45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1)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421D7738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7F73797B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.03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0C08513B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.529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36210D7D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.365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2D0F5212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3FCC5854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.036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1D65558D" w14:textId="77777777" w:rsidR="002D0AC7" w:rsidRPr="002A059E" w:rsidRDefault="002D0AC7" w:rsidP="00EF5817">
            <w:pPr>
              <w:jc w:val="center"/>
            </w:pPr>
            <w:r w:rsidRPr="002A059E">
              <w:rPr>
                <w:i/>
                <w:iCs/>
                <w:color w:val="00B050"/>
              </w:rPr>
              <w:t>.027</w:t>
            </w:r>
          </w:p>
        </w:tc>
      </w:tr>
      <w:tr w:rsidR="002D0AC7" w:rsidRPr="002A059E" w14:paraId="6560D112" w14:textId="77777777" w:rsidTr="00EF5817">
        <w:trPr>
          <w:trHeight w:val="67"/>
        </w:trPr>
        <w:tc>
          <w:tcPr>
            <w:tcW w:w="624" w:type="pct"/>
            <w:vMerge w:val="restart"/>
            <w:vAlign w:val="center"/>
          </w:tcPr>
          <w:p w14:paraId="4C59D8C4" w14:textId="77777777" w:rsidR="002D0AC7" w:rsidRPr="002A059E" w:rsidRDefault="002D0AC7" w:rsidP="00EF5817">
            <w:pPr>
              <w:jc w:val="center"/>
            </w:pPr>
            <w:r w:rsidRPr="002A059E">
              <w:t>3 d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DDDBA7C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08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47F460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6CBBD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9.1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D72C25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6)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3697462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02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646BDE7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1942B5A8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12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2F3F9E8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75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36B0CF1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13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3804CA52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64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2AD26B08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79</w:t>
            </w:r>
          </w:p>
        </w:tc>
      </w:tr>
      <w:tr w:rsidR="002D0AC7" w:rsidRPr="002A059E" w14:paraId="0EBD705E" w14:textId="77777777" w:rsidTr="00EF5817">
        <w:trPr>
          <w:trHeight w:val="67"/>
        </w:trPr>
        <w:tc>
          <w:tcPr>
            <w:tcW w:w="624" w:type="pct"/>
            <w:vMerge/>
            <w:vAlign w:val="center"/>
          </w:tcPr>
          <w:p w14:paraId="4E417E19" w14:textId="77777777" w:rsidR="002D0AC7" w:rsidRPr="002A059E" w:rsidRDefault="002D0AC7" w:rsidP="00EF5817">
            <w:pPr>
              <w:jc w:val="center"/>
            </w:pPr>
          </w:p>
        </w:tc>
        <w:tc>
          <w:tcPr>
            <w:tcW w:w="39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18F67C3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54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C8626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31F44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77.8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1D36E22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6)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5735070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3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285CBC4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08AF532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829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491689F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843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00B881E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912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415D6B3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37E6079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</w:tr>
      <w:tr w:rsidR="002D0AC7" w:rsidRPr="002A059E" w14:paraId="12E3E87E" w14:textId="77777777" w:rsidTr="00EF5817">
        <w:trPr>
          <w:trHeight w:val="67"/>
        </w:trPr>
        <w:tc>
          <w:tcPr>
            <w:tcW w:w="624" w:type="pct"/>
            <w:vMerge w:val="restart"/>
            <w:vAlign w:val="center"/>
          </w:tcPr>
          <w:p w14:paraId="148C7116" w14:textId="77777777" w:rsidR="002D0AC7" w:rsidRPr="002A059E" w:rsidRDefault="002D0AC7" w:rsidP="00EF5817">
            <w:pPr>
              <w:jc w:val="center"/>
            </w:pPr>
            <w:r w:rsidRPr="002A059E">
              <w:t>6 d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ADB0F8A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13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003F6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4E4AF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6.5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C55F23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3)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08398C8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22D21182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12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6FF66D9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5BD7DB27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734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02FF4D2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345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173F667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764A13B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461</w:t>
            </w:r>
          </w:p>
        </w:tc>
      </w:tr>
      <w:tr w:rsidR="002D0AC7" w:rsidRPr="002A059E" w14:paraId="7E1C8A94" w14:textId="77777777" w:rsidTr="00EF5817">
        <w:trPr>
          <w:trHeight w:val="67"/>
        </w:trPr>
        <w:tc>
          <w:tcPr>
            <w:tcW w:w="624" w:type="pct"/>
            <w:vMerge/>
            <w:vAlign w:val="center"/>
          </w:tcPr>
          <w:p w14:paraId="4C5AF17B" w14:textId="77777777" w:rsidR="002D0AC7" w:rsidRPr="002A059E" w:rsidRDefault="002D0AC7" w:rsidP="00EF5817">
            <w:pPr>
              <w:jc w:val="center"/>
            </w:pPr>
          </w:p>
        </w:tc>
        <w:tc>
          <w:tcPr>
            <w:tcW w:w="39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EECF01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34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83299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A2499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75.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B2AD5BA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3)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455619B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529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132620F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829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38CC154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0859F5D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7E388B1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191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5A3D2A0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862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77832B2E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798</w:t>
            </w:r>
          </w:p>
        </w:tc>
      </w:tr>
      <w:tr w:rsidR="002D0AC7" w:rsidRPr="002A059E" w14:paraId="23233664" w14:textId="77777777" w:rsidTr="00EF5817">
        <w:trPr>
          <w:trHeight w:val="67"/>
        </w:trPr>
        <w:tc>
          <w:tcPr>
            <w:tcW w:w="624" w:type="pct"/>
            <w:vMerge w:val="restart"/>
            <w:vAlign w:val="center"/>
          </w:tcPr>
          <w:p w14:paraId="27FD4E2C" w14:textId="77777777" w:rsidR="002D0AC7" w:rsidRPr="002A059E" w:rsidRDefault="002D0AC7" w:rsidP="00EF5817">
            <w:pPr>
              <w:jc w:val="center"/>
            </w:pPr>
            <w:r w:rsidRPr="002A059E">
              <w:t>9 d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BACB1F2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194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336116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207078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4.3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0877F9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8)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79368F1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3D1C008E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75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764E1F0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734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2E09286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3060081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93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6F23C3F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15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4A225BA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07</w:t>
            </w:r>
          </w:p>
        </w:tc>
      </w:tr>
      <w:tr w:rsidR="002D0AC7" w:rsidRPr="002A059E" w14:paraId="0357E809" w14:textId="77777777" w:rsidTr="00EF5817">
        <w:trPr>
          <w:trHeight w:val="67"/>
        </w:trPr>
        <w:tc>
          <w:tcPr>
            <w:tcW w:w="624" w:type="pct"/>
            <w:vMerge/>
            <w:vAlign w:val="center"/>
          </w:tcPr>
          <w:p w14:paraId="18EA658F" w14:textId="77777777" w:rsidR="002D0AC7" w:rsidRPr="002A059E" w:rsidRDefault="002D0AC7" w:rsidP="00EF5817">
            <w:pPr>
              <w:jc w:val="center"/>
            </w:pPr>
          </w:p>
        </w:tc>
        <w:tc>
          <w:tcPr>
            <w:tcW w:w="39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46E082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36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FD8F6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3010D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73.6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DC2597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8)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329AFD4E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365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7EF45EF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843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7FEB39E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7E1A85B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5A890CCE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165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56BD2BC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878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32445AB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812</w:t>
            </w:r>
          </w:p>
        </w:tc>
      </w:tr>
      <w:tr w:rsidR="002D0AC7" w:rsidRPr="002A059E" w14:paraId="71BFD22B" w14:textId="77777777" w:rsidTr="00EF5817">
        <w:trPr>
          <w:trHeight w:val="67"/>
        </w:trPr>
        <w:tc>
          <w:tcPr>
            <w:tcW w:w="624" w:type="pct"/>
            <w:vMerge w:val="restart"/>
            <w:vAlign w:val="center"/>
          </w:tcPr>
          <w:p w14:paraId="5E6D496E" w14:textId="77777777" w:rsidR="002D0AC7" w:rsidRPr="002A059E" w:rsidRDefault="002D0AC7" w:rsidP="00EF5817">
            <w:pPr>
              <w:jc w:val="center"/>
            </w:pPr>
            <w:r w:rsidRPr="002A059E">
              <w:t>12 d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1A6E897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22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5A45A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EECCB6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1.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B304EEA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7)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775036F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5B59279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13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065012D7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345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48EF6CD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93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242E55E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20A37AA8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561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3AA547CA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</w:tr>
      <w:tr w:rsidR="002D0AC7" w:rsidRPr="002A059E" w14:paraId="111E1A7E" w14:textId="77777777" w:rsidTr="00EF5817">
        <w:trPr>
          <w:trHeight w:val="67"/>
        </w:trPr>
        <w:tc>
          <w:tcPr>
            <w:tcW w:w="624" w:type="pct"/>
            <w:vMerge/>
            <w:vAlign w:val="center"/>
          </w:tcPr>
          <w:p w14:paraId="66EEA7E4" w14:textId="77777777" w:rsidR="002D0AC7" w:rsidRPr="002A059E" w:rsidRDefault="002D0AC7" w:rsidP="00EF5817">
            <w:pPr>
              <w:jc w:val="center"/>
            </w:pPr>
          </w:p>
        </w:tc>
        <w:tc>
          <w:tcPr>
            <w:tcW w:w="39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ABC1CC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693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6A580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7D2AE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69.6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DA130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7)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03181D9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4F3469A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912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28C6DC5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191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6FFF1D1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165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290CCDE2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6B4323C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884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09BF75F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943</w:t>
            </w:r>
          </w:p>
        </w:tc>
      </w:tr>
      <w:tr w:rsidR="002D0AC7" w:rsidRPr="002A059E" w14:paraId="13B4EC50" w14:textId="77777777" w:rsidTr="00EF5817">
        <w:trPr>
          <w:trHeight w:val="67"/>
        </w:trPr>
        <w:tc>
          <w:tcPr>
            <w:tcW w:w="624" w:type="pct"/>
            <w:vMerge w:val="restart"/>
            <w:vAlign w:val="center"/>
          </w:tcPr>
          <w:p w14:paraId="4AEB145C" w14:textId="77777777" w:rsidR="002D0AC7" w:rsidRPr="002A059E" w:rsidRDefault="002D0AC7" w:rsidP="00EF5817">
            <w:pPr>
              <w:jc w:val="center"/>
            </w:pPr>
            <w:r w:rsidRPr="002A059E">
              <w:t xml:space="preserve">15 d 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778FD4A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148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9E0FE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593356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36.9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A13338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6)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7DAC67E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5A1A1886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64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362BBB3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46B96A4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15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522FA61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561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0904DC2A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1A7EF62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174</w:t>
            </w:r>
          </w:p>
        </w:tc>
      </w:tr>
      <w:tr w:rsidR="002D0AC7" w:rsidRPr="002A059E" w14:paraId="0A648F7C" w14:textId="77777777" w:rsidTr="00EF5817">
        <w:trPr>
          <w:trHeight w:val="67"/>
        </w:trPr>
        <w:tc>
          <w:tcPr>
            <w:tcW w:w="624" w:type="pct"/>
            <w:vMerge/>
            <w:vAlign w:val="center"/>
          </w:tcPr>
          <w:p w14:paraId="1EDA85DE" w14:textId="77777777" w:rsidR="002D0AC7" w:rsidRPr="002A059E" w:rsidRDefault="002D0AC7" w:rsidP="00EF5817">
            <w:pPr>
              <w:jc w:val="center"/>
            </w:pPr>
          </w:p>
        </w:tc>
        <w:tc>
          <w:tcPr>
            <w:tcW w:w="39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4E5018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53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37646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BD0ED4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25.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8EECC1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6)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3C181F2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36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046F75EF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430BFAB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862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vAlign w:val="center"/>
          </w:tcPr>
          <w:p w14:paraId="3D9EDEE1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878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12D93CC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884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32FC518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86" w:type="pct"/>
            <w:tcBorders>
              <w:top w:val="nil"/>
              <w:bottom w:val="single" w:sz="4" w:space="0" w:color="auto"/>
            </w:tcBorders>
            <w:vAlign w:val="center"/>
          </w:tcPr>
          <w:p w14:paraId="14CFFE89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</w:tr>
      <w:tr w:rsidR="002D0AC7" w:rsidRPr="002A059E" w14:paraId="0E0EDD93" w14:textId="77777777" w:rsidTr="00EF5817">
        <w:trPr>
          <w:trHeight w:val="67"/>
        </w:trPr>
        <w:tc>
          <w:tcPr>
            <w:tcW w:w="624" w:type="pct"/>
            <w:vMerge w:val="restart"/>
            <w:vAlign w:val="center"/>
          </w:tcPr>
          <w:p w14:paraId="4EE146FC" w14:textId="77777777" w:rsidR="002D0AC7" w:rsidRPr="002A059E" w:rsidRDefault="002D0AC7" w:rsidP="00EF5817">
            <w:pPr>
              <w:jc w:val="center"/>
            </w:pPr>
            <w:r w:rsidRPr="002A059E">
              <w:t>18 d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36D2191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044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AD805A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22043E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38.4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F0988A0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5)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CB549E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33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279F9DB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79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6C7312D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461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vAlign w:val="center"/>
          </w:tcPr>
          <w:p w14:paraId="15A6722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07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2D756CD3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0CDCB8C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174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vAlign w:val="center"/>
          </w:tcPr>
          <w:p w14:paraId="0AA8F014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</w:tr>
      <w:tr w:rsidR="002D0AC7" w:rsidRPr="002A059E" w14:paraId="3ED63135" w14:textId="77777777" w:rsidTr="00EF5817">
        <w:trPr>
          <w:trHeight w:val="67"/>
        </w:trPr>
        <w:tc>
          <w:tcPr>
            <w:tcW w:w="624" w:type="pct"/>
            <w:vMerge/>
            <w:vAlign w:val="center"/>
          </w:tcPr>
          <w:p w14:paraId="6B570D9E" w14:textId="77777777" w:rsidR="002D0AC7" w:rsidRPr="002A059E" w:rsidRDefault="002D0AC7" w:rsidP="00EF5817">
            <w:pPr>
              <w:jc w:val="center"/>
            </w:pPr>
          </w:p>
        </w:tc>
        <w:tc>
          <w:tcPr>
            <w:tcW w:w="393" w:type="pct"/>
            <w:tcBorders>
              <w:top w:val="nil"/>
              <w:right w:val="nil"/>
            </w:tcBorders>
            <w:vAlign w:val="center"/>
          </w:tcPr>
          <w:p w14:paraId="05B24F9A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551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vAlign w:val="center"/>
          </w:tcPr>
          <w:p w14:paraId="24A47B52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vAlign w:val="center"/>
          </w:tcPr>
          <w:p w14:paraId="551BD15A" w14:textId="77777777" w:rsidR="002D0AC7" w:rsidRPr="002A059E" w:rsidRDefault="002D0AC7" w:rsidP="00EF5817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43.3</w:t>
            </w:r>
          </w:p>
        </w:tc>
        <w:tc>
          <w:tcPr>
            <w:tcW w:w="313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73B5E5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5)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FC22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27</w:t>
            </w:r>
          </w:p>
        </w:tc>
        <w:tc>
          <w:tcPr>
            <w:tcW w:w="395" w:type="pct"/>
            <w:tcBorders>
              <w:top w:val="nil"/>
              <w:left w:val="single" w:sz="4" w:space="0" w:color="auto"/>
            </w:tcBorders>
            <w:vAlign w:val="center"/>
          </w:tcPr>
          <w:p w14:paraId="2AE7CD4D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395" w:type="pct"/>
            <w:tcBorders>
              <w:top w:val="nil"/>
            </w:tcBorders>
            <w:vAlign w:val="center"/>
          </w:tcPr>
          <w:p w14:paraId="19BBBDDE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798</w:t>
            </w:r>
          </w:p>
        </w:tc>
        <w:tc>
          <w:tcPr>
            <w:tcW w:w="395" w:type="pct"/>
            <w:tcBorders>
              <w:top w:val="nil"/>
            </w:tcBorders>
            <w:vAlign w:val="center"/>
          </w:tcPr>
          <w:p w14:paraId="526FBEA5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812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23F1A758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943</w:t>
            </w:r>
          </w:p>
        </w:tc>
        <w:tc>
          <w:tcPr>
            <w:tcW w:w="486" w:type="pct"/>
            <w:tcBorders>
              <w:top w:val="nil"/>
            </w:tcBorders>
            <w:vAlign w:val="center"/>
          </w:tcPr>
          <w:p w14:paraId="08ADA7EC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86" w:type="pct"/>
            <w:tcBorders>
              <w:top w:val="nil"/>
            </w:tcBorders>
            <w:vAlign w:val="center"/>
          </w:tcPr>
          <w:p w14:paraId="090FD11E" w14:textId="77777777" w:rsidR="002D0AC7" w:rsidRPr="002A059E" w:rsidRDefault="002D0AC7" w:rsidP="00EF5817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</w:tr>
    </w:tbl>
    <w:p w14:paraId="3A2A98C5" w14:textId="7C9C8CA8" w:rsidR="002D0AC7" w:rsidRDefault="002D0AC7" w:rsidP="002D0AC7">
      <w:pPr>
        <w:spacing w:line="360" w:lineRule="auto"/>
        <w:contextualSpacing/>
        <w:rPr>
          <w:b/>
          <w:sz w:val="24"/>
        </w:rPr>
      </w:pPr>
    </w:p>
    <w:p w14:paraId="1A737052" w14:textId="77777777" w:rsidR="00B23E4F" w:rsidRDefault="002D0AC7" w:rsidP="00B23E4F">
      <w:pPr>
        <w:spacing w:line="360" w:lineRule="auto"/>
        <w:contextualSpacing/>
        <w:jc w:val="both"/>
        <w:rPr>
          <w:b/>
          <w:sz w:val="24"/>
        </w:rPr>
      </w:pPr>
      <w:r>
        <w:rPr>
          <w:b/>
          <w:sz w:val="24"/>
        </w:rPr>
        <w:t>Figure 3 – t</w:t>
      </w:r>
      <w:r w:rsidRPr="00AF704E">
        <w:rPr>
          <w:b/>
          <w:sz w:val="24"/>
        </w:rPr>
        <w:t xml:space="preserve">able </w:t>
      </w:r>
      <w:r>
        <w:rPr>
          <w:b/>
          <w:sz w:val="24"/>
        </w:rPr>
        <w:t>s</w:t>
      </w:r>
      <w:r w:rsidRPr="00AF704E">
        <w:rPr>
          <w:b/>
          <w:sz w:val="24"/>
        </w:rPr>
        <w:t>uppl</w:t>
      </w:r>
      <w:r>
        <w:rPr>
          <w:b/>
          <w:sz w:val="24"/>
        </w:rPr>
        <w:t>ement 2</w:t>
      </w:r>
      <w:r w:rsidRPr="00AF704E">
        <w:rPr>
          <w:b/>
          <w:sz w:val="24"/>
        </w:rPr>
        <w:t xml:space="preserve">. </w:t>
      </w:r>
      <w:r w:rsidR="00995EB3" w:rsidRPr="00AF704E">
        <w:rPr>
          <w:b/>
          <w:sz w:val="24"/>
        </w:rPr>
        <w:t xml:space="preserve">Statistical </w:t>
      </w:r>
      <w:r w:rsidR="00995EB3">
        <w:rPr>
          <w:b/>
          <w:sz w:val="24"/>
        </w:rPr>
        <w:t xml:space="preserve">data and </w:t>
      </w:r>
      <w:r w:rsidR="00995EB3" w:rsidRPr="00AF704E">
        <w:rPr>
          <w:b/>
          <w:sz w:val="24"/>
        </w:rPr>
        <w:t xml:space="preserve">comparisons between each time-point for </w:t>
      </w:r>
      <w:r w:rsidR="00995EB3">
        <w:rPr>
          <w:b/>
          <w:sz w:val="24"/>
        </w:rPr>
        <w:t>female DA1</w:t>
      </w:r>
      <w:r w:rsidR="00995EB3" w:rsidRPr="00AF704E">
        <w:rPr>
          <w:b/>
          <w:sz w:val="24"/>
        </w:rPr>
        <w:t xml:space="preserve"> ORNs. </w:t>
      </w:r>
    </w:p>
    <w:p w14:paraId="0F33813B" w14:textId="6DEF8FFB" w:rsidR="002D0AC7" w:rsidRDefault="00995EB3" w:rsidP="00B23E4F">
      <w:pPr>
        <w:spacing w:line="360" w:lineRule="auto"/>
        <w:contextualSpacing/>
        <w:jc w:val="both"/>
        <w:rPr>
          <w:b/>
          <w:sz w:val="24"/>
        </w:rPr>
      </w:pPr>
      <w:r>
        <w:rPr>
          <w:bCs/>
          <w:sz w:val="24"/>
        </w:rPr>
        <w:t xml:space="preserve">Table of average Bruchpilot-Short-mStrawberry puncta counts (Brp Mean, red) and average membrane GFP neurite volumes (GFP Mean, green) for each time-point from female DA1 ORN time-courses. </w:t>
      </w:r>
      <w:r w:rsidR="008D64F1">
        <w:rPr>
          <w:bCs/>
          <w:sz w:val="24"/>
        </w:rPr>
        <w:t>Mean values are shown with calculated standard error of the mean (SEM) and number of glomeruli analyzed (</w:t>
      </w:r>
      <w:r w:rsidR="008D64F1" w:rsidRPr="008D64F1">
        <w:rPr>
          <w:bCs/>
          <w:i/>
          <w:sz w:val="24"/>
        </w:rPr>
        <w:t>n</w:t>
      </w:r>
      <w:r w:rsidR="008D64F1">
        <w:rPr>
          <w:bCs/>
          <w:sz w:val="24"/>
        </w:rPr>
        <w:t>). Each time-point is compared to each other time-point using</w:t>
      </w:r>
      <w:r w:rsidR="008D64F1">
        <w:rPr>
          <w:sz w:val="24"/>
        </w:rPr>
        <w:t xml:space="preserve"> o</w:t>
      </w:r>
      <w:r w:rsidR="008D64F1" w:rsidRPr="000061EE">
        <w:rPr>
          <w:sz w:val="24"/>
        </w:rPr>
        <w:t xml:space="preserve">ne-way ANOVA </w:t>
      </w:r>
      <w:r w:rsidR="008D64F1">
        <w:rPr>
          <w:sz w:val="24"/>
        </w:rPr>
        <w:t xml:space="preserve">tests followed by Tukey’s tests to correct for </w:t>
      </w:r>
      <w:r w:rsidR="008D64F1" w:rsidRPr="000061EE">
        <w:rPr>
          <w:sz w:val="24"/>
        </w:rPr>
        <w:t xml:space="preserve">multiple comparisons </w:t>
      </w:r>
      <w:r w:rsidR="008D64F1">
        <w:rPr>
          <w:sz w:val="24"/>
        </w:rPr>
        <w:t xml:space="preserve">in determining </w:t>
      </w:r>
      <w:r w:rsidR="008D64F1" w:rsidRPr="008D64F1">
        <w:rPr>
          <w:i/>
          <w:sz w:val="24"/>
        </w:rPr>
        <w:t>p</w:t>
      </w:r>
      <w:r w:rsidR="008D64F1">
        <w:rPr>
          <w:sz w:val="24"/>
        </w:rPr>
        <w:t xml:space="preserve">-values. </w:t>
      </w:r>
      <w:r w:rsidR="0030277A">
        <w:rPr>
          <w:i/>
          <w:sz w:val="24"/>
        </w:rPr>
        <w:t>p</w:t>
      </w:r>
      <w:r w:rsidR="008D64F1">
        <w:rPr>
          <w:sz w:val="24"/>
        </w:rPr>
        <w:t xml:space="preserve">-values for Brp-Short-mStrawberry puncta are in red and in green for membrane GFP neurite volume. </w:t>
      </w:r>
      <w:r w:rsidR="002D0AC7" w:rsidRPr="00871EA6">
        <w:rPr>
          <w:sz w:val="24"/>
        </w:rPr>
        <w:br w:type="page"/>
      </w:r>
    </w:p>
    <w:tbl>
      <w:tblPr>
        <w:tblStyle w:val="TableGrid5"/>
        <w:tblW w:w="5000" w:type="pct"/>
        <w:tblLook w:val="04A0" w:firstRow="1" w:lastRow="0" w:firstColumn="1" w:lastColumn="0" w:noHBand="0" w:noVBand="1"/>
      </w:tblPr>
      <w:tblGrid>
        <w:gridCol w:w="1018"/>
        <w:gridCol w:w="767"/>
        <w:gridCol w:w="93"/>
        <w:gridCol w:w="479"/>
        <w:gridCol w:w="48"/>
        <w:gridCol w:w="767"/>
        <w:gridCol w:w="27"/>
        <w:gridCol w:w="610"/>
        <w:gridCol w:w="773"/>
        <w:gridCol w:w="368"/>
        <w:gridCol w:w="405"/>
        <w:gridCol w:w="738"/>
        <w:gridCol w:w="36"/>
        <w:gridCol w:w="709"/>
        <w:gridCol w:w="312"/>
        <w:gridCol w:w="546"/>
        <w:gridCol w:w="557"/>
        <w:gridCol w:w="295"/>
        <w:gridCol w:w="802"/>
      </w:tblGrid>
      <w:tr w:rsidR="00474F3D" w:rsidRPr="002A059E" w14:paraId="6035CCCB" w14:textId="77777777" w:rsidTr="002E6034">
        <w:trPr>
          <w:trHeight w:val="516"/>
        </w:trPr>
        <w:tc>
          <w:tcPr>
            <w:tcW w:w="545" w:type="pct"/>
            <w:vAlign w:val="center"/>
          </w:tcPr>
          <w:p w14:paraId="7E70DB17" w14:textId="6786F9D4" w:rsidR="00474F3D" w:rsidRPr="002A059E" w:rsidRDefault="00474F3D" w:rsidP="00474F3D">
            <w:pPr>
              <w:jc w:val="center"/>
            </w:pPr>
            <w:r w:rsidRPr="002A059E">
              <w:lastRenderedPageBreak/>
              <w:t>DL4 ORN Male</w:t>
            </w:r>
          </w:p>
        </w:tc>
        <w:tc>
          <w:tcPr>
            <w:tcW w:w="1493" w:type="pct"/>
            <w:gridSpan w:val="7"/>
            <w:tcBorders>
              <w:bottom w:val="single" w:sz="4" w:space="0" w:color="auto"/>
            </w:tcBorders>
            <w:vAlign w:val="center"/>
          </w:tcPr>
          <w:p w14:paraId="6B60E065" w14:textId="77777777" w:rsidR="00474F3D" w:rsidRPr="002A059E" w:rsidRDefault="00474F3D" w:rsidP="00474F3D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Brp Mean +/- SEM (</w:t>
            </w:r>
            <w:r w:rsidRPr="002A059E">
              <w:rPr>
                <w:i/>
                <w:iCs/>
                <w:color w:val="C00000"/>
              </w:rPr>
              <w:t>n</w:t>
            </w:r>
            <w:r w:rsidRPr="002A059E">
              <w:rPr>
                <w:color w:val="C00000"/>
              </w:rPr>
              <w:t>)</w:t>
            </w:r>
          </w:p>
          <w:p w14:paraId="4A9206BA" w14:textId="7E8D64EB" w:rsidR="00474F3D" w:rsidRPr="002A059E" w:rsidRDefault="00474F3D" w:rsidP="00474F3D">
            <w:pPr>
              <w:jc w:val="center"/>
              <w:rPr>
                <w:color w:val="C00000"/>
              </w:rPr>
            </w:pPr>
            <w:r w:rsidRPr="002A059E">
              <w:rPr>
                <w:color w:val="00B050"/>
              </w:rPr>
              <w:t>GFP Mean +/- SEM (</w:t>
            </w:r>
            <w:r w:rsidRPr="002A059E">
              <w:rPr>
                <w:i/>
                <w:iCs/>
                <w:color w:val="00B050"/>
              </w:rPr>
              <w:t>n</w:t>
            </w:r>
            <w:r w:rsidRPr="002A059E">
              <w:rPr>
                <w:color w:val="00B050"/>
              </w:rPr>
              <w:t>)</w:t>
            </w:r>
          </w:p>
        </w:tc>
        <w:tc>
          <w:tcPr>
            <w:tcW w:w="610" w:type="pct"/>
            <w:gridSpan w:val="2"/>
            <w:tcBorders>
              <w:bottom w:val="single" w:sz="4" w:space="0" w:color="auto"/>
            </w:tcBorders>
            <w:vAlign w:val="center"/>
          </w:tcPr>
          <w:p w14:paraId="5F18F3B2" w14:textId="116590AC" w:rsidR="00474F3D" w:rsidRPr="002A059E" w:rsidRDefault="00474F3D" w:rsidP="00474F3D">
            <w:pPr>
              <w:jc w:val="center"/>
            </w:pPr>
            <w:r w:rsidRPr="002A059E">
              <w:t>vs. 48h</w:t>
            </w:r>
          </w:p>
        </w:tc>
        <w:tc>
          <w:tcPr>
            <w:tcW w:w="610" w:type="pct"/>
            <w:gridSpan w:val="2"/>
            <w:tcBorders>
              <w:bottom w:val="single" w:sz="4" w:space="0" w:color="auto"/>
            </w:tcBorders>
            <w:vAlign w:val="center"/>
          </w:tcPr>
          <w:p w14:paraId="5B49E39B" w14:textId="006BCF5C" w:rsidR="00474F3D" w:rsidRPr="002A059E" w:rsidRDefault="00474F3D" w:rsidP="00474F3D">
            <w:pPr>
              <w:jc w:val="center"/>
            </w:pPr>
            <w:r w:rsidRPr="002A059E">
              <w:t>vs. 60h</w:t>
            </w:r>
          </w:p>
        </w:tc>
        <w:tc>
          <w:tcPr>
            <w:tcW w:w="565" w:type="pct"/>
            <w:gridSpan w:val="3"/>
            <w:tcBorders>
              <w:bottom w:val="single" w:sz="4" w:space="0" w:color="auto"/>
            </w:tcBorders>
            <w:vAlign w:val="center"/>
          </w:tcPr>
          <w:p w14:paraId="3CAD9962" w14:textId="42FEAABA" w:rsidR="00474F3D" w:rsidRPr="002A059E" w:rsidRDefault="00474F3D" w:rsidP="00474F3D">
            <w:pPr>
              <w:jc w:val="center"/>
            </w:pPr>
            <w:r w:rsidRPr="002A059E">
              <w:t>vs. 72h</w:t>
            </w:r>
          </w:p>
        </w:tc>
        <w:tc>
          <w:tcPr>
            <w:tcW w:w="590" w:type="pct"/>
            <w:gridSpan w:val="2"/>
            <w:tcBorders>
              <w:bottom w:val="single" w:sz="4" w:space="0" w:color="auto"/>
            </w:tcBorders>
            <w:vAlign w:val="center"/>
          </w:tcPr>
          <w:p w14:paraId="6AE229E7" w14:textId="3EE88527" w:rsidR="00474F3D" w:rsidRPr="002A059E" w:rsidRDefault="00474F3D" w:rsidP="00474F3D">
            <w:pPr>
              <w:jc w:val="center"/>
            </w:pPr>
            <w:r w:rsidRPr="002A059E">
              <w:t>vs. 84h</w:t>
            </w:r>
          </w:p>
        </w:tc>
        <w:tc>
          <w:tcPr>
            <w:tcW w:w="588" w:type="pct"/>
            <w:gridSpan w:val="2"/>
            <w:tcBorders>
              <w:bottom w:val="single" w:sz="4" w:space="0" w:color="auto"/>
            </w:tcBorders>
            <w:vAlign w:val="center"/>
          </w:tcPr>
          <w:p w14:paraId="7021EAB3" w14:textId="7948F777" w:rsidR="00474F3D" w:rsidRPr="002A059E" w:rsidRDefault="00474F3D" w:rsidP="00474F3D">
            <w:pPr>
              <w:jc w:val="center"/>
            </w:pPr>
            <w:r w:rsidRPr="002A059E">
              <w:t>vs. 92h</w:t>
            </w:r>
          </w:p>
        </w:tc>
      </w:tr>
      <w:tr w:rsidR="002E6034" w:rsidRPr="002A059E" w14:paraId="08488072" w14:textId="77777777" w:rsidTr="002E6034">
        <w:trPr>
          <w:trHeight w:val="260"/>
        </w:trPr>
        <w:tc>
          <w:tcPr>
            <w:tcW w:w="545" w:type="pct"/>
            <w:vMerge w:val="restart"/>
            <w:vAlign w:val="center"/>
          </w:tcPr>
          <w:p w14:paraId="7C5E2868" w14:textId="1F027F39" w:rsidR="002E6034" w:rsidRPr="002A059E" w:rsidRDefault="002E6034" w:rsidP="002E6034">
            <w:pPr>
              <w:jc w:val="center"/>
            </w:pPr>
            <w:r w:rsidRPr="002A059E">
              <w:t>48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4336077A" w14:textId="74418CA6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98.58</w:t>
            </w:r>
          </w:p>
        </w:tc>
        <w:tc>
          <w:tcPr>
            <w:tcW w:w="33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AC99FFA" w14:textId="11BDA37C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740AE653" w14:textId="3335842B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5.109</w:t>
            </w:r>
          </w:p>
        </w:tc>
        <w:tc>
          <w:tcPr>
            <w:tcW w:w="341" w:type="pct"/>
            <w:gridSpan w:val="2"/>
            <w:tcBorders>
              <w:left w:val="nil"/>
              <w:bottom w:val="nil"/>
            </w:tcBorders>
            <w:vAlign w:val="center"/>
          </w:tcPr>
          <w:p w14:paraId="43412B79" w14:textId="271C4156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2)</w:t>
            </w:r>
          </w:p>
        </w:tc>
        <w:tc>
          <w:tcPr>
            <w:tcW w:w="610" w:type="pct"/>
            <w:gridSpan w:val="2"/>
            <w:tcBorders>
              <w:bottom w:val="nil"/>
            </w:tcBorders>
            <w:vAlign w:val="center"/>
          </w:tcPr>
          <w:p w14:paraId="362D8704" w14:textId="0203404F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610" w:type="pct"/>
            <w:gridSpan w:val="2"/>
            <w:tcBorders>
              <w:bottom w:val="nil"/>
            </w:tcBorders>
            <w:vAlign w:val="center"/>
          </w:tcPr>
          <w:p w14:paraId="0BA177ED" w14:textId="51C6D5CA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002</w:t>
            </w:r>
          </w:p>
        </w:tc>
        <w:tc>
          <w:tcPr>
            <w:tcW w:w="565" w:type="pct"/>
            <w:gridSpan w:val="3"/>
            <w:tcBorders>
              <w:bottom w:val="nil"/>
            </w:tcBorders>
            <w:vAlign w:val="center"/>
          </w:tcPr>
          <w:p w14:paraId="4C827FE9" w14:textId="54047DFA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0" w:type="pct"/>
            <w:gridSpan w:val="2"/>
            <w:tcBorders>
              <w:bottom w:val="nil"/>
            </w:tcBorders>
            <w:vAlign w:val="center"/>
          </w:tcPr>
          <w:p w14:paraId="4571EC0E" w14:textId="4B61B743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12A2BD65" w14:textId="7EC05E34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</w:tr>
      <w:tr w:rsidR="002E6034" w:rsidRPr="002A059E" w14:paraId="19E24777" w14:textId="77777777" w:rsidTr="002E6034">
        <w:trPr>
          <w:trHeight w:val="260"/>
        </w:trPr>
        <w:tc>
          <w:tcPr>
            <w:tcW w:w="545" w:type="pct"/>
            <w:vMerge/>
            <w:vAlign w:val="center"/>
          </w:tcPr>
          <w:p w14:paraId="2A341854" w14:textId="77777777" w:rsidR="002E6034" w:rsidRPr="002A059E" w:rsidRDefault="002E6034" w:rsidP="002E6034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BCC5C6" w14:textId="34EADB11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00B050"/>
              </w:rPr>
              <w:t>217.9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C2959" w14:textId="30E2DD7D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CB352B" w14:textId="0A57D4BD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00B050"/>
              </w:rPr>
              <w:t>12.14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961806" w14:textId="6688FF58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i/>
                <w:iCs/>
                <w:color w:val="00B050"/>
              </w:rPr>
              <w:t>(12)</w:t>
            </w:r>
          </w:p>
        </w:tc>
        <w:tc>
          <w:tcPr>
            <w:tcW w:w="61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82458ED" w14:textId="30B8C503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61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5743F28" w14:textId="3B6AC919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.824</w:t>
            </w:r>
          </w:p>
        </w:tc>
        <w:tc>
          <w:tcPr>
            <w:tcW w:w="565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7A7D12D" w14:textId="0AB1A91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9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C10778D" w14:textId="5CB08523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EC72BA5" w14:textId="7AF068E0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</w:tr>
      <w:tr w:rsidR="002E6034" w:rsidRPr="002A059E" w14:paraId="5979AA5F" w14:textId="77777777" w:rsidTr="002E6034">
        <w:trPr>
          <w:trHeight w:val="260"/>
        </w:trPr>
        <w:tc>
          <w:tcPr>
            <w:tcW w:w="545" w:type="pct"/>
            <w:vMerge w:val="restart"/>
            <w:vAlign w:val="center"/>
          </w:tcPr>
          <w:p w14:paraId="0FF9C654" w14:textId="504ED738" w:rsidR="002E6034" w:rsidRPr="002A059E" w:rsidRDefault="002E6034" w:rsidP="002E6034">
            <w:pPr>
              <w:jc w:val="center"/>
            </w:pPr>
            <w:r w:rsidRPr="002A059E">
              <w:t>60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388DC525" w14:textId="73F45F6B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133.3</w:t>
            </w:r>
          </w:p>
        </w:tc>
        <w:tc>
          <w:tcPr>
            <w:tcW w:w="33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1D0F1B6" w14:textId="00FD8A6E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37D5A1B8" w14:textId="19B4497F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5.189</w:t>
            </w:r>
          </w:p>
        </w:tc>
        <w:tc>
          <w:tcPr>
            <w:tcW w:w="341" w:type="pct"/>
            <w:gridSpan w:val="2"/>
            <w:tcBorders>
              <w:left w:val="nil"/>
              <w:bottom w:val="nil"/>
            </w:tcBorders>
            <w:vAlign w:val="center"/>
          </w:tcPr>
          <w:p w14:paraId="7C3A2E9F" w14:textId="34745512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6)</w:t>
            </w:r>
          </w:p>
        </w:tc>
        <w:tc>
          <w:tcPr>
            <w:tcW w:w="610" w:type="pct"/>
            <w:gridSpan w:val="2"/>
            <w:tcBorders>
              <w:bottom w:val="nil"/>
            </w:tcBorders>
            <w:vAlign w:val="center"/>
          </w:tcPr>
          <w:p w14:paraId="5F1B8D1C" w14:textId="6DF060E6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002</w:t>
            </w:r>
          </w:p>
        </w:tc>
        <w:tc>
          <w:tcPr>
            <w:tcW w:w="610" w:type="pct"/>
            <w:gridSpan w:val="2"/>
            <w:tcBorders>
              <w:bottom w:val="nil"/>
            </w:tcBorders>
            <w:vAlign w:val="center"/>
          </w:tcPr>
          <w:p w14:paraId="3F01550C" w14:textId="39C25972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565" w:type="pct"/>
            <w:gridSpan w:val="3"/>
            <w:tcBorders>
              <w:bottom w:val="nil"/>
            </w:tcBorders>
            <w:vAlign w:val="center"/>
          </w:tcPr>
          <w:p w14:paraId="31287A16" w14:textId="6FEE2C46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1</w:t>
            </w:r>
          </w:p>
        </w:tc>
        <w:tc>
          <w:tcPr>
            <w:tcW w:w="590" w:type="pct"/>
            <w:gridSpan w:val="2"/>
            <w:tcBorders>
              <w:bottom w:val="nil"/>
            </w:tcBorders>
            <w:vAlign w:val="center"/>
          </w:tcPr>
          <w:p w14:paraId="78E077D4" w14:textId="1F256CAC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274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50C2BA80" w14:textId="79C6C40B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003</w:t>
            </w:r>
          </w:p>
        </w:tc>
      </w:tr>
      <w:tr w:rsidR="002E6034" w:rsidRPr="002A059E" w14:paraId="2BB93A97" w14:textId="77777777" w:rsidTr="002E6034">
        <w:trPr>
          <w:trHeight w:val="260"/>
        </w:trPr>
        <w:tc>
          <w:tcPr>
            <w:tcW w:w="545" w:type="pct"/>
            <w:vMerge/>
            <w:vAlign w:val="center"/>
          </w:tcPr>
          <w:p w14:paraId="33B74288" w14:textId="77777777" w:rsidR="002E6034" w:rsidRPr="002A059E" w:rsidRDefault="002E6034" w:rsidP="002E6034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3249B7" w14:textId="595BD7B9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00B050"/>
              </w:rPr>
              <w:t>238.7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2C5B3" w14:textId="336FCC9E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74428" w14:textId="63099F44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00B050"/>
              </w:rPr>
              <w:t>9.555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801D92" w14:textId="032FD3B1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i/>
                <w:iCs/>
                <w:color w:val="00B050"/>
              </w:rPr>
              <w:t>(16)</w:t>
            </w:r>
          </w:p>
        </w:tc>
        <w:tc>
          <w:tcPr>
            <w:tcW w:w="61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5FB2C6E" w14:textId="5CD8D490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.824</w:t>
            </w:r>
          </w:p>
        </w:tc>
        <w:tc>
          <w:tcPr>
            <w:tcW w:w="61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FE428E4" w14:textId="055F790D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565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F017DC2" w14:textId="3AB39EF2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.011</w:t>
            </w:r>
          </w:p>
        </w:tc>
        <w:tc>
          <w:tcPr>
            <w:tcW w:w="59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7424788" w14:textId="17E57EBC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BEEDE6" w14:textId="5A3BBD73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</w:tr>
      <w:tr w:rsidR="002E6034" w:rsidRPr="002A059E" w14:paraId="3C0FAFA1" w14:textId="77777777" w:rsidTr="002E6034">
        <w:trPr>
          <w:trHeight w:val="260"/>
        </w:trPr>
        <w:tc>
          <w:tcPr>
            <w:tcW w:w="545" w:type="pct"/>
            <w:vMerge w:val="restart"/>
            <w:vAlign w:val="center"/>
          </w:tcPr>
          <w:p w14:paraId="0409BE3A" w14:textId="7CAE2FD4" w:rsidR="002E6034" w:rsidRPr="002A059E" w:rsidRDefault="002E6034" w:rsidP="002E6034">
            <w:pPr>
              <w:jc w:val="center"/>
            </w:pPr>
            <w:r w:rsidRPr="002A059E">
              <w:t>72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61CEE932" w14:textId="40DFC5BC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154.1</w:t>
            </w:r>
          </w:p>
        </w:tc>
        <w:tc>
          <w:tcPr>
            <w:tcW w:w="33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9D50266" w14:textId="63B198C8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5BC9D7B9" w14:textId="2F3F288B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6.807</w:t>
            </w:r>
          </w:p>
        </w:tc>
        <w:tc>
          <w:tcPr>
            <w:tcW w:w="341" w:type="pct"/>
            <w:gridSpan w:val="2"/>
            <w:tcBorders>
              <w:left w:val="nil"/>
              <w:bottom w:val="nil"/>
            </w:tcBorders>
            <w:vAlign w:val="center"/>
          </w:tcPr>
          <w:p w14:paraId="04D35E43" w14:textId="250327F3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6)</w:t>
            </w:r>
          </w:p>
        </w:tc>
        <w:tc>
          <w:tcPr>
            <w:tcW w:w="610" w:type="pct"/>
            <w:gridSpan w:val="2"/>
            <w:tcBorders>
              <w:bottom w:val="nil"/>
            </w:tcBorders>
            <w:vAlign w:val="center"/>
          </w:tcPr>
          <w:p w14:paraId="3BD3E3BE" w14:textId="05206BC0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610" w:type="pct"/>
            <w:gridSpan w:val="2"/>
            <w:tcBorders>
              <w:bottom w:val="nil"/>
            </w:tcBorders>
            <w:vAlign w:val="center"/>
          </w:tcPr>
          <w:p w14:paraId="4AD4BABA" w14:textId="47D24964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1</w:t>
            </w:r>
          </w:p>
        </w:tc>
        <w:tc>
          <w:tcPr>
            <w:tcW w:w="565" w:type="pct"/>
            <w:gridSpan w:val="3"/>
            <w:tcBorders>
              <w:bottom w:val="nil"/>
            </w:tcBorders>
            <w:vAlign w:val="center"/>
          </w:tcPr>
          <w:p w14:paraId="5E0C4F14" w14:textId="69565459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590" w:type="pct"/>
            <w:gridSpan w:val="2"/>
            <w:tcBorders>
              <w:bottom w:val="nil"/>
            </w:tcBorders>
            <w:vAlign w:val="center"/>
          </w:tcPr>
          <w:p w14:paraId="1942A67B" w14:textId="2FEEBE10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987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191E5781" w14:textId="74FE3C95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601</w:t>
            </w:r>
          </w:p>
        </w:tc>
      </w:tr>
      <w:tr w:rsidR="002E6034" w:rsidRPr="002A059E" w14:paraId="6F18F835" w14:textId="77777777" w:rsidTr="002E6034">
        <w:trPr>
          <w:trHeight w:val="260"/>
        </w:trPr>
        <w:tc>
          <w:tcPr>
            <w:tcW w:w="545" w:type="pct"/>
            <w:vMerge/>
            <w:vAlign w:val="center"/>
          </w:tcPr>
          <w:p w14:paraId="2566DDB4" w14:textId="77777777" w:rsidR="002E6034" w:rsidRPr="002A059E" w:rsidRDefault="002E6034" w:rsidP="002E6034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06BB90" w14:textId="586718FD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00B050"/>
              </w:rPr>
              <w:t>299.3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6295F" w14:textId="06367B4E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E2C33" w14:textId="73250732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00B050"/>
              </w:rPr>
              <w:t>17.91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53FC4F" w14:textId="6E91FB47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i/>
                <w:iCs/>
                <w:color w:val="00B050"/>
              </w:rPr>
              <w:t>(16)</w:t>
            </w:r>
          </w:p>
        </w:tc>
        <w:tc>
          <w:tcPr>
            <w:tcW w:w="61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F034C34" w14:textId="7161C535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C8F10C7" w14:textId="4ED76A2E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.011</w:t>
            </w:r>
          </w:p>
        </w:tc>
        <w:tc>
          <w:tcPr>
            <w:tcW w:w="565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7836A5F" w14:textId="39113E2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59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794B4AD" w14:textId="658A3708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.894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EE4157B" w14:textId="026E1815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.318</w:t>
            </w:r>
          </w:p>
        </w:tc>
      </w:tr>
      <w:tr w:rsidR="002E6034" w:rsidRPr="002A059E" w14:paraId="0EC75076" w14:textId="77777777" w:rsidTr="002E6034">
        <w:trPr>
          <w:trHeight w:val="260"/>
        </w:trPr>
        <w:tc>
          <w:tcPr>
            <w:tcW w:w="545" w:type="pct"/>
            <w:vMerge w:val="restart"/>
            <w:vAlign w:val="center"/>
          </w:tcPr>
          <w:p w14:paraId="1C088DCB" w14:textId="38CC8812" w:rsidR="002E6034" w:rsidRPr="002A059E" w:rsidRDefault="002E6034" w:rsidP="002E6034">
            <w:pPr>
              <w:jc w:val="center"/>
            </w:pPr>
            <w:r w:rsidRPr="002A059E">
              <w:t xml:space="preserve">84 h 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2DF1C3AB" w14:textId="549E9FDD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149.9</w:t>
            </w:r>
          </w:p>
        </w:tc>
        <w:tc>
          <w:tcPr>
            <w:tcW w:w="33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EEC4B58" w14:textId="6467D101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3A1328BD" w14:textId="7DC9FD89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7.720</w:t>
            </w:r>
          </w:p>
        </w:tc>
        <w:tc>
          <w:tcPr>
            <w:tcW w:w="341" w:type="pct"/>
            <w:gridSpan w:val="2"/>
            <w:tcBorders>
              <w:left w:val="nil"/>
              <w:bottom w:val="nil"/>
            </w:tcBorders>
            <w:vAlign w:val="center"/>
          </w:tcPr>
          <w:p w14:paraId="0F345F91" w14:textId="4910595F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6)</w:t>
            </w:r>
          </w:p>
        </w:tc>
        <w:tc>
          <w:tcPr>
            <w:tcW w:w="610" w:type="pct"/>
            <w:gridSpan w:val="2"/>
            <w:tcBorders>
              <w:bottom w:val="nil"/>
            </w:tcBorders>
            <w:vAlign w:val="center"/>
          </w:tcPr>
          <w:p w14:paraId="674307B4" w14:textId="13415ADF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610" w:type="pct"/>
            <w:gridSpan w:val="2"/>
            <w:tcBorders>
              <w:bottom w:val="nil"/>
            </w:tcBorders>
            <w:vAlign w:val="center"/>
          </w:tcPr>
          <w:p w14:paraId="118B6FEA" w14:textId="4D47C9D1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274</w:t>
            </w:r>
          </w:p>
        </w:tc>
        <w:tc>
          <w:tcPr>
            <w:tcW w:w="565" w:type="pct"/>
            <w:gridSpan w:val="3"/>
            <w:tcBorders>
              <w:bottom w:val="nil"/>
            </w:tcBorders>
            <w:vAlign w:val="center"/>
          </w:tcPr>
          <w:p w14:paraId="2D513096" w14:textId="5616489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987</w:t>
            </w:r>
          </w:p>
        </w:tc>
        <w:tc>
          <w:tcPr>
            <w:tcW w:w="590" w:type="pct"/>
            <w:gridSpan w:val="2"/>
            <w:tcBorders>
              <w:bottom w:val="nil"/>
            </w:tcBorders>
            <w:vAlign w:val="center"/>
          </w:tcPr>
          <w:p w14:paraId="1EC1B666" w14:textId="2FEBB7C0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39F5338C" w14:textId="00F51400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315</w:t>
            </w:r>
          </w:p>
        </w:tc>
      </w:tr>
      <w:tr w:rsidR="002E6034" w:rsidRPr="002A059E" w14:paraId="7389E196" w14:textId="77777777" w:rsidTr="002E6034">
        <w:trPr>
          <w:trHeight w:val="260"/>
        </w:trPr>
        <w:tc>
          <w:tcPr>
            <w:tcW w:w="545" w:type="pct"/>
            <w:vMerge/>
            <w:vAlign w:val="center"/>
          </w:tcPr>
          <w:p w14:paraId="1018EF3A" w14:textId="77777777" w:rsidR="002E6034" w:rsidRPr="002A059E" w:rsidRDefault="002E6034" w:rsidP="002E6034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5577106" w14:textId="550CEFE8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00B050"/>
              </w:rPr>
              <w:t>315.6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7F015" w14:textId="6C5C820E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24DF6" w14:textId="33F6322C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00B050"/>
              </w:rPr>
              <w:t>12.76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9E457C" w14:textId="06EF88CC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i/>
                <w:iCs/>
                <w:color w:val="00B050"/>
              </w:rPr>
              <w:t>(16)</w:t>
            </w:r>
          </w:p>
        </w:tc>
        <w:tc>
          <w:tcPr>
            <w:tcW w:w="61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DDC6F79" w14:textId="2E5FA02D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CAD7576" w14:textId="25909C51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65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57FF71F" w14:textId="37C98B38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.894</w:t>
            </w:r>
          </w:p>
        </w:tc>
        <w:tc>
          <w:tcPr>
            <w:tcW w:w="59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9385680" w14:textId="49EEBB3C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15B3841" w14:textId="6691C91B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.826</w:t>
            </w:r>
          </w:p>
        </w:tc>
      </w:tr>
      <w:tr w:rsidR="002E6034" w:rsidRPr="002A059E" w14:paraId="5EA47A2E" w14:textId="77777777" w:rsidTr="002E6034">
        <w:trPr>
          <w:trHeight w:val="260"/>
        </w:trPr>
        <w:tc>
          <w:tcPr>
            <w:tcW w:w="545" w:type="pct"/>
            <w:vMerge w:val="restart"/>
            <w:vAlign w:val="center"/>
          </w:tcPr>
          <w:p w14:paraId="55C76050" w14:textId="15B9CE53" w:rsidR="002E6034" w:rsidRPr="002A059E" w:rsidRDefault="002E6034" w:rsidP="002E6034">
            <w:pPr>
              <w:jc w:val="center"/>
            </w:pPr>
            <w:r w:rsidRPr="002A059E">
              <w:t>92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6562B0E8" w14:textId="01DD08A0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166.8</w:t>
            </w:r>
          </w:p>
        </w:tc>
        <w:tc>
          <w:tcPr>
            <w:tcW w:w="33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629911F" w14:textId="17A08040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53B107C2" w14:textId="0364CB7B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3.616</w:t>
            </w:r>
          </w:p>
        </w:tc>
        <w:tc>
          <w:tcPr>
            <w:tcW w:w="341" w:type="pct"/>
            <w:gridSpan w:val="2"/>
            <w:tcBorders>
              <w:left w:val="nil"/>
              <w:bottom w:val="nil"/>
            </w:tcBorders>
            <w:vAlign w:val="center"/>
          </w:tcPr>
          <w:p w14:paraId="5CC6AE95" w14:textId="4CDEE8F4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3)</w:t>
            </w:r>
          </w:p>
        </w:tc>
        <w:tc>
          <w:tcPr>
            <w:tcW w:w="610" w:type="pct"/>
            <w:gridSpan w:val="2"/>
            <w:tcBorders>
              <w:bottom w:val="nil"/>
            </w:tcBorders>
            <w:vAlign w:val="center"/>
          </w:tcPr>
          <w:p w14:paraId="4D247BF2" w14:textId="1E9BA61E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610" w:type="pct"/>
            <w:gridSpan w:val="2"/>
            <w:tcBorders>
              <w:bottom w:val="nil"/>
            </w:tcBorders>
            <w:vAlign w:val="center"/>
          </w:tcPr>
          <w:p w14:paraId="0BB3C963" w14:textId="54409FB1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003</w:t>
            </w:r>
          </w:p>
        </w:tc>
        <w:tc>
          <w:tcPr>
            <w:tcW w:w="565" w:type="pct"/>
            <w:gridSpan w:val="3"/>
            <w:tcBorders>
              <w:bottom w:val="nil"/>
            </w:tcBorders>
            <w:vAlign w:val="center"/>
          </w:tcPr>
          <w:p w14:paraId="0B417F9C" w14:textId="4E3B3E7D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601</w:t>
            </w:r>
          </w:p>
        </w:tc>
        <w:tc>
          <w:tcPr>
            <w:tcW w:w="590" w:type="pct"/>
            <w:gridSpan w:val="2"/>
            <w:tcBorders>
              <w:bottom w:val="nil"/>
            </w:tcBorders>
            <w:vAlign w:val="center"/>
          </w:tcPr>
          <w:p w14:paraId="6AC93054" w14:textId="51D91E8C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315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2F655CC3" w14:textId="1175B23C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</w:tr>
      <w:tr w:rsidR="002E6034" w:rsidRPr="002A059E" w14:paraId="698E295C" w14:textId="77777777" w:rsidTr="002E6034">
        <w:trPr>
          <w:trHeight w:val="260"/>
        </w:trPr>
        <w:tc>
          <w:tcPr>
            <w:tcW w:w="545" w:type="pct"/>
            <w:vMerge/>
            <w:vAlign w:val="center"/>
          </w:tcPr>
          <w:p w14:paraId="482E6E86" w14:textId="77777777" w:rsidR="002E6034" w:rsidRPr="002A059E" w:rsidRDefault="002E6034" w:rsidP="002E6034">
            <w:pPr>
              <w:jc w:val="center"/>
            </w:pPr>
          </w:p>
        </w:tc>
        <w:tc>
          <w:tcPr>
            <w:tcW w:w="410" w:type="pct"/>
            <w:tcBorders>
              <w:top w:val="nil"/>
              <w:right w:val="nil"/>
            </w:tcBorders>
            <w:vAlign w:val="center"/>
          </w:tcPr>
          <w:p w14:paraId="24638302" w14:textId="6B436550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00B050"/>
              </w:rPr>
              <w:t>335.8</w:t>
            </w:r>
          </w:p>
        </w:tc>
        <w:tc>
          <w:tcPr>
            <w:tcW w:w="332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8A5AF55" w14:textId="13928CC6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vAlign w:val="center"/>
          </w:tcPr>
          <w:p w14:paraId="27440DEC" w14:textId="782F522E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00B050"/>
              </w:rPr>
              <w:t>11.39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</w:tcBorders>
            <w:vAlign w:val="center"/>
          </w:tcPr>
          <w:p w14:paraId="3852EF3C" w14:textId="4A70AF23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i/>
                <w:iCs/>
                <w:color w:val="00B050"/>
              </w:rPr>
              <w:t>(13)</w:t>
            </w:r>
          </w:p>
        </w:tc>
        <w:tc>
          <w:tcPr>
            <w:tcW w:w="610" w:type="pct"/>
            <w:gridSpan w:val="2"/>
            <w:tcBorders>
              <w:top w:val="nil"/>
            </w:tcBorders>
            <w:vAlign w:val="center"/>
          </w:tcPr>
          <w:p w14:paraId="60B0A17E" w14:textId="5FFBB871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610" w:type="pct"/>
            <w:gridSpan w:val="2"/>
            <w:tcBorders>
              <w:top w:val="nil"/>
            </w:tcBorders>
            <w:vAlign w:val="center"/>
          </w:tcPr>
          <w:p w14:paraId="733050A9" w14:textId="56DFA203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65" w:type="pct"/>
            <w:gridSpan w:val="3"/>
            <w:tcBorders>
              <w:top w:val="nil"/>
            </w:tcBorders>
            <w:vAlign w:val="center"/>
          </w:tcPr>
          <w:p w14:paraId="1F936732" w14:textId="5C573A8F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.318</w:t>
            </w:r>
          </w:p>
        </w:tc>
        <w:tc>
          <w:tcPr>
            <w:tcW w:w="590" w:type="pct"/>
            <w:gridSpan w:val="2"/>
            <w:tcBorders>
              <w:top w:val="nil"/>
            </w:tcBorders>
            <w:vAlign w:val="center"/>
          </w:tcPr>
          <w:p w14:paraId="74EAB01E" w14:textId="196E6841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.826</w:t>
            </w:r>
          </w:p>
        </w:tc>
        <w:tc>
          <w:tcPr>
            <w:tcW w:w="588" w:type="pct"/>
            <w:gridSpan w:val="2"/>
            <w:tcBorders>
              <w:top w:val="nil"/>
            </w:tcBorders>
            <w:vAlign w:val="center"/>
          </w:tcPr>
          <w:p w14:paraId="6A736F9F" w14:textId="3BA23318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</w:tr>
      <w:tr w:rsidR="002E6034" w:rsidRPr="002A059E" w14:paraId="55A6A608" w14:textId="77777777" w:rsidTr="002E6034">
        <w:trPr>
          <w:trHeight w:val="516"/>
        </w:trPr>
        <w:tc>
          <w:tcPr>
            <w:tcW w:w="545" w:type="pct"/>
            <w:vAlign w:val="center"/>
          </w:tcPr>
          <w:p w14:paraId="43E62F4D" w14:textId="77777777" w:rsidR="002E6034" w:rsidRPr="002A059E" w:rsidRDefault="002E6034" w:rsidP="002E6034">
            <w:pPr>
              <w:jc w:val="center"/>
            </w:pPr>
            <w:r w:rsidRPr="002A059E">
              <w:t>DL4 ORN Male</w:t>
            </w:r>
          </w:p>
        </w:tc>
        <w:tc>
          <w:tcPr>
            <w:tcW w:w="1493" w:type="pct"/>
            <w:gridSpan w:val="7"/>
            <w:vAlign w:val="center"/>
          </w:tcPr>
          <w:p w14:paraId="70B17C81" w14:textId="77777777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Brp Mean +/- SEM (</w:t>
            </w:r>
            <w:r w:rsidRPr="002A059E">
              <w:rPr>
                <w:i/>
                <w:iCs/>
                <w:color w:val="C00000"/>
              </w:rPr>
              <w:t>n</w:t>
            </w:r>
            <w:r w:rsidRPr="002A059E">
              <w:rPr>
                <w:color w:val="C00000"/>
              </w:rPr>
              <w:t>)</w:t>
            </w:r>
          </w:p>
          <w:p w14:paraId="64025167" w14:textId="77777777" w:rsidR="002E6034" w:rsidRPr="002A059E" w:rsidRDefault="002E6034" w:rsidP="002E6034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color w:val="00B050"/>
              </w:rPr>
              <w:t>GFP Mean +/- SEM (</w:t>
            </w:r>
            <w:r w:rsidRPr="002A059E">
              <w:rPr>
                <w:i/>
                <w:iCs/>
                <w:color w:val="00B050"/>
              </w:rPr>
              <w:t>n</w:t>
            </w:r>
            <w:r w:rsidRPr="002A059E">
              <w:rPr>
                <w:color w:val="00B050"/>
              </w:rPr>
              <w:t>)</w:t>
            </w:r>
          </w:p>
        </w:tc>
        <w:tc>
          <w:tcPr>
            <w:tcW w:w="413" w:type="pct"/>
            <w:vAlign w:val="center"/>
          </w:tcPr>
          <w:p w14:paraId="47F9D607" w14:textId="77777777" w:rsidR="002E6034" w:rsidRPr="002A059E" w:rsidRDefault="002E6034" w:rsidP="002E6034">
            <w:pPr>
              <w:jc w:val="center"/>
            </w:pPr>
            <w:r w:rsidRPr="002A059E">
              <w:t>vs. 0d</w:t>
            </w:r>
          </w:p>
        </w:tc>
        <w:tc>
          <w:tcPr>
            <w:tcW w:w="413" w:type="pct"/>
            <w:gridSpan w:val="2"/>
            <w:vAlign w:val="center"/>
          </w:tcPr>
          <w:p w14:paraId="56949CD0" w14:textId="77777777" w:rsidR="002E6034" w:rsidRPr="002A059E" w:rsidRDefault="002E6034" w:rsidP="002E6034">
            <w:pPr>
              <w:jc w:val="center"/>
            </w:pPr>
            <w:r w:rsidRPr="002A059E">
              <w:t>vs. 3d</w:t>
            </w:r>
          </w:p>
        </w:tc>
        <w:tc>
          <w:tcPr>
            <w:tcW w:w="413" w:type="pct"/>
            <w:gridSpan w:val="2"/>
            <w:vAlign w:val="center"/>
          </w:tcPr>
          <w:p w14:paraId="1E50C256" w14:textId="77777777" w:rsidR="002E6034" w:rsidRPr="002A059E" w:rsidRDefault="002E6034" w:rsidP="002E6034">
            <w:pPr>
              <w:jc w:val="center"/>
            </w:pPr>
            <w:r w:rsidRPr="002A059E">
              <w:t>vs. 6d</w:t>
            </w:r>
          </w:p>
        </w:tc>
        <w:tc>
          <w:tcPr>
            <w:tcW w:w="379" w:type="pct"/>
            <w:vAlign w:val="center"/>
          </w:tcPr>
          <w:p w14:paraId="1B3C30DD" w14:textId="77777777" w:rsidR="002E6034" w:rsidRPr="002A059E" w:rsidRDefault="002E6034" w:rsidP="002E6034">
            <w:pPr>
              <w:jc w:val="center"/>
            </w:pPr>
            <w:r w:rsidRPr="002A059E">
              <w:t>vs. 9d</w:t>
            </w:r>
          </w:p>
        </w:tc>
        <w:tc>
          <w:tcPr>
            <w:tcW w:w="459" w:type="pct"/>
            <w:gridSpan w:val="2"/>
            <w:vAlign w:val="center"/>
          </w:tcPr>
          <w:p w14:paraId="6F2B5D08" w14:textId="77777777" w:rsidR="002E6034" w:rsidRPr="002A059E" w:rsidRDefault="002E6034" w:rsidP="002E6034">
            <w:pPr>
              <w:jc w:val="center"/>
            </w:pPr>
            <w:r w:rsidRPr="002A059E">
              <w:t>vs. 12d</w:t>
            </w:r>
          </w:p>
        </w:tc>
        <w:tc>
          <w:tcPr>
            <w:tcW w:w="456" w:type="pct"/>
            <w:gridSpan w:val="2"/>
            <w:vAlign w:val="center"/>
          </w:tcPr>
          <w:p w14:paraId="6D9CF86F" w14:textId="77777777" w:rsidR="002E6034" w:rsidRPr="002A059E" w:rsidRDefault="002E6034" w:rsidP="002E6034">
            <w:pPr>
              <w:jc w:val="center"/>
            </w:pPr>
            <w:r w:rsidRPr="002A059E">
              <w:t>vs. 15d</w:t>
            </w:r>
          </w:p>
        </w:tc>
        <w:tc>
          <w:tcPr>
            <w:tcW w:w="429" w:type="pct"/>
            <w:vAlign w:val="center"/>
          </w:tcPr>
          <w:p w14:paraId="39F3B655" w14:textId="77777777" w:rsidR="002E6034" w:rsidRPr="002A059E" w:rsidRDefault="002E6034" w:rsidP="002E6034">
            <w:pPr>
              <w:jc w:val="center"/>
            </w:pPr>
            <w:r w:rsidRPr="002A059E">
              <w:t>vs. 18d</w:t>
            </w:r>
          </w:p>
        </w:tc>
      </w:tr>
      <w:tr w:rsidR="002E6034" w:rsidRPr="002A059E" w14:paraId="368EB6F6" w14:textId="77777777" w:rsidTr="002E6034">
        <w:trPr>
          <w:trHeight w:val="68"/>
        </w:trPr>
        <w:tc>
          <w:tcPr>
            <w:tcW w:w="545" w:type="pct"/>
            <w:vMerge w:val="restart"/>
            <w:vAlign w:val="center"/>
          </w:tcPr>
          <w:p w14:paraId="753C61DC" w14:textId="77777777" w:rsidR="002E6034" w:rsidRPr="002A059E" w:rsidRDefault="002E6034" w:rsidP="002E6034">
            <w:pPr>
              <w:jc w:val="center"/>
            </w:pPr>
            <w:r w:rsidRPr="002A059E">
              <w:t>0 d</w:t>
            </w:r>
          </w:p>
        </w:tc>
        <w:tc>
          <w:tcPr>
            <w:tcW w:w="460" w:type="pct"/>
            <w:gridSpan w:val="2"/>
            <w:tcBorders>
              <w:bottom w:val="nil"/>
              <w:right w:val="nil"/>
            </w:tcBorders>
            <w:vAlign w:val="center"/>
          </w:tcPr>
          <w:p w14:paraId="288336C6" w14:textId="77777777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226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4CD91B87" w14:textId="77777777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51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001DC77" w14:textId="77777777" w:rsidR="002E6034" w:rsidRPr="002A059E" w:rsidRDefault="002E6034" w:rsidP="002E6034">
            <w:pPr>
              <w:jc w:val="center"/>
              <w:rPr>
                <w:color w:val="C00000"/>
              </w:rPr>
            </w:pPr>
            <w:r w:rsidRPr="002A059E">
              <w:rPr>
                <w:color w:val="C00000"/>
              </w:rPr>
              <w:t>8.897</w:t>
            </w:r>
          </w:p>
        </w:tc>
        <w:tc>
          <w:tcPr>
            <w:tcW w:w="325" w:type="pct"/>
            <w:tcBorders>
              <w:left w:val="nil"/>
              <w:bottom w:val="nil"/>
            </w:tcBorders>
            <w:vAlign w:val="center"/>
          </w:tcPr>
          <w:p w14:paraId="22739394" w14:textId="77777777" w:rsidR="002E6034" w:rsidRPr="002A059E" w:rsidRDefault="002E6034" w:rsidP="002E6034">
            <w:pPr>
              <w:jc w:val="center"/>
              <w:rPr>
                <w:i/>
                <w:iCs/>
                <w:color w:val="C00000"/>
              </w:rPr>
            </w:pPr>
            <w:r w:rsidRPr="002A059E">
              <w:rPr>
                <w:i/>
                <w:iCs/>
                <w:color w:val="C00000"/>
              </w:rPr>
              <w:t>(14)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 w14:paraId="46F16025" w14:textId="7777777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13" w:type="pct"/>
            <w:gridSpan w:val="2"/>
            <w:tcBorders>
              <w:bottom w:val="nil"/>
            </w:tcBorders>
            <w:vAlign w:val="center"/>
          </w:tcPr>
          <w:p w14:paraId="35023AF1" w14:textId="7777777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03</w:t>
            </w:r>
          </w:p>
        </w:tc>
        <w:tc>
          <w:tcPr>
            <w:tcW w:w="413" w:type="pct"/>
            <w:gridSpan w:val="2"/>
            <w:tcBorders>
              <w:bottom w:val="nil"/>
            </w:tcBorders>
            <w:vAlign w:val="center"/>
          </w:tcPr>
          <w:p w14:paraId="319BFEAD" w14:textId="7777777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293</w:t>
            </w:r>
          </w:p>
        </w:tc>
        <w:tc>
          <w:tcPr>
            <w:tcW w:w="379" w:type="pct"/>
            <w:tcBorders>
              <w:bottom w:val="nil"/>
            </w:tcBorders>
            <w:vAlign w:val="center"/>
          </w:tcPr>
          <w:p w14:paraId="4886057E" w14:textId="7777777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999</w:t>
            </w:r>
          </w:p>
        </w:tc>
        <w:tc>
          <w:tcPr>
            <w:tcW w:w="459" w:type="pct"/>
            <w:gridSpan w:val="2"/>
            <w:tcBorders>
              <w:bottom w:val="nil"/>
            </w:tcBorders>
            <w:vAlign w:val="center"/>
          </w:tcPr>
          <w:p w14:paraId="588D9A06" w14:textId="7777777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003</w:t>
            </w:r>
          </w:p>
        </w:tc>
        <w:tc>
          <w:tcPr>
            <w:tcW w:w="456" w:type="pct"/>
            <w:gridSpan w:val="2"/>
            <w:tcBorders>
              <w:bottom w:val="nil"/>
            </w:tcBorders>
            <w:vAlign w:val="center"/>
          </w:tcPr>
          <w:p w14:paraId="4B5ABD8F" w14:textId="7777777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066</w:t>
            </w:r>
          </w:p>
        </w:tc>
        <w:tc>
          <w:tcPr>
            <w:tcW w:w="429" w:type="pct"/>
            <w:tcBorders>
              <w:bottom w:val="nil"/>
            </w:tcBorders>
            <w:vAlign w:val="center"/>
          </w:tcPr>
          <w:p w14:paraId="7326E792" w14:textId="7777777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C00000"/>
              </w:rPr>
              <w:t>.405</w:t>
            </w:r>
          </w:p>
        </w:tc>
      </w:tr>
      <w:tr w:rsidR="002E6034" w:rsidRPr="002A059E" w14:paraId="689EF0C9" w14:textId="77777777" w:rsidTr="002E6034">
        <w:trPr>
          <w:trHeight w:val="67"/>
        </w:trPr>
        <w:tc>
          <w:tcPr>
            <w:tcW w:w="545" w:type="pct"/>
            <w:vMerge/>
            <w:vAlign w:val="center"/>
          </w:tcPr>
          <w:p w14:paraId="1C0DDD00" w14:textId="77777777" w:rsidR="002E6034" w:rsidRPr="002A059E" w:rsidRDefault="002E6034" w:rsidP="002E6034">
            <w:pPr>
              <w:jc w:val="center"/>
            </w:pPr>
          </w:p>
        </w:tc>
        <w:tc>
          <w:tcPr>
            <w:tcW w:w="460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E41679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389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3F191D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362B9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9.0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DF3059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4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474E7157" w14:textId="7777777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75EFA7D" w14:textId="7777777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.998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1BC5CC3" w14:textId="7777777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.998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323F6607" w14:textId="7777777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.029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539F56F" w14:textId="7777777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.135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B897A77" w14:textId="7777777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442C0A96" w14:textId="77777777" w:rsidR="002E6034" w:rsidRPr="002A059E" w:rsidRDefault="002E6034" w:rsidP="002E6034">
            <w:pPr>
              <w:jc w:val="center"/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</w:tr>
      <w:tr w:rsidR="002E6034" w:rsidRPr="002A059E" w14:paraId="7E13A39D" w14:textId="77777777" w:rsidTr="002E6034">
        <w:trPr>
          <w:trHeight w:val="67"/>
        </w:trPr>
        <w:tc>
          <w:tcPr>
            <w:tcW w:w="545" w:type="pct"/>
            <w:vMerge w:val="restart"/>
            <w:vAlign w:val="center"/>
          </w:tcPr>
          <w:p w14:paraId="3488361F" w14:textId="77777777" w:rsidR="002E6034" w:rsidRPr="002A059E" w:rsidRDefault="002E6034" w:rsidP="002E6034">
            <w:pPr>
              <w:jc w:val="center"/>
            </w:pPr>
            <w:r w:rsidRPr="002A059E">
              <w:t>3 d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8911AB3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72.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A4442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95BCA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7.655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AA3169F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2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2DA79B1F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3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1F6B811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00172A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873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vAlign w:val="center"/>
          </w:tcPr>
          <w:p w14:paraId="3B85842E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136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C2CB9AC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97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ADBB09C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99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49132232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738</w:t>
            </w:r>
          </w:p>
        </w:tc>
      </w:tr>
      <w:tr w:rsidR="002E6034" w:rsidRPr="002A059E" w14:paraId="3FDA08FB" w14:textId="77777777" w:rsidTr="002E6034">
        <w:trPr>
          <w:trHeight w:val="67"/>
        </w:trPr>
        <w:tc>
          <w:tcPr>
            <w:tcW w:w="545" w:type="pct"/>
            <w:vMerge/>
            <w:vAlign w:val="center"/>
          </w:tcPr>
          <w:p w14:paraId="5278BADD" w14:textId="77777777" w:rsidR="002E6034" w:rsidRPr="002A059E" w:rsidRDefault="002E6034" w:rsidP="002E6034">
            <w:pPr>
              <w:jc w:val="center"/>
            </w:pPr>
          </w:p>
        </w:tc>
        <w:tc>
          <w:tcPr>
            <w:tcW w:w="460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A5A1CC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37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D166D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925599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9.1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EAAE1F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2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5D267F13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998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8E5F55D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902B51F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17EB32EB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146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50D0DE1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454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0DA4688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60D0A86B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</w:tr>
      <w:tr w:rsidR="002E6034" w:rsidRPr="002A059E" w14:paraId="7E145BDD" w14:textId="77777777" w:rsidTr="002E6034">
        <w:trPr>
          <w:trHeight w:val="67"/>
        </w:trPr>
        <w:tc>
          <w:tcPr>
            <w:tcW w:w="545" w:type="pct"/>
            <w:vMerge w:val="restart"/>
            <w:vAlign w:val="center"/>
          </w:tcPr>
          <w:p w14:paraId="2A97658B" w14:textId="77777777" w:rsidR="002E6034" w:rsidRPr="002A059E" w:rsidRDefault="002E6034" w:rsidP="002E6034">
            <w:pPr>
              <w:jc w:val="center"/>
            </w:pPr>
            <w:r w:rsidRPr="002A059E">
              <w:t>6 d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D1F4F9B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55.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3D9314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0085C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7.732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18D7DB4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8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2C1C126C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293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BFB7D45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873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A01A2B7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vAlign w:val="center"/>
          </w:tcPr>
          <w:p w14:paraId="7BCBEBCB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68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921B61E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448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D5481F9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85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2E0B2EEF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gt;.999</w:t>
            </w:r>
          </w:p>
        </w:tc>
      </w:tr>
      <w:tr w:rsidR="002E6034" w:rsidRPr="002A059E" w14:paraId="43D8F0C0" w14:textId="77777777" w:rsidTr="002E6034">
        <w:trPr>
          <w:trHeight w:val="67"/>
        </w:trPr>
        <w:tc>
          <w:tcPr>
            <w:tcW w:w="545" w:type="pct"/>
            <w:vMerge/>
            <w:vAlign w:val="center"/>
          </w:tcPr>
          <w:p w14:paraId="6E1533B4" w14:textId="77777777" w:rsidR="002E6034" w:rsidRPr="002A059E" w:rsidRDefault="002E6034" w:rsidP="002E6034">
            <w:pPr>
              <w:jc w:val="center"/>
            </w:pPr>
          </w:p>
        </w:tc>
        <w:tc>
          <w:tcPr>
            <w:tcW w:w="460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E6D7B80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375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7A1C3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57B86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6.8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109AAC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8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060A8DE8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998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DF2B374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2DB4F7E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72857341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74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A386B1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301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072F45E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2515793D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</w:tr>
      <w:tr w:rsidR="002E6034" w:rsidRPr="002A059E" w14:paraId="01D30FF0" w14:textId="77777777" w:rsidTr="002E6034">
        <w:trPr>
          <w:trHeight w:val="67"/>
        </w:trPr>
        <w:tc>
          <w:tcPr>
            <w:tcW w:w="545" w:type="pct"/>
            <w:vMerge w:val="restart"/>
            <w:vAlign w:val="center"/>
          </w:tcPr>
          <w:p w14:paraId="7498DC8C" w14:textId="77777777" w:rsidR="002E6034" w:rsidRPr="002A059E" w:rsidRDefault="002E6034" w:rsidP="002E6034">
            <w:pPr>
              <w:jc w:val="center"/>
            </w:pPr>
            <w:r w:rsidRPr="002A059E">
              <w:t>9 d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751EF28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33.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09498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1547F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2.07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BF37EB4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2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67508ED0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99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883B016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136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F06EC66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68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vAlign w:val="center"/>
          </w:tcPr>
          <w:p w14:paraId="17A7C592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A533494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23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514D0A2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266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0A94998B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799</w:t>
            </w:r>
          </w:p>
        </w:tc>
      </w:tr>
      <w:tr w:rsidR="002E6034" w:rsidRPr="002A059E" w14:paraId="20EE28CA" w14:textId="77777777" w:rsidTr="002E6034">
        <w:trPr>
          <w:trHeight w:val="67"/>
        </w:trPr>
        <w:tc>
          <w:tcPr>
            <w:tcW w:w="545" w:type="pct"/>
            <w:vMerge/>
            <w:vAlign w:val="center"/>
          </w:tcPr>
          <w:p w14:paraId="191724A2" w14:textId="77777777" w:rsidR="002E6034" w:rsidRPr="002A059E" w:rsidRDefault="002E6034" w:rsidP="002E6034">
            <w:pPr>
              <w:jc w:val="center"/>
            </w:pPr>
          </w:p>
        </w:tc>
        <w:tc>
          <w:tcPr>
            <w:tcW w:w="460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7E52868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97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BE830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73B14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6.6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42263E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1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26C1BFF0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29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1ED227E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146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151207A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74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1057C6F5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278684B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988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045BD12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202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7E731B60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116</w:t>
            </w:r>
          </w:p>
        </w:tc>
      </w:tr>
      <w:tr w:rsidR="002E6034" w:rsidRPr="002A059E" w14:paraId="7CF0C359" w14:textId="77777777" w:rsidTr="002E6034">
        <w:trPr>
          <w:trHeight w:val="67"/>
        </w:trPr>
        <w:tc>
          <w:tcPr>
            <w:tcW w:w="545" w:type="pct"/>
            <w:vMerge w:val="restart"/>
            <w:vAlign w:val="center"/>
          </w:tcPr>
          <w:p w14:paraId="6B9F8B0C" w14:textId="77777777" w:rsidR="002E6034" w:rsidRPr="002A059E" w:rsidRDefault="002E6034" w:rsidP="002E6034">
            <w:pPr>
              <w:jc w:val="center"/>
            </w:pPr>
            <w:r w:rsidRPr="002A059E">
              <w:t>12 d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2A63801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81.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F66E4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DAFB37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12.21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5E44446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4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111BFC5C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03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9AD2179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97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1EA06D0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448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vAlign w:val="center"/>
          </w:tcPr>
          <w:p w14:paraId="0A1403C0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23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CE09A58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F8DF848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06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547A8FF0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28</w:t>
            </w:r>
          </w:p>
        </w:tc>
      </w:tr>
      <w:tr w:rsidR="002E6034" w:rsidRPr="002A059E" w14:paraId="2EA66743" w14:textId="77777777" w:rsidTr="002E6034">
        <w:trPr>
          <w:trHeight w:val="67"/>
        </w:trPr>
        <w:tc>
          <w:tcPr>
            <w:tcW w:w="545" w:type="pct"/>
            <w:vMerge/>
            <w:vAlign w:val="center"/>
          </w:tcPr>
          <w:p w14:paraId="3B833361" w14:textId="77777777" w:rsidR="002E6034" w:rsidRPr="002A059E" w:rsidRDefault="002E6034" w:rsidP="002E6034">
            <w:pPr>
              <w:jc w:val="center"/>
            </w:pPr>
          </w:p>
        </w:tc>
        <w:tc>
          <w:tcPr>
            <w:tcW w:w="460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56E86E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319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F95C9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200FB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0.6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AC8987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4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1D24F2E9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135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D879994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454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61BA0CD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301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2CF4B0BD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988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22D1B73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782EDFB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16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54F0A2E7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05</w:t>
            </w:r>
          </w:p>
        </w:tc>
      </w:tr>
      <w:tr w:rsidR="002E6034" w:rsidRPr="002A059E" w14:paraId="795F6ECD" w14:textId="77777777" w:rsidTr="002E6034">
        <w:trPr>
          <w:trHeight w:val="67"/>
        </w:trPr>
        <w:tc>
          <w:tcPr>
            <w:tcW w:w="545" w:type="pct"/>
            <w:vMerge w:val="restart"/>
            <w:vAlign w:val="center"/>
          </w:tcPr>
          <w:p w14:paraId="40D44C08" w14:textId="77777777" w:rsidR="002E6034" w:rsidRPr="002A059E" w:rsidRDefault="002E6034" w:rsidP="002E6034">
            <w:pPr>
              <w:jc w:val="center"/>
            </w:pPr>
            <w:r w:rsidRPr="002A059E">
              <w:t xml:space="preserve">15 d 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B75AED1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65.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04E95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938EFB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9.27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FE11FC2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16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6A8C1085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066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A629D41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99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4377F68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85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vAlign w:val="center"/>
          </w:tcPr>
          <w:p w14:paraId="701FACD8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266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A36C22C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06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1C3D471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00B9F7AE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37</w:t>
            </w:r>
          </w:p>
        </w:tc>
      </w:tr>
      <w:tr w:rsidR="002E6034" w:rsidRPr="002A059E" w14:paraId="320051BC" w14:textId="77777777" w:rsidTr="002E6034">
        <w:trPr>
          <w:trHeight w:val="67"/>
        </w:trPr>
        <w:tc>
          <w:tcPr>
            <w:tcW w:w="545" w:type="pct"/>
            <w:vMerge/>
            <w:vAlign w:val="center"/>
          </w:tcPr>
          <w:p w14:paraId="5D2AAF33" w14:textId="77777777" w:rsidR="002E6034" w:rsidRPr="002A059E" w:rsidRDefault="002E6034" w:rsidP="002E6034">
            <w:pPr>
              <w:jc w:val="center"/>
            </w:pPr>
          </w:p>
        </w:tc>
        <w:tc>
          <w:tcPr>
            <w:tcW w:w="460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901F27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29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7FD06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5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2B191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8.0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E2A7BE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15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144A1A57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9E13ED0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133AF24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46D2E267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202</w:t>
            </w:r>
          </w:p>
        </w:tc>
        <w:tc>
          <w:tcPr>
            <w:tcW w:w="45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3445998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16</w:t>
            </w:r>
          </w:p>
        </w:tc>
        <w:tc>
          <w:tcPr>
            <w:tcW w:w="45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02DDD56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center"/>
          </w:tcPr>
          <w:p w14:paraId="4A90D9CC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</w:tr>
      <w:tr w:rsidR="002E6034" w:rsidRPr="002A059E" w14:paraId="14A5053D" w14:textId="77777777" w:rsidTr="002E6034">
        <w:trPr>
          <w:trHeight w:val="67"/>
        </w:trPr>
        <w:tc>
          <w:tcPr>
            <w:tcW w:w="545" w:type="pct"/>
            <w:vMerge w:val="restart"/>
            <w:vAlign w:val="center"/>
          </w:tcPr>
          <w:p w14:paraId="514C5EFB" w14:textId="77777777" w:rsidR="002E6034" w:rsidRPr="002A059E" w:rsidRDefault="002E6034" w:rsidP="002E6034">
            <w:pPr>
              <w:jc w:val="center"/>
            </w:pPr>
            <w:r w:rsidRPr="002A059E">
              <w:t>18 d</w:t>
            </w:r>
          </w:p>
        </w:tc>
        <w:tc>
          <w:tcPr>
            <w:tcW w:w="460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9E49A2C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252.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B85C4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+/-</w:t>
            </w:r>
          </w:p>
        </w:tc>
        <w:tc>
          <w:tcPr>
            <w:tcW w:w="45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78CBE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C00000"/>
              </w:rPr>
              <w:t>8.575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8EF1504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(20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05F293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405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A37CD1E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738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9C4B7F6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vAlign w:val="center"/>
          </w:tcPr>
          <w:p w14:paraId="3AD23DD2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799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E9A78E2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28</w:t>
            </w:r>
          </w:p>
        </w:tc>
        <w:tc>
          <w:tcPr>
            <w:tcW w:w="45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71C3689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.937</w:t>
            </w: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vAlign w:val="center"/>
          </w:tcPr>
          <w:p w14:paraId="10652E11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C00000"/>
              </w:rPr>
              <w:t>---</w:t>
            </w:r>
          </w:p>
        </w:tc>
      </w:tr>
      <w:tr w:rsidR="002E6034" w:rsidRPr="002A059E" w14:paraId="418C2478" w14:textId="77777777" w:rsidTr="002E6034">
        <w:trPr>
          <w:trHeight w:val="67"/>
        </w:trPr>
        <w:tc>
          <w:tcPr>
            <w:tcW w:w="545" w:type="pct"/>
            <w:vMerge/>
            <w:vAlign w:val="center"/>
          </w:tcPr>
          <w:p w14:paraId="19C6BE71" w14:textId="77777777" w:rsidR="002E6034" w:rsidRPr="002A059E" w:rsidRDefault="002E6034" w:rsidP="002E6034">
            <w:pPr>
              <w:jc w:val="center"/>
            </w:pPr>
          </w:p>
        </w:tc>
        <w:tc>
          <w:tcPr>
            <w:tcW w:w="460" w:type="pct"/>
            <w:gridSpan w:val="2"/>
            <w:tcBorders>
              <w:top w:val="nil"/>
              <w:right w:val="nil"/>
            </w:tcBorders>
            <w:vAlign w:val="center"/>
          </w:tcPr>
          <w:p w14:paraId="7884C140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226.6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17F6AA0A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+/-</w:t>
            </w:r>
          </w:p>
        </w:tc>
        <w:tc>
          <w:tcPr>
            <w:tcW w:w="451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CE609C9" w14:textId="77777777" w:rsidR="002E6034" w:rsidRPr="002A059E" w:rsidRDefault="002E6034" w:rsidP="002E6034">
            <w:pPr>
              <w:jc w:val="center"/>
              <w:rPr>
                <w:color w:val="00B050"/>
              </w:rPr>
            </w:pPr>
            <w:r w:rsidRPr="002A059E">
              <w:rPr>
                <w:color w:val="00B050"/>
              </w:rPr>
              <w:t>12.81</w:t>
            </w:r>
          </w:p>
        </w:tc>
        <w:tc>
          <w:tcPr>
            <w:tcW w:w="325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50126126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(20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5D5D4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nil"/>
              <w:left w:val="single" w:sz="4" w:space="0" w:color="auto"/>
            </w:tcBorders>
            <w:vAlign w:val="center"/>
          </w:tcPr>
          <w:p w14:paraId="02891CDB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nil"/>
            </w:tcBorders>
            <w:vAlign w:val="center"/>
          </w:tcPr>
          <w:p w14:paraId="6124B454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379" w:type="pct"/>
            <w:tcBorders>
              <w:top w:val="nil"/>
            </w:tcBorders>
            <w:vAlign w:val="center"/>
          </w:tcPr>
          <w:p w14:paraId="5826F241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116</w:t>
            </w:r>
          </w:p>
        </w:tc>
        <w:tc>
          <w:tcPr>
            <w:tcW w:w="459" w:type="pct"/>
            <w:gridSpan w:val="2"/>
            <w:tcBorders>
              <w:top w:val="nil"/>
            </w:tcBorders>
            <w:vAlign w:val="center"/>
          </w:tcPr>
          <w:p w14:paraId="69287C21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.005</w:t>
            </w:r>
          </w:p>
        </w:tc>
        <w:tc>
          <w:tcPr>
            <w:tcW w:w="456" w:type="pct"/>
            <w:gridSpan w:val="2"/>
            <w:tcBorders>
              <w:top w:val="nil"/>
            </w:tcBorders>
            <w:vAlign w:val="center"/>
          </w:tcPr>
          <w:p w14:paraId="512EF9FE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29" w:type="pct"/>
            <w:tcBorders>
              <w:top w:val="nil"/>
            </w:tcBorders>
            <w:vAlign w:val="center"/>
          </w:tcPr>
          <w:p w14:paraId="123976B8" w14:textId="77777777" w:rsidR="002E6034" w:rsidRPr="002A059E" w:rsidRDefault="002E6034" w:rsidP="002E6034">
            <w:pPr>
              <w:jc w:val="center"/>
              <w:rPr>
                <w:i/>
                <w:iCs/>
                <w:color w:val="00B050"/>
              </w:rPr>
            </w:pPr>
            <w:r w:rsidRPr="002A059E">
              <w:rPr>
                <w:i/>
                <w:iCs/>
                <w:color w:val="00B050"/>
              </w:rPr>
              <w:t>---</w:t>
            </w:r>
          </w:p>
        </w:tc>
      </w:tr>
    </w:tbl>
    <w:p w14:paraId="385FEF34" w14:textId="77777777" w:rsidR="002D0AC7" w:rsidRDefault="002D0AC7" w:rsidP="002D0AC7">
      <w:pPr>
        <w:spacing w:line="360" w:lineRule="auto"/>
        <w:rPr>
          <w:b/>
          <w:sz w:val="24"/>
        </w:rPr>
      </w:pPr>
    </w:p>
    <w:p w14:paraId="45BDCF9B" w14:textId="77777777" w:rsidR="00B23E4F" w:rsidRDefault="002D0AC7" w:rsidP="00B23E4F">
      <w:pPr>
        <w:spacing w:line="360" w:lineRule="auto"/>
        <w:jc w:val="both"/>
        <w:rPr>
          <w:b/>
          <w:sz w:val="24"/>
        </w:rPr>
      </w:pPr>
      <w:r>
        <w:rPr>
          <w:b/>
          <w:sz w:val="24"/>
        </w:rPr>
        <w:t>Figure 3 – t</w:t>
      </w:r>
      <w:r w:rsidRPr="00AF704E">
        <w:rPr>
          <w:b/>
          <w:sz w:val="24"/>
        </w:rPr>
        <w:t xml:space="preserve">able </w:t>
      </w:r>
      <w:r>
        <w:rPr>
          <w:b/>
          <w:sz w:val="24"/>
        </w:rPr>
        <w:t>s</w:t>
      </w:r>
      <w:r w:rsidRPr="00AF704E">
        <w:rPr>
          <w:b/>
          <w:sz w:val="24"/>
        </w:rPr>
        <w:t>uppl</w:t>
      </w:r>
      <w:r>
        <w:rPr>
          <w:b/>
          <w:sz w:val="24"/>
        </w:rPr>
        <w:t>ement 3</w:t>
      </w:r>
      <w:r w:rsidRPr="00AF704E">
        <w:rPr>
          <w:b/>
          <w:sz w:val="24"/>
        </w:rPr>
        <w:t xml:space="preserve">. </w:t>
      </w:r>
      <w:r w:rsidR="00995EB3" w:rsidRPr="00AF704E">
        <w:rPr>
          <w:b/>
          <w:sz w:val="24"/>
        </w:rPr>
        <w:t xml:space="preserve">Statistical </w:t>
      </w:r>
      <w:r w:rsidR="00995EB3">
        <w:rPr>
          <w:b/>
          <w:sz w:val="24"/>
        </w:rPr>
        <w:t xml:space="preserve">data and </w:t>
      </w:r>
      <w:r w:rsidR="00995EB3" w:rsidRPr="00AF704E">
        <w:rPr>
          <w:b/>
          <w:sz w:val="24"/>
        </w:rPr>
        <w:t xml:space="preserve">comparisons between each time-point for </w:t>
      </w:r>
      <w:r w:rsidR="00995EB3">
        <w:rPr>
          <w:b/>
          <w:sz w:val="24"/>
        </w:rPr>
        <w:t>male DL4</w:t>
      </w:r>
      <w:r w:rsidR="00995EB3" w:rsidRPr="00AF704E">
        <w:rPr>
          <w:b/>
          <w:sz w:val="24"/>
        </w:rPr>
        <w:t xml:space="preserve"> ORNs. </w:t>
      </w:r>
    </w:p>
    <w:p w14:paraId="53686F09" w14:textId="75BBEE9C" w:rsidR="002D0AC7" w:rsidRDefault="00995EB3" w:rsidP="00B23E4F">
      <w:pPr>
        <w:spacing w:line="360" w:lineRule="auto"/>
        <w:jc w:val="both"/>
        <w:rPr>
          <w:sz w:val="24"/>
        </w:rPr>
      </w:pPr>
      <w:r>
        <w:rPr>
          <w:bCs/>
          <w:sz w:val="24"/>
        </w:rPr>
        <w:t xml:space="preserve">Table of average Bruchpilot-Short-mStrawberry puncta counts (Brp Mean, red) and average membrane GFP neurite volumes (GFP Mean, green) for each time-point from male DL4 ORN time-courses. </w:t>
      </w:r>
      <w:r w:rsidR="008D64F1">
        <w:rPr>
          <w:bCs/>
          <w:sz w:val="24"/>
        </w:rPr>
        <w:t>Mean values are shown with calculated standard error of the mean (SEM) and number of glomeruli analyzed (</w:t>
      </w:r>
      <w:r w:rsidR="008D64F1" w:rsidRPr="008D64F1">
        <w:rPr>
          <w:bCs/>
          <w:i/>
          <w:sz w:val="24"/>
        </w:rPr>
        <w:t>n</w:t>
      </w:r>
      <w:r w:rsidR="008D64F1">
        <w:rPr>
          <w:bCs/>
          <w:sz w:val="24"/>
        </w:rPr>
        <w:t>). Each time-point is compared to each other time-point using</w:t>
      </w:r>
      <w:r w:rsidR="008D64F1">
        <w:rPr>
          <w:sz w:val="24"/>
        </w:rPr>
        <w:t xml:space="preserve"> o</w:t>
      </w:r>
      <w:r w:rsidR="008D64F1" w:rsidRPr="000061EE">
        <w:rPr>
          <w:sz w:val="24"/>
        </w:rPr>
        <w:t xml:space="preserve">ne-way ANOVA </w:t>
      </w:r>
      <w:r w:rsidR="008D64F1">
        <w:rPr>
          <w:sz w:val="24"/>
        </w:rPr>
        <w:t xml:space="preserve">tests followed by Tukey’s tests to correct for </w:t>
      </w:r>
      <w:r w:rsidR="008D64F1" w:rsidRPr="000061EE">
        <w:rPr>
          <w:sz w:val="24"/>
        </w:rPr>
        <w:t xml:space="preserve">multiple comparisons </w:t>
      </w:r>
      <w:r w:rsidR="008D64F1">
        <w:rPr>
          <w:sz w:val="24"/>
        </w:rPr>
        <w:t xml:space="preserve">in determining </w:t>
      </w:r>
      <w:r w:rsidR="008D64F1" w:rsidRPr="008D64F1">
        <w:rPr>
          <w:i/>
          <w:sz w:val="24"/>
        </w:rPr>
        <w:t>p</w:t>
      </w:r>
      <w:r w:rsidR="008D64F1">
        <w:rPr>
          <w:sz w:val="24"/>
        </w:rPr>
        <w:t xml:space="preserve">-values. </w:t>
      </w:r>
      <w:r w:rsidR="0030277A">
        <w:rPr>
          <w:i/>
          <w:sz w:val="24"/>
        </w:rPr>
        <w:t>p</w:t>
      </w:r>
      <w:r w:rsidR="008D64F1">
        <w:rPr>
          <w:sz w:val="24"/>
        </w:rPr>
        <w:t xml:space="preserve">-values for Brp-Short-mStrawberry puncta are in red and in green for membrane GFP neurite volume. </w:t>
      </w:r>
      <w:r w:rsidR="002D0AC7">
        <w:rPr>
          <w:sz w:val="24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51"/>
        <w:gridCol w:w="767"/>
        <w:gridCol w:w="50"/>
        <w:gridCol w:w="482"/>
        <w:gridCol w:w="776"/>
        <w:gridCol w:w="611"/>
        <w:gridCol w:w="773"/>
        <w:gridCol w:w="312"/>
        <w:gridCol w:w="461"/>
        <w:gridCol w:w="628"/>
        <w:gridCol w:w="145"/>
        <w:gridCol w:w="773"/>
        <w:gridCol w:w="167"/>
        <w:gridCol w:w="607"/>
        <w:gridCol w:w="477"/>
        <w:gridCol w:w="297"/>
        <w:gridCol w:w="773"/>
      </w:tblGrid>
      <w:tr w:rsidR="00461F07" w14:paraId="2440D7DA" w14:textId="77777777" w:rsidTr="00461F07">
        <w:trPr>
          <w:trHeight w:val="516"/>
        </w:trPr>
        <w:tc>
          <w:tcPr>
            <w:tcW w:w="670" w:type="pct"/>
            <w:vAlign w:val="center"/>
          </w:tcPr>
          <w:p w14:paraId="24030872" w14:textId="6F3029C7" w:rsidR="00461F07" w:rsidRDefault="00461F07" w:rsidP="00461F07">
            <w:pPr>
              <w:jc w:val="center"/>
            </w:pPr>
            <w:r>
              <w:lastRenderedPageBreak/>
              <w:t>DL4 ORN Female</w:t>
            </w:r>
          </w:p>
        </w:tc>
        <w:tc>
          <w:tcPr>
            <w:tcW w:w="1435" w:type="pct"/>
            <w:gridSpan w:val="5"/>
            <w:tcBorders>
              <w:bottom w:val="single" w:sz="4" w:space="0" w:color="auto"/>
            </w:tcBorders>
            <w:vAlign w:val="center"/>
          </w:tcPr>
          <w:p w14:paraId="057117D2" w14:textId="77777777" w:rsidR="00461F07" w:rsidRPr="000E5081" w:rsidRDefault="00461F07" w:rsidP="00461F07">
            <w:pPr>
              <w:jc w:val="center"/>
              <w:rPr>
                <w:color w:val="C00000"/>
              </w:rPr>
            </w:pPr>
            <w:r w:rsidRPr="000E5081">
              <w:rPr>
                <w:color w:val="C00000"/>
              </w:rPr>
              <w:t>Brp Mean +/- SEM (</w:t>
            </w:r>
            <w:r w:rsidRPr="000E5081">
              <w:rPr>
                <w:i/>
                <w:iCs/>
                <w:color w:val="C00000"/>
              </w:rPr>
              <w:t>n</w:t>
            </w:r>
            <w:r w:rsidRPr="000E5081">
              <w:rPr>
                <w:color w:val="C00000"/>
              </w:rPr>
              <w:t>)</w:t>
            </w:r>
          </w:p>
          <w:p w14:paraId="2367D23C" w14:textId="5EAB766E" w:rsidR="00461F07" w:rsidRPr="000E5081" w:rsidRDefault="00461F07" w:rsidP="00461F07">
            <w:pPr>
              <w:jc w:val="center"/>
              <w:rPr>
                <w:color w:val="C00000"/>
              </w:rPr>
            </w:pPr>
            <w:r w:rsidRPr="000E5081">
              <w:rPr>
                <w:color w:val="00B050"/>
              </w:rPr>
              <w:t>GFP Mean +/- SEM (</w:t>
            </w:r>
            <w:r w:rsidRPr="000E5081">
              <w:rPr>
                <w:i/>
                <w:iCs/>
                <w:color w:val="00B050"/>
              </w:rPr>
              <w:t>n</w:t>
            </w:r>
            <w:r w:rsidRPr="000E5081">
              <w:rPr>
                <w:color w:val="00B050"/>
              </w:rPr>
              <w:t>)</w:t>
            </w:r>
          </w:p>
        </w:tc>
        <w:tc>
          <w:tcPr>
            <w:tcW w:w="580" w:type="pct"/>
            <w:gridSpan w:val="2"/>
            <w:tcBorders>
              <w:bottom w:val="single" w:sz="4" w:space="0" w:color="auto"/>
            </w:tcBorders>
            <w:vAlign w:val="center"/>
          </w:tcPr>
          <w:p w14:paraId="60F912F3" w14:textId="72EB3B11" w:rsidR="00461F07" w:rsidRDefault="00461F07" w:rsidP="00461F07">
            <w:pPr>
              <w:jc w:val="center"/>
            </w:pPr>
            <w:r>
              <w:t>vs. 48h</w:t>
            </w:r>
          </w:p>
        </w:tc>
        <w:tc>
          <w:tcPr>
            <w:tcW w:w="581" w:type="pct"/>
            <w:gridSpan w:val="2"/>
            <w:tcBorders>
              <w:bottom w:val="single" w:sz="4" w:space="0" w:color="auto"/>
            </w:tcBorders>
            <w:vAlign w:val="center"/>
          </w:tcPr>
          <w:p w14:paraId="4E58D53C" w14:textId="4545E49A" w:rsidR="00461F07" w:rsidRDefault="00461F07" w:rsidP="00461F07">
            <w:pPr>
              <w:jc w:val="center"/>
            </w:pPr>
            <w:r>
              <w:t>vs. 60h</w:t>
            </w:r>
          </w:p>
        </w:tc>
        <w:tc>
          <w:tcPr>
            <w:tcW w:w="580" w:type="pct"/>
            <w:gridSpan w:val="3"/>
            <w:tcBorders>
              <w:bottom w:val="single" w:sz="4" w:space="0" w:color="auto"/>
            </w:tcBorders>
            <w:vAlign w:val="center"/>
          </w:tcPr>
          <w:p w14:paraId="40F93A49" w14:textId="255FB14D" w:rsidR="00461F07" w:rsidRDefault="00461F07" w:rsidP="00461F07">
            <w:pPr>
              <w:jc w:val="center"/>
            </w:pPr>
            <w:r>
              <w:t>vs. 72h</w:t>
            </w:r>
          </w:p>
        </w:tc>
        <w:tc>
          <w:tcPr>
            <w:tcW w:w="580" w:type="pct"/>
            <w:gridSpan w:val="2"/>
            <w:tcBorders>
              <w:bottom w:val="single" w:sz="4" w:space="0" w:color="auto"/>
            </w:tcBorders>
            <w:vAlign w:val="center"/>
          </w:tcPr>
          <w:p w14:paraId="343DD40B" w14:textId="6321AA24" w:rsidR="00461F07" w:rsidRDefault="00461F07" w:rsidP="00461F07">
            <w:pPr>
              <w:jc w:val="center"/>
            </w:pPr>
            <w:r>
              <w:t>vs. 84h</w:t>
            </w:r>
          </w:p>
        </w:tc>
        <w:tc>
          <w:tcPr>
            <w:tcW w:w="573" w:type="pct"/>
            <w:gridSpan w:val="2"/>
            <w:tcBorders>
              <w:bottom w:val="single" w:sz="4" w:space="0" w:color="auto"/>
            </w:tcBorders>
            <w:vAlign w:val="center"/>
          </w:tcPr>
          <w:p w14:paraId="3147A2E4" w14:textId="1D8918BF" w:rsidR="00461F07" w:rsidRDefault="00461F07" w:rsidP="00461F07">
            <w:pPr>
              <w:jc w:val="center"/>
            </w:pPr>
            <w:r>
              <w:t>vs. 92h</w:t>
            </w:r>
          </w:p>
        </w:tc>
      </w:tr>
      <w:tr w:rsidR="00461F07" w14:paraId="76EA5A33" w14:textId="77777777" w:rsidTr="00461F07">
        <w:trPr>
          <w:trHeight w:val="260"/>
        </w:trPr>
        <w:tc>
          <w:tcPr>
            <w:tcW w:w="670" w:type="pct"/>
            <w:vMerge w:val="restart"/>
            <w:vAlign w:val="center"/>
          </w:tcPr>
          <w:p w14:paraId="46D48946" w14:textId="79AB8A65" w:rsidR="00461F07" w:rsidRDefault="00461F07" w:rsidP="00461F07">
            <w:pPr>
              <w:jc w:val="center"/>
            </w:pPr>
            <w:r>
              <w:t>48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07723D9C" w14:textId="2A41F8E6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03.6</w:t>
            </w:r>
          </w:p>
        </w:tc>
        <w:tc>
          <w:tcPr>
            <w:tcW w:w="28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4B23B6D" w14:textId="3FF646C7" w:rsidR="00461F07" w:rsidRPr="000E5081" w:rsidRDefault="00461F07" w:rsidP="00461F07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049E8F74" w14:textId="6606151C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5.577</w:t>
            </w:r>
          </w:p>
        </w:tc>
        <w:tc>
          <w:tcPr>
            <w:tcW w:w="328" w:type="pct"/>
            <w:tcBorders>
              <w:left w:val="nil"/>
              <w:bottom w:val="nil"/>
            </w:tcBorders>
            <w:vAlign w:val="center"/>
          </w:tcPr>
          <w:p w14:paraId="62A32974" w14:textId="1264C4B1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9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80" w:type="pct"/>
            <w:gridSpan w:val="2"/>
            <w:tcBorders>
              <w:bottom w:val="nil"/>
            </w:tcBorders>
            <w:vAlign w:val="center"/>
          </w:tcPr>
          <w:p w14:paraId="287A3DFB" w14:textId="3EDA74E5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81" w:type="pct"/>
            <w:gridSpan w:val="2"/>
            <w:tcBorders>
              <w:bottom w:val="nil"/>
            </w:tcBorders>
            <w:vAlign w:val="center"/>
          </w:tcPr>
          <w:p w14:paraId="74A87CCE" w14:textId="5DC350AD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0" w:type="pct"/>
            <w:gridSpan w:val="3"/>
            <w:tcBorders>
              <w:bottom w:val="nil"/>
            </w:tcBorders>
            <w:vAlign w:val="center"/>
          </w:tcPr>
          <w:p w14:paraId="7EC8D4A2" w14:textId="28FAF4BC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0" w:type="pct"/>
            <w:gridSpan w:val="2"/>
            <w:tcBorders>
              <w:bottom w:val="nil"/>
            </w:tcBorders>
            <w:vAlign w:val="center"/>
          </w:tcPr>
          <w:p w14:paraId="799236F8" w14:textId="3E8B9BC0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73" w:type="pct"/>
            <w:gridSpan w:val="2"/>
            <w:tcBorders>
              <w:bottom w:val="nil"/>
            </w:tcBorders>
            <w:vAlign w:val="center"/>
          </w:tcPr>
          <w:p w14:paraId="7F9AF65D" w14:textId="0CE2EB38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</w:tr>
      <w:tr w:rsidR="00461F07" w14:paraId="5BF55484" w14:textId="77777777" w:rsidTr="00461F07">
        <w:trPr>
          <w:trHeight w:val="260"/>
        </w:trPr>
        <w:tc>
          <w:tcPr>
            <w:tcW w:w="670" w:type="pct"/>
            <w:vMerge/>
            <w:vAlign w:val="center"/>
          </w:tcPr>
          <w:p w14:paraId="2EB84A0B" w14:textId="77777777" w:rsidR="00461F07" w:rsidRDefault="00461F07" w:rsidP="00461F07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35C2F19" w14:textId="78668E58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197.4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790B9" w14:textId="116FBF5B" w:rsidR="00461F07" w:rsidRPr="000E5081" w:rsidRDefault="00461F07" w:rsidP="00461F07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C7DD5A" w14:textId="070CC36E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10.2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FD462F" w14:textId="0FB1FD60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9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8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57A7024" w14:textId="3A51F802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8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52CBA51" w14:textId="75A43E0A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0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FF499D4" w14:textId="38ECF341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5BE4324" w14:textId="753CD48F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7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F228FD9" w14:textId="39B36AE2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</w:tr>
      <w:tr w:rsidR="00461F07" w14:paraId="68B937AE" w14:textId="77777777" w:rsidTr="00461F07">
        <w:trPr>
          <w:trHeight w:val="260"/>
        </w:trPr>
        <w:tc>
          <w:tcPr>
            <w:tcW w:w="670" w:type="pct"/>
            <w:vMerge w:val="restart"/>
            <w:vAlign w:val="center"/>
          </w:tcPr>
          <w:p w14:paraId="51B80269" w14:textId="05640890" w:rsidR="00461F07" w:rsidRDefault="00461F07" w:rsidP="00461F07">
            <w:pPr>
              <w:jc w:val="center"/>
            </w:pPr>
            <w:r>
              <w:t>60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31BD754B" w14:textId="33184089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53.2</w:t>
            </w:r>
          </w:p>
        </w:tc>
        <w:tc>
          <w:tcPr>
            <w:tcW w:w="28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C499623" w14:textId="447098D8" w:rsidR="00461F07" w:rsidRPr="000E5081" w:rsidRDefault="00461F07" w:rsidP="00461F07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3E119907" w14:textId="2EA45E7A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6.666</w:t>
            </w:r>
          </w:p>
        </w:tc>
        <w:tc>
          <w:tcPr>
            <w:tcW w:w="328" w:type="pct"/>
            <w:tcBorders>
              <w:left w:val="nil"/>
              <w:bottom w:val="nil"/>
            </w:tcBorders>
            <w:vAlign w:val="center"/>
          </w:tcPr>
          <w:p w14:paraId="1B416591" w14:textId="72C93726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6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80" w:type="pct"/>
            <w:gridSpan w:val="2"/>
            <w:tcBorders>
              <w:bottom w:val="nil"/>
            </w:tcBorders>
            <w:vAlign w:val="center"/>
          </w:tcPr>
          <w:p w14:paraId="36E222F9" w14:textId="2C559BED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1" w:type="pct"/>
            <w:gridSpan w:val="2"/>
            <w:tcBorders>
              <w:bottom w:val="nil"/>
            </w:tcBorders>
            <w:vAlign w:val="center"/>
          </w:tcPr>
          <w:p w14:paraId="1C64863F" w14:textId="6B4B94F5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80" w:type="pct"/>
            <w:gridSpan w:val="3"/>
            <w:tcBorders>
              <w:bottom w:val="nil"/>
            </w:tcBorders>
            <w:vAlign w:val="center"/>
          </w:tcPr>
          <w:p w14:paraId="577EE5EB" w14:textId="4D9E6E3E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.053</w:t>
            </w:r>
          </w:p>
        </w:tc>
        <w:tc>
          <w:tcPr>
            <w:tcW w:w="580" w:type="pct"/>
            <w:gridSpan w:val="2"/>
            <w:tcBorders>
              <w:bottom w:val="nil"/>
            </w:tcBorders>
            <w:vAlign w:val="center"/>
          </w:tcPr>
          <w:p w14:paraId="3A4749B4" w14:textId="51F82873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.047</w:t>
            </w:r>
          </w:p>
        </w:tc>
        <w:tc>
          <w:tcPr>
            <w:tcW w:w="573" w:type="pct"/>
            <w:gridSpan w:val="2"/>
            <w:tcBorders>
              <w:bottom w:val="nil"/>
            </w:tcBorders>
            <w:vAlign w:val="center"/>
          </w:tcPr>
          <w:p w14:paraId="099D0AEF" w14:textId="38349B25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.02</w:t>
            </w:r>
          </w:p>
        </w:tc>
      </w:tr>
      <w:tr w:rsidR="00461F07" w14:paraId="5E05F517" w14:textId="77777777" w:rsidTr="00461F07">
        <w:trPr>
          <w:trHeight w:val="260"/>
        </w:trPr>
        <w:tc>
          <w:tcPr>
            <w:tcW w:w="670" w:type="pct"/>
            <w:vMerge/>
            <w:vAlign w:val="center"/>
          </w:tcPr>
          <w:p w14:paraId="2CBC7248" w14:textId="77777777" w:rsidR="00461F07" w:rsidRDefault="00461F07" w:rsidP="00461F07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9EF02CF" w14:textId="5530AC56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288.8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B8602" w14:textId="47504D89" w:rsidR="00461F07" w:rsidRPr="000E5081" w:rsidRDefault="00461F07" w:rsidP="00461F07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0C727" w14:textId="6EBB68FE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8.64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790D8B" w14:textId="26B7CB84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6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8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3098216" w14:textId="74074883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ED051BE" w14:textId="5675C752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80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8DCD85C" w14:textId="7F6C66D5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58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B6548AB" w14:textId="7CB1F59B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.499</w:t>
            </w:r>
          </w:p>
        </w:tc>
        <w:tc>
          <w:tcPr>
            <w:tcW w:w="57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7A19CB8" w14:textId="522841CE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.523</w:t>
            </w:r>
          </w:p>
        </w:tc>
      </w:tr>
      <w:tr w:rsidR="00461F07" w14:paraId="4B1F1BB3" w14:textId="77777777" w:rsidTr="00461F07">
        <w:trPr>
          <w:trHeight w:val="260"/>
        </w:trPr>
        <w:tc>
          <w:tcPr>
            <w:tcW w:w="670" w:type="pct"/>
            <w:vMerge w:val="restart"/>
            <w:vAlign w:val="center"/>
          </w:tcPr>
          <w:p w14:paraId="0FF8D915" w14:textId="5E6B5A7E" w:rsidR="00461F07" w:rsidRDefault="00461F07" w:rsidP="00461F07">
            <w:pPr>
              <w:jc w:val="center"/>
            </w:pPr>
            <w:r>
              <w:t>72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34CABA3B" w14:textId="6D715779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79.4</w:t>
            </w:r>
          </w:p>
        </w:tc>
        <w:tc>
          <w:tcPr>
            <w:tcW w:w="28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057333C" w14:textId="30359C6B" w:rsidR="00461F07" w:rsidRPr="000E5081" w:rsidRDefault="00461F07" w:rsidP="00461F07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0C5581C8" w14:textId="13BE783C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0.48</w:t>
            </w:r>
          </w:p>
        </w:tc>
        <w:tc>
          <w:tcPr>
            <w:tcW w:w="328" w:type="pct"/>
            <w:tcBorders>
              <w:left w:val="nil"/>
              <w:bottom w:val="nil"/>
            </w:tcBorders>
            <w:vAlign w:val="center"/>
          </w:tcPr>
          <w:p w14:paraId="58ACA7A9" w14:textId="0D175497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4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80" w:type="pct"/>
            <w:gridSpan w:val="2"/>
            <w:tcBorders>
              <w:bottom w:val="nil"/>
            </w:tcBorders>
            <w:vAlign w:val="center"/>
          </w:tcPr>
          <w:p w14:paraId="72A8DE9A" w14:textId="5314E093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1" w:type="pct"/>
            <w:gridSpan w:val="2"/>
            <w:tcBorders>
              <w:bottom w:val="nil"/>
            </w:tcBorders>
            <w:vAlign w:val="center"/>
          </w:tcPr>
          <w:p w14:paraId="53709C7A" w14:textId="62F83853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.053</w:t>
            </w:r>
          </w:p>
        </w:tc>
        <w:tc>
          <w:tcPr>
            <w:tcW w:w="580" w:type="pct"/>
            <w:gridSpan w:val="3"/>
            <w:tcBorders>
              <w:bottom w:val="nil"/>
            </w:tcBorders>
            <w:vAlign w:val="center"/>
          </w:tcPr>
          <w:p w14:paraId="222FC8C4" w14:textId="6795A895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80" w:type="pct"/>
            <w:gridSpan w:val="2"/>
            <w:tcBorders>
              <w:bottom w:val="nil"/>
            </w:tcBorders>
            <w:vAlign w:val="center"/>
          </w:tcPr>
          <w:p w14:paraId="1E35D5E1" w14:textId="73715390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573" w:type="pct"/>
            <w:gridSpan w:val="2"/>
            <w:tcBorders>
              <w:bottom w:val="nil"/>
            </w:tcBorders>
            <w:vAlign w:val="center"/>
          </w:tcPr>
          <w:p w14:paraId="19B18A9B" w14:textId="5D9FA9AE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.997</w:t>
            </w:r>
          </w:p>
        </w:tc>
      </w:tr>
      <w:tr w:rsidR="00461F07" w14:paraId="709FA2A4" w14:textId="77777777" w:rsidTr="00461F07">
        <w:trPr>
          <w:trHeight w:val="260"/>
        </w:trPr>
        <w:tc>
          <w:tcPr>
            <w:tcW w:w="670" w:type="pct"/>
            <w:vMerge/>
            <w:vAlign w:val="center"/>
          </w:tcPr>
          <w:p w14:paraId="45885BB5" w14:textId="77777777" w:rsidR="00461F07" w:rsidRDefault="00461F07" w:rsidP="00461F07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B9ECEE" w14:textId="513D677B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285.4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353EF" w14:textId="3BB7A968" w:rsidR="00461F07" w:rsidRPr="000E5081" w:rsidRDefault="00461F07" w:rsidP="00461F07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77B9C4" w14:textId="0FEADED0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13.2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330A52" w14:textId="407297D8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4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8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01F9DEB" w14:textId="073821D9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7FA07B4" w14:textId="0F773649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580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E065B3C" w14:textId="6B6A47B0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8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E6D448" w14:textId="674D1B7A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.389</w:t>
            </w:r>
          </w:p>
        </w:tc>
        <w:tc>
          <w:tcPr>
            <w:tcW w:w="57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66A8C92" w14:textId="142410EF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.417</w:t>
            </w:r>
          </w:p>
        </w:tc>
      </w:tr>
      <w:tr w:rsidR="00461F07" w14:paraId="75BE147D" w14:textId="77777777" w:rsidTr="00461F07">
        <w:trPr>
          <w:trHeight w:val="260"/>
        </w:trPr>
        <w:tc>
          <w:tcPr>
            <w:tcW w:w="670" w:type="pct"/>
            <w:vMerge w:val="restart"/>
            <w:vAlign w:val="center"/>
          </w:tcPr>
          <w:p w14:paraId="6545C6A6" w14:textId="2FFFCDD0" w:rsidR="00461F07" w:rsidRDefault="00461F07" w:rsidP="00461F07">
            <w:pPr>
              <w:jc w:val="center"/>
            </w:pPr>
            <w:r>
              <w:t xml:space="preserve">84 h 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2412A051" w14:textId="46AA4CBB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77.7</w:t>
            </w:r>
          </w:p>
        </w:tc>
        <w:tc>
          <w:tcPr>
            <w:tcW w:w="28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99CFB05" w14:textId="0E4E8CB6" w:rsidR="00461F07" w:rsidRPr="000E5081" w:rsidRDefault="00461F07" w:rsidP="00461F07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1656E67B" w14:textId="7678CF5F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3.503</w:t>
            </w:r>
          </w:p>
        </w:tc>
        <w:tc>
          <w:tcPr>
            <w:tcW w:w="328" w:type="pct"/>
            <w:tcBorders>
              <w:left w:val="nil"/>
              <w:bottom w:val="nil"/>
            </w:tcBorders>
            <w:vAlign w:val="center"/>
          </w:tcPr>
          <w:p w14:paraId="40E2C6F1" w14:textId="13B864A1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20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80" w:type="pct"/>
            <w:gridSpan w:val="2"/>
            <w:tcBorders>
              <w:bottom w:val="nil"/>
            </w:tcBorders>
            <w:vAlign w:val="center"/>
          </w:tcPr>
          <w:p w14:paraId="56F6CFF6" w14:textId="23F9245F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1" w:type="pct"/>
            <w:gridSpan w:val="2"/>
            <w:tcBorders>
              <w:bottom w:val="nil"/>
            </w:tcBorders>
            <w:vAlign w:val="center"/>
          </w:tcPr>
          <w:p w14:paraId="5594E3FC" w14:textId="27F5069D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.047</w:t>
            </w:r>
          </w:p>
        </w:tc>
        <w:tc>
          <w:tcPr>
            <w:tcW w:w="580" w:type="pct"/>
            <w:gridSpan w:val="3"/>
            <w:tcBorders>
              <w:bottom w:val="nil"/>
            </w:tcBorders>
            <w:vAlign w:val="center"/>
          </w:tcPr>
          <w:p w14:paraId="4BFB2FA9" w14:textId="7E0B6E0D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580" w:type="pct"/>
            <w:gridSpan w:val="2"/>
            <w:tcBorders>
              <w:bottom w:val="nil"/>
            </w:tcBorders>
            <w:vAlign w:val="center"/>
          </w:tcPr>
          <w:p w14:paraId="7E603C8F" w14:textId="1789F1B2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73" w:type="pct"/>
            <w:gridSpan w:val="2"/>
            <w:tcBorders>
              <w:bottom w:val="nil"/>
            </w:tcBorders>
            <w:vAlign w:val="center"/>
          </w:tcPr>
          <w:p w14:paraId="2018E2B6" w14:textId="2209EEA4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.978</w:t>
            </w:r>
          </w:p>
        </w:tc>
      </w:tr>
      <w:tr w:rsidR="00461F07" w14:paraId="1E60484C" w14:textId="77777777" w:rsidTr="00461F07">
        <w:trPr>
          <w:trHeight w:val="260"/>
        </w:trPr>
        <w:tc>
          <w:tcPr>
            <w:tcW w:w="670" w:type="pct"/>
            <w:vMerge/>
            <w:vAlign w:val="center"/>
          </w:tcPr>
          <w:p w14:paraId="3BCA701A" w14:textId="77777777" w:rsidR="00461F07" w:rsidRDefault="00461F07" w:rsidP="00461F07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90DA1C" w14:textId="7214CD29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311.1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C34A6" w14:textId="230F97F4" w:rsidR="00461F07" w:rsidRPr="000E5081" w:rsidRDefault="00461F07" w:rsidP="00461F07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C7AED" w14:textId="2845416F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8.508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3B77F9" w14:textId="03EC1858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20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8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4768630" w14:textId="136E935B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206CD82" w14:textId="1417C40E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.499</w:t>
            </w:r>
          </w:p>
        </w:tc>
        <w:tc>
          <w:tcPr>
            <w:tcW w:w="580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A06C78C" w14:textId="6EC91730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.389</w:t>
            </w:r>
          </w:p>
        </w:tc>
        <w:tc>
          <w:tcPr>
            <w:tcW w:w="58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1221F1A" w14:textId="338B7EEE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7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50FE8BD" w14:textId="099138EC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&gt;.999</w:t>
            </w:r>
          </w:p>
        </w:tc>
      </w:tr>
      <w:tr w:rsidR="00461F07" w14:paraId="4F977996" w14:textId="77777777" w:rsidTr="00461F07">
        <w:trPr>
          <w:trHeight w:val="260"/>
        </w:trPr>
        <w:tc>
          <w:tcPr>
            <w:tcW w:w="670" w:type="pct"/>
            <w:vMerge w:val="restart"/>
            <w:vAlign w:val="center"/>
          </w:tcPr>
          <w:p w14:paraId="60E3DDA3" w14:textId="6EF9E15F" w:rsidR="00461F07" w:rsidRDefault="00461F07" w:rsidP="00461F07">
            <w:pPr>
              <w:jc w:val="center"/>
            </w:pPr>
            <w:r>
              <w:t>92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463AA908" w14:textId="23415BA6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82.9</w:t>
            </w:r>
          </w:p>
        </w:tc>
        <w:tc>
          <w:tcPr>
            <w:tcW w:w="28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3736442" w14:textId="1D65C5B3" w:rsidR="00461F07" w:rsidRPr="000E5081" w:rsidRDefault="00461F07" w:rsidP="00461F07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0CDA1557" w14:textId="645E280F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5.836</w:t>
            </w:r>
          </w:p>
        </w:tc>
        <w:tc>
          <w:tcPr>
            <w:tcW w:w="328" w:type="pct"/>
            <w:tcBorders>
              <w:left w:val="nil"/>
              <w:bottom w:val="nil"/>
            </w:tcBorders>
            <w:vAlign w:val="center"/>
          </w:tcPr>
          <w:p w14:paraId="20BAB1A0" w14:textId="0B33C4F5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4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80" w:type="pct"/>
            <w:gridSpan w:val="2"/>
            <w:tcBorders>
              <w:bottom w:val="nil"/>
            </w:tcBorders>
            <w:vAlign w:val="center"/>
          </w:tcPr>
          <w:p w14:paraId="353D00D2" w14:textId="5C17A7FF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1" w:type="pct"/>
            <w:gridSpan w:val="2"/>
            <w:tcBorders>
              <w:bottom w:val="nil"/>
            </w:tcBorders>
            <w:vAlign w:val="center"/>
          </w:tcPr>
          <w:p w14:paraId="00554CE3" w14:textId="1294B5EF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.02</w:t>
            </w:r>
          </w:p>
        </w:tc>
        <w:tc>
          <w:tcPr>
            <w:tcW w:w="580" w:type="pct"/>
            <w:gridSpan w:val="3"/>
            <w:tcBorders>
              <w:bottom w:val="nil"/>
            </w:tcBorders>
            <w:vAlign w:val="center"/>
          </w:tcPr>
          <w:p w14:paraId="637356B6" w14:textId="6E14528F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.997</w:t>
            </w:r>
          </w:p>
        </w:tc>
        <w:tc>
          <w:tcPr>
            <w:tcW w:w="580" w:type="pct"/>
            <w:gridSpan w:val="2"/>
            <w:tcBorders>
              <w:bottom w:val="nil"/>
            </w:tcBorders>
            <w:vAlign w:val="center"/>
          </w:tcPr>
          <w:p w14:paraId="5AD27170" w14:textId="1CB035C2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.978</w:t>
            </w:r>
          </w:p>
        </w:tc>
        <w:tc>
          <w:tcPr>
            <w:tcW w:w="573" w:type="pct"/>
            <w:gridSpan w:val="2"/>
            <w:tcBorders>
              <w:bottom w:val="nil"/>
            </w:tcBorders>
            <w:vAlign w:val="center"/>
          </w:tcPr>
          <w:p w14:paraId="70F0591C" w14:textId="2F0B060E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</w:tr>
      <w:tr w:rsidR="00461F07" w14:paraId="770DF2D6" w14:textId="77777777" w:rsidTr="00461F07">
        <w:trPr>
          <w:trHeight w:val="260"/>
        </w:trPr>
        <w:tc>
          <w:tcPr>
            <w:tcW w:w="670" w:type="pct"/>
            <w:vMerge/>
            <w:vAlign w:val="center"/>
          </w:tcPr>
          <w:p w14:paraId="6604F886" w14:textId="77777777" w:rsidR="00461F07" w:rsidRDefault="00461F07" w:rsidP="00461F07">
            <w:pPr>
              <w:jc w:val="center"/>
            </w:pPr>
          </w:p>
        </w:tc>
        <w:tc>
          <w:tcPr>
            <w:tcW w:w="410" w:type="pct"/>
            <w:tcBorders>
              <w:top w:val="nil"/>
              <w:right w:val="nil"/>
            </w:tcBorders>
            <w:vAlign w:val="center"/>
          </w:tcPr>
          <w:p w14:paraId="39AD35E7" w14:textId="54F411DD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312.5</w:t>
            </w:r>
          </w:p>
        </w:tc>
        <w:tc>
          <w:tcPr>
            <w:tcW w:w="28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4F9BF47" w14:textId="325E2FC4" w:rsidR="00461F07" w:rsidRPr="000E5081" w:rsidRDefault="00461F07" w:rsidP="00461F07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vAlign w:val="center"/>
          </w:tcPr>
          <w:p w14:paraId="3C2BD0E6" w14:textId="625B3BEE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10.48</w:t>
            </w:r>
          </w:p>
        </w:tc>
        <w:tc>
          <w:tcPr>
            <w:tcW w:w="328" w:type="pct"/>
            <w:tcBorders>
              <w:top w:val="nil"/>
              <w:left w:val="nil"/>
            </w:tcBorders>
            <w:vAlign w:val="center"/>
          </w:tcPr>
          <w:p w14:paraId="67BF217E" w14:textId="61170F79" w:rsidR="00461F07" w:rsidRPr="000E5081" w:rsidRDefault="00461F07" w:rsidP="00461F07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4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80" w:type="pct"/>
            <w:gridSpan w:val="2"/>
            <w:tcBorders>
              <w:top w:val="nil"/>
            </w:tcBorders>
            <w:vAlign w:val="center"/>
          </w:tcPr>
          <w:p w14:paraId="2A74BF6F" w14:textId="4CB97204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1" w:type="pct"/>
            <w:gridSpan w:val="2"/>
            <w:tcBorders>
              <w:top w:val="nil"/>
            </w:tcBorders>
            <w:vAlign w:val="center"/>
          </w:tcPr>
          <w:p w14:paraId="5BE0C4F0" w14:textId="0157F439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.523</w:t>
            </w:r>
          </w:p>
        </w:tc>
        <w:tc>
          <w:tcPr>
            <w:tcW w:w="580" w:type="pct"/>
            <w:gridSpan w:val="3"/>
            <w:tcBorders>
              <w:top w:val="nil"/>
            </w:tcBorders>
            <w:vAlign w:val="center"/>
          </w:tcPr>
          <w:p w14:paraId="58F00D31" w14:textId="2640F059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.417</w:t>
            </w:r>
          </w:p>
        </w:tc>
        <w:tc>
          <w:tcPr>
            <w:tcW w:w="580" w:type="pct"/>
            <w:gridSpan w:val="2"/>
            <w:tcBorders>
              <w:top w:val="nil"/>
            </w:tcBorders>
            <w:vAlign w:val="center"/>
          </w:tcPr>
          <w:p w14:paraId="0C37011F" w14:textId="24513E4F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573" w:type="pct"/>
            <w:gridSpan w:val="2"/>
            <w:tcBorders>
              <w:top w:val="nil"/>
            </w:tcBorders>
            <w:vAlign w:val="center"/>
          </w:tcPr>
          <w:p w14:paraId="3532C074" w14:textId="5BD00F9D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</w:tr>
      <w:tr w:rsidR="00461F07" w14:paraId="2906F3C5" w14:textId="77777777" w:rsidTr="00461F07">
        <w:trPr>
          <w:trHeight w:val="516"/>
        </w:trPr>
        <w:tc>
          <w:tcPr>
            <w:tcW w:w="670" w:type="pct"/>
            <w:vAlign w:val="center"/>
          </w:tcPr>
          <w:p w14:paraId="53A84419" w14:textId="77777777" w:rsidR="00461F07" w:rsidRDefault="00461F07" w:rsidP="00461F07">
            <w:pPr>
              <w:jc w:val="center"/>
            </w:pPr>
            <w:r>
              <w:t>DL4 ORN Female</w:t>
            </w:r>
          </w:p>
        </w:tc>
        <w:tc>
          <w:tcPr>
            <w:tcW w:w="1435" w:type="pct"/>
            <w:gridSpan w:val="5"/>
            <w:vAlign w:val="center"/>
          </w:tcPr>
          <w:p w14:paraId="794960EC" w14:textId="77777777" w:rsidR="00461F07" w:rsidRPr="000E5081" w:rsidRDefault="00461F07" w:rsidP="00461F07">
            <w:pPr>
              <w:jc w:val="center"/>
              <w:rPr>
                <w:color w:val="C00000"/>
              </w:rPr>
            </w:pPr>
            <w:r w:rsidRPr="000E5081">
              <w:rPr>
                <w:color w:val="C00000"/>
              </w:rPr>
              <w:t>Brp Mean +/- SEM (</w:t>
            </w:r>
            <w:r w:rsidRPr="000E5081">
              <w:rPr>
                <w:i/>
                <w:iCs/>
                <w:color w:val="C00000"/>
              </w:rPr>
              <w:t>n</w:t>
            </w:r>
            <w:r w:rsidRPr="000E5081">
              <w:rPr>
                <w:color w:val="C00000"/>
              </w:rPr>
              <w:t>)</w:t>
            </w:r>
          </w:p>
          <w:p w14:paraId="0F1848E1" w14:textId="77777777" w:rsidR="00461F07" w:rsidRPr="009B2FA5" w:rsidRDefault="00461F07" w:rsidP="00461F07">
            <w:pPr>
              <w:jc w:val="center"/>
              <w:rPr>
                <w:i/>
                <w:iCs/>
                <w:color w:val="C00000"/>
              </w:rPr>
            </w:pPr>
            <w:r w:rsidRPr="000E5081">
              <w:rPr>
                <w:color w:val="00B050"/>
              </w:rPr>
              <w:t>GFP Mean +/- SEM (</w:t>
            </w:r>
            <w:r w:rsidRPr="000E5081">
              <w:rPr>
                <w:i/>
                <w:iCs/>
                <w:color w:val="00B050"/>
              </w:rPr>
              <w:t>n</w:t>
            </w:r>
            <w:r w:rsidRPr="000E5081">
              <w:rPr>
                <w:color w:val="00B050"/>
              </w:rPr>
              <w:t>)</w:t>
            </w:r>
          </w:p>
        </w:tc>
        <w:tc>
          <w:tcPr>
            <w:tcW w:w="413" w:type="pct"/>
            <w:vAlign w:val="center"/>
          </w:tcPr>
          <w:p w14:paraId="31B09F0E" w14:textId="77777777" w:rsidR="00461F07" w:rsidRDefault="00461F07" w:rsidP="00461F07">
            <w:pPr>
              <w:jc w:val="center"/>
            </w:pPr>
            <w:r>
              <w:t>vs. 0d</w:t>
            </w:r>
          </w:p>
        </w:tc>
        <w:tc>
          <w:tcPr>
            <w:tcW w:w="413" w:type="pct"/>
            <w:gridSpan w:val="2"/>
            <w:vAlign w:val="center"/>
          </w:tcPr>
          <w:p w14:paraId="5FD2A238" w14:textId="77777777" w:rsidR="00461F07" w:rsidRDefault="00461F07" w:rsidP="00461F07">
            <w:pPr>
              <w:jc w:val="center"/>
            </w:pPr>
            <w:r>
              <w:t>vs. 3d</w:t>
            </w:r>
          </w:p>
        </w:tc>
        <w:tc>
          <w:tcPr>
            <w:tcW w:w="413" w:type="pct"/>
            <w:gridSpan w:val="2"/>
            <w:vAlign w:val="center"/>
          </w:tcPr>
          <w:p w14:paraId="2EA618C9" w14:textId="77777777" w:rsidR="00461F07" w:rsidRDefault="00461F07" w:rsidP="00461F07">
            <w:pPr>
              <w:jc w:val="center"/>
            </w:pPr>
            <w:r>
              <w:t>vs. 6d</w:t>
            </w:r>
          </w:p>
        </w:tc>
        <w:tc>
          <w:tcPr>
            <w:tcW w:w="413" w:type="pct"/>
            <w:vAlign w:val="center"/>
          </w:tcPr>
          <w:p w14:paraId="351193B6" w14:textId="77777777" w:rsidR="00461F07" w:rsidRDefault="00461F07" w:rsidP="00461F07">
            <w:pPr>
              <w:jc w:val="center"/>
            </w:pPr>
            <w:r>
              <w:t>vs. 9d</w:t>
            </w:r>
          </w:p>
        </w:tc>
        <w:tc>
          <w:tcPr>
            <w:tcW w:w="414" w:type="pct"/>
            <w:gridSpan w:val="2"/>
            <w:vAlign w:val="center"/>
          </w:tcPr>
          <w:p w14:paraId="7E5C8BE6" w14:textId="77777777" w:rsidR="00461F07" w:rsidRDefault="00461F07" w:rsidP="00461F07">
            <w:pPr>
              <w:jc w:val="center"/>
            </w:pPr>
            <w:r>
              <w:t>vs. 12d</w:t>
            </w:r>
          </w:p>
        </w:tc>
        <w:tc>
          <w:tcPr>
            <w:tcW w:w="414" w:type="pct"/>
            <w:gridSpan w:val="2"/>
            <w:vAlign w:val="center"/>
          </w:tcPr>
          <w:p w14:paraId="3F6FEE24" w14:textId="77777777" w:rsidR="00461F07" w:rsidRDefault="00461F07" w:rsidP="00461F07">
            <w:pPr>
              <w:jc w:val="center"/>
            </w:pPr>
            <w:r>
              <w:t>vs. 15d</w:t>
            </w:r>
          </w:p>
        </w:tc>
        <w:tc>
          <w:tcPr>
            <w:tcW w:w="413" w:type="pct"/>
            <w:vAlign w:val="center"/>
          </w:tcPr>
          <w:p w14:paraId="440FB105" w14:textId="77777777" w:rsidR="00461F07" w:rsidRDefault="00461F07" w:rsidP="00461F07">
            <w:pPr>
              <w:jc w:val="center"/>
            </w:pPr>
            <w:r>
              <w:t>vs. 18d</w:t>
            </w:r>
          </w:p>
        </w:tc>
      </w:tr>
      <w:tr w:rsidR="00461F07" w14:paraId="57958625" w14:textId="77777777" w:rsidTr="00461F07">
        <w:trPr>
          <w:trHeight w:val="68"/>
        </w:trPr>
        <w:tc>
          <w:tcPr>
            <w:tcW w:w="670" w:type="pct"/>
            <w:vMerge w:val="restart"/>
            <w:vAlign w:val="center"/>
          </w:tcPr>
          <w:p w14:paraId="0AC29613" w14:textId="77777777" w:rsidR="00461F07" w:rsidRDefault="00461F07" w:rsidP="00461F07">
            <w:pPr>
              <w:jc w:val="center"/>
            </w:pPr>
            <w:r>
              <w:t>0 d</w:t>
            </w:r>
          </w:p>
        </w:tc>
        <w:tc>
          <w:tcPr>
            <w:tcW w:w="438" w:type="pct"/>
            <w:gridSpan w:val="2"/>
            <w:tcBorders>
              <w:bottom w:val="nil"/>
              <w:right w:val="nil"/>
            </w:tcBorders>
            <w:vAlign w:val="center"/>
          </w:tcPr>
          <w:p w14:paraId="660411A5" w14:textId="77777777" w:rsidR="00461F07" w:rsidRPr="009B2FA5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227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4525D05E" w14:textId="77777777" w:rsidR="00461F07" w:rsidRPr="009B2FA5" w:rsidRDefault="00461F07" w:rsidP="00461F07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6" w:type="pct"/>
            <w:tcBorders>
              <w:left w:val="nil"/>
              <w:bottom w:val="nil"/>
              <w:right w:val="nil"/>
            </w:tcBorders>
            <w:vAlign w:val="center"/>
          </w:tcPr>
          <w:p w14:paraId="56B76F6D" w14:textId="77777777" w:rsidR="00461F07" w:rsidRPr="009B2FA5" w:rsidRDefault="00461F07" w:rsidP="00461F07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1.81</w:t>
            </w:r>
          </w:p>
        </w:tc>
        <w:tc>
          <w:tcPr>
            <w:tcW w:w="325" w:type="pct"/>
            <w:tcBorders>
              <w:left w:val="nil"/>
              <w:bottom w:val="nil"/>
            </w:tcBorders>
            <w:vAlign w:val="center"/>
          </w:tcPr>
          <w:p w14:paraId="563A9B29" w14:textId="77777777" w:rsidR="00461F07" w:rsidRPr="009B2FA5" w:rsidRDefault="00461F07" w:rsidP="00461F07">
            <w:pPr>
              <w:jc w:val="center"/>
              <w:rPr>
                <w:i/>
                <w:iCs/>
                <w:color w:val="C00000"/>
              </w:rPr>
            </w:pPr>
            <w:r>
              <w:rPr>
                <w:i/>
                <w:iCs/>
                <w:color w:val="C00000"/>
              </w:rPr>
              <w:t>(19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 w14:paraId="215F69AF" w14:textId="77777777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3" w:type="pct"/>
            <w:gridSpan w:val="2"/>
            <w:tcBorders>
              <w:bottom w:val="nil"/>
            </w:tcBorders>
            <w:vAlign w:val="center"/>
          </w:tcPr>
          <w:p w14:paraId="646626BA" w14:textId="77777777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.264</w:t>
            </w:r>
          </w:p>
        </w:tc>
        <w:tc>
          <w:tcPr>
            <w:tcW w:w="413" w:type="pct"/>
            <w:gridSpan w:val="2"/>
            <w:tcBorders>
              <w:bottom w:val="nil"/>
            </w:tcBorders>
            <w:vAlign w:val="center"/>
          </w:tcPr>
          <w:p w14:paraId="3DE8AAB3" w14:textId="77777777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 w14:paraId="21E97BE8" w14:textId="77777777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.185</w:t>
            </w:r>
          </w:p>
        </w:tc>
        <w:tc>
          <w:tcPr>
            <w:tcW w:w="414" w:type="pct"/>
            <w:gridSpan w:val="2"/>
            <w:tcBorders>
              <w:bottom w:val="nil"/>
            </w:tcBorders>
            <w:vAlign w:val="center"/>
          </w:tcPr>
          <w:p w14:paraId="154335D2" w14:textId="77777777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.795</w:t>
            </w:r>
          </w:p>
        </w:tc>
        <w:tc>
          <w:tcPr>
            <w:tcW w:w="414" w:type="pct"/>
            <w:gridSpan w:val="2"/>
            <w:tcBorders>
              <w:bottom w:val="nil"/>
            </w:tcBorders>
            <w:vAlign w:val="center"/>
          </w:tcPr>
          <w:p w14:paraId="4E747827" w14:textId="77777777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.003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 w14:paraId="65325937" w14:textId="77777777" w:rsidR="00461F07" w:rsidRDefault="00461F07" w:rsidP="00461F07">
            <w:pPr>
              <w:jc w:val="center"/>
            </w:pPr>
            <w:r>
              <w:rPr>
                <w:i/>
                <w:iCs/>
                <w:color w:val="C00000"/>
              </w:rPr>
              <w:t>.023</w:t>
            </w:r>
          </w:p>
        </w:tc>
      </w:tr>
      <w:tr w:rsidR="00461F07" w14:paraId="6D60D2A4" w14:textId="77777777" w:rsidTr="00461F07">
        <w:trPr>
          <w:trHeight w:val="67"/>
        </w:trPr>
        <w:tc>
          <w:tcPr>
            <w:tcW w:w="670" w:type="pct"/>
            <w:vMerge/>
            <w:vAlign w:val="center"/>
          </w:tcPr>
          <w:p w14:paraId="1E481A40" w14:textId="77777777" w:rsidR="00461F07" w:rsidRDefault="00461F07" w:rsidP="00461F07">
            <w:pPr>
              <w:jc w:val="center"/>
            </w:pPr>
          </w:p>
        </w:tc>
        <w:tc>
          <w:tcPr>
            <w:tcW w:w="438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23D6CD" w14:textId="77777777" w:rsidR="00461F07" w:rsidRPr="009B2FA5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399.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4503D" w14:textId="77777777" w:rsidR="00461F07" w:rsidRPr="009B2FA5" w:rsidRDefault="00461F07" w:rsidP="00461F07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6FEDD" w14:textId="77777777" w:rsidR="00461F07" w:rsidRPr="009B2FA5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32.3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E5C41CD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9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0454FCF7" w14:textId="77777777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B7938A4" w14:textId="77777777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7ECC2A" w14:textId="77777777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.994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0F6B1FE8" w14:textId="77777777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.195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BB3C70C" w14:textId="77777777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.289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AE7E0F0" w14:textId="77777777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.165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0CAD3F44" w14:textId="77777777" w:rsidR="00461F07" w:rsidRDefault="00461F07" w:rsidP="00461F07">
            <w:pPr>
              <w:jc w:val="center"/>
            </w:pPr>
            <w:r>
              <w:rPr>
                <w:i/>
                <w:iCs/>
                <w:color w:val="00B050"/>
              </w:rPr>
              <w:t>.204</w:t>
            </w:r>
          </w:p>
        </w:tc>
      </w:tr>
      <w:tr w:rsidR="00461F07" w14:paraId="24476484" w14:textId="77777777" w:rsidTr="00461F07">
        <w:trPr>
          <w:trHeight w:val="67"/>
        </w:trPr>
        <w:tc>
          <w:tcPr>
            <w:tcW w:w="670" w:type="pct"/>
            <w:vMerge w:val="restart"/>
            <w:vAlign w:val="center"/>
          </w:tcPr>
          <w:p w14:paraId="367DCD99" w14:textId="77777777" w:rsidR="00461F07" w:rsidRDefault="00461F07" w:rsidP="00461F07">
            <w:pPr>
              <w:jc w:val="center"/>
            </w:pPr>
            <w:r>
              <w:t>3 d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452F57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268.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35DE64" w14:textId="77777777" w:rsidR="00461F07" w:rsidRPr="009B2FA5" w:rsidRDefault="00461F07" w:rsidP="00461F07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A18E9A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9.725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9E86F7B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6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35098ABD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264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A1C5252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B8EEF94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541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7589C7CB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C2BE71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81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710CD17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602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0A98D59B" w14:textId="77777777" w:rsidR="00461F07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54</w:t>
            </w:r>
          </w:p>
        </w:tc>
      </w:tr>
      <w:tr w:rsidR="00461F07" w14:paraId="2A89C355" w14:textId="77777777" w:rsidTr="00461F07">
        <w:trPr>
          <w:trHeight w:val="67"/>
        </w:trPr>
        <w:tc>
          <w:tcPr>
            <w:tcW w:w="670" w:type="pct"/>
            <w:vMerge/>
            <w:vAlign w:val="center"/>
          </w:tcPr>
          <w:p w14:paraId="61E7E12F" w14:textId="77777777" w:rsidR="00461F07" w:rsidRDefault="00461F07" w:rsidP="00461F07">
            <w:pPr>
              <w:jc w:val="center"/>
            </w:pPr>
          </w:p>
        </w:tc>
        <w:tc>
          <w:tcPr>
            <w:tcW w:w="438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B6C1FC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383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CA854" w14:textId="77777777" w:rsidR="00461F07" w:rsidRPr="009B2FA5" w:rsidRDefault="00461F07" w:rsidP="00461F07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278CF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27.2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B14BF4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6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2EBBB6AB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25B8E97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D7A3A35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28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1517C6C4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513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C3119EE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619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2BC994E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401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6851F0A4" w14:textId="77777777" w:rsidR="00461F07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497</w:t>
            </w:r>
          </w:p>
        </w:tc>
      </w:tr>
      <w:tr w:rsidR="00461F07" w14:paraId="7AB12EF1" w14:textId="77777777" w:rsidTr="00461F07">
        <w:trPr>
          <w:trHeight w:val="67"/>
        </w:trPr>
        <w:tc>
          <w:tcPr>
            <w:tcW w:w="670" w:type="pct"/>
            <w:vMerge w:val="restart"/>
            <w:vAlign w:val="center"/>
          </w:tcPr>
          <w:p w14:paraId="0217621C" w14:textId="77777777" w:rsidR="00461F07" w:rsidRDefault="00461F07" w:rsidP="00461F07">
            <w:pPr>
              <w:jc w:val="center"/>
            </w:pPr>
            <w:r>
              <w:t>6 d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61B718F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300.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06D4A" w14:textId="77777777" w:rsidR="00461F07" w:rsidRPr="009B2FA5" w:rsidRDefault="00461F07" w:rsidP="00461F07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DA7C5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0.12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5A9FC06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20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35362249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8CE1585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54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51C88B4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02B51EC3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499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969C93F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11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A5A6EBF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2A5785B5" w14:textId="77777777" w:rsidR="00461F07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9</w:t>
            </w:r>
          </w:p>
        </w:tc>
      </w:tr>
      <w:tr w:rsidR="00461F07" w14:paraId="695CF03B" w14:textId="77777777" w:rsidTr="00461F07">
        <w:trPr>
          <w:trHeight w:val="67"/>
        </w:trPr>
        <w:tc>
          <w:tcPr>
            <w:tcW w:w="670" w:type="pct"/>
            <w:vMerge/>
            <w:vAlign w:val="center"/>
          </w:tcPr>
          <w:p w14:paraId="7A62CA9C" w14:textId="77777777" w:rsidR="00461F07" w:rsidRDefault="00461F07" w:rsidP="00461F07">
            <w:pPr>
              <w:jc w:val="center"/>
            </w:pPr>
          </w:p>
        </w:tc>
        <w:tc>
          <w:tcPr>
            <w:tcW w:w="438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03B4A3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420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5B5B2" w14:textId="77777777" w:rsidR="00461F07" w:rsidRPr="009B2FA5" w:rsidRDefault="00461F07" w:rsidP="00461F07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83764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15.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C1ED58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20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35BAFFAB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4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1EF0D86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28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AE6B5AF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6FD4B28B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35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DD272A2" w14:textId="77777777" w:rsidR="00461F07" w:rsidRPr="009B2FA5" w:rsidRDefault="00461F07" w:rsidP="00461F07">
            <w:pPr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68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849FAC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38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03EE55C4" w14:textId="77777777" w:rsidR="00461F07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43</w:t>
            </w:r>
          </w:p>
        </w:tc>
      </w:tr>
      <w:tr w:rsidR="00461F07" w14:paraId="53BC911A" w14:textId="77777777" w:rsidTr="00461F07">
        <w:trPr>
          <w:trHeight w:val="67"/>
        </w:trPr>
        <w:tc>
          <w:tcPr>
            <w:tcW w:w="670" w:type="pct"/>
            <w:vMerge w:val="restart"/>
            <w:vAlign w:val="center"/>
          </w:tcPr>
          <w:p w14:paraId="2D78F1D5" w14:textId="77777777" w:rsidR="00461F07" w:rsidRDefault="00461F07" w:rsidP="00461F07">
            <w:pPr>
              <w:jc w:val="center"/>
            </w:pPr>
            <w:r>
              <w:t>9 d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E24F86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269.1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184AB" w14:textId="77777777" w:rsidR="00461F07" w:rsidRPr="009B2FA5" w:rsidRDefault="00461F07" w:rsidP="00461F07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B8EC7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0.54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7414F77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20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1F928D15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185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43B140D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97D241D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499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50DF743B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77AD37A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69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E0FB335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574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2B5AC176" w14:textId="77777777" w:rsidR="00461F07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52</w:t>
            </w:r>
          </w:p>
        </w:tc>
      </w:tr>
      <w:tr w:rsidR="00461F07" w14:paraId="7669A7F3" w14:textId="77777777" w:rsidTr="00461F07">
        <w:trPr>
          <w:trHeight w:val="67"/>
        </w:trPr>
        <w:tc>
          <w:tcPr>
            <w:tcW w:w="670" w:type="pct"/>
            <w:vMerge/>
            <w:vAlign w:val="center"/>
          </w:tcPr>
          <w:p w14:paraId="041765FF" w14:textId="77777777" w:rsidR="00461F07" w:rsidRDefault="00461F07" w:rsidP="00461F07">
            <w:pPr>
              <w:jc w:val="center"/>
            </w:pPr>
          </w:p>
        </w:tc>
        <w:tc>
          <w:tcPr>
            <w:tcW w:w="438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B0890F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321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86B85F" w14:textId="77777777" w:rsidR="00461F07" w:rsidRPr="009B2FA5" w:rsidRDefault="00461F07" w:rsidP="00461F07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C0FFE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21.9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CDE6A4D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20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3BA0DC72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195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535DE67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513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EA1D8DB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35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42090F51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09D7462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386CB43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4530A653" w14:textId="77777777" w:rsidR="00461F07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</w:tr>
      <w:tr w:rsidR="00461F07" w14:paraId="2455C838" w14:textId="77777777" w:rsidTr="00461F07">
        <w:trPr>
          <w:trHeight w:val="67"/>
        </w:trPr>
        <w:tc>
          <w:tcPr>
            <w:tcW w:w="670" w:type="pct"/>
            <w:vMerge w:val="restart"/>
            <w:vAlign w:val="center"/>
          </w:tcPr>
          <w:p w14:paraId="4E5D0166" w14:textId="77777777" w:rsidR="00461F07" w:rsidRDefault="00461F07" w:rsidP="00461F07">
            <w:pPr>
              <w:jc w:val="center"/>
            </w:pPr>
            <w:r>
              <w:t>12 d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10B8417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252.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D73EA0" w14:textId="77777777" w:rsidR="00461F07" w:rsidRPr="009B2FA5" w:rsidRDefault="00461F07" w:rsidP="00461F07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A328E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9.024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5C22E6E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6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557BF851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795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FF22AC6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8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85F9E42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11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674729E2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69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01EB020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4577A1E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165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4AF4971B" w14:textId="77777777" w:rsidR="00461F07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543</w:t>
            </w:r>
          </w:p>
        </w:tc>
      </w:tr>
      <w:tr w:rsidR="00461F07" w14:paraId="01EA213F" w14:textId="77777777" w:rsidTr="00461F07">
        <w:trPr>
          <w:trHeight w:val="67"/>
        </w:trPr>
        <w:tc>
          <w:tcPr>
            <w:tcW w:w="670" w:type="pct"/>
            <w:vMerge/>
            <w:vAlign w:val="center"/>
          </w:tcPr>
          <w:p w14:paraId="09EEC4EB" w14:textId="77777777" w:rsidR="00461F07" w:rsidRDefault="00461F07" w:rsidP="00461F07">
            <w:pPr>
              <w:jc w:val="center"/>
            </w:pPr>
          </w:p>
        </w:tc>
        <w:tc>
          <w:tcPr>
            <w:tcW w:w="438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05242B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323.3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495352" w14:textId="77777777" w:rsidR="00461F07" w:rsidRPr="009B2FA5" w:rsidRDefault="00461F07" w:rsidP="00461F07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E587D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21.6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659C3D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6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5227880E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289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19B6E41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619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2E1A667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68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35B9A1BF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D7EFE8B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BF7F262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9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721A9C46" w14:textId="77777777" w:rsidR="00461F07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</w:tr>
      <w:tr w:rsidR="00461F07" w14:paraId="0FF9A843" w14:textId="77777777" w:rsidTr="00461F07">
        <w:trPr>
          <w:trHeight w:val="67"/>
        </w:trPr>
        <w:tc>
          <w:tcPr>
            <w:tcW w:w="670" w:type="pct"/>
            <w:vMerge w:val="restart"/>
            <w:vAlign w:val="center"/>
          </w:tcPr>
          <w:p w14:paraId="0E0A0C16" w14:textId="77777777" w:rsidR="00461F07" w:rsidRDefault="00461F07" w:rsidP="00461F07">
            <w:pPr>
              <w:jc w:val="center"/>
            </w:pPr>
            <w:r>
              <w:t xml:space="preserve">15 d 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27E6330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302.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005F3" w14:textId="77777777" w:rsidR="00461F07" w:rsidRPr="009B2FA5" w:rsidRDefault="00461F07" w:rsidP="00461F07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E10921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28.3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0280644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3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3A8518EC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03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F19F4BF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602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CF0327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3DB8B8BF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574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2945F76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165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1F172C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60C8BCA3" w14:textId="77777777" w:rsidR="00461F07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89</w:t>
            </w:r>
          </w:p>
        </w:tc>
      </w:tr>
      <w:tr w:rsidR="00461F07" w14:paraId="2FE01E30" w14:textId="77777777" w:rsidTr="00461F07">
        <w:trPr>
          <w:trHeight w:val="67"/>
        </w:trPr>
        <w:tc>
          <w:tcPr>
            <w:tcW w:w="670" w:type="pct"/>
            <w:vMerge/>
            <w:vAlign w:val="center"/>
          </w:tcPr>
          <w:p w14:paraId="77B8CD28" w14:textId="77777777" w:rsidR="00461F07" w:rsidRDefault="00461F07" w:rsidP="00461F07">
            <w:pPr>
              <w:jc w:val="center"/>
            </w:pPr>
          </w:p>
        </w:tc>
        <w:tc>
          <w:tcPr>
            <w:tcW w:w="438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A367ED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303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D6B442" w14:textId="77777777" w:rsidR="00461F07" w:rsidRPr="009B2FA5" w:rsidRDefault="00461F07" w:rsidP="00461F07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E148E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29.4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9F7577C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1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20E43054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165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D1EB8CA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401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EA41904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38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08607D35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8B00A0E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9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7EB6F2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5C3D1F21" w14:textId="77777777" w:rsidR="00461F07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</w:tr>
      <w:tr w:rsidR="00461F07" w14:paraId="4D749DD7" w14:textId="77777777" w:rsidTr="00461F07">
        <w:trPr>
          <w:trHeight w:val="67"/>
        </w:trPr>
        <w:tc>
          <w:tcPr>
            <w:tcW w:w="670" w:type="pct"/>
            <w:vMerge w:val="restart"/>
            <w:vAlign w:val="center"/>
          </w:tcPr>
          <w:p w14:paraId="43F2F22D" w14:textId="77777777" w:rsidR="00461F07" w:rsidRDefault="00461F07" w:rsidP="00461F07">
            <w:pPr>
              <w:jc w:val="center"/>
            </w:pPr>
            <w:r>
              <w:t>18 d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A4180E9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287.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FB5F4F" w14:textId="77777777" w:rsidR="00461F07" w:rsidRPr="009B2FA5" w:rsidRDefault="00461F07" w:rsidP="00461F07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42C6B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0.51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CA8F318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5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829A9D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23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5724A08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54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C8EFC4E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9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44722FA7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52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B9AE21F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543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FE1B1E7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89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0072C177" w14:textId="77777777" w:rsidR="00461F07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</w:tr>
      <w:tr w:rsidR="00461F07" w14:paraId="150224E1" w14:textId="77777777" w:rsidTr="00461F07">
        <w:trPr>
          <w:trHeight w:val="67"/>
        </w:trPr>
        <w:tc>
          <w:tcPr>
            <w:tcW w:w="670" w:type="pct"/>
            <w:vMerge/>
            <w:vAlign w:val="center"/>
          </w:tcPr>
          <w:p w14:paraId="0DD81002" w14:textId="77777777" w:rsidR="00461F07" w:rsidRDefault="00461F07" w:rsidP="00461F07">
            <w:pPr>
              <w:jc w:val="center"/>
            </w:pPr>
          </w:p>
        </w:tc>
        <w:tc>
          <w:tcPr>
            <w:tcW w:w="438" w:type="pct"/>
            <w:gridSpan w:val="2"/>
            <w:tcBorders>
              <w:top w:val="nil"/>
              <w:right w:val="nil"/>
            </w:tcBorders>
            <w:vAlign w:val="center"/>
          </w:tcPr>
          <w:p w14:paraId="34EAE5EF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315.7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3283C70F" w14:textId="77777777" w:rsidR="00461F07" w:rsidRPr="009B2FA5" w:rsidRDefault="00461F07" w:rsidP="00461F07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vAlign w:val="center"/>
          </w:tcPr>
          <w:p w14:paraId="04785E00" w14:textId="77777777" w:rsidR="00461F07" w:rsidRDefault="00461F07" w:rsidP="00461F07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20.02</w:t>
            </w:r>
          </w:p>
        </w:tc>
        <w:tc>
          <w:tcPr>
            <w:tcW w:w="325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8BAC76C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5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12E29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204</w:t>
            </w:r>
          </w:p>
        </w:tc>
        <w:tc>
          <w:tcPr>
            <w:tcW w:w="413" w:type="pct"/>
            <w:gridSpan w:val="2"/>
            <w:tcBorders>
              <w:top w:val="nil"/>
              <w:left w:val="single" w:sz="4" w:space="0" w:color="auto"/>
            </w:tcBorders>
            <w:vAlign w:val="center"/>
          </w:tcPr>
          <w:p w14:paraId="06D4B004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497</w:t>
            </w:r>
          </w:p>
        </w:tc>
        <w:tc>
          <w:tcPr>
            <w:tcW w:w="413" w:type="pct"/>
            <w:gridSpan w:val="2"/>
            <w:tcBorders>
              <w:top w:val="nil"/>
            </w:tcBorders>
            <w:vAlign w:val="center"/>
          </w:tcPr>
          <w:p w14:paraId="28714A1E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43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14:paraId="1D353160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4" w:type="pct"/>
            <w:gridSpan w:val="2"/>
            <w:tcBorders>
              <w:top w:val="nil"/>
            </w:tcBorders>
            <w:vAlign w:val="center"/>
          </w:tcPr>
          <w:p w14:paraId="1CB3E680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4" w:type="pct"/>
            <w:gridSpan w:val="2"/>
            <w:tcBorders>
              <w:top w:val="nil"/>
            </w:tcBorders>
            <w:vAlign w:val="center"/>
          </w:tcPr>
          <w:p w14:paraId="3C9E7FF0" w14:textId="77777777" w:rsidR="00461F07" w:rsidRPr="009B2FA5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14:paraId="279EDFF3" w14:textId="77777777" w:rsidR="00461F07" w:rsidRDefault="00461F07" w:rsidP="00461F07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</w:tr>
    </w:tbl>
    <w:p w14:paraId="0E4D76AD" w14:textId="77777777" w:rsidR="002D0AC7" w:rsidRDefault="002D0AC7" w:rsidP="002D0AC7">
      <w:pPr>
        <w:spacing w:line="360" w:lineRule="auto"/>
        <w:rPr>
          <w:b/>
          <w:sz w:val="24"/>
        </w:rPr>
      </w:pPr>
    </w:p>
    <w:p w14:paraId="293B8E58" w14:textId="77777777" w:rsidR="00B23E4F" w:rsidRDefault="002D0AC7" w:rsidP="00B23E4F">
      <w:pPr>
        <w:spacing w:line="360" w:lineRule="auto"/>
        <w:jc w:val="both"/>
        <w:rPr>
          <w:b/>
          <w:sz w:val="24"/>
        </w:rPr>
      </w:pPr>
      <w:r>
        <w:rPr>
          <w:b/>
          <w:sz w:val="24"/>
        </w:rPr>
        <w:t>Figure 3 – t</w:t>
      </w:r>
      <w:r w:rsidRPr="00AF704E">
        <w:rPr>
          <w:b/>
          <w:sz w:val="24"/>
        </w:rPr>
        <w:t xml:space="preserve">able </w:t>
      </w:r>
      <w:r>
        <w:rPr>
          <w:b/>
          <w:sz w:val="24"/>
        </w:rPr>
        <w:t>s</w:t>
      </w:r>
      <w:r w:rsidRPr="00AF704E">
        <w:rPr>
          <w:b/>
          <w:sz w:val="24"/>
        </w:rPr>
        <w:t>uppl</w:t>
      </w:r>
      <w:r>
        <w:rPr>
          <w:b/>
          <w:sz w:val="24"/>
        </w:rPr>
        <w:t>ement 4</w:t>
      </w:r>
      <w:r w:rsidRPr="00AF704E">
        <w:rPr>
          <w:b/>
          <w:sz w:val="24"/>
        </w:rPr>
        <w:t xml:space="preserve">. </w:t>
      </w:r>
      <w:r w:rsidR="00995EB3" w:rsidRPr="00AF704E">
        <w:rPr>
          <w:b/>
          <w:sz w:val="24"/>
        </w:rPr>
        <w:t xml:space="preserve">Statistical </w:t>
      </w:r>
      <w:r w:rsidR="00995EB3">
        <w:rPr>
          <w:b/>
          <w:sz w:val="24"/>
        </w:rPr>
        <w:t xml:space="preserve">data and </w:t>
      </w:r>
      <w:r w:rsidR="00995EB3" w:rsidRPr="00AF704E">
        <w:rPr>
          <w:b/>
          <w:sz w:val="24"/>
        </w:rPr>
        <w:t xml:space="preserve">comparisons between each time-point for </w:t>
      </w:r>
      <w:r w:rsidR="00995EB3">
        <w:rPr>
          <w:b/>
          <w:sz w:val="24"/>
        </w:rPr>
        <w:t>female DL4</w:t>
      </w:r>
      <w:r w:rsidR="00995EB3" w:rsidRPr="00AF704E">
        <w:rPr>
          <w:b/>
          <w:sz w:val="24"/>
        </w:rPr>
        <w:t xml:space="preserve"> ORNs. </w:t>
      </w:r>
    </w:p>
    <w:p w14:paraId="4CCE8165" w14:textId="23525960" w:rsidR="002D0AC7" w:rsidRPr="00871EA6" w:rsidRDefault="00995EB3" w:rsidP="00B23E4F">
      <w:pPr>
        <w:spacing w:line="360" w:lineRule="auto"/>
        <w:jc w:val="both"/>
        <w:rPr>
          <w:sz w:val="24"/>
        </w:rPr>
      </w:pPr>
      <w:r>
        <w:rPr>
          <w:bCs/>
          <w:sz w:val="24"/>
        </w:rPr>
        <w:t xml:space="preserve">Table of average Bruchpilot-Short-mStrawberry puncta counts (Brp Mean, red) and average membrane GFP neurite volumes (GFP Mean, green) for each time-point from female DL4 ORN time-courses. </w:t>
      </w:r>
      <w:r w:rsidR="008D64F1">
        <w:rPr>
          <w:bCs/>
          <w:sz w:val="24"/>
        </w:rPr>
        <w:t>Mean values are shown with calculated standard error of the mean (SEM) and number of glomeruli analyzed (</w:t>
      </w:r>
      <w:r w:rsidR="008D64F1" w:rsidRPr="008D64F1">
        <w:rPr>
          <w:bCs/>
          <w:i/>
          <w:sz w:val="24"/>
        </w:rPr>
        <w:t>n</w:t>
      </w:r>
      <w:r w:rsidR="008D64F1">
        <w:rPr>
          <w:bCs/>
          <w:sz w:val="24"/>
        </w:rPr>
        <w:t>). Each time-point is compared to each other time-point using</w:t>
      </w:r>
      <w:r w:rsidR="008D64F1">
        <w:rPr>
          <w:sz w:val="24"/>
        </w:rPr>
        <w:t xml:space="preserve"> o</w:t>
      </w:r>
      <w:r w:rsidR="008D64F1" w:rsidRPr="000061EE">
        <w:rPr>
          <w:sz w:val="24"/>
        </w:rPr>
        <w:t xml:space="preserve">ne-way ANOVA </w:t>
      </w:r>
      <w:r w:rsidR="008D64F1">
        <w:rPr>
          <w:sz w:val="24"/>
        </w:rPr>
        <w:t xml:space="preserve">tests followed by Tukey’s tests to correct for </w:t>
      </w:r>
      <w:r w:rsidR="008D64F1" w:rsidRPr="000061EE">
        <w:rPr>
          <w:sz w:val="24"/>
        </w:rPr>
        <w:t xml:space="preserve">multiple comparisons </w:t>
      </w:r>
      <w:r w:rsidR="008D64F1">
        <w:rPr>
          <w:sz w:val="24"/>
        </w:rPr>
        <w:t xml:space="preserve">in determining </w:t>
      </w:r>
      <w:r w:rsidR="008D64F1" w:rsidRPr="008D64F1">
        <w:rPr>
          <w:i/>
          <w:sz w:val="24"/>
        </w:rPr>
        <w:t>p</w:t>
      </w:r>
      <w:r w:rsidR="008D64F1">
        <w:rPr>
          <w:sz w:val="24"/>
        </w:rPr>
        <w:t xml:space="preserve">-values. </w:t>
      </w:r>
      <w:r w:rsidR="0030277A">
        <w:rPr>
          <w:i/>
          <w:sz w:val="24"/>
        </w:rPr>
        <w:t>p</w:t>
      </w:r>
      <w:r w:rsidR="008D64F1">
        <w:rPr>
          <w:sz w:val="24"/>
        </w:rPr>
        <w:t xml:space="preserve">-values for Brp-Short-mStrawberry puncta are in red and in green for membrane GFP neurite volume. </w:t>
      </w:r>
      <w:r w:rsidR="002D0AC7" w:rsidRPr="00871EA6">
        <w:rPr>
          <w:sz w:val="24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0"/>
        <w:gridCol w:w="767"/>
        <w:gridCol w:w="107"/>
        <w:gridCol w:w="482"/>
        <w:gridCol w:w="54"/>
        <w:gridCol w:w="767"/>
        <w:gridCol w:w="30"/>
        <w:gridCol w:w="628"/>
        <w:gridCol w:w="785"/>
        <w:gridCol w:w="322"/>
        <w:gridCol w:w="456"/>
        <w:gridCol w:w="653"/>
        <w:gridCol w:w="131"/>
        <w:gridCol w:w="773"/>
        <w:gridCol w:w="209"/>
        <w:gridCol w:w="664"/>
        <w:gridCol w:w="447"/>
        <w:gridCol w:w="331"/>
        <w:gridCol w:w="774"/>
      </w:tblGrid>
      <w:tr w:rsidR="00755153" w14:paraId="1D1B7EA1" w14:textId="77777777" w:rsidTr="00755153">
        <w:trPr>
          <w:trHeight w:val="516"/>
        </w:trPr>
        <w:tc>
          <w:tcPr>
            <w:tcW w:w="519" w:type="pct"/>
            <w:vAlign w:val="center"/>
          </w:tcPr>
          <w:p w14:paraId="7D075D7F" w14:textId="633D294A" w:rsidR="007E4765" w:rsidRDefault="007E4765" w:rsidP="007E4765">
            <w:pPr>
              <w:jc w:val="center"/>
            </w:pPr>
            <w:r>
              <w:lastRenderedPageBreak/>
              <w:t>DA1 PN Male</w:t>
            </w:r>
          </w:p>
        </w:tc>
        <w:tc>
          <w:tcPr>
            <w:tcW w:w="1516" w:type="pct"/>
            <w:gridSpan w:val="7"/>
            <w:tcBorders>
              <w:bottom w:val="single" w:sz="4" w:space="0" w:color="auto"/>
            </w:tcBorders>
            <w:vAlign w:val="center"/>
          </w:tcPr>
          <w:p w14:paraId="3C65D739" w14:textId="77777777" w:rsidR="007E4765" w:rsidRPr="000E5081" w:rsidRDefault="007E4765" w:rsidP="007E4765">
            <w:pPr>
              <w:jc w:val="center"/>
              <w:rPr>
                <w:color w:val="C00000"/>
              </w:rPr>
            </w:pPr>
            <w:r w:rsidRPr="000E5081">
              <w:rPr>
                <w:color w:val="C00000"/>
              </w:rPr>
              <w:t>Brp Mean +/- SEM (</w:t>
            </w:r>
            <w:r w:rsidRPr="000E5081">
              <w:rPr>
                <w:i/>
                <w:iCs/>
                <w:color w:val="C00000"/>
              </w:rPr>
              <w:t>n</w:t>
            </w:r>
            <w:r w:rsidRPr="000E5081">
              <w:rPr>
                <w:color w:val="C00000"/>
              </w:rPr>
              <w:t>)</w:t>
            </w:r>
          </w:p>
          <w:p w14:paraId="1E9AC4E7" w14:textId="29FE694B" w:rsidR="007E4765" w:rsidRPr="000E5081" w:rsidRDefault="007E4765" w:rsidP="007E4765">
            <w:pPr>
              <w:jc w:val="center"/>
              <w:rPr>
                <w:color w:val="C00000"/>
              </w:rPr>
            </w:pPr>
            <w:r w:rsidRPr="000E5081">
              <w:rPr>
                <w:color w:val="00B050"/>
              </w:rPr>
              <w:t>GFP Mean +/- SEM (</w:t>
            </w:r>
            <w:r w:rsidRPr="000E5081">
              <w:rPr>
                <w:i/>
                <w:iCs/>
                <w:color w:val="00B050"/>
              </w:rPr>
              <w:t>n</w:t>
            </w:r>
            <w:r w:rsidRPr="000E5081">
              <w:rPr>
                <w:color w:val="00B050"/>
              </w:rPr>
              <w:t>)</w:t>
            </w:r>
          </w:p>
        </w:tc>
        <w:tc>
          <w:tcPr>
            <w:tcW w:w="592" w:type="pct"/>
            <w:gridSpan w:val="2"/>
            <w:tcBorders>
              <w:bottom w:val="single" w:sz="4" w:space="0" w:color="auto"/>
            </w:tcBorders>
            <w:vAlign w:val="center"/>
          </w:tcPr>
          <w:p w14:paraId="32809DD2" w14:textId="201A35F1" w:rsidR="007E4765" w:rsidRDefault="007E4765" w:rsidP="007E4765">
            <w:pPr>
              <w:jc w:val="center"/>
            </w:pPr>
            <w:r>
              <w:t>vs. 48h</w:t>
            </w:r>
          </w:p>
        </w:tc>
        <w:tc>
          <w:tcPr>
            <w:tcW w:w="593" w:type="pct"/>
            <w:gridSpan w:val="2"/>
            <w:tcBorders>
              <w:bottom w:val="single" w:sz="4" w:space="0" w:color="auto"/>
            </w:tcBorders>
            <w:vAlign w:val="center"/>
          </w:tcPr>
          <w:p w14:paraId="0B335B35" w14:textId="28943445" w:rsidR="007E4765" w:rsidRDefault="007E4765" w:rsidP="007E4765">
            <w:pPr>
              <w:jc w:val="center"/>
            </w:pPr>
            <w:r>
              <w:t>vs. 60h</w:t>
            </w:r>
          </w:p>
        </w:tc>
        <w:tc>
          <w:tcPr>
            <w:tcW w:w="595" w:type="pct"/>
            <w:gridSpan w:val="3"/>
            <w:tcBorders>
              <w:bottom w:val="single" w:sz="4" w:space="0" w:color="auto"/>
            </w:tcBorders>
            <w:vAlign w:val="center"/>
          </w:tcPr>
          <w:p w14:paraId="4C3EB288" w14:textId="58A60D1D" w:rsidR="007E4765" w:rsidRDefault="007E4765" w:rsidP="007E4765">
            <w:pPr>
              <w:jc w:val="center"/>
            </w:pPr>
            <w:r>
              <w:t>vs. 72h</w:t>
            </w:r>
          </w:p>
        </w:tc>
        <w:tc>
          <w:tcPr>
            <w:tcW w:w="594" w:type="pct"/>
            <w:gridSpan w:val="2"/>
            <w:tcBorders>
              <w:bottom w:val="single" w:sz="4" w:space="0" w:color="auto"/>
            </w:tcBorders>
            <w:vAlign w:val="center"/>
          </w:tcPr>
          <w:p w14:paraId="1C53E0AD" w14:textId="7551E766" w:rsidR="007E4765" w:rsidRDefault="007E4765" w:rsidP="007E4765">
            <w:pPr>
              <w:jc w:val="center"/>
            </w:pPr>
            <w:r>
              <w:t>vs. 84h</w:t>
            </w:r>
          </w:p>
        </w:tc>
        <w:tc>
          <w:tcPr>
            <w:tcW w:w="591" w:type="pct"/>
            <w:gridSpan w:val="2"/>
            <w:tcBorders>
              <w:bottom w:val="single" w:sz="4" w:space="0" w:color="auto"/>
            </w:tcBorders>
            <w:vAlign w:val="center"/>
          </w:tcPr>
          <w:p w14:paraId="0CA7D177" w14:textId="62273A66" w:rsidR="007E4765" w:rsidRDefault="007E4765" w:rsidP="007E4765">
            <w:pPr>
              <w:jc w:val="center"/>
            </w:pPr>
            <w:r>
              <w:t>vs. 92h</w:t>
            </w:r>
          </w:p>
        </w:tc>
      </w:tr>
      <w:tr w:rsidR="00755153" w14:paraId="2113E044" w14:textId="77777777" w:rsidTr="005C74B5">
        <w:trPr>
          <w:trHeight w:val="260"/>
        </w:trPr>
        <w:tc>
          <w:tcPr>
            <w:tcW w:w="519" w:type="pct"/>
            <w:vMerge w:val="restart"/>
            <w:vAlign w:val="center"/>
          </w:tcPr>
          <w:p w14:paraId="0E9FA6ED" w14:textId="690F7361" w:rsidR="00755153" w:rsidRDefault="00755153" w:rsidP="00755153">
            <w:pPr>
              <w:jc w:val="center"/>
            </w:pPr>
            <w:r>
              <w:t>48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318A6430" w14:textId="1D31280E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298.1</w:t>
            </w:r>
          </w:p>
        </w:tc>
        <w:tc>
          <w:tcPr>
            <w:tcW w:w="344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532510B" w14:textId="01DA5A2F" w:rsidR="00755153" w:rsidRPr="000E5081" w:rsidRDefault="00755153" w:rsidP="00755153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165BD10A" w14:textId="30C28049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7.98</w:t>
            </w:r>
          </w:p>
        </w:tc>
        <w:tc>
          <w:tcPr>
            <w:tcW w:w="352" w:type="pct"/>
            <w:gridSpan w:val="2"/>
            <w:tcBorders>
              <w:left w:val="nil"/>
              <w:bottom w:val="nil"/>
            </w:tcBorders>
            <w:vAlign w:val="center"/>
          </w:tcPr>
          <w:p w14:paraId="1DD38CD8" w14:textId="30C047BD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4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92" w:type="pct"/>
            <w:gridSpan w:val="2"/>
            <w:tcBorders>
              <w:bottom w:val="nil"/>
            </w:tcBorders>
            <w:vAlign w:val="center"/>
          </w:tcPr>
          <w:p w14:paraId="57CEFD87" w14:textId="2A1F4318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93" w:type="pct"/>
            <w:gridSpan w:val="2"/>
            <w:tcBorders>
              <w:bottom w:val="nil"/>
            </w:tcBorders>
            <w:vAlign w:val="center"/>
          </w:tcPr>
          <w:p w14:paraId="3AE113B0" w14:textId="0C5DC511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5" w:type="pct"/>
            <w:gridSpan w:val="3"/>
            <w:tcBorders>
              <w:bottom w:val="nil"/>
            </w:tcBorders>
            <w:vAlign w:val="center"/>
          </w:tcPr>
          <w:p w14:paraId="67BD1323" w14:textId="045DCC62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4" w:type="pct"/>
            <w:gridSpan w:val="2"/>
            <w:tcBorders>
              <w:bottom w:val="nil"/>
            </w:tcBorders>
            <w:vAlign w:val="center"/>
          </w:tcPr>
          <w:p w14:paraId="5B941B80" w14:textId="1D768FB7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1" w:type="pct"/>
            <w:gridSpan w:val="2"/>
            <w:tcBorders>
              <w:bottom w:val="nil"/>
            </w:tcBorders>
            <w:vAlign w:val="center"/>
          </w:tcPr>
          <w:p w14:paraId="57F30501" w14:textId="6874173A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</w:tr>
      <w:tr w:rsidR="00755153" w14:paraId="6151B2DF" w14:textId="77777777" w:rsidTr="005C74B5">
        <w:trPr>
          <w:trHeight w:val="260"/>
        </w:trPr>
        <w:tc>
          <w:tcPr>
            <w:tcW w:w="519" w:type="pct"/>
            <w:vMerge/>
            <w:vAlign w:val="center"/>
          </w:tcPr>
          <w:p w14:paraId="345E0BE9" w14:textId="77777777" w:rsidR="00755153" w:rsidRDefault="00755153" w:rsidP="00755153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5406B5" w14:textId="5B8CF89F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377.1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2347A" w14:textId="4A2AD93B" w:rsidR="00755153" w:rsidRPr="000E5081" w:rsidRDefault="00755153" w:rsidP="00755153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42DA6" w14:textId="68DC94BB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18.04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FBADE8" w14:textId="7142C424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4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9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04B62F7" w14:textId="48ABEB4E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9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72074B8" w14:textId="066EE402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.009</w:t>
            </w:r>
          </w:p>
        </w:tc>
        <w:tc>
          <w:tcPr>
            <w:tcW w:w="595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32AB2A0" w14:textId="672DDDF1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9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81380AA" w14:textId="65A84FC0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9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F3BB9BE" w14:textId="0508537E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</w:tr>
      <w:tr w:rsidR="00755153" w14:paraId="70D73665" w14:textId="77777777" w:rsidTr="005C74B5">
        <w:trPr>
          <w:trHeight w:val="260"/>
        </w:trPr>
        <w:tc>
          <w:tcPr>
            <w:tcW w:w="519" w:type="pct"/>
            <w:vMerge w:val="restart"/>
            <w:vAlign w:val="center"/>
          </w:tcPr>
          <w:p w14:paraId="464C0A0C" w14:textId="04695428" w:rsidR="00755153" w:rsidRDefault="00755153" w:rsidP="00755153">
            <w:pPr>
              <w:jc w:val="center"/>
            </w:pPr>
            <w:r>
              <w:t>60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2FEB1F4D" w14:textId="296B7CBC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450.5</w:t>
            </w:r>
          </w:p>
        </w:tc>
        <w:tc>
          <w:tcPr>
            <w:tcW w:w="344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A1CA084" w14:textId="1B9D0241" w:rsidR="00755153" w:rsidRPr="000E5081" w:rsidRDefault="00755153" w:rsidP="00755153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6746D618" w14:textId="716C35CD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25.09</w:t>
            </w:r>
          </w:p>
        </w:tc>
        <w:tc>
          <w:tcPr>
            <w:tcW w:w="352" w:type="pct"/>
            <w:gridSpan w:val="2"/>
            <w:tcBorders>
              <w:left w:val="nil"/>
              <w:bottom w:val="nil"/>
            </w:tcBorders>
            <w:vAlign w:val="center"/>
          </w:tcPr>
          <w:p w14:paraId="6E2A5755" w14:textId="5F58F088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0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92" w:type="pct"/>
            <w:gridSpan w:val="2"/>
            <w:tcBorders>
              <w:bottom w:val="nil"/>
            </w:tcBorders>
            <w:vAlign w:val="center"/>
          </w:tcPr>
          <w:p w14:paraId="69654413" w14:textId="2B77BAFA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3" w:type="pct"/>
            <w:gridSpan w:val="2"/>
            <w:tcBorders>
              <w:bottom w:val="nil"/>
            </w:tcBorders>
            <w:vAlign w:val="center"/>
          </w:tcPr>
          <w:p w14:paraId="6CF171D4" w14:textId="2B4CD71F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95" w:type="pct"/>
            <w:gridSpan w:val="3"/>
            <w:tcBorders>
              <w:bottom w:val="nil"/>
            </w:tcBorders>
            <w:vAlign w:val="center"/>
          </w:tcPr>
          <w:p w14:paraId="05A8C58F" w14:textId="3DE592FC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4" w:type="pct"/>
            <w:gridSpan w:val="2"/>
            <w:tcBorders>
              <w:bottom w:val="nil"/>
            </w:tcBorders>
            <w:vAlign w:val="center"/>
          </w:tcPr>
          <w:p w14:paraId="36AFB606" w14:textId="2B449568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1" w:type="pct"/>
            <w:gridSpan w:val="2"/>
            <w:tcBorders>
              <w:bottom w:val="nil"/>
            </w:tcBorders>
            <w:vAlign w:val="center"/>
          </w:tcPr>
          <w:p w14:paraId="7526E975" w14:textId="012471AE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</w:tr>
      <w:tr w:rsidR="00755153" w14:paraId="561229FE" w14:textId="77777777" w:rsidTr="005C74B5">
        <w:trPr>
          <w:trHeight w:val="260"/>
        </w:trPr>
        <w:tc>
          <w:tcPr>
            <w:tcW w:w="519" w:type="pct"/>
            <w:vMerge/>
            <w:vAlign w:val="center"/>
          </w:tcPr>
          <w:p w14:paraId="059E283C" w14:textId="77777777" w:rsidR="00755153" w:rsidRDefault="00755153" w:rsidP="00755153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DF4D56" w14:textId="7210835F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542.6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69D6F" w14:textId="7E8CB7EA" w:rsidR="00755153" w:rsidRPr="000E5081" w:rsidRDefault="00755153" w:rsidP="00755153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25FDA" w14:textId="77787521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38.45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7A2E8F" w14:textId="63326D32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0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9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D58F699" w14:textId="6E29CAD8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.009</w:t>
            </w:r>
          </w:p>
        </w:tc>
        <w:tc>
          <w:tcPr>
            <w:tcW w:w="59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8F90C78" w14:textId="5457A7DF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95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5603CFA" w14:textId="41CFEE81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.254</w:t>
            </w:r>
          </w:p>
        </w:tc>
        <w:tc>
          <w:tcPr>
            <w:tcW w:w="59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80FED15" w14:textId="60FD9231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9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6070331" w14:textId="66F3DC96" w:rsidR="00755153" w:rsidRDefault="00DA6465" w:rsidP="00755153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</w:tr>
      <w:tr w:rsidR="00755153" w14:paraId="141F597E" w14:textId="77777777" w:rsidTr="005C74B5">
        <w:trPr>
          <w:trHeight w:val="260"/>
        </w:trPr>
        <w:tc>
          <w:tcPr>
            <w:tcW w:w="519" w:type="pct"/>
            <w:vMerge w:val="restart"/>
            <w:vAlign w:val="center"/>
          </w:tcPr>
          <w:p w14:paraId="12393D50" w14:textId="1DEB83A3" w:rsidR="00755153" w:rsidRDefault="00755153" w:rsidP="00755153">
            <w:pPr>
              <w:jc w:val="center"/>
            </w:pPr>
            <w:r>
              <w:t>72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317E651F" w14:textId="2093FAE5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627.8</w:t>
            </w:r>
          </w:p>
        </w:tc>
        <w:tc>
          <w:tcPr>
            <w:tcW w:w="344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8FA296F" w14:textId="680CF3F6" w:rsidR="00755153" w:rsidRPr="000E5081" w:rsidRDefault="00755153" w:rsidP="00755153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10145E22" w14:textId="53F81D3A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1.23</w:t>
            </w:r>
          </w:p>
        </w:tc>
        <w:tc>
          <w:tcPr>
            <w:tcW w:w="352" w:type="pct"/>
            <w:gridSpan w:val="2"/>
            <w:tcBorders>
              <w:left w:val="nil"/>
              <w:bottom w:val="nil"/>
            </w:tcBorders>
            <w:vAlign w:val="center"/>
          </w:tcPr>
          <w:p w14:paraId="38F1EB99" w14:textId="70861362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2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92" w:type="pct"/>
            <w:gridSpan w:val="2"/>
            <w:tcBorders>
              <w:bottom w:val="nil"/>
            </w:tcBorders>
            <w:vAlign w:val="center"/>
          </w:tcPr>
          <w:p w14:paraId="33E815A3" w14:textId="3FEF9735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3" w:type="pct"/>
            <w:gridSpan w:val="2"/>
            <w:tcBorders>
              <w:bottom w:val="nil"/>
            </w:tcBorders>
            <w:vAlign w:val="center"/>
          </w:tcPr>
          <w:p w14:paraId="6992EBDF" w14:textId="6588B12E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5" w:type="pct"/>
            <w:gridSpan w:val="3"/>
            <w:tcBorders>
              <w:bottom w:val="nil"/>
            </w:tcBorders>
            <w:vAlign w:val="center"/>
          </w:tcPr>
          <w:p w14:paraId="446FCC2A" w14:textId="48022540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94" w:type="pct"/>
            <w:gridSpan w:val="2"/>
            <w:tcBorders>
              <w:bottom w:val="nil"/>
            </w:tcBorders>
            <w:vAlign w:val="center"/>
          </w:tcPr>
          <w:p w14:paraId="0FF82E4B" w14:textId="155BE58A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.239</w:t>
            </w:r>
          </w:p>
        </w:tc>
        <w:tc>
          <w:tcPr>
            <w:tcW w:w="591" w:type="pct"/>
            <w:gridSpan w:val="2"/>
            <w:tcBorders>
              <w:bottom w:val="nil"/>
            </w:tcBorders>
            <w:vAlign w:val="center"/>
          </w:tcPr>
          <w:p w14:paraId="30AA6632" w14:textId="01819815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</w:tr>
      <w:tr w:rsidR="00755153" w14:paraId="41E55CCA" w14:textId="77777777" w:rsidTr="005C74B5">
        <w:trPr>
          <w:trHeight w:val="260"/>
        </w:trPr>
        <w:tc>
          <w:tcPr>
            <w:tcW w:w="519" w:type="pct"/>
            <w:vMerge/>
            <w:vAlign w:val="center"/>
          </w:tcPr>
          <w:p w14:paraId="1202752A" w14:textId="77777777" w:rsidR="00755153" w:rsidRDefault="00755153" w:rsidP="00755153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E5DA16" w14:textId="62A28438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644.8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C5BBA" w14:textId="0FB74EA9" w:rsidR="00755153" w:rsidRPr="000E5081" w:rsidRDefault="00755153" w:rsidP="00755153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7D153" w14:textId="0651559B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53.83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558CED" w14:textId="794DD53A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2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9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0C0A36" w14:textId="63B412E7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9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CF0703D" w14:textId="0E460762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.254</w:t>
            </w:r>
          </w:p>
        </w:tc>
        <w:tc>
          <w:tcPr>
            <w:tcW w:w="595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F0EBDF6" w14:textId="2F95E2EA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9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39A4C20" w14:textId="242EFA36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.278</w:t>
            </w:r>
          </w:p>
        </w:tc>
        <w:tc>
          <w:tcPr>
            <w:tcW w:w="59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1674597" w14:textId="39419CDE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.002</w:t>
            </w:r>
          </w:p>
        </w:tc>
      </w:tr>
      <w:tr w:rsidR="00755153" w14:paraId="24BA0EDF" w14:textId="77777777" w:rsidTr="005C74B5">
        <w:trPr>
          <w:trHeight w:val="260"/>
        </w:trPr>
        <w:tc>
          <w:tcPr>
            <w:tcW w:w="519" w:type="pct"/>
            <w:vMerge w:val="restart"/>
            <w:vAlign w:val="center"/>
          </w:tcPr>
          <w:p w14:paraId="0CED8CF8" w14:textId="501CBFDC" w:rsidR="00755153" w:rsidRDefault="00755153" w:rsidP="00755153">
            <w:pPr>
              <w:jc w:val="center"/>
            </w:pPr>
            <w:r>
              <w:t xml:space="preserve">84 h 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0A0F49C8" w14:textId="39F9FB92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678.5</w:t>
            </w:r>
          </w:p>
        </w:tc>
        <w:tc>
          <w:tcPr>
            <w:tcW w:w="344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78E2872" w14:textId="4634E04A" w:rsidR="00755153" w:rsidRPr="000E5081" w:rsidRDefault="00755153" w:rsidP="00755153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73B24606" w14:textId="758D3EF6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3.22</w:t>
            </w:r>
          </w:p>
        </w:tc>
        <w:tc>
          <w:tcPr>
            <w:tcW w:w="352" w:type="pct"/>
            <w:gridSpan w:val="2"/>
            <w:tcBorders>
              <w:left w:val="nil"/>
              <w:bottom w:val="nil"/>
            </w:tcBorders>
            <w:vAlign w:val="center"/>
          </w:tcPr>
          <w:p w14:paraId="1045CFFA" w14:textId="46B55987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22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92" w:type="pct"/>
            <w:gridSpan w:val="2"/>
            <w:tcBorders>
              <w:bottom w:val="nil"/>
            </w:tcBorders>
            <w:vAlign w:val="center"/>
          </w:tcPr>
          <w:p w14:paraId="6148610A" w14:textId="252BD3C8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3" w:type="pct"/>
            <w:gridSpan w:val="2"/>
            <w:tcBorders>
              <w:bottom w:val="nil"/>
            </w:tcBorders>
            <w:vAlign w:val="center"/>
          </w:tcPr>
          <w:p w14:paraId="30BFB7D1" w14:textId="1D685F0C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5" w:type="pct"/>
            <w:gridSpan w:val="3"/>
            <w:tcBorders>
              <w:bottom w:val="nil"/>
            </w:tcBorders>
            <w:vAlign w:val="center"/>
          </w:tcPr>
          <w:p w14:paraId="45FB9814" w14:textId="48131C76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.239</w:t>
            </w:r>
          </w:p>
        </w:tc>
        <w:tc>
          <w:tcPr>
            <w:tcW w:w="594" w:type="pct"/>
            <w:gridSpan w:val="2"/>
            <w:tcBorders>
              <w:bottom w:val="nil"/>
            </w:tcBorders>
            <w:vAlign w:val="center"/>
          </w:tcPr>
          <w:p w14:paraId="60061839" w14:textId="2037B130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91" w:type="pct"/>
            <w:gridSpan w:val="2"/>
            <w:tcBorders>
              <w:bottom w:val="nil"/>
            </w:tcBorders>
            <w:vAlign w:val="center"/>
          </w:tcPr>
          <w:p w14:paraId="0A3B6C65" w14:textId="13953B82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</w:tr>
      <w:tr w:rsidR="00755153" w14:paraId="35921D85" w14:textId="77777777" w:rsidTr="005C74B5">
        <w:trPr>
          <w:trHeight w:val="260"/>
        </w:trPr>
        <w:tc>
          <w:tcPr>
            <w:tcW w:w="519" w:type="pct"/>
            <w:vMerge/>
            <w:vAlign w:val="center"/>
          </w:tcPr>
          <w:p w14:paraId="18FF8152" w14:textId="77777777" w:rsidR="00755153" w:rsidRDefault="00755153" w:rsidP="00755153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69AFF9" w14:textId="36387B1E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728.3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0D1E7" w14:textId="2FD7F708" w:rsidR="00755153" w:rsidRPr="000E5081" w:rsidRDefault="00755153" w:rsidP="00755153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15ADD" w14:textId="0B2CAC2D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15.25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D10DC84" w14:textId="4BD5EBA6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22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92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AE8707F" w14:textId="5F189F20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9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23088FC" w14:textId="4E9D719B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95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B040504" w14:textId="091C1F21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.278</w:t>
            </w:r>
          </w:p>
        </w:tc>
        <w:tc>
          <w:tcPr>
            <w:tcW w:w="59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4411949" w14:textId="16E2E3F9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9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073CD27" w14:textId="195076AA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.156</w:t>
            </w:r>
          </w:p>
        </w:tc>
      </w:tr>
      <w:tr w:rsidR="00755153" w14:paraId="0F73E71F" w14:textId="77777777" w:rsidTr="005C74B5">
        <w:trPr>
          <w:trHeight w:val="260"/>
        </w:trPr>
        <w:tc>
          <w:tcPr>
            <w:tcW w:w="519" w:type="pct"/>
            <w:vMerge w:val="restart"/>
            <w:vAlign w:val="center"/>
          </w:tcPr>
          <w:p w14:paraId="5F04E6CF" w14:textId="0616ED76" w:rsidR="00755153" w:rsidRDefault="00755153" w:rsidP="00755153">
            <w:pPr>
              <w:jc w:val="center"/>
            </w:pPr>
            <w:r>
              <w:t>92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7049C72D" w14:textId="68BE2D13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828.5</w:t>
            </w:r>
          </w:p>
        </w:tc>
        <w:tc>
          <w:tcPr>
            <w:tcW w:w="344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96AFF95" w14:textId="62D40FB6" w:rsidR="00755153" w:rsidRPr="000E5081" w:rsidRDefault="00755153" w:rsidP="00755153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78DBE93E" w14:textId="7C6BA2D6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20.79</w:t>
            </w:r>
          </w:p>
        </w:tc>
        <w:tc>
          <w:tcPr>
            <w:tcW w:w="352" w:type="pct"/>
            <w:gridSpan w:val="2"/>
            <w:tcBorders>
              <w:left w:val="nil"/>
              <w:bottom w:val="nil"/>
            </w:tcBorders>
            <w:vAlign w:val="center"/>
          </w:tcPr>
          <w:p w14:paraId="5A178F5B" w14:textId="4852F742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6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92" w:type="pct"/>
            <w:gridSpan w:val="2"/>
            <w:tcBorders>
              <w:bottom w:val="nil"/>
            </w:tcBorders>
            <w:vAlign w:val="center"/>
          </w:tcPr>
          <w:p w14:paraId="54E36F13" w14:textId="3EE51BDE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3" w:type="pct"/>
            <w:gridSpan w:val="2"/>
            <w:tcBorders>
              <w:bottom w:val="nil"/>
            </w:tcBorders>
            <w:vAlign w:val="center"/>
          </w:tcPr>
          <w:p w14:paraId="3428FDA6" w14:textId="766AF1C1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5" w:type="pct"/>
            <w:gridSpan w:val="3"/>
            <w:tcBorders>
              <w:bottom w:val="nil"/>
            </w:tcBorders>
            <w:vAlign w:val="center"/>
          </w:tcPr>
          <w:p w14:paraId="2397A9AA" w14:textId="7FC97EB5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4" w:type="pct"/>
            <w:gridSpan w:val="2"/>
            <w:tcBorders>
              <w:bottom w:val="nil"/>
            </w:tcBorders>
            <w:vAlign w:val="center"/>
          </w:tcPr>
          <w:p w14:paraId="0C54A8DE" w14:textId="700EE0DC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1" w:type="pct"/>
            <w:gridSpan w:val="2"/>
            <w:tcBorders>
              <w:bottom w:val="nil"/>
            </w:tcBorders>
            <w:vAlign w:val="center"/>
          </w:tcPr>
          <w:p w14:paraId="618D9401" w14:textId="05D5428C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</w:tr>
      <w:tr w:rsidR="00755153" w14:paraId="2C6E9556" w14:textId="77777777" w:rsidTr="005C74B5">
        <w:trPr>
          <w:trHeight w:val="260"/>
        </w:trPr>
        <w:tc>
          <w:tcPr>
            <w:tcW w:w="519" w:type="pct"/>
            <w:vMerge/>
            <w:vAlign w:val="center"/>
          </w:tcPr>
          <w:p w14:paraId="00E433AB" w14:textId="77777777" w:rsidR="00755153" w:rsidRDefault="00755153" w:rsidP="00755153">
            <w:pPr>
              <w:jc w:val="center"/>
            </w:pPr>
          </w:p>
        </w:tc>
        <w:tc>
          <w:tcPr>
            <w:tcW w:w="410" w:type="pct"/>
            <w:tcBorders>
              <w:top w:val="nil"/>
              <w:right w:val="nil"/>
            </w:tcBorders>
            <w:vAlign w:val="center"/>
          </w:tcPr>
          <w:p w14:paraId="6BCA0F04" w14:textId="31E48135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816.4</w:t>
            </w:r>
          </w:p>
        </w:tc>
        <w:tc>
          <w:tcPr>
            <w:tcW w:w="344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1AF0B3B" w14:textId="263DAD1D" w:rsidR="00755153" w:rsidRPr="000E5081" w:rsidRDefault="00755153" w:rsidP="00755153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vAlign w:val="center"/>
          </w:tcPr>
          <w:p w14:paraId="734EBD28" w14:textId="272709BA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32.51</w:t>
            </w:r>
          </w:p>
        </w:tc>
        <w:tc>
          <w:tcPr>
            <w:tcW w:w="352" w:type="pct"/>
            <w:gridSpan w:val="2"/>
            <w:tcBorders>
              <w:top w:val="nil"/>
              <w:left w:val="nil"/>
            </w:tcBorders>
            <w:vAlign w:val="center"/>
          </w:tcPr>
          <w:p w14:paraId="4D9ED13B" w14:textId="1FACF665" w:rsidR="00755153" w:rsidRPr="000E5081" w:rsidRDefault="00755153" w:rsidP="00755153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6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92" w:type="pct"/>
            <w:gridSpan w:val="2"/>
            <w:tcBorders>
              <w:top w:val="nil"/>
            </w:tcBorders>
            <w:vAlign w:val="center"/>
          </w:tcPr>
          <w:p w14:paraId="60CDA16B" w14:textId="6166BA9E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93" w:type="pct"/>
            <w:gridSpan w:val="2"/>
            <w:tcBorders>
              <w:top w:val="nil"/>
            </w:tcBorders>
            <w:vAlign w:val="center"/>
          </w:tcPr>
          <w:p w14:paraId="4BB67B22" w14:textId="3D121D5C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95" w:type="pct"/>
            <w:gridSpan w:val="3"/>
            <w:tcBorders>
              <w:top w:val="nil"/>
            </w:tcBorders>
            <w:vAlign w:val="center"/>
          </w:tcPr>
          <w:p w14:paraId="329EAB75" w14:textId="7AFD23B7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.002</w:t>
            </w:r>
          </w:p>
        </w:tc>
        <w:tc>
          <w:tcPr>
            <w:tcW w:w="594" w:type="pct"/>
            <w:gridSpan w:val="2"/>
            <w:tcBorders>
              <w:top w:val="nil"/>
            </w:tcBorders>
            <w:vAlign w:val="center"/>
          </w:tcPr>
          <w:p w14:paraId="0C2474C2" w14:textId="5C5026C1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.156</w:t>
            </w:r>
          </w:p>
        </w:tc>
        <w:tc>
          <w:tcPr>
            <w:tcW w:w="591" w:type="pct"/>
            <w:gridSpan w:val="2"/>
            <w:tcBorders>
              <w:top w:val="nil"/>
            </w:tcBorders>
            <w:vAlign w:val="center"/>
          </w:tcPr>
          <w:p w14:paraId="6D9FF45D" w14:textId="09EB9CF3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</w:tr>
      <w:tr w:rsidR="00755153" w14:paraId="07BC8EF7" w14:textId="77777777" w:rsidTr="005C74B5">
        <w:trPr>
          <w:trHeight w:val="516"/>
        </w:trPr>
        <w:tc>
          <w:tcPr>
            <w:tcW w:w="519" w:type="pct"/>
            <w:vAlign w:val="center"/>
          </w:tcPr>
          <w:p w14:paraId="1867C077" w14:textId="77777777" w:rsidR="00755153" w:rsidRDefault="00755153" w:rsidP="00755153">
            <w:pPr>
              <w:jc w:val="center"/>
            </w:pPr>
            <w:r>
              <w:t>DA1 PN Male</w:t>
            </w:r>
          </w:p>
        </w:tc>
        <w:tc>
          <w:tcPr>
            <w:tcW w:w="1516" w:type="pct"/>
            <w:gridSpan w:val="7"/>
            <w:vAlign w:val="center"/>
          </w:tcPr>
          <w:p w14:paraId="5F4F4868" w14:textId="77777777" w:rsidR="00755153" w:rsidRPr="000E5081" w:rsidRDefault="00755153" w:rsidP="00755153">
            <w:pPr>
              <w:jc w:val="center"/>
              <w:rPr>
                <w:color w:val="C00000"/>
              </w:rPr>
            </w:pPr>
            <w:r w:rsidRPr="000E5081">
              <w:rPr>
                <w:color w:val="C00000"/>
              </w:rPr>
              <w:t>Brp Mean +/- SEM (</w:t>
            </w:r>
            <w:r w:rsidRPr="000E5081">
              <w:rPr>
                <w:i/>
                <w:iCs/>
                <w:color w:val="C00000"/>
              </w:rPr>
              <w:t>n</w:t>
            </w:r>
            <w:r w:rsidRPr="000E5081">
              <w:rPr>
                <w:color w:val="C00000"/>
              </w:rPr>
              <w:t>)</w:t>
            </w:r>
          </w:p>
          <w:p w14:paraId="7F9999F1" w14:textId="77777777" w:rsidR="00755153" w:rsidRPr="009B2FA5" w:rsidRDefault="00755153" w:rsidP="00755153">
            <w:pPr>
              <w:jc w:val="center"/>
              <w:rPr>
                <w:i/>
                <w:iCs/>
                <w:color w:val="C00000"/>
              </w:rPr>
            </w:pPr>
            <w:r w:rsidRPr="000E5081">
              <w:rPr>
                <w:color w:val="00B050"/>
              </w:rPr>
              <w:t>GFP Mean +/- SEM (</w:t>
            </w:r>
            <w:r w:rsidRPr="000E5081">
              <w:rPr>
                <w:i/>
                <w:iCs/>
                <w:color w:val="00B050"/>
              </w:rPr>
              <w:t>n</w:t>
            </w:r>
            <w:r w:rsidRPr="000E5081">
              <w:rPr>
                <w:color w:val="00B050"/>
              </w:rPr>
              <w:t>)</w:t>
            </w:r>
          </w:p>
        </w:tc>
        <w:tc>
          <w:tcPr>
            <w:tcW w:w="420" w:type="pct"/>
            <w:vAlign w:val="center"/>
          </w:tcPr>
          <w:p w14:paraId="42B39C6D" w14:textId="77777777" w:rsidR="00755153" w:rsidRDefault="00755153" w:rsidP="00755153">
            <w:pPr>
              <w:jc w:val="center"/>
            </w:pPr>
            <w:r>
              <w:t>vs. 0d</w:t>
            </w:r>
          </w:p>
        </w:tc>
        <w:tc>
          <w:tcPr>
            <w:tcW w:w="416" w:type="pct"/>
            <w:gridSpan w:val="2"/>
            <w:vAlign w:val="center"/>
          </w:tcPr>
          <w:p w14:paraId="7F84CE65" w14:textId="77777777" w:rsidR="00755153" w:rsidRDefault="00755153" w:rsidP="00755153">
            <w:pPr>
              <w:jc w:val="center"/>
            </w:pPr>
            <w:r>
              <w:t>vs. 3d</w:t>
            </w:r>
          </w:p>
        </w:tc>
        <w:tc>
          <w:tcPr>
            <w:tcW w:w="419" w:type="pct"/>
            <w:gridSpan w:val="2"/>
            <w:vAlign w:val="center"/>
          </w:tcPr>
          <w:p w14:paraId="24EEFFDD" w14:textId="77777777" w:rsidR="00755153" w:rsidRDefault="00755153" w:rsidP="00755153">
            <w:pPr>
              <w:jc w:val="center"/>
            </w:pPr>
            <w:r>
              <w:t>vs. 6d</w:t>
            </w:r>
          </w:p>
        </w:tc>
        <w:tc>
          <w:tcPr>
            <w:tcW w:w="413" w:type="pct"/>
            <w:vAlign w:val="center"/>
          </w:tcPr>
          <w:p w14:paraId="7FDA8ED5" w14:textId="77777777" w:rsidR="00755153" w:rsidRDefault="00755153" w:rsidP="00755153">
            <w:pPr>
              <w:jc w:val="center"/>
            </w:pPr>
            <w:r>
              <w:t>vs. 9d</w:t>
            </w:r>
          </w:p>
        </w:tc>
        <w:tc>
          <w:tcPr>
            <w:tcW w:w="467" w:type="pct"/>
            <w:gridSpan w:val="2"/>
            <w:vAlign w:val="center"/>
          </w:tcPr>
          <w:p w14:paraId="7EA68181" w14:textId="77777777" w:rsidR="00755153" w:rsidRDefault="00755153" w:rsidP="00755153">
            <w:pPr>
              <w:jc w:val="center"/>
            </w:pPr>
            <w:r>
              <w:t>vs. 12d</w:t>
            </w:r>
          </w:p>
        </w:tc>
        <w:tc>
          <w:tcPr>
            <w:tcW w:w="416" w:type="pct"/>
            <w:gridSpan w:val="2"/>
            <w:vAlign w:val="center"/>
          </w:tcPr>
          <w:p w14:paraId="54C32314" w14:textId="77777777" w:rsidR="00755153" w:rsidRDefault="00755153" w:rsidP="00755153">
            <w:pPr>
              <w:jc w:val="center"/>
            </w:pPr>
            <w:r>
              <w:t>vs. 15d</w:t>
            </w:r>
          </w:p>
        </w:tc>
        <w:tc>
          <w:tcPr>
            <w:tcW w:w="414" w:type="pct"/>
            <w:vAlign w:val="center"/>
          </w:tcPr>
          <w:p w14:paraId="5D25A1C9" w14:textId="77777777" w:rsidR="00755153" w:rsidRDefault="00755153" w:rsidP="00755153">
            <w:pPr>
              <w:jc w:val="center"/>
            </w:pPr>
            <w:r>
              <w:t>vs. 18d</w:t>
            </w:r>
          </w:p>
        </w:tc>
      </w:tr>
      <w:tr w:rsidR="00755153" w14:paraId="2C3DC8CC" w14:textId="77777777" w:rsidTr="005C74B5">
        <w:trPr>
          <w:trHeight w:val="68"/>
        </w:trPr>
        <w:tc>
          <w:tcPr>
            <w:tcW w:w="519" w:type="pct"/>
            <w:vMerge w:val="restart"/>
            <w:vAlign w:val="center"/>
          </w:tcPr>
          <w:p w14:paraId="67C53F44" w14:textId="77777777" w:rsidR="00755153" w:rsidRDefault="00755153" w:rsidP="00755153">
            <w:pPr>
              <w:jc w:val="center"/>
            </w:pPr>
            <w:r>
              <w:t>0 d</w:t>
            </w:r>
          </w:p>
        </w:tc>
        <w:tc>
          <w:tcPr>
            <w:tcW w:w="467" w:type="pct"/>
            <w:gridSpan w:val="2"/>
            <w:tcBorders>
              <w:bottom w:val="nil"/>
              <w:right w:val="nil"/>
            </w:tcBorders>
            <w:vAlign w:val="center"/>
          </w:tcPr>
          <w:p w14:paraId="151913FC" w14:textId="77777777" w:rsidR="00755153" w:rsidRPr="009B2FA5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751.1</w:t>
            </w:r>
          </w:p>
        </w:tc>
        <w:tc>
          <w:tcPr>
            <w:tcW w:w="258" w:type="pct"/>
            <w:tcBorders>
              <w:left w:val="nil"/>
              <w:bottom w:val="nil"/>
              <w:right w:val="nil"/>
            </w:tcBorders>
            <w:vAlign w:val="center"/>
          </w:tcPr>
          <w:p w14:paraId="7E205CD2" w14:textId="77777777" w:rsidR="00755153" w:rsidRPr="009B2FA5" w:rsidRDefault="00755153" w:rsidP="00755153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55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A95DFEC" w14:textId="77777777" w:rsidR="00755153" w:rsidRPr="009B2FA5" w:rsidRDefault="00755153" w:rsidP="00755153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25.33</w:t>
            </w:r>
          </w:p>
        </w:tc>
        <w:tc>
          <w:tcPr>
            <w:tcW w:w="336" w:type="pct"/>
            <w:tcBorders>
              <w:left w:val="nil"/>
              <w:bottom w:val="nil"/>
            </w:tcBorders>
            <w:vAlign w:val="center"/>
          </w:tcPr>
          <w:p w14:paraId="22BC2F7C" w14:textId="77777777" w:rsidR="00755153" w:rsidRPr="009B2FA5" w:rsidRDefault="00755153" w:rsidP="00755153">
            <w:pPr>
              <w:jc w:val="center"/>
              <w:rPr>
                <w:i/>
                <w:iCs/>
                <w:color w:val="C00000"/>
              </w:rPr>
            </w:pPr>
            <w:r>
              <w:rPr>
                <w:i/>
                <w:iCs/>
                <w:color w:val="C00000"/>
              </w:rPr>
              <w:t>(22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20" w:type="pct"/>
            <w:tcBorders>
              <w:bottom w:val="nil"/>
            </w:tcBorders>
            <w:vAlign w:val="center"/>
          </w:tcPr>
          <w:p w14:paraId="28767E37" w14:textId="77777777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6" w:type="pct"/>
            <w:gridSpan w:val="2"/>
            <w:tcBorders>
              <w:bottom w:val="nil"/>
            </w:tcBorders>
            <w:vAlign w:val="center"/>
          </w:tcPr>
          <w:p w14:paraId="64D4D979" w14:textId="77777777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9" w:type="pct"/>
            <w:gridSpan w:val="2"/>
            <w:tcBorders>
              <w:bottom w:val="nil"/>
            </w:tcBorders>
            <w:vAlign w:val="center"/>
          </w:tcPr>
          <w:p w14:paraId="54A7DA76" w14:textId="77777777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 w14:paraId="4674C319" w14:textId="77777777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67" w:type="pct"/>
            <w:gridSpan w:val="2"/>
            <w:tcBorders>
              <w:bottom w:val="nil"/>
            </w:tcBorders>
            <w:vAlign w:val="center"/>
          </w:tcPr>
          <w:p w14:paraId="086D74F2" w14:textId="77777777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6" w:type="pct"/>
            <w:gridSpan w:val="2"/>
            <w:tcBorders>
              <w:bottom w:val="nil"/>
            </w:tcBorders>
            <w:vAlign w:val="center"/>
          </w:tcPr>
          <w:p w14:paraId="6A2C19BD" w14:textId="77777777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4" w:type="pct"/>
            <w:tcBorders>
              <w:bottom w:val="nil"/>
            </w:tcBorders>
            <w:vAlign w:val="center"/>
          </w:tcPr>
          <w:p w14:paraId="38E45FD9" w14:textId="77777777" w:rsidR="00755153" w:rsidRDefault="00755153" w:rsidP="00755153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</w:tr>
      <w:tr w:rsidR="00755153" w14:paraId="120A079C" w14:textId="77777777" w:rsidTr="005C74B5">
        <w:trPr>
          <w:trHeight w:val="67"/>
        </w:trPr>
        <w:tc>
          <w:tcPr>
            <w:tcW w:w="519" w:type="pct"/>
            <w:vMerge/>
            <w:vAlign w:val="center"/>
          </w:tcPr>
          <w:p w14:paraId="594D0017" w14:textId="77777777" w:rsidR="00755153" w:rsidRDefault="00755153" w:rsidP="00755153">
            <w:pPr>
              <w:jc w:val="center"/>
            </w:pP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096538" w14:textId="77777777" w:rsidR="00755153" w:rsidRPr="009B2FA5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742.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D00A4" w14:textId="77777777" w:rsidR="00755153" w:rsidRPr="009B2FA5" w:rsidRDefault="00755153" w:rsidP="00755153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E719D" w14:textId="77777777" w:rsidR="00755153" w:rsidRPr="009B2FA5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29.6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A96C4C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 w:rsidRPr="009B2FA5">
              <w:rPr>
                <w:i/>
                <w:iCs/>
                <w:color w:val="00B050"/>
              </w:rPr>
              <w:t>(</w:t>
            </w:r>
            <w:r>
              <w:rPr>
                <w:i/>
                <w:iCs/>
                <w:color w:val="00B050"/>
              </w:rPr>
              <w:t>22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vAlign w:val="center"/>
          </w:tcPr>
          <w:p w14:paraId="74AC9EC3" w14:textId="77777777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53821F" w14:textId="77777777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7B3ACAA" w14:textId="77777777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32F3C196" w14:textId="77777777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C566A70" w14:textId="77777777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A3E2773" w14:textId="77777777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vAlign w:val="center"/>
          </w:tcPr>
          <w:p w14:paraId="2D7C3BAC" w14:textId="77777777" w:rsidR="00755153" w:rsidRDefault="00755153" w:rsidP="00755153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</w:tr>
      <w:tr w:rsidR="00755153" w14:paraId="08420433" w14:textId="77777777" w:rsidTr="005C74B5">
        <w:trPr>
          <w:trHeight w:val="67"/>
        </w:trPr>
        <w:tc>
          <w:tcPr>
            <w:tcW w:w="519" w:type="pct"/>
            <w:vMerge w:val="restart"/>
            <w:vAlign w:val="center"/>
          </w:tcPr>
          <w:p w14:paraId="25D2A226" w14:textId="77777777" w:rsidR="00755153" w:rsidRDefault="00755153" w:rsidP="00755153">
            <w:pPr>
              <w:jc w:val="center"/>
            </w:pPr>
            <w:r>
              <w:t>3 d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CA3414E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05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D1B56" w14:textId="77777777" w:rsidR="00755153" w:rsidRPr="009B2FA5" w:rsidRDefault="00755153" w:rsidP="00755153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DE8F75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36.2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0322D7B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20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vAlign w:val="center"/>
          </w:tcPr>
          <w:p w14:paraId="3007A771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0AF7923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6C6FA72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2A82D33D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66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7EE8D3E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36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5AD8BAC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04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3DD3FA9C" w14:textId="77777777" w:rsidR="00755153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02</w:t>
            </w:r>
          </w:p>
        </w:tc>
      </w:tr>
      <w:tr w:rsidR="00755153" w14:paraId="124362E7" w14:textId="77777777" w:rsidTr="005C74B5">
        <w:trPr>
          <w:trHeight w:val="67"/>
        </w:trPr>
        <w:tc>
          <w:tcPr>
            <w:tcW w:w="519" w:type="pct"/>
            <w:vMerge/>
            <w:vAlign w:val="center"/>
          </w:tcPr>
          <w:p w14:paraId="67A7BD9D" w14:textId="77777777" w:rsidR="00755153" w:rsidRDefault="00755153" w:rsidP="00755153">
            <w:pPr>
              <w:jc w:val="center"/>
            </w:pP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9222CDE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119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00BA7" w14:textId="77777777" w:rsidR="00755153" w:rsidRPr="009B2FA5" w:rsidRDefault="00755153" w:rsidP="00755153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BD8B1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63.9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364BBAA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20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vAlign w:val="center"/>
          </w:tcPr>
          <w:p w14:paraId="2A805FE5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9EBA6B1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0668742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261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785F8FDE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898</w:t>
            </w: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51F2DE4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03</w:t>
            </w:r>
          </w:p>
        </w:tc>
        <w:tc>
          <w:tcPr>
            <w:tcW w:w="41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8303775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296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vAlign w:val="center"/>
          </w:tcPr>
          <w:p w14:paraId="0CCC3CC1" w14:textId="77777777" w:rsidR="00755153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154</w:t>
            </w:r>
          </w:p>
        </w:tc>
      </w:tr>
      <w:tr w:rsidR="00755153" w14:paraId="1AA4BD16" w14:textId="77777777" w:rsidTr="005C74B5">
        <w:trPr>
          <w:trHeight w:val="67"/>
        </w:trPr>
        <w:tc>
          <w:tcPr>
            <w:tcW w:w="519" w:type="pct"/>
            <w:vMerge w:val="restart"/>
            <w:vAlign w:val="center"/>
          </w:tcPr>
          <w:p w14:paraId="3E35E088" w14:textId="77777777" w:rsidR="00755153" w:rsidRDefault="00755153" w:rsidP="00755153">
            <w:pPr>
              <w:jc w:val="center"/>
            </w:pPr>
            <w:r>
              <w:t>6 d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3F3861E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412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CF608" w14:textId="77777777" w:rsidR="00755153" w:rsidRPr="009B2FA5" w:rsidRDefault="00755153" w:rsidP="00755153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274F2D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56.84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21522A6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7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vAlign w:val="center"/>
          </w:tcPr>
          <w:p w14:paraId="2FDF2813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F113ECA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3A295B5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3F564826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3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C1ABC55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187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8B8039C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852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266F65E5" w14:textId="77777777" w:rsidR="00755153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76</w:t>
            </w:r>
          </w:p>
        </w:tc>
      </w:tr>
      <w:tr w:rsidR="00755153" w14:paraId="776DCB9E" w14:textId="77777777" w:rsidTr="005C74B5">
        <w:trPr>
          <w:trHeight w:val="67"/>
        </w:trPr>
        <w:tc>
          <w:tcPr>
            <w:tcW w:w="519" w:type="pct"/>
            <w:vMerge/>
            <w:vAlign w:val="center"/>
          </w:tcPr>
          <w:p w14:paraId="3CF6C5FD" w14:textId="77777777" w:rsidR="00755153" w:rsidRDefault="00755153" w:rsidP="00755153">
            <w:pPr>
              <w:jc w:val="center"/>
            </w:pP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16624F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141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66404" w14:textId="77777777" w:rsidR="00755153" w:rsidRPr="009B2FA5" w:rsidRDefault="00755153" w:rsidP="00755153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7B5D5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52.4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07980D" w14:textId="77777777" w:rsidR="00755153" w:rsidRPr="009B2FA5" w:rsidRDefault="00755153" w:rsidP="00755153">
            <w:pPr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17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vAlign w:val="center"/>
          </w:tcPr>
          <w:p w14:paraId="5861053C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12B8D3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261</w:t>
            </w:r>
          </w:p>
        </w:tc>
        <w:tc>
          <w:tcPr>
            <w:tcW w:w="4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2492AF3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7C01A43C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72</w:t>
            </w: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6068AA7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733</w:t>
            </w:r>
          </w:p>
        </w:tc>
        <w:tc>
          <w:tcPr>
            <w:tcW w:w="41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402286C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vAlign w:val="center"/>
          </w:tcPr>
          <w:p w14:paraId="01D58577" w14:textId="77777777" w:rsidR="00755153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</w:tr>
      <w:tr w:rsidR="00755153" w14:paraId="1211012B" w14:textId="77777777" w:rsidTr="005C74B5">
        <w:trPr>
          <w:trHeight w:val="67"/>
        </w:trPr>
        <w:tc>
          <w:tcPr>
            <w:tcW w:w="519" w:type="pct"/>
            <w:vMerge w:val="restart"/>
            <w:vAlign w:val="center"/>
          </w:tcPr>
          <w:p w14:paraId="4A295EBE" w14:textId="77777777" w:rsidR="00755153" w:rsidRDefault="00755153" w:rsidP="00755153">
            <w:pPr>
              <w:jc w:val="center"/>
            </w:pPr>
            <w:r>
              <w:t>9 d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024709F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25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015630" w14:textId="77777777" w:rsidR="00755153" w:rsidRPr="009B2FA5" w:rsidRDefault="00755153" w:rsidP="00755153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41B6C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59.1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4ACC99D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3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vAlign w:val="center"/>
          </w:tcPr>
          <w:p w14:paraId="03BF670A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0E0A214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66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4B6C2FE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3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12634911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5F6CCE6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81F3E1D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78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119EBEF9" w14:textId="77777777" w:rsidR="00755153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81</w:t>
            </w:r>
          </w:p>
        </w:tc>
      </w:tr>
      <w:tr w:rsidR="00755153" w14:paraId="3132A8C0" w14:textId="77777777" w:rsidTr="005C74B5">
        <w:trPr>
          <w:trHeight w:val="67"/>
        </w:trPr>
        <w:tc>
          <w:tcPr>
            <w:tcW w:w="519" w:type="pct"/>
            <w:vMerge/>
            <w:vAlign w:val="center"/>
          </w:tcPr>
          <w:p w14:paraId="316696A1" w14:textId="77777777" w:rsidR="00755153" w:rsidRDefault="00755153" w:rsidP="00755153">
            <w:pPr>
              <w:jc w:val="center"/>
            </w:pP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AD6752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1315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617D8B" w14:textId="77777777" w:rsidR="00755153" w:rsidRPr="009B2FA5" w:rsidRDefault="00755153" w:rsidP="00755153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1A25A5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76.7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231736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3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vAlign w:val="center"/>
          </w:tcPr>
          <w:p w14:paraId="243E5E84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7BCB703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898</w:t>
            </w:r>
          </w:p>
        </w:tc>
        <w:tc>
          <w:tcPr>
            <w:tcW w:w="4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DC5A562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72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5266A2C0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67E8D38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24</w:t>
            </w:r>
          </w:p>
        </w:tc>
        <w:tc>
          <w:tcPr>
            <w:tcW w:w="41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FFC85A4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71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vAlign w:val="center"/>
          </w:tcPr>
          <w:p w14:paraId="159FDECA" w14:textId="77777777" w:rsidR="00755153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24</w:t>
            </w:r>
          </w:p>
        </w:tc>
      </w:tr>
      <w:tr w:rsidR="00755153" w14:paraId="42828439" w14:textId="77777777" w:rsidTr="005C74B5">
        <w:trPr>
          <w:trHeight w:val="67"/>
        </w:trPr>
        <w:tc>
          <w:tcPr>
            <w:tcW w:w="519" w:type="pct"/>
            <w:vMerge w:val="restart"/>
            <w:vAlign w:val="center"/>
          </w:tcPr>
          <w:p w14:paraId="7F809E85" w14:textId="77777777" w:rsidR="00755153" w:rsidRDefault="00755153" w:rsidP="00755153">
            <w:pPr>
              <w:jc w:val="center"/>
            </w:pPr>
            <w:r>
              <w:t>12 d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44E4D2E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252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390BD" w14:textId="77777777" w:rsidR="00755153" w:rsidRPr="009B2FA5" w:rsidRDefault="00755153" w:rsidP="00755153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470E2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51.8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E6B8038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8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vAlign w:val="center"/>
          </w:tcPr>
          <w:p w14:paraId="6D22B065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6D5FA8A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36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9F9770B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187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3258C4F4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28883F5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A3B1424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6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67805D27" w14:textId="77777777" w:rsidR="00755153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62</w:t>
            </w:r>
          </w:p>
        </w:tc>
      </w:tr>
      <w:tr w:rsidR="00755153" w14:paraId="32513C4C" w14:textId="77777777" w:rsidTr="005C74B5">
        <w:trPr>
          <w:trHeight w:val="67"/>
        </w:trPr>
        <w:tc>
          <w:tcPr>
            <w:tcW w:w="519" w:type="pct"/>
            <w:vMerge/>
            <w:vAlign w:val="center"/>
          </w:tcPr>
          <w:p w14:paraId="24175D7E" w14:textId="77777777" w:rsidR="00755153" w:rsidRDefault="00755153" w:rsidP="00755153">
            <w:pPr>
              <w:jc w:val="center"/>
            </w:pP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F6A7BFF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1559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3BB95" w14:textId="77777777" w:rsidR="00755153" w:rsidRPr="009B2FA5" w:rsidRDefault="00755153" w:rsidP="00755153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003B8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74.6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FB735A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9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vAlign w:val="center"/>
          </w:tcPr>
          <w:p w14:paraId="5184FE70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621F81C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03</w:t>
            </w:r>
          </w:p>
        </w:tc>
        <w:tc>
          <w:tcPr>
            <w:tcW w:w="4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03839D1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733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580ED347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24</w:t>
            </w: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BCC2827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22D4671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807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vAlign w:val="center"/>
          </w:tcPr>
          <w:p w14:paraId="4DF45AEE" w14:textId="77777777" w:rsidR="00755153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841</w:t>
            </w:r>
          </w:p>
        </w:tc>
      </w:tr>
      <w:tr w:rsidR="00755153" w14:paraId="63DA723E" w14:textId="77777777" w:rsidTr="005C74B5">
        <w:trPr>
          <w:trHeight w:val="67"/>
        </w:trPr>
        <w:tc>
          <w:tcPr>
            <w:tcW w:w="519" w:type="pct"/>
            <w:vMerge w:val="restart"/>
            <w:vAlign w:val="center"/>
          </w:tcPr>
          <w:p w14:paraId="7182EF4C" w14:textId="77777777" w:rsidR="00755153" w:rsidRDefault="00755153" w:rsidP="00755153">
            <w:pPr>
              <w:jc w:val="center"/>
            </w:pPr>
            <w:r>
              <w:t xml:space="preserve">15 d 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7231F95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320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F8367" w14:textId="77777777" w:rsidR="00755153" w:rsidRPr="009B2FA5" w:rsidRDefault="00755153" w:rsidP="00755153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E0CBF4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52.11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9FD18B3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3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  <w:bottom w:val="nil"/>
            </w:tcBorders>
            <w:vAlign w:val="center"/>
          </w:tcPr>
          <w:p w14:paraId="1DA94254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16245F2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04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221F595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852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5BD73676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78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A513055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6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7B81EC5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7D814900" w14:textId="77777777" w:rsidR="00755153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</w:tr>
      <w:tr w:rsidR="00755153" w14:paraId="06350024" w14:textId="77777777" w:rsidTr="005C74B5">
        <w:trPr>
          <w:trHeight w:val="67"/>
        </w:trPr>
        <w:tc>
          <w:tcPr>
            <w:tcW w:w="519" w:type="pct"/>
            <w:vMerge/>
            <w:vAlign w:val="center"/>
          </w:tcPr>
          <w:p w14:paraId="4E5DAE6E" w14:textId="77777777" w:rsidR="00755153" w:rsidRDefault="00755153" w:rsidP="00755153">
            <w:pPr>
              <w:jc w:val="center"/>
            </w:pP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F9A01A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141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00619" w14:textId="77777777" w:rsidR="00755153" w:rsidRPr="009B2FA5" w:rsidRDefault="00755153" w:rsidP="00755153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6C247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55.53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07E56E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4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</w:tcBorders>
            <w:vAlign w:val="center"/>
          </w:tcPr>
          <w:p w14:paraId="77F952F2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2F011A4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296</w:t>
            </w:r>
          </w:p>
        </w:tc>
        <w:tc>
          <w:tcPr>
            <w:tcW w:w="4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EE180A4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6C10F907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71</w:t>
            </w:r>
          </w:p>
        </w:tc>
        <w:tc>
          <w:tcPr>
            <w:tcW w:w="46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22E7F7F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807</w:t>
            </w:r>
          </w:p>
        </w:tc>
        <w:tc>
          <w:tcPr>
            <w:tcW w:w="41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CDE1204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4" w:type="pct"/>
            <w:tcBorders>
              <w:top w:val="nil"/>
              <w:bottom w:val="single" w:sz="4" w:space="0" w:color="auto"/>
            </w:tcBorders>
            <w:vAlign w:val="center"/>
          </w:tcPr>
          <w:p w14:paraId="5E65E5FD" w14:textId="77777777" w:rsidR="00755153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</w:tr>
      <w:tr w:rsidR="00755153" w14:paraId="63AFA4BC" w14:textId="77777777" w:rsidTr="005C74B5">
        <w:trPr>
          <w:trHeight w:val="67"/>
        </w:trPr>
        <w:tc>
          <w:tcPr>
            <w:tcW w:w="519" w:type="pct"/>
            <w:vMerge w:val="restart"/>
            <w:vAlign w:val="center"/>
          </w:tcPr>
          <w:p w14:paraId="3A5327C4" w14:textId="77777777" w:rsidR="00755153" w:rsidRDefault="00755153" w:rsidP="00755153">
            <w:pPr>
              <w:jc w:val="center"/>
            </w:pPr>
            <w:r>
              <w:t>18 d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295702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31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FBA22D" w14:textId="77777777" w:rsidR="00755153" w:rsidRPr="009B2FA5" w:rsidRDefault="00755153" w:rsidP="00755153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93F88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53.5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7574489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7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ED067A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51E2D77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02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1C32272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76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460D3EB0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81</w:t>
            </w:r>
          </w:p>
        </w:tc>
        <w:tc>
          <w:tcPr>
            <w:tcW w:w="46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52AC686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62</w:t>
            </w:r>
          </w:p>
        </w:tc>
        <w:tc>
          <w:tcPr>
            <w:tcW w:w="416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50EBB53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vAlign w:val="center"/>
          </w:tcPr>
          <w:p w14:paraId="31354548" w14:textId="77777777" w:rsidR="00755153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</w:tr>
      <w:tr w:rsidR="00755153" w14:paraId="2F62CCA4" w14:textId="77777777" w:rsidTr="005C74B5">
        <w:trPr>
          <w:trHeight w:val="67"/>
        </w:trPr>
        <w:tc>
          <w:tcPr>
            <w:tcW w:w="519" w:type="pct"/>
            <w:vMerge/>
            <w:vAlign w:val="center"/>
          </w:tcPr>
          <w:p w14:paraId="644FA85F" w14:textId="77777777" w:rsidR="00755153" w:rsidRDefault="00755153" w:rsidP="00755153">
            <w:pPr>
              <w:jc w:val="center"/>
            </w:pPr>
          </w:p>
        </w:tc>
        <w:tc>
          <w:tcPr>
            <w:tcW w:w="467" w:type="pct"/>
            <w:gridSpan w:val="2"/>
            <w:tcBorders>
              <w:top w:val="nil"/>
              <w:right w:val="nil"/>
            </w:tcBorders>
            <w:vAlign w:val="center"/>
          </w:tcPr>
          <w:p w14:paraId="5EFB29D0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143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vAlign w:val="center"/>
          </w:tcPr>
          <w:p w14:paraId="64800094" w14:textId="77777777" w:rsidR="00755153" w:rsidRPr="009B2FA5" w:rsidRDefault="00755153" w:rsidP="00755153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55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DA31CD0" w14:textId="77777777" w:rsidR="00755153" w:rsidRDefault="00755153" w:rsidP="00755153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110.7</w:t>
            </w:r>
          </w:p>
        </w:tc>
        <w:tc>
          <w:tcPr>
            <w:tcW w:w="336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5951262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8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F03A2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6" w:type="pct"/>
            <w:gridSpan w:val="2"/>
            <w:tcBorders>
              <w:top w:val="nil"/>
              <w:left w:val="single" w:sz="4" w:space="0" w:color="auto"/>
            </w:tcBorders>
            <w:vAlign w:val="center"/>
          </w:tcPr>
          <w:p w14:paraId="766B2302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154</w:t>
            </w:r>
          </w:p>
        </w:tc>
        <w:tc>
          <w:tcPr>
            <w:tcW w:w="419" w:type="pct"/>
            <w:gridSpan w:val="2"/>
            <w:tcBorders>
              <w:top w:val="nil"/>
            </w:tcBorders>
            <w:vAlign w:val="center"/>
          </w:tcPr>
          <w:p w14:paraId="072AF6AC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14:paraId="1645CA2D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24</w:t>
            </w:r>
          </w:p>
        </w:tc>
        <w:tc>
          <w:tcPr>
            <w:tcW w:w="467" w:type="pct"/>
            <w:gridSpan w:val="2"/>
            <w:tcBorders>
              <w:top w:val="nil"/>
            </w:tcBorders>
            <w:vAlign w:val="center"/>
          </w:tcPr>
          <w:p w14:paraId="0E69E1D7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841</w:t>
            </w:r>
          </w:p>
        </w:tc>
        <w:tc>
          <w:tcPr>
            <w:tcW w:w="416" w:type="pct"/>
            <w:gridSpan w:val="2"/>
            <w:tcBorders>
              <w:top w:val="nil"/>
            </w:tcBorders>
            <w:vAlign w:val="center"/>
          </w:tcPr>
          <w:p w14:paraId="0F099F25" w14:textId="77777777" w:rsidR="00755153" w:rsidRPr="009B2FA5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4" w:type="pct"/>
            <w:tcBorders>
              <w:top w:val="nil"/>
            </w:tcBorders>
            <w:vAlign w:val="center"/>
          </w:tcPr>
          <w:p w14:paraId="7F2AFE18" w14:textId="77777777" w:rsidR="00755153" w:rsidRDefault="00755153" w:rsidP="00755153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</w:tr>
    </w:tbl>
    <w:p w14:paraId="7C517509" w14:textId="77777777" w:rsidR="002D0AC7" w:rsidRDefault="002D0AC7" w:rsidP="002D0AC7">
      <w:pPr>
        <w:rPr>
          <w:b/>
          <w:sz w:val="24"/>
        </w:rPr>
      </w:pPr>
    </w:p>
    <w:p w14:paraId="783E6D2E" w14:textId="77777777" w:rsidR="00B23E4F" w:rsidRDefault="002D0AC7" w:rsidP="00B23E4F">
      <w:pPr>
        <w:spacing w:line="360" w:lineRule="auto"/>
        <w:jc w:val="both"/>
        <w:rPr>
          <w:b/>
          <w:sz w:val="24"/>
        </w:rPr>
      </w:pPr>
      <w:r>
        <w:rPr>
          <w:b/>
          <w:sz w:val="24"/>
        </w:rPr>
        <w:t>Figure 4 – t</w:t>
      </w:r>
      <w:r w:rsidRPr="00AF704E">
        <w:rPr>
          <w:b/>
          <w:sz w:val="24"/>
        </w:rPr>
        <w:t xml:space="preserve">able </w:t>
      </w:r>
      <w:r>
        <w:rPr>
          <w:b/>
          <w:sz w:val="24"/>
        </w:rPr>
        <w:t>s</w:t>
      </w:r>
      <w:r w:rsidRPr="00AF704E">
        <w:rPr>
          <w:b/>
          <w:sz w:val="24"/>
        </w:rPr>
        <w:t>uppl</w:t>
      </w:r>
      <w:r>
        <w:rPr>
          <w:b/>
          <w:sz w:val="24"/>
        </w:rPr>
        <w:t>ement 1</w:t>
      </w:r>
      <w:r w:rsidRPr="00AF704E">
        <w:rPr>
          <w:b/>
          <w:sz w:val="24"/>
        </w:rPr>
        <w:t xml:space="preserve">. </w:t>
      </w:r>
      <w:r w:rsidR="00995EB3" w:rsidRPr="00AF704E">
        <w:rPr>
          <w:b/>
          <w:sz w:val="24"/>
        </w:rPr>
        <w:t xml:space="preserve">Statistical </w:t>
      </w:r>
      <w:r w:rsidR="00995EB3">
        <w:rPr>
          <w:b/>
          <w:sz w:val="24"/>
        </w:rPr>
        <w:t xml:space="preserve">data and </w:t>
      </w:r>
      <w:r w:rsidR="00995EB3" w:rsidRPr="00AF704E">
        <w:rPr>
          <w:b/>
          <w:sz w:val="24"/>
        </w:rPr>
        <w:t xml:space="preserve">comparisons between each time-point for </w:t>
      </w:r>
      <w:r w:rsidR="00995EB3">
        <w:rPr>
          <w:b/>
          <w:sz w:val="24"/>
        </w:rPr>
        <w:t>male DA1</w:t>
      </w:r>
      <w:r w:rsidR="00995EB3" w:rsidRPr="00AF704E">
        <w:rPr>
          <w:b/>
          <w:sz w:val="24"/>
        </w:rPr>
        <w:t xml:space="preserve"> </w:t>
      </w:r>
      <w:r w:rsidR="00995EB3">
        <w:rPr>
          <w:b/>
          <w:sz w:val="24"/>
        </w:rPr>
        <w:t>P</w:t>
      </w:r>
      <w:r w:rsidR="00995EB3" w:rsidRPr="00AF704E">
        <w:rPr>
          <w:b/>
          <w:sz w:val="24"/>
        </w:rPr>
        <w:t xml:space="preserve">Ns. </w:t>
      </w:r>
    </w:p>
    <w:p w14:paraId="5C03C2B8" w14:textId="5657900F" w:rsidR="002D0AC7" w:rsidRDefault="00995EB3" w:rsidP="00B23E4F">
      <w:pPr>
        <w:spacing w:line="360" w:lineRule="auto"/>
        <w:jc w:val="both"/>
        <w:rPr>
          <w:sz w:val="24"/>
        </w:rPr>
      </w:pPr>
      <w:r>
        <w:rPr>
          <w:bCs/>
          <w:sz w:val="24"/>
        </w:rPr>
        <w:t xml:space="preserve">Table of average Bruchpilot-Short-mStrawberry puncta counts (Brp Mean, red) and average membrane GFP neurite volumes (GFP Mean, green) for each time-point from male DA1 PN time-courses. </w:t>
      </w:r>
      <w:r w:rsidR="008D64F1">
        <w:rPr>
          <w:bCs/>
          <w:sz w:val="24"/>
        </w:rPr>
        <w:t>Mean values are shown with calculated standard error of the mean (SEM) and number of glomeruli analyzed (</w:t>
      </w:r>
      <w:r w:rsidR="008D64F1" w:rsidRPr="008D64F1">
        <w:rPr>
          <w:bCs/>
          <w:i/>
          <w:sz w:val="24"/>
        </w:rPr>
        <w:t>n</w:t>
      </w:r>
      <w:r w:rsidR="008D64F1">
        <w:rPr>
          <w:bCs/>
          <w:sz w:val="24"/>
        </w:rPr>
        <w:t>). Each time-point is compared to each other time-point using</w:t>
      </w:r>
      <w:r w:rsidR="008D64F1">
        <w:rPr>
          <w:sz w:val="24"/>
        </w:rPr>
        <w:t xml:space="preserve"> o</w:t>
      </w:r>
      <w:r w:rsidR="008D64F1" w:rsidRPr="000061EE">
        <w:rPr>
          <w:sz w:val="24"/>
        </w:rPr>
        <w:t xml:space="preserve">ne-way ANOVA </w:t>
      </w:r>
      <w:r w:rsidR="008D64F1">
        <w:rPr>
          <w:sz w:val="24"/>
        </w:rPr>
        <w:t xml:space="preserve">tests followed by Tukey’s tests to correct for </w:t>
      </w:r>
      <w:r w:rsidR="008D64F1" w:rsidRPr="000061EE">
        <w:rPr>
          <w:sz w:val="24"/>
        </w:rPr>
        <w:t xml:space="preserve">multiple comparisons </w:t>
      </w:r>
      <w:r w:rsidR="008D64F1">
        <w:rPr>
          <w:sz w:val="24"/>
        </w:rPr>
        <w:t xml:space="preserve">in determining </w:t>
      </w:r>
      <w:r w:rsidR="008D64F1" w:rsidRPr="008D64F1">
        <w:rPr>
          <w:i/>
          <w:sz w:val="24"/>
        </w:rPr>
        <w:t>p</w:t>
      </w:r>
      <w:r w:rsidR="008D64F1">
        <w:rPr>
          <w:sz w:val="24"/>
        </w:rPr>
        <w:t xml:space="preserve">-values. </w:t>
      </w:r>
      <w:r w:rsidR="0030277A">
        <w:rPr>
          <w:i/>
          <w:sz w:val="24"/>
        </w:rPr>
        <w:t>p</w:t>
      </w:r>
      <w:r w:rsidR="008D64F1">
        <w:rPr>
          <w:sz w:val="24"/>
        </w:rPr>
        <w:t xml:space="preserve">-values for Brp-Short-mStrawberry puncta are in red and in green for membrane GFP neurite volume. </w:t>
      </w:r>
      <w:r w:rsidR="002D0AC7">
        <w:rPr>
          <w:sz w:val="24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88"/>
        <w:gridCol w:w="767"/>
        <w:gridCol w:w="83"/>
        <w:gridCol w:w="479"/>
        <w:gridCol w:w="20"/>
        <w:gridCol w:w="767"/>
        <w:gridCol w:w="21"/>
        <w:gridCol w:w="608"/>
        <w:gridCol w:w="773"/>
        <w:gridCol w:w="325"/>
        <w:gridCol w:w="448"/>
        <w:gridCol w:w="654"/>
        <w:gridCol w:w="120"/>
        <w:gridCol w:w="773"/>
        <w:gridCol w:w="206"/>
        <w:gridCol w:w="568"/>
        <w:gridCol w:w="531"/>
        <w:gridCol w:w="243"/>
        <w:gridCol w:w="776"/>
      </w:tblGrid>
      <w:tr w:rsidR="0073387C" w14:paraId="4ADE27DA" w14:textId="77777777" w:rsidTr="0073387C">
        <w:trPr>
          <w:trHeight w:val="516"/>
        </w:trPr>
        <w:tc>
          <w:tcPr>
            <w:tcW w:w="636" w:type="pct"/>
            <w:vAlign w:val="center"/>
          </w:tcPr>
          <w:p w14:paraId="752709DA" w14:textId="48E56B79" w:rsidR="0073387C" w:rsidRDefault="0073387C" w:rsidP="0073387C">
            <w:pPr>
              <w:jc w:val="center"/>
            </w:pPr>
            <w:r>
              <w:lastRenderedPageBreak/>
              <w:t>DA1 PN Female</w:t>
            </w:r>
          </w:p>
        </w:tc>
        <w:tc>
          <w:tcPr>
            <w:tcW w:w="1469" w:type="pct"/>
            <w:gridSpan w:val="7"/>
            <w:tcBorders>
              <w:bottom w:val="single" w:sz="4" w:space="0" w:color="auto"/>
            </w:tcBorders>
            <w:vAlign w:val="center"/>
          </w:tcPr>
          <w:p w14:paraId="2458CA2A" w14:textId="77777777" w:rsidR="0073387C" w:rsidRPr="000E5081" w:rsidRDefault="0073387C" w:rsidP="0073387C">
            <w:pPr>
              <w:jc w:val="center"/>
              <w:rPr>
                <w:color w:val="C00000"/>
              </w:rPr>
            </w:pPr>
            <w:r w:rsidRPr="000E5081">
              <w:rPr>
                <w:color w:val="C00000"/>
              </w:rPr>
              <w:t>Brp Mean +/- SEM (</w:t>
            </w:r>
            <w:r w:rsidRPr="000E5081">
              <w:rPr>
                <w:i/>
                <w:iCs/>
                <w:color w:val="C00000"/>
              </w:rPr>
              <w:t>n</w:t>
            </w:r>
            <w:r w:rsidRPr="000E5081">
              <w:rPr>
                <w:color w:val="C00000"/>
              </w:rPr>
              <w:t>)</w:t>
            </w:r>
          </w:p>
          <w:p w14:paraId="75B1D8F1" w14:textId="7D50727D" w:rsidR="0073387C" w:rsidRPr="000E5081" w:rsidRDefault="0073387C" w:rsidP="0073387C">
            <w:pPr>
              <w:jc w:val="center"/>
              <w:rPr>
                <w:color w:val="C00000"/>
              </w:rPr>
            </w:pPr>
            <w:r w:rsidRPr="000E5081">
              <w:rPr>
                <w:color w:val="00B050"/>
              </w:rPr>
              <w:t>GFP Mean +/- SEM (</w:t>
            </w:r>
            <w:r w:rsidRPr="000E5081">
              <w:rPr>
                <w:i/>
                <w:iCs/>
                <w:color w:val="00B050"/>
              </w:rPr>
              <w:t>n</w:t>
            </w:r>
            <w:r w:rsidRPr="000E5081">
              <w:rPr>
                <w:color w:val="00B050"/>
              </w:rPr>
              <w:t>)</w:t>
            </w:r>
          </w:p>
        </w:tc>
        <w:tc>
          <w:tcPr>
            <w:tcW w:w="587" w:type="pct"/>
            <w:gridSpan w:val="2"/>
            <w:tcBorders>
              <w:bottom w:val="single" w:sz="4" w:space="0" w:color="auto"/>
            </w:tcBorders>
            <w:vAlign w:val="center"/>
          </w:tcPr>
          <w:p w14:paraId="42DC935B" w14:textId="12451F52" w:rsidR="0073387C" w:rsidRDefault="0073387C" w:rsidP="0073387C">
            <w:pPr>
              <w:jc w:val="center"/>
            </w:pPr>
            <w:r>
              <w:t>vs. 48h</w:t>
            </w:r>
          </w:p>
        </w:tc>
        <w:tc>
          <w:tcPr>
            <w:tcW w:w="588" w:type="pct"/>
            <w:gridSpan w:val="2"/>
            <w:tcBorders>
              <w:bottom w:val="single" w:sz="4" w:space="0" w:color="auto"/>
            </w:tcBorders>
            <w:vAlign w:val="center"/>
          </w:tcPr>
          <w:p w14:paraId="230DE300" w14:textId="00CF54A6" w:rsidR="0073387C" w:rsidRDefault="0073387C" w:rsidP="0073387C">
            <w:pPr>
              <w:jc w:val="center"/>
            </w:pPr>
            <w:r>
              <w:t>vs. 60h</w:t>
            </w:r>
          </w:p>
        </w:tc>
        <w:tc>
          <w:tcPr>
            <w:tcW w:w="587" w:type="pct"/>
            <w:gridSpan w:val="3"/>
            <w:tcBorders>
              <w:bottom w:val="single" w:sz="4" w:space="0" w:color="auto"/>
            </w:tcBorders>
            <w:vAlign w:val="center"/>
          </w:tcPr>
          <w:p w14:paraId="66CA41C7" w14:textId="2CEF1F33" w:rsidR="0073387C" w:rsidRDefault="0073387C" w:rsidP="0073387C">
            <w:pPr>
              <w:jc w:val="center"/>
            </w:pPr>
            <w:r>
              <w:t>vs. 72h</w:t>
            </w:r>
          </w:p>
        </w:tc>
        <w:tc>
          <w:tcPr>
            <w:tcW w:w="588" w:type="pct"/>
            <w:gridSpan w:val="2"/>
            <w:tcBorders>
              <w:bottom w:val="single" w:sz="4" w:space="0" w:color="auto"/>
            </w:tcBorders>
            <w:vAlign w:val="center"/>
          </w:tcPr>
          <w:p w14:paraId="784A53C5" w14:textId="6C8CB886" w:rsidR="0073387C" w:rsidRDefault="0073387C" w:rsidP="0073387C">
            <w:pPr>
              <w:jc w:val="center"/>
            </w:pPr>
            <w:r>
              <w:t>vs. 84h</w:t>
            </w:r>
          </w:p>
        </w:tc>
        <w:tc>
          <w:tcPr>
            <w:tcW w:w="545" w:type="pct"/>
            <w:gridSpan w:val="2"/>
            <w:tcBorders>
              <w:bottom w:val="single" w:sz="4" w:space="0" w:color="auto"/>
            </w:tcBorders>
            <w:vAlign w:val="center"/>
          </w:tcPr>
          <w:p w14:paraId="6C1DB60E" w14:textId="6D8FDF94" w:rsidR="0073387C" w:rsidRDefault="0073387C" w:rsidP="0073387C">
            <w:pPr>
              <w:jc w:val="center"/>
            </w:pPr>
            <w:r>
              <w:t>vs. 92h</w:t>
            </w:r>
          </w:p>
        </w:tc>
      </w:tr>
      <w:tr w:rsidR="0073387C" w14:paraId="41071C94" w14:textId="77777777" w:rsidTr="0073387C">
        <w:trPr>
          <w:trHeight w:val="260"/>
        </w:trPr>
        <w:tc>
          <w:tcPr>
            <w:tcW w:w="636" w:type="pct"/>
            <w:vMerge w:val="restart"/>
            <w:vAlign w:val="center"/>
          </w:tcPr>
          <w:p w14:paraId="0F9F6FD8" w14:textId="3C55547C" w:rsidR="0073387C" w:rsidRDefault="0073387C" w:rsidP="0073387C">
            <w:pPr>
              <w:jc w:val="center"/>
            </w:pPr>
            <w:r>
              <w:t>48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023A3744" w14:textId="4189DD81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241</w:t>
            </w:r>
          </w:p>
        </w:tc>
        <w:tc>
          <w:tcPr>
            <w:tcW w:w="31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E66EE65" w14:textId="61038257" w:rsidR="0073387C" w:rsidRPr="000E5081" w:rsidRDefault="0073387C" w:rsidP="0073387C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1DD43F22" w14:textId="5EAC33B2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4.44</w:t>
            </w:r>
          </w:p>
        </w:tc>
        <w:tc>
          <w:tcPr>
            <w:tcW w:w="336" w:type="pct"/>
            <w:gridSpan w:val="2"/>
            <w:tcBorders>
              <w:left w:val="nil"/>
              <w:bottom w:val="nil"/>
            </w:tcBorders>
            <w:vAlign w:val="center"/>
          </w:tcPr>
          <w:p w14:paraId="72925BF3" w14:textId="0F4829AE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2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87" w:type="pct"/>
            <w:gridSpan w:val="2"/>
            <w:tcBorders>
              <w:bottom w:val="nil"/>
            </w:tcBorders>
            <w:vAlign w:val="center"/>
          </w:tcPr>
          <w:p w14:paraId="73DE791A" w14:textId="5E73AEE8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38D8D627" w14:textId="1709EB0D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7" w:type="pct"/>
            <w:gridSpan w:val="3"/>
            <w:tcBorders>
              <w:bottom w:val="nil"/>
            </w:tcBorders>
            <w:vAlign w:val="center"/>
          </w:tcPr>
          <w:p w14:paraId="719C6BCF" w14:textId="728B135B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18E0D5A5" w14:textId="5C728EC1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45" w:type="pct"/>
            <w:gridSpan w:val="2"/>
            <w:tcBorders>
              <w:bottom w:val="nil"/>
            </w:tcBorders>
            <w:vAlign w:val="center"/>
          </w:tcPr>
          <w:p w14:paraId="6CBA4572" w14:textId="31DB7654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</w:tr>
      <w:tr w:rsidR="0073387C" w14:paraId="70D57A98" w14:textId="77777777" w:rsidTr="0073387C">
        <w:trPr>
          <w:trHeight w:val="260"/>
        </w:trPr>
        <w:tc>
          <w:tcPr>
            <w:tcW w:w="636" w:type="pct"/>
            <w:vMerge/>
            <w:vAlign w:val="center"/>
          </w:tcPr>
          <w:p w14:paraId="35FA9DFE" w14:textId="77777777" w:rsidR="0073387C" w:rsidRDefault="0073387C" w:rsidP="0073387C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B9E8BF" w14:textId="4B5743CA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314.4</w:t>
            </w:r>
          </w:p>
        </w:tc>
        <w:tc>
          <w:tcPr>
            <w:tcW w:w="3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2A5B9" w14:textId="6DD07CF7" w:rsidR="0073387C" w:rsidRPr="000E5081" w:rsidRDefault="0073387C" w:rsidP="0073387C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3CAF34" w14:textId="7256EEBD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14.95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8BDC2F" w14:textId="0C11AECA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2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8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28AD8C9" w14:textId="1D6B450A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3AB4519" w14:textId="37445950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.285</w:t>
            </w:r>
          </w:p>
        </w:tc>
        <w:tc>
          <w:tcPr>
            <w:tcW w:w="587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0C86C520" w14:textId="5423333E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945059D" w14:textId="6571C1EA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4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7F51939" w14:textId="58291987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</w:tr>
      <w:tr w:rsidR="0073387C" w14:paraId="2E4B7027" w14:textId="77777777" w:rsidTr="0073387C">
        <w:trPr>
          <w:trHeight w:val="260"/>
        </w:trPr>
        <w:tc>
          <w:tcPr>
            <w:tcW w:w="636" w:type="pct"/>
            <w:vMerge w:val="restart"/>
            <w:vAlign w:val="center"/>
          </w:tcPr>
          <w:p w14:paraId="12687359" w14:textId="408580AF" w:rsidR="0073387C" w:rsidRDefault="0073387C" w:rsidP="0073387C">
            <w:pPr>
              <w:jc w:val="center"/>
            </w:pPr>
            <w:r>
              <w:t>60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32DAC987" w14:textId="3BC542FC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439.4</w:t>
            </w:r>
          </w:p>
        </w:tc>
        <w:tc>
          <w:tcPr>
            <w:tcW w:w="31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E720E0C" w14:textId="19A78974" w:rsidR="0073387C" w:rsidRPr="000E5081" w:rsidRDefault="0073387C" w:rsidP="0073387C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48919935" w14:textId="4B50DAB1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5.08</w:t>
            </w:r>
          </w:p>
        </w:tc>
        <w:tc>
          <w:tcPr>
            <w:tcW w:w="336" w:type="pct"/>
            <w:gridSpan w:val="2"/>
            <w:tcBorders>
              <w:left w:val="nil"/>
              <w:bottom w:val="nil"/>
            </w:tcBorders>
            <w:vAlign w:val="center"/>
          </w:tcPr>
          <w:p w14:paraId="4C1DDB13" w14:textId="77E290F0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4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87" w:type="pct"/>
            <w:gridSpan w:val="2"/>
            <w:tcBorders>
              <w:bottom w:val="nil"/>
            </w:tcBorders>
            <w:vAlign w:val="center"/>
          </w:tcPr>
          <w:p w14:paraId="306A3528" w14:textId="49DF42D2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7585FD6B" w14:textId="1513410B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87" w:type="pct"/>
            <w:gridSpan w:val="3"/>
            <w:tcBorders>
              <w:bottom w:val="nil"/>
            </w:tcBorders>
            <w:vAlign w:val="center"/>
          </w:tcPr>
          <w:p w14:paraId="3057F36C" w14:textId="1EB2F2CD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.985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39225252" w14:textId="521977F7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45" w:type="pct"/>
            <w:gridSpan w:val="2"/>
            <w:tcBorders>
              <w:bottom w:val="nil"/>
            </w:tcBorders>
            <w:vAlign w:val="center"/>
          </w:tcPr>
          <w:p w14:paraId="09020A22" w14:textId="361C223C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.001</w:t>
            </w:r>
          </w:p>
        </w:tc>
      </w:tr>
      <w:tr w:rsidR="0073387C" w14:paraId="6122F64D" w14:textId="77777777" w:rsidTr="0073387C">
        <w:trPr>
          <w:trHeight w:val="260"/>
        </w:trPr>
        <w:tc>
          <w:tcPr>
            <w:tcW w:w="636" w:type="pct"/>
            <w:vMerge/>
            <w:vAlign w:val="center"/>
          </w:tcPr>
          <w:p w14:paraId="16927779" w14:textId="77777777" w:rsidR="0073387C" w:rsidRDefault="0073387C" w:rsidP="0073387C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40B5E6" w14:textId="705A3A06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388.5</w:t>
            </w:r>
          </w:p>
        </w:tc>
        <w:tc>
          <w:tcPr>
            <w:tcW w:w="3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8F0461" w14:textId="5070FD67" w:rsidR="0073387C" w:rsidRPr="000E5081" w:rsidRDefault="0073387C" w:rsidP="0073387C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7F68C" w14:textId="19B630C3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29.2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FE2185" w14:textId="7D79623B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4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8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F58A683" w14:textId="34BA76E2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.285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6F8B618" w14:textId="706F82E8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87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3E6EB400" w14:textId="00FDF113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.013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7FC3273" w14:textId="291623DF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4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128466F" w14:textId="516ADDCE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</w:tr>
      <w:tr w:rsidR="0073387C" w14:paraId="4D501947" w14:textId="77777777" w:rsidTr="0073387C">
        <w:trPr>
          <w:trHeight w:val="260"/>
        </w:trPr>
        <w:tc>
          <w:tcPr>
            <w:tcW w:w="636" w:type="pct"/>
            <w:vMerge w:val="restart"/>
            <w:vAlign w:val="center"/>
          </w:tcPr>
          <w:p w14:paraId="71A90F3E" w14:textId="384C36D9" w:rsidR="0073387C" w:rsidRDefault="0073387C" w:rsidP="0073387C">
            <w:pPr>
              <w:jc w:val="center"/>
            </w:pPr>
            <w:r>
              <w:t>72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46F0B610" w14:textId="0BCC0B3B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450.9</w:t>
            </w:r>
          </w:p>
        </w:tc>
        <w:tc>
          <w:tcPr>
            <w:tcW w:w="31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B8570B0" w14:textId="2DD79B12" w:rsidR="0073387C" w:rsidRPr="000E5081" w:rsidRDefault="0073387C" w:rsidP="0073387C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6940C07D" w14:textId="4364C3B3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2.25</w:t>
            </w:r>
          </w:p>
        </w:tc>
        <w:tc>
          <w:tcPr>
            <w:tcW w:w="336" w:type="pct"/>
            <w:gridSpan w:val="2"/>
            <w:tcBorders>
              <w:left w:val="nil"/>
              <w:bottom w:val="nil"/>
            </w:tcBorders>
            <w:vAlign w:val="center"/>
          </w:tcPr>
          <w:p w14:paraId="7DBA9F27" w14:textId="0BB492C8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6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87" w:type="pct"/>
            <w:gridSpan w:val="2"/>
            <w:tcBorders>
              <w:bottom w:val="nil"/>
            </w:tcBorders>
            <w:vAlign w:val="center"/>
          </w:tcPr>
          <w:p w14:paraId="7B788F14" w14:textId="296FB396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5B15F277" w14:textId="3D494C6C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.985</w:t>
            </w:r>
          </w:p>
        </w:tc>
        <w:tc>
          <w:tcPr>
            <w:tcW w:w="587" w:type="pct"/>
            <w:gridSpan w:val="3"/>
            <w:tcBorders>
              <w:bottom w:val="nil"/>
            </w:tcBorders>
            <w:vAlign w:val="center"/>
          </w:tcPr>
          <w:p w14:paraId="7403B756" w14:textId="40059749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4D9D64F6" w14:textId="3189B35F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45" w:type="pct"/>
            <w:gridSpan w:val="2"/>
            <w:tcBorders>
              <w:bottom w:val="nil"/>
            </w:tcBorders>
            <w:vAlign w:val="center"/>
          </w:tcPr>
          <w:p w14:paraId="777B393F" w14:textId="0AB313EA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.005</w:t>
            </w:r>
          </w:p>
        </w:tc>
      </w:tr>
      <w:tr w:rsidR="0073387C" w14:paraId="360E36FE" w14:textId="77777777" w:rsidTr="0073387C">
        <w:trPr>
          <w:trHeight w:val="260"/>
        </w:trPr>
        <w:tc>
          <w:tcPr>
            <w:tcW w:w="636" w:type="pct"/>
            <w:vMerge/>
            <w:vAlign w:val="center"/>
          </w:tcPr>
          <w:p w14:paraId="0C369D96" w14:textId="77777777" w:rsidR="0073387C" w:rsidRDefault="0073387C" w:rsidP="0073387C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4198DEB" w14:textId="130FA7AA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503</w:t>
            </w:r>
          </w:p>
        </w:tc>
        <w:tc>
          <w:tcPr>
            <w:tcW w:w="3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62F62" w14:textId="5A9FEC50" w:rsidR="0073387C" w:rsidRPr="000E5081" w:rsidRDefault="0073387C" w:rsidP="0073387C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4B996" w14:textId="4439A4CF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25.14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6483EFD" w14:textId="72747AAE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6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8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CA52BEE" w14:textId="79934B1C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7930FE5" w14:textId="22B57293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.013</w:t>
            </w:r>
          </w:p>
        </w:tc>
        <w:tc>
          <w:tcPr>
            <w:tcW w:w="587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FD59424" w14:textId="25F93F8E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FA0FBA6" w14:textId="6607EF5E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.008</w:t>
            </w:r>
          </w:p>
        </w:tc>
        <w:tc>
          <w:tcPr>
            <w:tcW w:w="54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DE2EF96" w14:textId="5976DF9C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</w:tr>
      <w:tr w:rsidR="0073387C" w14:paraId="2525269F" w14:textId="77777777" w:rsidTr="0073387C">
        <w:trPr>
          <w:trHeight w:val="260"/>
        </w:trPr>
        <w:tc>
          <w:tcPr>
            <w:tcW w:w="636" w:type="pct"/>
            <w:vMerge w:val="restart"/>
            <w:vAlign w:val="center"/>
          </w:tcPr>
          <w:p w14:paraId="3C8D5468" w14:textId="73DE6B7E" w:rsidR="0073387C" w:rsidRDefault="0073387C" w:rsidP="0073387C">
            <w:pPr>
              <w:jc w:val="center"/>
            </w:pPr>
            <w:r>
              <w:t xml:space="preserve">84 h 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7339EA83" w14:textId="406D442E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567.1</w:t>
            </w:r>
          </w:p>
        </w:tc>
        <w:tc>
          <w:tcPr>
            <w:tcW w:w="31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FE685D3" w14:textId="3ADD70C1" w:rsidR="0073387C" w:rsidRPr="000E5081" w:rsidRDefault="0073387C" w:rsidP="0073387C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19A8A83A" w14:textId="5C3B5FFF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8.5</w:t>
            </w:r>
          </w:p>
        </w:tc>
        <w:tc>
          <w:tcPr>
            <w:tcW w:w="336" w:type="pct"/>
            <w:gridSpan w:val="2"/>
            <w:tcBorders>
              <w:left w:val="nil"/>
              <w:bottom w:val="nil"/>
            </w:tcBorders>
            <w:vAlign w:val="center"/>
          </w:tcPr>
          <w:p w14:paraId="14EBF6D8" w14:textId="6CDEA934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6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87" w:type="pct"/>
            <w:gridSpan w:val="2"/>
            <w:tcBorders>
              <w:bottom w:val="nil"/>
            </w:tcBorders>
            <w:vAlign w:val="center"/>
          </w:tcPr>
          <w:p w14:paraId="3B6986E0" w14:textId="350E1B7D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5A680103" w14:textId="79415DF4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7" w:type="pct"/>
            <w:gridSpan w:val="3"/>
            <w:tcBorders>
              <w:bottom w:val="nil"/>
            </w:tcBorders>
            <w:vAlign w:val="center"/>
          </w:tcPr>
          <w:p w14:paraId="62FBAE6C" w14:textId="5BBE47C9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6C5F595F" w14:textId="2DD4C476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45" w:type="pct"/>
            <w:gridSpan w:val="2"/>
            <w:tcBorders>
              <w:bottom w:val="nil"/>
            </w:tcBorders>
            <w:vAlign w:val="center"/>
          </w:tcPr>
          <w:p w14:paraId="439E2603" w14:textId="56819F8F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.393</w:t>
            </w:r>
          </w:p>
        </w:tc>
      </w:tr>
      <w:tr w:rsidR="0073387C" w14:paraId="15A0585D" w14:textId="77777777" w:rsidTr="0073387C">
        <w:trPr>
          <w:trHeight w:val="260"/>
        </w:trPr>
        <w:tc>
          <w:tcPr>
            <w:tcW w:w="636" w:type="pct"/>
            <w:vMerge/>
            <w:vAlign w:val="center"/>
          </w:tcPr>
          <w:p w14:paraId="01AAA958" w14:textId="77777777" w:rsidR="0073387C" w:rsidRDefault="0073387C" w:rsidP="0073387C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458DC1" w14:textId="45D30FBC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619.8</w:t>
            </w:r>
          </w:p>
        </w:tc>
        <w:tc>
          <w:tcPr>
            <w:tcW w:w="3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BDD03" w14:textId="4D0F7085" w:rsidR="0073387C" w:rsidRPr="000E5081" w:rsidRDefault="0073387C" w:rsidP="0073387C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A82E5" w14:textId="645C7442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21.48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2F4467" w14:textId="49E4EEEE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6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87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F5FD613" w14:textId="6EAEE9F7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AA45948" w14:textId="475289D6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7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E01E733" w14:textId="447EC02B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.008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A0F6F07" w14:textId="4D9EFAE7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4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D231319" w14:textId="670C3C1E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.964</w:t>
            </w:r>
          </w:p>
        </w:tc>
      </w:tr>
      <w:tr w:rsidR="0073387C" w14:paraId="343BD97B" w14:textId="77777777" w:rsidTr="0073387C">
        <w:trPr>
          <w:trHeight w:val="260"/>
        </w:trPr>
        <w:tc>
          <w:tcPr>
            <w:tcW w:w="636" w:type="pct"/>
            <w:vMerge w:val="restart"/>
            <w:vAlign w:val="center"/>
          </w:tcPr>
          <w:p w14:paraId="3DA297B8" w14:textId="3E73C200" w:rsidR="0073387C" w:rsidRDefault="0073387C" w:rsidP="0073387C">
            <w:pPr>
              <w:jc w:val="center"/>
            </w:pPr>
            <w:r>
              <w:t>92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055590A2" w14:textId="5B6B40AF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528.9</w:t>
            </w:r>
          </w:p>
        </w:tc>
        <w:tc>
          <w:tcPr>
            <w:tcW w:w="312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E9A38A5" w14:textId="3C9D6818" w:rsidR="0073387C" w:rsidRPr="000E5081" w:rsidRDefault="0073387C" w:rsidP="0073387C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3D7BE8B5" w14:textId="7DAF377B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6.77</w:t>
            </w:r>
          </w:p>
        </w:tc>
        <w:tc>
          <w:tcPr>
            <w:tcW w:w="336" w:type="pct"/>
            <w:gridSpan w:val="2"/>
            <w:tcBorders>
              <w:left w:val="nil"/>
              <w:bottom w:val="nil"/>
            </w:tcBorders>
            <w:vAlign w:val="center"/>
          </w:tcPr>
          <w:p w14:paraId="21A3491C" w14:textId="45F076EC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6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87" w:type="pct"/>
            <w:gridSpan w:val="2"/>
            <w:tcBorders>
              <w:bottom w:val="nil"/>
            </w:tcBorders>
            <w:vAlign w:val="center"/>
          </w:tcPr>
          <w:p w14:paraId="103873CB" w14:textId="350F24B6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60BEE432" w14:textId="21001FF4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.001</w:t>
            </w:r>
          </w:p>
        </w:tc>
        <w:tc>
          <w:tcPr>
            <w:tcW w:w="587" w:type="pct"/>
            <w:gridSpan w:val="3"/>
            <w:tcBorders>
              <w:bottom w:val="nil"/>
            </w:tcBorders>
            <w:vAlign w:val="center"/>
          </w:tcPr>
          <w:p w14:paraId="16454DE0" w14:textId="1CD69235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.005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7BC93994" w14:textId="6EB3C86D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.393</w:t>
            </w:r>
          </w:p>
        </w:tc>
        <w:tc>
          <w:tcPr>
            <w:tcW w:w="545" w:type="pct"/>
            <w:gridSpan w:val="2"/>
            <w:tcBorders>
              <w:bottom w:val="nil"/>
            </w:tcBorders>
            <w:vAlign w:val="center"/>
          </w:tcPr>
          <w:p w14:paraId="7020C53E" w14:textId="021D0140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</w:tr>
      <w:tr w:rsidR="0073387C" w14:paraId="5343A655" w14:textId="77777777" w:rsidTr="0073387C">
        <w:trPr>
          <w:trHeight w:val="260"/>
        </w:trPr>
        <w:tc>
          <w:tcPr>
            <w:tcW w:w="636" w:type="pct"/>
            <w:vMerge/>
            <w:vAlign w:val="center"/>
          </w:tcPr>
          <w:p w14:paraId="782C39EE" w14:textId="77777777" w:rsidR="0073387C" w:rsidRDefault="0073387C" w:rsidP="0073387C">
            <w:pPr>
              <w:jc w:val="center"/>
            </w:pPr>
          </w:p>
        </w:tc>
        <w:tc>
          <w:tcPr>
            <w:tcW w:w="410" w:type="pct"/>
            <w:tcBorders>
              <w:top w:val="nil"/>
              <w:right w:val="nil"/>
            </w:tcBorders>
            <w:vAlign w:val="center"/>
          </w:tcPr>
          <w:p w14:paraId="38E68A81" w14:textId="2DC5AD46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641.9</w:t>
            </w:r>
          </w:p>
        </w:tc>
        <w:tc>
          <w:tcPr>
            <w:tcW w:w="312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F5C5738" w14:textId="139512AD" w:rsidR="0073387C" w:rsidRPr="000E5081" w:rsidRDefault="0073387C" w:rsidP="0073387C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vAlign w:val="center"/>
          </w:tcPr>
          <w:p w14:paraId="148AEFD0" w14:textId="58FA42D3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27.01</w:t>
            </w:r>
          </w:p>
        </w:tc>
        <w:tc>
          <w:tcPr>
            <w:tcW w:w="336" w:type="pct"/>
            <w:gridSpan w:val="2"/>
            <w:tcBorders>
              <w:top w:val="nil"/>
              <w:left w:val="nil"/>
            </w:tcBorders>
            <w:vAlign w:val="center"/>
          </w:tcPr>
          <w:p w14:paraId="53B751E0" w14:textId="13E2798A" w:rsidR="0073387C" w:rsidRPr="000E5081" w:rsidRDefault="0073387C" w:rsidP="0073387C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6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87" w:type="pct"/>
            <w:gridSpan w:val="2"/>
            <w:tcBorders>
              <w:top w:val="nil"/>
            </w:tcBorders>
            <w:vAlign w:val="center"/>
          </w:tcPr>
          <w:p w14:paraId="3ACCE64D" w14:textId="725D5149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8" w:type="pct"/>
            <w:gridSpan w:val="2"/>
            <w:tcBorders>
              <w:top w:val="nil"/>
            </w:tcBorders>
            <w:vAlign w:val="center"/>
          </w:tcPr>
          <w:p w14:paraId="61ABEF56" w14:textId="01045988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7" w:type="pct"/>
            <w:gridSpan w:val="3"/>
            <w:tcBorders>
              <w:top w:val="nil"/>
            </w:tcBorders>
            <w:vAlign w:val="center"/>
          </w:tcPr>
          <w:p w14:paraId="1C09AE81" w14:textId="1EEB5B33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8" w:type="pct"/>
            <w:gridSpan w:val="2"/>
            <w:tcBorders>
              <w:top w:val="nil"/>
            </w:tcBorders>
            <w:vAlign w:val="center"/>
          </w:tcPr>
          <w:p w14:paraId="3A7852CC" w14:textId="46166E1F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.964</w:t>
            </w:r>
          </w:p>
        </w:tc>
        <w:tc>
          <w:tcPr>
            <w:tcW w:w="545" w:type="pct"/>
            <w:gridSpan w:val="2"/>
            <w:tcBorders>
              <w:top w:val="nil"/>
            </w:tcBorders>
            <w:vAlign w:val="center"/>
          </w:tcPr>
          <w:p w14:paraId="350D1DF9" w14:textId="658B8240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</w:tr>
      <w:tr w:rsidR="0073387C" w14:paraId="03C2C425" w14:textId="77777777" w:rsidTr="0073387C">
        <w:trPr>
          <w:trHeight w:val="516"/>
        </w:trPr>
        <w:tc>
          <w:tcPr>
            <w:tcW w:w="636" w:type="pct"/>
            <w:vAlign w:val="center"/>
          </w:tcPr>
          <w:p w14:paraId="645375EF" w14:textId="77777777" w:rsidR="0073387C" w:rsidRDefault="0073387C" w:rsidP="0073387C">
            <w:pPr>
              <w:jc w:val="center"/>
            </w:pPr>
            <w:r>
              <w:t>DA1 PN Female</w:t>
            </w:r>
          </w:p>
        </w:tc>
        <w:tc>
          <w:tcPr>
            <w:tcW w:w="1469" w:type="pct"/>
            <w:gridSpan w:val="7"/>
            <w:vAlign w:val="center"/>
          </w:tcPr>
          <w:p w14:paraId="70E0486F" w14:textId="77777777" w:rsidR="0073387C" w:rsidRPr="000E5081" w:rsidRDefault="0073387C" w:rsidP="0073387C">
            <w:pPr>
              <w:jc w:val="center"/>
              <w:rPr>
                <w:color w:val="C00000"/>
              </w:rPr>
            </w:pPr>
            <w:r w:rsidRPr="000E5081">
              <w:rPr>
                <w:color w:val="C00000"/>
              </w:rPr>
              <w:t>Brp Mean +/- SEM (</w:t>
            </w:r>
            <w:r w:rsidRPr="000E5081">
              <w:rPr>
                <w:i/>
                <w:iCs/>
                <w:color w:val="C00000"/>
              </w:rPr>
              <w:t>n</w:t>
            </w:r>
            <w:r w:rsidRPr="000E5081">
              <w:rPr>
                <w:color w:val="C00000"/>
              </w:rPr>
              <w:t>)</w:t>
            </w:r>
          </w:p>
          <w:p w14:paraId="6747B8C4" w14:textId="77777777" w:rsidR="0073387C" w:rsidRPr="009B2FA5" w:rsidRDefault="0073387C" w:rsidP="0073387C">
            <w:pPr>
              <w:jc w:val="center"/>
              <w:rPr>
                <w:i/>
                <w:iCs/>
                <w:color w:val="C00000"/>
              </w:rPr>
            </w:pPr>
            <w:r w:rsidRPr="000E5081">
              <w:rPr>
                <w:color w:val="00B050"/>
              </w:rPr>
              <w:t>GFP Mean +/- SEM (</w:t>
            </w:r>
            <w:r w:rsidRPr="000E5081">
              <w:rPr>
                <w:i/>
                <w:iCs/>
                <w:color w:val="00B050"/>
              </w:rPr>
              <w:t>n</w:t>
            </w:r>
            <w:r w:rsidRPr="000E5081">
              <w:rPr>
                <w:color w:val="00B050"/>
              </w:rPr>
              <w:t>)</w:t>
            </w:r>
          </w:p>
        </w:tc>
        <w:tc>
          <w:tcPr>
            <w:tcW w:w="413" w:type="pct"/>
            <w:vAlign w:val="center"/>
          </w:tcPr>
          <w:p w14:paraId="45882D84" w14:textId="77777777" w:rsidR="0073387C" w:rsidRDefault="0073387C" w:rsidP="0073387C">
            <w:pPr>
              <w:jc w:val="center"/>
            </w:pPr>
            <w:r>
              <w:t>vs. 0d</w:t>
            </w:r>
          </w:p>
        </w:tc>
        <w:tc>
          <w:tcPr>
            <w:tcW w:w="413" w:type="pct"/>
            <w:gridSpan w:val="2"/>
            <w:vAlign w:val="center"/>
          </w:tcPr>
          <w:p w14:paraId="1446F387" w14:textId="77777777" w:rsidR="0073387C" w:rsidRDefault="0073387C" w:rsidP="0073387C">
            <w:pPr>
              <w:jc w:val="center"/>
            </w:pPr>
            <w:r>
              <w:t>vs. 3d</w:t>
            </w:r>
          </w:p>
        </w:tc>
        <w:tc>
          <w:tcPr>
            <w:tcW w:w="413" w:type="pct"/>
            <w:gridSpan w:val="2"/>
            <w:vAlign w:val="center"/>
          </w:tcPr>
          <w:p w14:paraId="00F93BF7" w14:textId="77777777" w:rsidR="0073387C" w:rsidRDefault="0073387C" w:rsidP="0073387C">
            <w:pPr>
              <w:jc w:val="center"/>
            </w:pPr>
            <w:r>
              <w:t>vs. 6d</w:t>
            </w:r>
          </w:p>
        </w:tc>
        <w:tc>
          <w:tcPr>
            <w:tcW w:w="413" w:type="pct"/>
            <w:vAlign w:val="center"/>
          </w:tcPr>
          <w:p w14:paraId="747E35DD" w14:textId="77777777" w:rsidR="0073387C" w:rsidRDefault="0073387C" w:rsidP="0073387C">
            <w:pPr>
              <w:jc w:val="center"/>
            </w:pPr>
            <w:r>
              <w:t>vs. 9d</w:t>
            </w:r>
          </w:p>
        </w:tc>
        <w:tc>
          <w:tcPr>
            <w:tcW w:w="414" w:type="pct"/>
            <w:gridSpan w:val="2"/>
            <w:vAlign w:val="center"/>
          </w:tcPr>
          <w:p w14:paraId="28E555E6" w14:textId="77777777" w:rsidR="0073387C" w:rsidRDefault="0073387C" w:rsidP="0073387C">
            <w:pPr>
              <w:jc w:val="center"/>
            </w:pPr>
            <w:r>
              <w:t>vs. 12d</w:t>
            </w:r>
          </w:p>
        </w:tc>
        <w:tc>
          <w:tcPr>
            <w:tcW w:w="414" w:type="pct"/>
            <w:gridSpan w:val="2"/>
            <w:vAlign w:val="center"/>
          </w:tcPr>
          <w:p w14:paraId="011D2C41" w14:textId="77777777" w:rsidR="0073387C" w:rsidRDefault="0073387C" w:rsidP="0073387C">
            <w:pPr>
              <w:jc w:val="center"/>
            </w:pPr>
            <w:r>
              <w:t>vs. 15d</w:t>
            </w:r>
          </w:p>
        </w:tc>
        <w:tc>
          <w:tcPr>
            <w:tcW w:w="413" w:type="pct"/>
            <w:vAlign w:val="center"/>
          </w:tcPr>
          <w:p w14:paraId="573768F8" w14:textId="77777777" w:rsidR="0073387C" w:rsidRDefault="0073387C" w:rsidP="0073387C">
            <w:pPr>
              <w:jc w:val="center"/>
            </w:pPr>
            <w:r>
              <w:t>vs. 18d</w:t>
            </w:r>
          </w:p>
        </w:tc>
      </w:tr>
      <w:tr w:rsidR="0073387C" w14:paraId="187E60C0" w14:textId="77777777" w:rsidTr="0073387C">
        <w:trPr>
          <w:trHeight w:val="68"/>
        </w:trPr>
        <w:tc>
          <w:tcPr>
            <w:tcW w:w="636" w:type="pct"/>
            <w:vMerge w:val="restart"/>
            <w:vAlign w:val="center"/>
          </w:tcPr>
          <w:p w14:paraId="61EB7A69" w14:textId="77777777" w:rsidR="0073387C" w:rsidRDefault="0073387C" w:rsidP="0073387C">
            <w:pPr>
              <w:jc w:val="center"/>
            </w:pPr>
            <w:r>
              <w:t>0 d</w:t>
            </w:r>
          </w:p>
        </w:tc>
        <w:tc>
          <w:tcPr>
            <w:tcW w:w="455" w:type="pct"/>
            <w:gridSpan w:val="2"/>
            <w:tcBorders>
              <w:bottom w:val="nil"/>
              <w:right w:val="nil"/>
            </w:tcBorders>
            <w:vAlign w:val="center"/>
          </w:tcPr>
          <w:p w14:paraId="21C3E61D" w14:textId="77777777" w:rsidR="0073387C" w:rsidRPr="009B2FA5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524.6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735FA373" w14:textId="77777777" w:rsidR="0073387C" w:rsidRPr="009B2FA5" w:rsidRDefault="0073387C" w:rsidP="0073387C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33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70E6678" w14:textId="77777777" w:rsidR="0073387C" w:rsidRPr="009B2FA5" w:rsidRDefault="0073387C" w:rsidP="0073387C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7.02</w:t>
            </w:r>
          </w:p>
        </w:tc>
        <w:tc>
          <w:tcPr>
            <w:tcW w:w="325" w:type="pct"/>
            <w:tcBorders>
              <w:left w:val="nil"/>
              <w:bottom w:val="nil"/>
            </w:tcBorders>
            <w:vAlign w:val="center"/>
          </w:tcPr>
          <w:p w14:paraId="3E7DCE74" w14:textId="77777777" w:rsidR="0073387C" w:rsidRPr="009B2FA5" w:rsidRDefault="0073387C" w:rsidP="0073387C">
            <w:pPr>
              <w:jc w:val="center"/>
              <w:rPr>
                <w:i/>
                <w:iCs/>
                <w:color w:val="C00000"/>
              </w:rPr>
            </w:pPr>
            <w:r>
              <w:rPr>
                <w:i/>
                <w:iCs/>
                <w:color w:val="C00000"/>
              </w:rPr>
              <w:t>(17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 w14:paraId="7B660F34" w14:textId="77777777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3" w:type="pct"/>
            <w:gridSpan w:val="2"/>
            <w:tcBorders>
              <w:bottom w:val="nil"/>
            </w:tcBorders>
            <w:vAlign w:val="center"/>
          </w:tcPr>
          <w:p w14:paraId="156240A5" w14:textId="77777777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gridSpan w:val="2"/>
            <w:tcBorders>
              <w:bottom w:val="nil"/>
            </w:tcBorders>
            <w:vAlign w:val="center"/>
          </w:tcPr>
          <w:p w14:paraId="7556AC11" w14:textId="77777777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 w14:paraId="1913F5E0" w14:textId="77777777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4" w:type="pct"/>
            <w:gridSpan w:val="2"/>
            <w:tcBorders>
              <w:bottom w:val="nil"/>
            </w:tcBorders>
            <w:vAlign w:val="center"/>
          </w:tcPr>
          <w:p w14:paraId="2DCC42DB" w14:textId="77777777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4" w:type="pct"/>
            <w:gridSpan w:val="2"/>
            <w:tcBorders>
              <w:bottom w:val="nil"/>
            </w:tcBorders>
            <w:vAlign w:val="center"/>
          </w:tcPr>
          <w:p w14:paraId="102D930B" w14:textId="77777777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 w14:paraId="3F6ECB69" w14:textId="77777777" w:rsidR="0073387C" w:rsidRDefault="0073387C" w:rsidP="0073387C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</w:tr>
      <w:tr w:rsidR="0073387C" w14:paraId="3667B34C" w14:textId="77777777" w:rsidTr="0073387C">
        <w:trPr>
          <w:trHeight w:val="67"/>
        </w:trPr>
        <w:tc>
          <w:tcPr>
            <w:tcW w:w="636" w:type="pct"/>
            <w:vMerge/>
            <w:vAlign w:val="center"/>
          </w:tcPr>
          <w:p w14:paraId="435264EA" w14:textId="77777777" w:rsidR="0073387C" w:rsidRDefault="0073387C" w:rsidP="0073387C">
            <w:pPr>
              <w:jc w:val="center"/>
            </w:pPr>
          </w:p>
        </w:tc>
        <w:tc>
          <w:tcPr>
            <w:tcW w:w="455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AF64391" w14:textId="77777777" w:rsidR="0073387C" w:rsidRPr="009B2FA5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563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8AF45B" w14:textId="77777777" w:rsidR="0073387C" w:rsidRPr="009B2FA5" w:rsidRDefault="0073387C" w:rsidP="0073387C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D295D" w14:textId="77777777" w:rsidR="0073387C" w:rsidRPr="009B2FA5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39.1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6B8BA9C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7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27DBED1B" w14:textId="77777777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B23F728" w14:textId="77777777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.011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DCD84E8" w14:textId="77777777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.001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0070AE26" w14:textId="77777777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.015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DD590A3" w14:textId="77777777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.048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51ABD33" w14:textId="77777777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6DD8EF78" w14:textId="77777777" w:rsidR="0073387C" w:rsidRDefault="0073387C" w:rsidP="0073387C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</w:tr>
      <w:tr w:rsidR="0073387C" w14:paraId="12AC2ABD" w14:textId="77777777" w:rsidTr="0073387C">
        <w:trPr>
          <w:trHeight w:val="67"/>
        </w:trPr>
        <w:tc>
          <w:tcPr>
            <w:tcW w:w="636" w:type="pct"/>
            <w:vMerge w:val="restart"/>
            <w:vAlign w:val="center"/>
          </w:tcPr>
          <w:p w14:paraId="4356493E" w14:textId="77777777" w:rsidR="0073387C" w:rsidRDefault="0073387C" w:rsidP="0073387C">
            <w:pPr>
              <w:jc w:val="center"/>
            </w:pPr>
            <w:r>
              <w:t>3 d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44B92C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767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80AB2B" w14:textId="77777777" w:rsidR="0073387C" w:rsidRPr="009B2FA5" w:rsidRDefault="0073387C" w:rsidP="0073387C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3376D3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23.94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7624D34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7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6138817B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FCC315C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78E82EA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02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61414BCF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44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1062742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41CC767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5F1A6546" w14:textId="77777777" w:rsidR="0073387C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</w:tr>
      <w:tr w:rsidR="0073387C" w14:paraId="366F8F84" w14:textId="77777777" w:rsidTr="0073387C">
        <w:trPr>
          <w:trHeight w:val="67"/>
        </w:trPr>
        <w:tc>
          <w:tcPr>
            <w:tcW w:w="636" w:type="pct"/>
            <w:vMerge/>
            <w:vAlign w:val="center"/>
          </w:tcPr>
          <w:p w14:paraId="71F0553F" w14:textId="77777777" w:rsidR="0073387C" w:rsidRDefault="0073387C" w:rsidP="0073387C">
            <w:pPr>
              <w:jc w:val="center"/>
            </w:pPr>
          </w:p>
        </w:tc>
        <w:tc>
          <w:tcPr>
            <w:tcW w:w="455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0341C2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825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E6A4C" w14:textId="77777777" w:rsidR="0073387C" w:rsidRPr="009B2FA5" w:rsidRDefault="0073387C" w:rsidP="0073387C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0AFA4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40.6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69EEBBD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7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39C67E3D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11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EE5B611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865DBB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7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46C68136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857C9E3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9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AE8D810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496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01B5CC69" w14:textId="77777777" w:rsidR="0073387C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828</w:t>
            </w:r>
          </w:p>
        </w:tc>
      </w:tr>
      <w:tr w:rsidR="0073387C" w14:paraId="0ACF2F3B" w14:textId="77777777" w:rsidTr="0073387C">
        <w:trPr>
          <w:trHeight w:val="67"/>
        </w:trPr>
        <w:tc>
          <w:tcPr>
            <w:tcW w:w="636" w:type="pct"/>
            <w:vMerge w:val="restart"/>
            <w:vAlign w:val="center"/>
          </w:tcPr>
          <w:p w14:paraId="70E19DB5" w14:textId="77777777" w:rsidR="0073387C" w:rsidRDefault="0073387C" w:rsidP="0073387C">
            <w:pPr>
              <w:jc w:val="center"/>
            </w:pPr>
            <w:r>
              <w:t>6 d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A6C2909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962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6EF08C" w14:textId="77777777" w:rsidR="0073387C" w:rsidRPr="009B2FA5" w:rsidRDefault="0073387C" w:rsidP="0073387C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F0021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36.94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B84C097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7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4EDD2916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57E0EBB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02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007D854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6802D16D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51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F29244E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637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86298C7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798BFF54" w14:textId="77777777" w:rsidR="0073387C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875</w:t>
            </w:r>
          </w:p>
        </w:tc>
      </w:tr>
      <w:tr w:rsidR="0073387C" w14:paraId="28A22DFE" w14:textId="77777777" w:rsidTr="0073387C">
        <w:trPr>
          <w:trHeight w:val="67"/>
        </w:trPr>
        <w:tc>
          <w:tcPr>
            <w:tcW w:w="636" w:type="pct"/>
            <w:vMerge/>
            <w:vAlign w:val="center"/>
          </w:tcPr>
          <w:p w14:paraId="4953ABB2" w14:textId="77777777" w:rsidR="0073387C" w:rsidRDefault="0073387C" w:rsidP="0073387C">
            <w:pPr>
              <w:jc w:val="center"/>
            </w:pPr>
          </w:p>
        </w:tc>
        <w:tc>
          <w:tcPr>
            <w:tcW w:w="455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9EEAD86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870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3A9B3" w14:textId="77777777" w:rsidR="0073387C" w:rsidRPr="009B2FA5" w:rsidRDefault="0073387C" w:rsidP="0073387C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1FE77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50.8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5BC4D0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7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2E9A5880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01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241E091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7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451121C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1530AAB2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87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7111F12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21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6E1B60E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861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0C11F9A0" w14:textId="77777777" w:rsidR="0073387C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</w:t>
            </w:r>
          </w:p>
        </w:tc>
      </w:tr>
      <w:tr w:rsidR="0073387C" w14:paraId="1D287BD1" w14:textId="77777777" w:rsidTr="0073387C">
        <w:trPr>
          <w:trHeight w:val="67"/>
        </w:trPr>
        <w:tc>
          <w:tcPr>
            <w:tcW w:w="636" w:type="pct"/>
            <w:vMerge w:val="restart"/>
            <w:vAlign w:val="center"/>
          </w:tcPr>
          <w:p w14:paraId="70CB2BF5" w14:textId="77777777" w:rsidR="0073387C" w:rsidRDefault="0073387C" w:rsidP="0073387C">
            <w:pPr>
              <w:jc w:val="center"/>
            </w:pPr>
            <w:r>
              <w:t>9 d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D62492B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913.4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9DD780" w14:textId="77777777" w:rsidR="0073387C" w:rsidRPr="009B2FA5" w:rsidRDefault="0073387C" w:rsidP="0073387C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14463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33.42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689393F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8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2965F0F7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6DA0DB8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44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64D2B74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51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4988D24A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0F82FDC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107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C50CFA1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85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733A42FB" w14:textId="77777777" w:rsidR="0073387C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267</w:t>
            </w:r>
          </w:p>
        </w:tc>
      </w:tr>
      <w:tr w:rsidR="0073387C" w14:paraId="41780B50" w14:textId="77777777" w:rsidTr="0073387C">
        <w:trPr>
          <w:trHeight w:val="67"/>
        </w:trPr>
        <w:tc>
          <w:tcPr>
            <w:tcW w:w="636" w:type="pct"/>
            <w:vMerge/>
            <w:vAlign w:val="center"/>
          </w:tcPr>
          <w:p w14:paraId="3522B24E" w14:textId="77777777" w:rsidR="0073387C" w:rsidRDefault="0073387C" w:rsidP="0073387C">
            <w:pPr>
              <w:jc w:val="center"/>
            </w:pPr>
          </w:p>
        </w:tc>
        <w:tc>
          <w:tcPr>
            <w:tcW w:w="455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1F28B7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813.9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9A7CF" w14:textId="77777777" w:rsidR="0073387C" w:rsidRPr="009B2FA5" w:rsidRDefault="0073387C" w:rsidP="0073387C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773F0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60.3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077975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8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64CB4AFA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15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60851FA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83DD902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87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27BAFEDD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BD035A8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DA751EA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376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66FE365A" w14:textId="77777777" w:rsidR="0073387C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727</w:t>
            </w:r>
          </w:p>
        </w:tc>
      </w:tr>
      <w:tr w:rsidR="0073387C" w14:paraId="2A99187D" w14:textId="77777777" w:rsidTr="0073387C">
        <w:trPr>
          <w:trHeight w:val="67"/>
        </w:trPr>
        <w:tc>
          <w:tcPr>
            <w:tcW w:w="636" w:type="pct"/>
            <w:vMerge w:val="restart"/>
            <w:vAlign w:val="center"/>
          </w:tcPr>
          <w:p w14:paraId="3556D621" w14:textId="77777777" w:rsidR="0073387C" w:rsidRDefault="0073387C" w:rsidP="0073387C">
            <w:pPr>
              <w:jc w:val="center"/>
            </w:pPr>
            <w:r>
              <w:t>12 d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617033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04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1A47EB" w14:textId="77777777" w:rsidR="0073387C" w:rsidRPr="009B2FA5" w:rsidRDefault="0073387C" w:rsidP="0073387C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5D1B8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46.36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88B6766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7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670A6894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55ADC45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9C10920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637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5D87E418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107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4653E5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20D569A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81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14C026B1" w14:textId="77777777" w:rsidR="0073387C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</w:tr>
      <w:tr w:rsidR="0073387C" w14:paraId="0CE9D234" w14:textId="77777777" w:rsidTr="0073387C">
        <w:trPr>
          <w:trHeight w:val="67"/>
        </w:trPr>
        <w:tc>
          <w:tcPr>
            <w:tcW w:w="636" w:type="pct"/>
            <w:vMerge/>
            <w:vAlign w:val="center"/>
          </w:tcPr>
          <w:p w14:paraId="4E4D3220" w14:textId="77777777" w:rsidR="0073387C" w:rsidRDefault="0073387C" w:rsidP="0073387C">
            <w:pPr>
              <w:jc w:val="center"/>
            </w:pPr>
          </w:p>
        </w:tc>
        <w:tc>
          <w:tcPr>
            <w:tcW w:w="455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88D0BE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787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CB7B4" w14:textId="77777777" w:rsidR="0073387C" w:rsidRPr="009B2FA5" w:rsidRDefault="0073387C" w:rsidP="0073387C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05473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37.0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14AB61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7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03FF556D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48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57CD803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9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177EBBE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21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009BAD39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F5104F9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238B72D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21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24D7FBF6" w14:textId="77777777" w:rsidR="0073387C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511</w:t>
            </w:r>
          </w:p>
        </w:tc>
      </w:tr>
      <w:tr w:rsidR="0073387C" w14:paraId="0978A0A0" w14:textId="77777777" w:rsidTr="0073387C">
        <w:trPr>
          <w:trHeight w:val="67"/>
        </w:trPr>
        <w:tc>
          <w:tcPr>
            <w:tcW w:w="636" w:type="pct"/>
            <w:vMerge w:val="restart"/>
            <w:vAlign w:val="center"/>
          </w:tcPr>
          <w:p w14:paraId="0131D376" w14:textId="77777777" w:rsidR="0073387C" w:rsidRDefault="0073387C" w:rsidP="0073387C">
            <w:pPr>
              <w:jc w:val="center"/>
            </w:pPr>
            <w:r>
              <w:t xml:space="preserve">15 d 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F89FCAD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97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F7C80" w14:textId="77777777" w:rsidR="0073387C" w:rsidRPr="009B2FA5" w:rsidRDefault="0073387C" w:rsidP="0073387C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7FF0F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31.88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10C403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7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353C473C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4859FB7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54D14EE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2928EC6B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85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2028563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81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5C3E980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57E1B8BA" w14:textId="77777777" w:rsidR="0073387C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62</w:t>
            </w:r>
          </w:p>
        </w:tc>
      </w:tr>
      <w:tr w:rsidR="0073387C" w14:paraId="6CF836CA" w14:textId="77777777" w:rsidTr="0073387C">
        <w:trPr>
          <w:trHeight w:val="67"/>
        </w:trPr>
        <w:tc>
          <w:tcPr>
            <w:tcW w:w="636" w:type="pct"/>
            <w:vMerge/>
            <w:vAlign w:val="center"/>
          </w:tcPr>
          <w:p w14:paraId="73B6C08F" w14:textId="77777777" w:rsidR="0073387C" w:rsidRDefault="0073387C" w:rsidP="0073387C">
            <w:pPr>
              <w:jc w:val="center"/>
            </w:pPr>
          </w:p>
        </w:tc>
        <w:tc>
          <w:tcPr>
            <w:tcW w:w="455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06351F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965.7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0B3D1" w14:textId="77777777" w:rsidR="0073387C" w:rsidRPr="009B2FA5" w:rsidRDefault="0073387C" w:rsidP="0073387C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F0C53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46.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438BD39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7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5FBFEADA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0A1A168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496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3BA086B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861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02E1D175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376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C2D2E27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21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C504DEF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0FCAAA69" w14:textId="77777777" w:rsidR="0073387C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8</w:t>
            </w:r>
          </w:p>
        </w:tc>
      </w:tr>
      <w:tr w:rsidR="0073387C" w14:paraId="2CBD4A14" w14:textId="77777777" w:rsidTr="0073387C">
        <w:trPr>
          <w:trHeight w:val="67"/>
        </w:trPr>
        <w:tc>
          <w:tcPr>
            <w:tcW w:w="636" w:type="pct"/>
            <w:vMerge w:val="restart"/>
            <w:vAlign w:val="center"/>
          </w:tcPr>
          <w:p w14:paraId="095AC984" w14:textId="77777777" w:rsidR="0073387C" w:rsidRDefault="0073387C" w:rsidP="0073387C">
            <w:pPr>
              <w:jc w:val="center"/>
            </w:pPr>
            <w:r>
              <w:t>18 d</w:t>
            </w:r>
          </w:p>
        </w:tc>
        <w:tc>
          <w:tcPr>
            <w:tcW w:w="455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AF1703E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023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BE992" w14:textId="77777777" w:rsidR="0073387C" w:rsidRPr="009B2FA5" w:rsidRDefault="0073387C" w:rsidP="0073387C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C4103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41.82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386C1B2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7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C18696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3254CF75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AA7805C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875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06F446DB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267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44EF5BB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435ED49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62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63DCE801" w14:textId="77777777" w:rsidR="0073387C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</w:tr>
      <w:tr w:rsidR="0073387C" w14:paraId="3BF94DC5" w14:textId="77777777" w:rsidTr="0073387C">
        <w:trPr>
          <w:trHeight w:val="67"/>
        </w:trPr>
        <w:tc>
          <w:tcPr>
            <w:tcW w:w="636" w:type="pct"/>
            <w:vMerge/>
            <w:vAlign w:val="center"/>
          </w:tcPr>
          <w:p w14:paraId="74CFA154" w14:textId="77777777" w:rsidR="0073387C" w:rsidRDefault="0073387C" w:rsidP="0073387C">
            <w:pPr>
              <w:jc w:val="center"/>
            </w:pPr>
          </w:p>
        </w:tc>
        <w:tc>
          <w:tcPr>
            <w:tcW w:w="455" w:type="pct"/>
            <w:gridSpan w:val="2"/>
            <w:tcBorders>
              <w:top w:val="nil"/>
              <w:right w:val="nil"/>
            </w:tcBorders>
            <w:vAlign w:val="center"/>
          </w:tcPr>
          <w:p w14:paraId="5C6CF8F8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925.9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5B9819D5" w14:textId="77777777" w:rsidR="0073387C" w:rsidRPr="009B2FA5" w:rsidRDefault="0073387C" w:rsidP="0073387C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33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523F51D" w14:textId="77777777" w:rsidR="0073387C" w:rsidRDefault="0073387C" w:rsidP="0073387C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78.21</w:t>
            </w:r>
          </w:p>
        </w:tc>
        <w:tc>
          <w:tcPr>
            <w:tcW w:w="325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F7F5996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7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CB9AA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nil"/>
              <w:left w:val="single" w:sz="4" w:space="0" w:color="auto"/>
            </w:tcBorders>
            <w:vAlign w:val="center"/>
          </w:tcPr>
          <w:p w14:paraId="3E8B976F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828</w:t>
            </w:r>
          </w:p>
        </w:tc>
        <w:tc>
          <w:tcPr>
            <w:tcW w:w="413" w:type="pct"/>
            <w:gridSpan w:val="2"/>
            <w:tcBorders>
              <w:top w:val="nil"/>
            </w:tcBorders>
            <w:vAlign w:val="center"/>
          </w:tcPr>
          <w:p w14:paraId="0C3D4DA7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14:paraId="26D8A85B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727</w:t>
            </w:r>
          </w:p>
        </w:tc>
        <w:tc>
          <w:tcPr>
            <w:tcW w:w="414" w:type="pct"/>
            <w:gridSpan w:val="2"/>
            <w:tcBorders>
              <w:top w:val="nil"/>
            </w:tcBorders>
            <w:vAlign w:val="center"/>
          </w:tcPr>
          <w:p w14:paraId="60BF76BC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511</w:t>
            </w:r>
          </w:p>
        </w:tc>
        <w:tc>
          <w:tcPr>
            <w:tcW w:w="414" w:type="pct"/>
            <w:gridSpan w:val="2"/>
            <w:tcBorders>
              <w:top w:val="nil"/>
            </w:tcBorders>
            <w:vAlign w:val="center"/>
          </w:tcPr>
          <w:p w14:paraId="2C3AF5AC" w14:textId="77777777" w:rsidR="0073387C" w:rsidRPr="009B2FA5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8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14:paraId="6CEF861F" w14:textId="77777777" w:rsidR="0073387C" w:rsidRDefault="0073387C" w:rsidP="0073387C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</w:tr>
    </w:tbl>
    <w:p w14:paraId="662957CE" w14:textId="77777777" w:rsidR="002D0AC7" w:rsidRDefault="002D0AC7" w:rsidP="002D0AC7">
      <w:pPr>
        <w:spacing w:line="360" w:lineRule="auto"/>
        <w:rPr>
          <w:b/>
          <w:sz w:val="24"/>
        </w:rPr>
      </w:pPr>
    </w:p>
    <w:p w14:paraId="5463FD2A" w14:textId="77777777" w:rsidR="00B23E4F" w:rsidRDefault="002D0AC7" w:rsidP="00B23E4F">
      <w:pPr>
        <w:spacing w:line="360" w:lineRule="auto"/>
        <w:jc w:val="both"/>
        <w:rPr>
          <w:b/>
          <w:sz w:val="24"/>
        </w:rPr>
      </w:pPr>
      <w:r>
        <w:rPr>
          <w:b/>
          <w:sz w:val="24"/>
        </w:rPr>
        <w:t>Figure 4 – t</w:t>
      </w:r>
      <w:r w:rsidRPr="00AF704E">
        <w:rPr>
          <w:b/>
          <w:sz w:val="24"/>
        </w:rPr>
        <w:t xml:space="preserve">able </w:t>
      </w:r>
      <w:r>
        <w:rPr>
          <w:b/>
          <w:sz w:val="24"/>
        </w:rPr>
        <w:t>s</w:t>
      </w:r>
      <w:r w:rsidRPr="00AF704E">
        <w:rPr>
          <w:b/>
          <w:sz w:val="24"/>
        </w:rPr>
        <w:t>uppl</w:t>
      </w:r>
      <w:r>
        <w:rPr>
          <w:b/>
          <w:sz w:val="24"/>
        </w:rPr>
        <w:t>ement 2</w:t>
      </w:r>
      <w:r w:rsidRPr="00AF704E">
        <w:rPr>
          <w:b/>
          <w:sz w:val="24"/>
        </w:rPr>
        <w:t xml:space="preserve">. </w:t>
      </w:r>
      <w:r w:rsidR="00995EB3" w:rsidRPr="00AF704E">
        <w:rPr>
          <w:b/>
          <w:sz w:val="24"/>
        </w:rPr>
        <w:t xml:space="preserve">Statistical </w:t>
      </w:r>
      <w:r w:rsidR="00995EB3">
        <w:rPr>
          <w:b/>
          <w:sz w:val="24"/>
        </w:rPr>
        <w:t xml:space="preserve">data and </w:t>
      </w:r>
      <w:r w:rsidR="00995EB3" w:rsidRPr="00AF704E">
        <w:rPr>
          <w:b/>
          <w:sz w:val="24"/>
        </w:rPr>
        <w:t xml:space="preserve">comparisons between each time-point for </w:t>
      </w:r>
      <w:r w:rsidR="00995EB3">
        <w:rPr>
          <w:b/>
          <w:sz w:val="24"/>
        </w:rPr>
        <w:t>female DA1</w:t>
      </w:r>
      <w:r w:rsidR="00995EB3" w:rsidRPr="00AF704E">
        <w:rPr>
          <w:b/>
          <w:sz w:val="24"/>
        </w:rPr>
        <w:t xml:space="preserve"> </w:t>
      </w:r>
      <w:r w:rsidR="00995EB3">
        <w:rPr>
          <w:b/>
          <w:sz w:val="24"/>
        </w:rPr>
        <w:t>P</w:t>
      </w:r>
      <w:r w:rsidR="00995EB3" w:rsidRPr="00AF704E">
        <w:rPr>
          <w:b/>
          <w:sz w:val="24"/>
        </w:rPr>
        <w:t xml:space="preserve">Ns. </w:t>
      </w:r>
    </w:p>
    <w:p w14:paraId="5B1A607D" w14:textId="335B65FA" w:rsidR="002D0AC7" w:rsidRPr="00871EA6" w:rsidRDefault="00995EB3" w:rsidP="00B23E4F">
      <w:pPr>
        <w:spacing w:line="360" w:lineRule="auto"/>
        <w:jc w:val="both"/>
        <w:rPr>
          <w:sz w:val="24"/>
        </w:rPr>
      </w:pPr>
      <w:r>
        <w:rPr>
          <w:bCs/>
          <w:sz w:val="24"/>
        </w:rPr>
        <w:t xml:space="preserve">Table of average Bruchpilot-Short-mStrawberry puncta counts (Brp Mean, red) and average membrane GFP neurite volumes (GFP Mean, green) for each time-point from female DA1 PN time-courses. </w:t>
      </w:r>
      <w:r w:rsidR="008D64F1">
        <w:rPr>
          <w:bCs/>
          <w:sz w:val="24"/>
        </w:rPr>
        <w:t>Mean values are shown with calculated standard error of the mean (SEM) and number of glomeruli analyzed (</w:t>
      </w:r>
      <w:r w:rsidR="008D64F1" w:rsidRPr="008D64F1">
        <w:rPr>
          <w:bCs/>
          <w:i/>
          <w:sz w:val="24"/>
        </w:rPr>
        <w:t>n</w:t>
      </w:r>
      <w:r w:rsidR="008D64F1">
        <w:rPr>
          <w:bCs/>
          <w:sz w:val="24"/>
        </w:rPr>
        <w:t>). Each time-point is compared to each other time-point using</w:t>
      </w:r>
      <w:r w:rsidR="008D64F1">
        <w:rPr>
          <w:sz w:val="24"/>
        </w:rPr>
        <w:t xml:space="preserve"> o</w:t>
      </w:r>
      <w:r w:rsidR="008D64F1" w:rsidRPr="000061EE">
        <w:rPr>
          <w:sz w:val="24"/>
        </w:rPr>
        <w:t xml:space="preserve">ne-way ANOVA </w:t>
      </w:r>
      <w:r w:rsidR="008D64F1">
        <w:rPr>
          <w:sz w:val="24"/>
        </w:rPr>
        <w:t xml:space="preserve">tests followed by Tukey’s tests to correct for </w:t>
      </w:r>
      <w:r w:rsidR="008D64F1" w:rsidRPr="000061EE">
        <w:rPr>
          <w:sz w:val="24"/>
        </w:rPr>
        <w:t xml:space="preserve">multiple comparisons </w:t>
      </w:r>
      <w:r w:rsidR="008D64F1">
        <w:rPr>
          <w:sz w:val="24"/>
        </w:rPr>
        <w:t xml:space="preserve">in determining </w:t>
      </w:r>
      <w:r w:rsidR="008D64F1" w:rsidRPr="008D64F1">
        <w:rPr>
          <w:i/>
          <w:sz w:val="24"/>
        </w:rPr>
        <w:t>p</w:t>
      </w:r>
      <w:r w:rsidR="008D64F1">
        <w:rPr>
          <w:sz w:val="24"/>
        </w:rPr>
        <w:t xml:space="preserve">-values. </w:t>
      </w:r>
      <w:r w:rsidR="0030277A">
        <w:rPr>
          <w:i/>
          <w:sz w:val="24"/>
        </w:rPr>
        <w:t>p</w:t>
      </w:r>
      <w:r w:rsidR="008D64F1">
        <w:rPr>
          <w:sz w:val="24"/>
        </w:rPr>
        <w:t xml:space="preserve">-values for Brp-Short-mStrawberry puncta are in red and in green for membrane GFP neurite volume. </w:t>
      </w:r>
      <w:r w:rsidR="002D0AC7" w:rsidRPr="00871EA6">
        <w:rPr>
          <w:sz w:val="24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73"/>
        <w:gridCol w:w="767"/>
        <w:gridCol w:w="105"/>
        <w:gridCol w:w="486"/>
        <w:gridCol w:w="62"/>
        <w:gridCol w:w="767"/>
        <w:gridCol w:w="32"/>
        <w:gridCol w:w="634"/>
        <w:gridCol w:w="793"/>
        <w:gridCol w:w="312"/>
        <w:gridCol w:w="471"/>
        <w:gridCol w:w="634"/>
        <w:gridCol w:w="151"/>
        <w:gridCol w:w="787"/>
        <w:gridCol w:w="161"/>
        <w:gridCol w:w="621"/>
        <w:gridCol w:w="481"/>
        <w:gridCol w:w="292"/>
        <w:gridCol w:w="821"/>
      </w:tblGrid>
      <w:tr w:rsidR="00BE36B0" w14:paraId="6A64A77D" w14:textId="77777777" w:rsidTr="009F5ED1">
        <w:trPr>
          <w:trHeight w:val="516"/>
        </w:trPr>
        <w:tc>
          <w:tcPr>
            <w:tcW w:w="521" w:type="pct"/>
            <w:vAlign w:val="center"/>
          </w:tcPr>
          <w:p w14:paraId="623798C8" w14:textId="59BD17C1" w:rsidR="00BE36B0" w:rsidRDefault="00BE36B0" w:rsidP="00BE36B0">
            <w:pPr>
              <w:jc w:val="center"/>
            </w:pPr>
            <w:r>
              <w:lastRenderedPageBreak/>
              <w:t>DA1 LN Male</w:t>
            </w:r>
          </w:p>
        </w:tc>
        <w:tc>
          <w:tcPr>
            <w:tcW w:w="1525" w:type="pct"/>
            <w:gridSpan w:val="7"/>
            <w:tcBorders>
              <w:bottom w:val="single" w:sz="4" w:space="0" w:color="auto"/>
            </w:tcBorders>
            <w:vAlign w:val="center"/>
          </w:tcPr>
          <w:p w14:paraId="46452CF1" w14:textId="77777777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0E5081">
              <w:rPr>
                <w:color w:val="C00000"/>
              </w:rPr>
              <w:t>Brp Mean +/- SEM (</w:t>
            </w:r>
            <w:r w:rsidRPr="000E5081">
              <w:rPr>
                <w:i/>
                <w:iCs/>
                <w:color w:val="C00000"/>
              </w:rPr>
              <w:t>n</w:t>
            </w:r>
            <w:r w:rsidRPr="000E5081">
              <w:rPr>
                <w:color w:val="C00000"/>
              </w:rPr>
              <w:t>)</w:t>
            </w:r>
          </w:p>
          <w:p w14:paraId="09ED2639" w14:textId="66D9ED9E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0E5081">
              <w:rPr>
                <w:color w:val="00B050"/>
              </w:rPr>
              <w:t>GFP Mean +/- SEM (</w:t>
            </w:r>
            <w:r w:rsidRPr="000E5081">
              <w:rPr>
                <w:i/>
                <w:iCs/>
                <w:color w:val="00B050"/>
              </w:rPr>
              <w:t>n</w:t>
            </w:r>
            <w:r w:rsidRPr="000E5081">
              <w:rPr>
                <w:color w:val="00B050"/>
              </w:rPr>
              <w:t>)</w:t>
            </w:r>
          </w:p>
        </w:tc>
        <w:tc>
          <w:tcPr>
            <w:tcW w:w="591" w:type="pct"/>
            <w:gridSpan w:val="2"/>
            <w:tcBorders>
              <w:bottom w:val="single" w:sz="4" w:space="0" w:color="auto"/>
            </w:tcBorders>
            <w:vAlign w:val="center"/>
          </w:tcPr>
          <w:p w14:paraId="69E00BF5" w14:textId="517DBEF5" w:rsidR="00BE36B0" w:rsidRDefault="00BE36B0" w:rsidP="00BE36B0">
            <w:pPr>
              <w:jc w:val="center"/>
            </w:pPr>
            <w:r>
              <w:t>vs. 48h</w:t>
            </w:r>
          </w:p>
        </w:tc>
        <w:tc>
          <w:tcPr>
            <w:tcW w:w="591" w:type="pct"/>
            <w:gridSpan w:val="2"/>
            <w:tcBorders>
              <w:bottom w:val="single" w:sz="4" w:space="0" w:color="auto"/>
            </w:tcBorders>
            <w:vAlign w:val="center"/>
          </w:tcPr>
          <w:p w14:paraId="53379922" w14:textId="6013A0CF" w:rsidR="00BE36B0" w:rsidRDefault="00BE36B0" w:rsidP="00BE36B0">
            <w:pPr>
              <w:jc w:val="center"/>
            </w:pPr>
            <w:r>
              <w:t>vs. 60h</w:t>
            </w:r>
          </w:p>
        </w:tc>
        <w:tc>
          <w:tcPr>
            <w:tcW w:w="588" w:type="pct"/>
            <w:gridSpan w:val="3"/>
            <w:tcBorders>
              <w:bottom w:val="single" w:sz="4" w:space="0" w:color="auto"/>
            </w:tcBorders>
            <w:vAlign w:val="center"/>
          </w:tcPr>
          <w:p w14:paraId="16FA931B" w14:textId="6C0CFCF0" w:rsidR="00BE36B0" w:rsidRDefault="00BE36B0" w:rsidP="00BE36B0">
            <w:pPr>
              <w:jc w:val="center"/>
            </w:pPr>
            <w:r>
              <w:t>vs. 72h</w:t>
            </w: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  <w:vAlign w:val="center"/>
          </w:tcPr>
          <w:p w14:paraId="25EA3FE9" w14:textId="495077ED" w:rsidR="00BE36B0" w:rsidRDefault="00BE36B0" w:rsidP="00BE36B0">
            <w:pPr>
              <w:jc w:val="center"/>
            </w:pPr>
            <w:r>
              <w:t>vs. 84h</w:t>
            </w:r>
          </w:p>
        </w:tc>
        <w:tc>
          <w:tcPr>
            <w:tcW w:w="595" w:type="pct"/>
            <w:gridSpan w:val="2"/>
            <w:tcBorders>
              <w:bottom w:val="single" w:sz="4" w:space="0" w:color="auto"/>
            </w:tcBorders>
            <w:vAlign w:val="center"/>
          </w:tcPr>
          <w:p w14:paraId="63C7285F" w14:textId="2F1598F0" w:rsidR="00BE36B0" w:rsidRDefault="00BE36B0" w:rsidP="00BE36B0">
            <w:pPr>
              <w:jc w:val="center"/>
            </w:pPr>
            <w:r>
              <w:t>vs. 92h</w:t>
            </w:r>
          </w:p>
        </w:tc>
      </w:tr>
      <w:tr w:rsidR="00BE36B0" w14:paraId="03A5C137" w14:textId="77777777" w:rsidTr="009F5ED1">
        <w:trPr>
          <w:trHeight w:val="260"/>
        </w:trPr>
        <w:tc>
          <w:tcPr>
            <w:tcW w:w="521" w:type="pct"/>
            <w:vMerge w:val="restart"/>
            <w:vAlign w:val="center"/>
          </w:tcPr>
          <w:p w14:paraId="42F382CE" w14:textId="10752A87" w:rsidR="00BE36B0" w:rsidRDefault="00BE36B0" w:rsidP="00BE36B0">
            <w:pPr>
              <w:jc w:val="center"/>
            </w:pPr>
            <w:r>
              <w:t>48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4D26C592" w14:textId="16ACF1E0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27.43</w:t>
            </w:r>
          </w:p>
        </w:tc>
        <w:tc>
          <w:tcPr>
            <w:tcW w:w="34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376473B" w14:textId="03C7D899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4B97906E" w14:textId="24CD1E3B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5.355</w:t>
            </w:r>
          </w:p>
        </w:tc>
        <w:tc>
          <w:tcPr>
            <w:tcW w:w="355" w:type="pct"/>
            <w:gridSpan w:val="2"/>
            <w:tcBorders>
              <w:left w:val="nil"/>
              <w:bottom w:val="nil"/>
            </w:tcBorders>
            <w:vAlign w:val="center"/>
          </w:tcPr>
          <w:p w14:paraId="12EDF659" w14:textId="6C0D7D32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4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91" w:type="pct"/>
            <w:gridSpan w:val="2"/>
            <w:tcBorders>
              <w:bottom w:val="nil"/>
            </w:tcBorders>
            <w:vAlign w:val="center"/>
          </w:tcPr>
          <w:p w14:paraId="4E10822F" w14:textId="5C88D71B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91" w:type="pct"/>
            <w:gridSpan w:val="2"/>
            <w:tcBorders>
              <w:bottom w:val="nil"/>
            </w:tcBorders>
            <w:vAlign w:val="center"/>
          </w:tcPr>
          <w:p w14:paraId="6A5F1459" w14:textId="08B10F0A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.421</w:t>
            </w:r>
          </w:p>
        </w:tc>
        <w:tc>
          <w:tcPr>
            <w:tcW w:w="588" w:type="pct"/>
            <w:gridSpan w:val="3"/>
            <w:tcBorders>
              <w:bottom w:val="nil"/>
            </w:tcBorders>
            <w:vAlign w:val="center"/>
          </w:tcPr>
          <w:p w14:paraId="5C9C7AEA" w14:textId="0B9A9926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9" w:type="pct"/>
            <w:gridSpan w:val="2"/>
            <w:tcBorders>
              <w:bottom w:val="nil"/>
            </w:tcBorders>
            <w:vAlign w:val="center"/>
          </w:tcPr>
          <w:p w14:paraId="7A244203" w14:textId="44F20838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5" w:type="pct"/>
            <w:gridSpan w:val="2"/>
            <w:tcBorders>
              <w:bottom w:val="nil"/>
            </w:tcBorders>
            <w:vAlign w:val="center"/>
          </w:tcPr>
          <w:p w14:paraId="3EDB71B3" w14:textId="143215C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</w:tr>
      <w:tr w:rsidR="00BE36B0" w14:paraId="2FA2BAE0" w14:textId="77777777" w:rsidTr="009F5ED1">
        <w:trPr>
          <w:trHeight w:val="260"/>
        </w:trPr>
        <w:tc>
          <w:tcPr>
            <w:tcW w:w="521" w:type="pct"/>
            <w:vMerge/>
            <w:vAlign w:val="center"/>
          </w:tcPr>
          <w:p w14:paraId="71CE9328" w14:textId="77777777" w:rsidR="00BE36B0" w:rsidRDefault="00BE36B0" w:rsidP="00BE36B0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409BB1" w14:textId="607A2711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68.57</w:t>
            </w:r>
          </w:p>
        </w:tc>
        <w:tc>
          <w:tcPr>
            <w:tcW w:w="3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18B05" w14:textId="4939A4B9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F4816" w14:textId="4371161D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6.696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F046DE" w14:textId="646A2642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4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9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8DB6453" w14:textId="574A9601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9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3A4AE67" w14:textId="63699102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001</w:t>
            </w:r>
          </w:p>
        </w:tc>
        <w:tc>
          <w:tcPr>
            <w:tcW w:w="588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FC36E9F" w14:textId="63ECE21A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777B55D" w14:textId="11AADA43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9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6755DF8" w14:textId="6283F582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</w:tr>
      <w:tr w:rsidR="00BE36B0" w14:paraId="6C20BCA6" w14:textId="77777777" w:rsidTr="009F5ED1">
        <w:trPr>
          <w:trHeight w:val="260"/>
        </w:trPr>
        <w:tc>
          <w:tcPr>
            <w:tcW w:w="521" w:type="pct"/>
            <w:vMerge w:val="restart"/>
            <w:vAlign w:val="center"/>
          </w:tcPr>
          <w:p w14:paraId="123C38DD" w14:textId="773F10D9" w:rsidR="00BE36B0" w:rsidRDefault="00BE36B0" w:rsidP="00BE36B0">
            <w:pPr>
              <w:jc w:val="center"/>
            </w:pPr>
            <w:r>
              <w:t>60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23741CA1" w14:textId="7B6E6CC4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78.44</w:t>
            </w:r>
          </w:p>
        </w:tc>
        <w:tc>
          <w:tcPr>
            <w:tcW w:w="34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387B0D74" w14:textId="564F94A9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63BFE11F" w14:textId="4607022B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5.682</w:t>
            </w:r>
          </w:p>
        </w:tc>
        <w:tc>
          <w:tcPr>
            <w:tcW w:w="355" w:type="pct"/>
            <w:gridSpan w:val="2"/>
            <w:tcBorders>
              <w:left w:val="nil"/>
              <w:bottom w:val="nil"/>
            </w:tcBorders>
            <w:vAlign w:val="center"/>
          </w:tcPr>
          <w:p w14:paraId="2B5E30F5" w14:textId="15EAFF3E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8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91" w:type="pct"/>
            <w:gridSpan w:val="2"/>
            <w:tcBorders>
              <w:bottom w:val="nil"/>
            </w:tcBorders>
            <w:vAlign w:val="center"/>
          </w:tcPr>
          <w:p w14:paraId="5788E318" w14:textId="734EBC45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.421</w:t>
            </w:r>
          </w:p>
        </w:tc>
        <w:tc>
          <w:tcPr>
            <w:tcW w:w="591" w:type="pct"/>
            <w:gridSpan w:val="2"/>
            <w:tcBorders>
              <w:bottom w:val="nil"/>
            </w:tcBorders>
            <w:vAlign w:val="center"/>
          </w:tcPr>
          <w:p w14:paraId="397D037C" w14:textId="2E999F99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88" w:type="pct"/>
            <w:gridSpan w:val="3"/>
            <w:tcBorders>
              <w:bottom w:val="nil"/>
            </w:tcBorders>
            <w:vAlign w:val="center"/>
          </w:tcPr>
          <w:p w14:paraId="0BFB77E1" w14:textId="568C8639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9" w:type="pct"/>
            <w:gridSpan w:val="2"/>
            <w:tcBorders>
              <w:bottom w:val="nil"/>
            </w:tcBorders>
            <w:vAlign w:val="center"/>
          </w:tcPr>
          <w:p w14:paraId="49329F52" w14:textId="68062A25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5" w:type="pct"/>
            <w:gridSpan w:val="2"/>
            <w:tcBorders>
              <w:bottom w:val="nil"/>
            </w:tcBorders>
            <w:vAlign w:val="center"/>
          </w:tcPr>
          <w:p w14:paraId="39EDA005" w14:textId="4F8BCDCB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</w:tr>
      <w:tr w:rsidR="00BE36B0" w14:paraId="287BB4C5" w14:textId="77777777" w:rsidTr="009F5ED1">
        <w:trPr>
          <w:trHeight w:val="260"/>
        </w:trPr>
        <w:tc>
          <w:tcPr>
            <w:tcW w:w="521" w:type="pct"/>
            <w:vMerge/>
            <w:vAlign w:val="center"/>
          </w:tcPr>
          <w:p w14:paraId="20BDB1A6" w14:textId="77777777" w:rsidR="00BE36B0" w:rsidRDefault="00BE36B0" w:rsidP="00BE36B0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3D416D" w14:textId="4162C45B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160.1</w:t>
            </w:r>
          </w:p>
        </w:tc>
        <w:tc>
          <w:tcPr>
            <w:tcW w:w="3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3CD7B" w14:textId="0513A836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EF48C" w14:textId="5E28C83A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8.476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854FC5B" w14:textId="5D964424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8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9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F61FABC" w14:textId="68C10892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001</w:t>
            </w:r>
          </w:p>
        </w:tc>
        <w:tc>
          <w:tcPr>
            <w:tcW w:w="59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CDCE9AB" w14:textId="5072ADAB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88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1FD2A20" w14:textId="5A7D50C9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809</w:t>
            </w:r>
          </w:p>
        </w:tc>
        <w:tc>
          <w:tcPr>
            <w:tcW w:w="58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845E1C4" w14:textId="14911CCB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9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BF31BBC" w14:textId="1E0A4F32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</w:tr>
      <w:tr w:rsidR="00BE36B0" w14:paraId="75361273" w14:textId="77777777" w:rsidTr="009F5ED1">
        <w:trPr>
          <w:trHeight w:val="260"/>
        </w:trPr>
        <w:tc>
          <w:tcPr>
            <w:tcW w:w="521" w:type="pct"/>
            <w:vMerge w:val="restart"/>
            <w:vAlign w:val="center"/>
          </w:tcPr>
          <w:p w14:paraId="3A018313" w14:textId="307666E4" w:rsidR="00BE36B0" w:rsidRDefault="00BE36B0" w:rsidP="00BE36B0">
            <w:pPr>
              <w:jc w:val="center"/>
            </w:pPr>
            <w:r>
              <w:t>72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68556392" w14:textId="0C8CF487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331.2</w:t>
            </w:r>
          </w:p>
        </w:tc>
        <w:tc>
          <w:tcPr>
            <w:tcW w:w="34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ED9B46D" w14:textId="168D9DD6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70EB9203" w14:textId="51ECD676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9.54</w:t>
            </w:r>
          </w:p>
        </w:tc>
        <w:tc>
          <w:tcPr>
            <w:tcW w:w="355" w:type="pct"/>
            <w:gridSpan w:val="2"/>
            <w:tcBorders>
              <w:left w:val="nil"/>
              <w:bottom w:val="nil"/>
            </w:tcBorders>
            <w:vAlign w:val="center"/>
          </w:tcPr>
          <w:p w14:paraId="670E52CE" w14:textId="05EC3DCB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6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91" w:type="pct"/>
            <w:gridSpan w:val="2"/>
            <w:tcBorders>
              <w:bottom w:val="nil"/>
            </w:tcBorders>
            <w:vAlign w:val="center"/>
          </w:tcPr>
          <w:p w14:paraId="2B8BA00C" w14:textId="530B4ED1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1" w:type="pct"/>
            <w:gridSpan w:val="2"/>
            <w:tcBorders>
              <w:bottom w:val="nil"/>
            </w:tcBorders>
            <w:vAlign w:val="center"/>
          </w:tcPr>
          <w:p w14:paraId="2687C5D3" w14:textId="73DB78FF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8" w:type="pct"/>
            <w:gridSpan w:val="3"/>
            <w:tcBorders>
              <w:bottom w:val="nil"/>
            </w:tcBorders>
            <w:vAlign w:val="center"/>
          </w:tcPr>
          <w:p w14:paraId="41BD04D9" w14:textId="45BDBD02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89" w:type="pct"/>
            <w:gridSpan w:val="2"/>
            <w:tcBorders>
              <w:bottom w:val="nil"/>
            </w:tcBorders>
            <w:vAlign w:val="center"/>
          </w:tcPr>
          <w:p w14:paraId="0B6FC078" w14:textId="1B08BEA2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5" w:type="pct"/>
            <w:gridSpan w:val="2"/>
            <w:tcBorders>
              <w:bottom w:val="nil"/>
            </w:tcBorders>
            <w:vAlign w:val="center"/>
          </w:tcPr>
          <w:p w14:paraId="7E4697AF" w14:textId="39861C93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</w:tr>
      <w:tr w:rsidR="00BE36B0" w14:paraId="6111AD8C" w14:textId="77777777" w:rsidTr="009F5ED1">
        <w:trPr>
          <w:trHeight w:val="260"/>
        </w:trPr>
        <w:tc>
          <w:tcPr>
            <w:tcW w:w="521" w:type="pct"/>
            <w:vMerge/>
            <w:vAlign w:val="center"/>
          </w:tcPr>
          <w:p w14:paraId="4C1E0782" w14:textId="77777777" w:rsidR="00BE36B0" w:rsidRDefault="00BE36B0" w:rsidP="00BE36B0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5B78EA" w14:textId="6903176E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184</w:t>
            </w:r>
          </w:p>
        </w:tc>
        <w:tc>
          <w:tcPr>
            <w:tcW w:w="3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A65ED" w14:textId="36A6C39C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5026D" w14:textId="36AAF9AF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12.77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12DA12" w14:textId="58398963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6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9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944C831" w14:textId="32587A80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9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EC0EFF9" w14:textId="07604AAF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809</w:t>
            </w:r>
          </w:p>
        </w:tc>
        <w:tc>
          <w:tcPr>
            <w:tcW w:w="588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AC2D3B7" w14:textId="141DC84F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8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F40C60F" w14:textId="559A4308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003</w:t>
            </w:r>
          </w:p>
        </w:tc>
        <w:tc>
          <w:tcPr>
            <w:tcW w:w="59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2FAF83B" w14:textId="1A0A7CEC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</w:tr>
      <w:tr w:rsidR="00BE36B0" w14:paraId="74B8F5E5" w14:textId="77777777" w:rsidTr="009F5ED1">
        <w:trPr>
          <w:trHeight w:val="260"/>
        </w:trPr>
        <w:tc>
          <w:tcPr>
            <w:tcW w:w="521" w:type="pct"/>
            <w:vMerge w:val="restart"/>
            <w:vAlign w:val="center"/>
          </w:tcPr>
          <w:p w14:paraId="6E5BC2FD" w14:textId="0F0F4233" w:rsidR="00BE36B0" w:rsidRDefault="00BE36B0" w:rsidP="00BE36B0">
            <w:pPr>
              <w:jc w:val="center"/>
            </w:pPr>
            <w:r>
              <w:t xml:space="preserve">84 h 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58BC8981" w14:textId="1F673C9B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750.3</w:t>
            </w:r>
          </w:p>
        </w:tc>
        <w:tc>
          <w:tcPr>
            <w:tcW w:w="34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3F405AF" w14:textId="568CDC1A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538AF306" w14:textId="74E4AA75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29.62</w:t>
            </w:r>
          </w:p>
        </w:tc>
        <w:tc>
          <w:tcPr>
            <w:tcW w:w="355" w:type="pct"/>
            <w:gridSpan w:val="2"/>
            <w:tcBorders>
              <w:left w:val="nil"/>
              <w:bottom w:val="nil"/>
            </w:tcBorders>
            <w:vAlign w:val="center"/>
          </w:tcPr>
          <w:p w14:paraId="51545A85" w14:textId="036C429E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4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91" w:type="pct"/>
            <w:gridSpan w:val="2"/>
            <w:tcBorders>
              <w:bottom w:val="nil"/>
            </w:tcBorders>
            <w:vAlign w:val="center"/>
          </w:tcPr>
          <w:p w14:paraId="2C218ED6" w14:textId="6B44617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1" w:type="pct"/>
            <w:gridSpan w:val="2"/>
            <w:tcBorders>
              <w:bottom w:val="nil"/>
            </w:tcBorders>
            <w:vAlign w:val="center"/>
          </w:tcPr>
          <w:p w14:paraId="1E717E83" w14:textId="395C09AB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8" w:type="pct"/>
            <w:gridSpan w:val="3"/>
            <w:tcBorders>
              <w:bottom w:val="nil"/>
            </w:tcBorders>
            <w:vAlign w:val="center"/>
          </w:tcPr>
          <w:p w14:paraId="030F281B" w14:textId="1AEBAD48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9" w:type="pct"/>
            <w:gridSpan w:val="2"/>
            <w:tcBorders>
              <w:bottom w:val="nil"/>
            </w:tcBorders>
            <w:vAlign w:val="center"/>
          </w:tcPr>
          <w:p w14:paraId="77825658" w14:textId="5E63538F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95" w:type="pct"/>
            <w:gridSpan w:val="2"/>
            <w:tcBorders>
              <w:bottom w:val="nil"/>
            </w:tcBorders>
            <w:vAlign w:val="center"/>
          </w:tcPr>
          <w:p w14:paraId="3AF21914" w14:textId="23897BD4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.035</w:t>
            </w:r>
          </w:p>
        </w:tc>
      </w:tr>
      <w:tr w:rsidR="00BE36B0" w14:paraId="269320D9" w14:textId="77777777" w:rsidTr="009F5ED1">
        <w:trPr>
          <w:trHeight w:val="260"/>
        </w:trPr>
        <w:tc>
          <w:tcPr>
            <w:tcW w:w="521" w:type="pct"/>
            <w:vMerge/>
            <w:vAlign w:val="center"/>
          </w:tcPr>
          <w:p w14:paraId="6607D3B4" w14:textId="77777777" w:rsidR="00BE36B0" w:rsidRDefault="00BE36B0" w:rsidP="00BE36B0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EC22DD" w14:textId="6C60368D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272.9</w:t>
            </w:r>
          </w:p>
        </w:tc>
        <w:tc>
          <w:tcPr>
            <w:tcW w:w="3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2478E" w14:textId="4219A473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01989" w14:textId="6CC6B8E6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14.33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55195CD" w14:textId="1EB049B1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4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9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5ECCB84" w14:textId="6C07C1C5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9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8484BF6" w14:textId="00A1A4CC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8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6897015E" w14:textId="543BCDE5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003</w:t>
            </w:r>
          </w:p>
        </w:tc>
        <w:tc>
          <w:tcPr>
            <w:tcW w:w="58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41C6DA9" w14:textId="1556B558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95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1A79F32" w14:textId="3A77A62B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</w:tr>
      <w:tr w:rsidR="00BE36B0" w14:paraId="2490992E" w14:textId="77777777" w:rsidTr="009F5ED1">
        <w:trPr>
          <w:trHeight w:val="260"/>
        </w:trPr>
        <w:tc>
          <w:tcPr>
            <w:tcW w:w="521" w:type="pct"/>
            <w:vMerge w:val="restart"/>
            <w:vAlign w:val="center"/>
          </w:tcPr>
          <w:p w14:paraId="08E59CCA" w14:textId="6E47FBA0" w:rsidR="00BE36B0" w:rsidRDefault="00BE36B0" w:rsidP="00BE36B0">
            <w:pPr>
              <w:jc w:val="center"/>
            </w:pPr>
            <w:r>
              <w:t>92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47500953" w14:textId="1B2E981D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839.1</w:t>
            </w:r>
          </w:p>
        </w:tc>
        <w:tc>
          <w:tcPr>
            <w:tcW w:w="349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4829E80" w14:textId="658E57DD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02077D2E" w14:textId="20CDB67E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31.12</w:t>
            </w:r>
          </w:p>
        </w:tc>
        <w:tc>
          <w:tcPr>
            <w:tcW w:w="355" w:type="pct"/>
            <w:gridSpan w:val="2"/>
            <w:tcBorders>
              <w:left w:val="nil"/>
              <w:bottom w:val="nil"/>
            </w:tcBorders>
            <w:vAlign w:val="center"/>
          </w:tcPr>
          <w:p w14:paraId="6BBC9652" w14:textId="0EDEC742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6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91" w:type="pct"/>
            <w:gridSpan w:val="2"/>
            <w:tcBorders>
              <w:bottom w:val="nil"/>
            </w:tcBorders>
            <w:vAlign w:val="center"/>
          </w:tcPr>
          <w:p w14:paraId="3CDFB6AF" w14:textId="138EED65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91" w:type="pct"/>
            <w:gridSpan w:val="2"/>
            <w:tcBorders>
              <w:bottom w:val="nil"/>
            </w:tcBorders>
            <w:vAlign w:val="center"/>
          </w:tcPr>
          <w:p w14:paraId="6D702AD1" w14:textId="6D35FAEE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8" w:type="pct"/>
            <w:gridSpan w:val="3"/>
            <w:tcBorders>
              <w:bottom w:val="nil"/>
            </w:tcBorders>
            <w:vAlign w:val="center"/>
          </w:tcPr>
          <w:p w14:paraId="03278C90" w14:textId="4AE861FD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9" w:type="pct"/>
            <w:gridSpan w:val="2"/>
            <w:tcBorders>
              <w:bottom w:val="nil"/>
            </w:tcBorders>
            <w:vAlign w:val="center"/>
          </w:tcPr>
          <w:p w14:paraId="1F4834E0" w14:textId="5004058B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.035</w:t>
            </w:r>
          </w:p>
        </w:tc>
        <w:tc>
          <w:tcPr>
            <w:tcW w:w="595" w:type="pct"/>
            <w:gridSpan w:val="2"/>
            <w:tcBorders>
              <w:bottom w:val="nil"/>
            </w:tcBorders>
            <w:vAlign w:val="center"/>
          </w:tcPr>
          <w:p w14:paraId="3973A513" w14:textId="45558F25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</w:tr>
      <w:tr w:rsidR="00BE36B0" w14:paraId="44EEF397" w14:textId="77777777" w:rsidTr="009F5ED1">
        <w:trPr>
          <w:trHeight w:val="260"/>
        </w:trPr>
        <w:tc>
          <w:tcPr>
            <w:tcW w:w="521" w:type="pct"/>
            <w:vMerge/>
            <w:vAlign w:val="center"/>
          </w:tcPr>
          <w:p w14:paraId="4BF08B5C" w14:textId="77777777" w:rsidR="00BE36B0" w:rsidRDefault="00BE36B0" w:rsidP="00BE36B0">
            <w:pPr>
              <w:jc w:val="center"/>
            </w:pPr>
          </w:p>
        </w:tc>
        <w:tc>
          <w:tcPr>
            <w:tcW w:w="410" w:type="pct"/>
            <w:tcBorders>
              <w:top w:val="nil"/>
              <w:right w:val="nil"/>
            </w:tcBorders>
            <w:vAlign w:val="center"/>
          </w:tcPr>
          <w:p w14:paraId="10E1E2CA" w14:textId="7E615C9F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396.8</w:t>
            </w:r>
          </w:p>
        </w:tc>
        <w:tc>
          <w:tcPr>
            <w:tcW w:w="349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4C61E79" w14:textId="782B4C53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vAlign w:val="center"/>
          </w:tcPr>
          <w:p w14:paraId="7F8BDF8B" w14:textId="301C0311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28.04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</w:tcBorders>
            <w:vAlign w:val="center"/>
          </w:tcPr>
          <w:p w14:paraId="661F3345" w14:textId="3DAE60D8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6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91" w:type="pct"/>
            <w:gridSpan w:val="2"/>
            <w:tcBorders>
              <w:top w:val="nil"/>
            </w:tcBorders>
            <w:vAlign w:val="center"/>
          </w:tcPr>
          <w:p w14:paraId="55FEB8A7" w14:textId="65C604C0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91" w:type="pct"/>
            <w:gridSpan w:val="2"/>
            <w:tcBorders>
              <w:top w:val="nil"/>
            </w:tcBorders>
            <w:vAlign w:val="center"/>
          </w:tcPr>
          <w:p w14:paraId="27FECFA9" w14:textId="78B1221F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8" w:type="pct"/>
            <w:gridSpan w:val="3"/>
            <w:tcBorders>
              <w:top w:val="nil"/>
            </w:tcBorders>
            <w:vAlign w:val="center"/>
          </w:tcPr>
          <w:p w14:paraId="75715CEF" w14:textId="3E770070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9" w:type="pct"/>
            <w:gridSpan w:val="2"/>
            <w:tcBorders>
              <w:top w:val="nil"/>
            </w:tcBorders>
            <w:vAlign w:val="center"/>
          </w:tcPr>
          <w:p w14:paraId="19073529" w14:textId="7658A838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95" w:type="pct"/>
            <w:gridSpan w:val="2"/>
            <w:tcBorders>
              <w:top w:val="nil"/>
            </w:tcBorders>
            <w:vAlign w:val="center"/>
          </w:tcPr>
          <w:p w14:paraId="448F34F2" w14:textId="423A5CE3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</w:tr>
      <w:tr w:rsidR="00BE36B0" w14:paraId="0B70F656" w14:textId="77777777" w:rsidTr="009F5ED1">
        <w:trPr>
          <w:trHeight w:val="516"/>
        </w:trPr>
        <w:tc>
          <w:tcPr>
            <w:tcW w:w="521" w:type="pct"/>
            <w:vAlign w:val="center"/>
          </w:tcPr>
          <w:p w14:paraId="782660AA" w14:textId="77777777" w:rsidR="00BE36B0" w:rsidRDefault="00BE36B0" w:rsidP="00BE36B0">
            <w:pPr>
              <w:jc w:val="center"/>
            </w:pPr>
            <w:r>
              <w:t>DA1 LN Male</w:t>
            </w:r>
          </w:p>
        </w:tc>
        <w:tc>
          <w:tcPr>
            <w:tcW w:w="1525" w:type="pct"/>
            <w:gridSpan w:val="7"/>
            <w:vAlign w:val="center"/>
          </w:tcPr>
          <w:p w14:paraId="73575397" w14:textId="77777777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0E5081">
              <w:rPr>
                <w:color w:val="C00000"/>
              </w:rPr>
              <w:t>Brp Mean +/- SEM (</w:t>
            </w:r>
            <w:r w:rsidRPr="000E5081">
              <w:rPr>
                <w:i/>
                <w:iCs/>
                <w:color w:val="C00000"/>
              </w:rPr>
              <w:t>n</w:t>
            </w:r>
            <w:r w:rsidRPr="000E5081">
              <w:rPr>
                <w:color w:val="C00000"/>
              </w:rPr>
              <w:t>)</w:t>
            </w:r>
          </w:p>
          <w:p w14:paraId="782EAF2E" w14:textId="77777777" w:rsidR="00BE36B0" w:rsidRPr="009B2FA5" w:rsidRDefault="00BE36B0" w:rsidP="00BE36B0">
            <w:pPr>
              <w:jc w:val="center"/>
              <w:rPr>
                <w:i/>
                <w:iCs/>
                <w:color w:val="C00000"/>
              </w:rPr>
            </w:pPr>
            <w:r w:rsidRPr="000E5081">
              <w:rPr>
                <w:color w:val="00B050"/>
              </w:rPr>
              <w:t>GFP Mean +/- SEM (</w:t>
            </w:r>
            <w:r w:rsidRPr="000E5081">
              <w:rPr>
                <w:i/>
                <w:iCs/>
                <w:color w:val="00B050"/>
              </w:rPr>
              <w:t>n</w:t>
            </w:r>
            <w:r w:rsidRPr="000E5081">
              <w:rPr>
                <w:color w:val="00B050"/>
              </w:rPr>
              <w:t>)</w:t>
            </w:r>
          </w:p>
        </w:tc>
        <w:tc>
          <w:tcPr>
            <w:tcW w:w="424" w:type="pct"/>
            <w:vAlign w:val="center"/>
          </w:tcPr>
          <w:p w14:paraId="32036422" w14:textId="77777777" w:rsidR="00BE36B0" w:rsidRDefault="00BE36B0" w:rsidP="00BE36B0">
            <w:pPr>
              <w:jc w:val="center"/>
            </w:pPr>
            <w:r>
              <w:t>vs. 0d</w:t>
            </w:r>
          </w:p>
        </w:tc>
        <w:tc>
          <w:tcPr>
            <w:tcW w:w="419" w:type="pct"/>
            <w:gridSpan w:val="2"/>
            <w:vAlign w:val="center"/>
          </w:tcPr>
          <w:p w14:paraId="47253FE6" w14:textId="77777777" w:rsidR="00BE36B0" w:rsidRDefault="00BE36B0" w:rsidP="00BE36B0">
            <w:pPr>
              <w:jc w:val="center"/>
            </w:pPr>
            <w:r>
              <w:t>vs. 3d</w:t>
            </w:r>
          </w:p>
        </w:tc>
        <w:tc>
          <w:tcPr>
            <w:tcW w:w="420" w:type="pct"/>
            <w:gridSpan w:val="2"/>
            <w:vAlign w:val="center"/>
          </w:tcPr>
          <w:p w14:paraId="7B112255" w14:textId="77777777" w:rsidR="00BE36B0" w:rsidRDefault="00BE36B0" w:rsidP="00BE36B0">
            <w:pPr>
              <w:jc w:val="center"/>
            </w:pPr>
            <w:r>
              <w:t>vs. 6d</w:t>
            </w:r>
          </w:p>
        </w:tc>
        <w:tc>
          <w:tcPr>
            <w:tcW w:w="421" w:type="pct"/>
            <w:vAlign w:val="center"/>
          </w:tcPr>
          <w:p w14:paraId="5B5F1788" w14:textId="77777777" w:rsidR="00BE36B0" w:rsidRDefault="00BE36B0" w:rsidP="00BE36B0">
            <w:pPr>
              <w:jc w:val="center"/>
            </w:pPr>
            <w:r>
              <w:t>vs. 9d</w:t>
            </w:r>
          </w:p>
        </w:tc>
        <w:tc>
          <w:tcPr>
            <w:tcW w:w="418" w:type="pct"/>
            <w:gridSpan w:val="2"/>
            <w:vAlign w:val="center"/>
          </w:tcPr>
          <w:p w14:paraId="6A169199" w14:textId="77777777" w:rsidR="00BE36B0" w:rsidRDefault="00BE36B0" w:rsidP="00BE36B0">
            <w:pPr>
              <w:jc w:val="center"/>
            </w:pPr>
            <w:r>
              <w:t>vs. 12d</w:t>
            </w:r>
          </w:p>
        </w:tc>
        <w:tc>
          <w:tcPr>
            <w:tcW w:w="413" w:type="pct"/>
            <w:gridSpan w:val="2"/>
            <w:vAlign w:val="center"/>
          </w:tcPr>
          <w:p w14:paraId="7EDC8893" w14:textId="77777777" w:rsidR="00BE36B0" w:rsidRDefault="00BE36B0" w:rsidP="00BE36B0">
            <w:pPr>
              <w:jc w:val="center"/>
            </w:pPr>
            <w:r>
              <w:t>vs. 15d</w:t>
            </w:r>
          </w:p>
        </w:tc>
        <w:tc>
          <w:tcPr>
            <w:tcW w:w="439" w:type="pct"/>
            <w:vAlign w:val="center"/>
          </w:tcPr>
          <w:p w14:paraId="6D70621D" w14:textId="77777777" w:rsidR="00BE36B0" w:rsidRDefault="00BE36B0" w:rsidP="00BE36B0">
            <w:pPr>
              <w:jc w:val="center"/>
            </w:pPr>
            <w:r>
              <w:t>vs. 18d</w:t>
            </w:r>
          </w:p>
        </w:tc>
      </w:tr>
      <w:tr w:rsidR="00BE36B0" w14:paraId="1C4B3278" w14:textId="77777777" w:rsidTr="009F5ED1">
        <w:trPr>
          <w:trHeight w:val="68"/>
        </w:trPr>
        <w:tc>
          <w:tcPr>
            <w:tcW w:w="521" w:type="pct"/>
            <w:vMerge w:val="restart"/>
            <w:vAlign w:val="center"/>
          </w:tcPr>
          <w:p w14:paraId="07A70834" w14:textId="77777777" w:rsidR="00BE36B0" w:rsidRDefault="00BE36B0" w:rsidP="00BE36B0">
            <w:pPr>
              <w:jc w:val="center"/>
            </w:pPr>
            <w:r>
              <w:t>0 d</w:t>
            </w:r>
          </w:p>
        </w:tc>
        <w:tc>
          <w:tcPr>
            <w:tcW w:w="466" w:type="pct"/>
            <w:gridSpan w:val="2"/>
            <w:tcBorders>
              <w:bottom w:val="nil"/>
              <w:right w:val="nil"/>
            </w:tcBorders>
            <w:vAlign w:val="center"/>
          </w:tcPr>
          <w:p w14:paraId="2DF266E4" w14:textId="77777777" w:rsidR="00BE36B0" w:rsidRPr="009B2FA5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295</w:t>
            </w:r>
          </w:p>
        </w:tc>
        <w:tc>
          <w:tcPr>
            <w:tcW w:w="260" w:type="pct"/>
            <w:tcBorders>
              <w:left w:val="nil"/>
              <w:bottom w:val="nil"/>
              <w:right w:val="nil"/>
            </w:tcBorders>
            <w:vAlign w:val="center"/>
          </w:tcPr>
          <w:p w14:paraId="476214EA" w14:textId="77777777" w:rsidR="00BE36B0" w:rsidRPr="009B2FA5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60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8C937EA" w14:textId="77777777" w:rsidR="00BE36B0" w:rsidRPr="009B2FA5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92.1</w:t>
            </w:r>
          </w:p>
        </w:tc>
        <w:tc>
          <w:tcPr>
            <w:tcW w:w="338" w:type="pct"/>
            <w:tcBorders>
              <w:left w:val="nil"/>
              <w:bottom w:val="nil"/>
            </w:tcBorders>
            <w:vAlign w:val="center"/>
          </w:tcPr>
          <w:p w14:paraId="7A72DCDA" w14:textId="77777777" w:rsidR="00BE36B0" w:rsidRPr="009B2FA5" w:rsidRDefault="00BE36B0" w:rsidP="00BE36B0">
            <w:pPr>
              <w:jc w:val="center"/>
              <w:rPr>
                <w:i/>
                <w:iCs/>
                <w:color w:val="C00000"/>
              </w:rPr>
            </w:pPr>
            <w:r>
              <w:rPr>
                <w:i/>
                <w:iCs/>
                <w:color w:val="C00000"/>
              </w:rPr>
              <w:t>(13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24" w:type="pct"/>
            <w:tcBorders>
              <w:bottom w:val="nil"/>
            </w:tcBorders>
            <w:vAlign w:val="center"/>
          </w:tcPr>
          <w:p w14:paraId="238F9706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9" w:type="pct"/>
            <w:gridSpan w:val="2"/>
            <w:tcBorders>
              <w:bottom w:val="nil"/>
            </w:tcBorders>
            <w:vAlign w:val="center"/>
          </w:tcPr>
          <w:p w14:paraId="56A19686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20" w:type="pct"/>
            <w:gridSpan w:val="2"/>
            <w:tcBorders>
              <w:bottom w:val="nil"/>
            </w:tcBorders>
            <w:vAlign w:val="center"/>
          </w:tcPr>
          <w:p w14:paraId="10186840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21" w:type="pct"/>
            <w:tcBorders>
              <w:bottom w:val="nil"/>
            </w:tcBorders>
            <w:vAlign w:val="center"/>
          </w:tcPr>
          <w:p w14:paraId="1364235D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8" w:type="pct"/>
            <w:gridSpan w:val="2"/>
            <w:tcBorders>
              <w:bottom w:val="nil"/>
            </w:tcBorders>
            <w:vAlign w:val="center"/>
          </w:tcPr>
          <w:p w14:paraId="03AD5E89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.474</w:t>
            </w:r>
          </w:p>
        </w:tc>
        <w:tc>
          <w:tcPr>
            <w:tcW w:w="413" w:type="pct"/>
            <w:gridSpan w:val="2"/>
            <w:tcBorders>
              <w:bottom w:val="nil"/>
            </w:tcBorders>
            <w:vAlign w:val="center"/>
          </w:tcPr>
          <w:p w14:paraId="2D1066A4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.755</w:t>
            </w:r>
          </w:p>
        </w:tc>
        <w:tc>
          <w:tcPr>
            <w:tcW w:w="439" w:type="pct"/>
            <w:tcBorders>
              <w:bottom w:val="nil"/>
            </w:tcBorders>
            <w:vAlign w:val="center"/>
          </w:tcPr>
          <w:p w14:paraId="693E763F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.568</w:t>
            </w:r>
          </w:p>
        </w:tc>
      </w:tr>
      <w:tr w:rsidR="00BE36B0" w14:paraId="239C98F1" w14:textId="77777777" w:rsidTr="009F5ED1">
        <w:trPr>
          <w:trHeight w:val="67"/>
        </w:trPr>
        <w:tc>
          <w:tcPr>
            <w:tcW w:w="521" w:type="pct"/>
            <w:vMerge/>
            <w:vAlign w:val="center"/>
          </w:tcPr>
          <w:p w14:paraId="0BDBE86F" w14:textId="77777777" w:rsidR="00BE36B0" w:rsidRDefault="00BE36B0" w:rsidP="00BE36B0">
            <w:pPr>
              <w:jc w:val="center"/>
            </w:pPr>
          </w:p>
        </w:tc>
        <w:tc>
          <w:tcPr>
            <w:tcW w:w="466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E709EB4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562.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51199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0C285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26.09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D333B09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3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center"/>
          </w:tcPr>
          <w:p w14:paraId="616CB67D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2A1BABE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993</w:t>
            </w:r>
          </w:p>
        </w:tc>
        <w:tc>
          <w:tcPr>
            <w:tcW w:w="42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185E2FE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809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14:paraId="7861E730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004</w:t>
            </w:r>
          </w:p>
        </w:tc>
        <w:tc>
          <w:tcPr>
            <w:tcW w:w="41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EEF1020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012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4A86DA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228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center"/>
          </w:tcPr>
          <w:p w14:paraId="0A2409E7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137</w:t>
            </w:r>
          </w:p>
        </w:tc>
      </w:tr>
      <w:tr w:rsidR="00BE36B0" w14:paraId="1BF8F4D3" w14:textId="77777777" w:rsidTr="009F5ED1">
        <w:trPr>
          <w:trHeight w:val="67"/>
        </w:trPr>
        <w:tc>
          <w:tcPr>
            <w:tcW w:w="521" w:type="pct"/>
            <w:vMerge w:val="restart"/>
            <w:vAlign w:val="center"/>
          </w:tcPr>
          <w:p w14:paraId="49A42DF7" w14:textId="77777777" w:rsidR="00BE36B0" w:rsidRDefault="00BE36B0" w:rsidP="00BE36B0">
            <w:pPr>
              <w:jc w:val="center"/>
            </w:pPr>
            <w:r>
              <w:t>3 d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A844375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355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1CBA77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2A54B4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73.15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F003F67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3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vAlign w:val="center"/>
          </w:tcPr>
          <w:p w14:paraId="578D2D3B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E0D0FF7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62A6746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vAlign w:val="center"/>
          </w:tcPr>
          <w:p w14:paraId="13C8BB87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6CEEE61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752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B9BCBE4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47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vAlign w:val="center"/>
          </w:tcPr>
          <w:p w14:paraId="42E9BCB3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813</w:t>
            </w:r>
          </w:p>
        </w:tc>
      </w:tr>
      <w:tr w:rsidR="00BE36B0" w14:paraId="7B4CAF66" w14:textId="77777777" w:rsidTr="009F5ED1">
        <w:trPr>
          <w:trHeight w:val="67"/>
        </w:trPr>
        <w:tc>
          <w:tcPr>
            <w:tcW w:w="521" w:type="pct"/>
            <w:vMerge/>
            <w:vAlign w:val="center"/>
          </w:tcPr>
          <w:p w14:paraId="38D4F54E" w14:textId="77777777" w:rsidR="00BE36B0" w:rsidRDefault="00BE36B0" w:rsidP="00BE36B0">
            <w:pPr>
              <w:jc w:val="center"/>
            </w:pPr>
          </w:p>
        </w:tc>
        <w:tc>
          <w:tcPr>
            <w:tcW w:w="466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D38315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611.8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89CFD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B6004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36.9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EF4594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3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center"/>
          </w:tcPr>
          <w:p w14:paraId="6E4D2D95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3</w:t>
            </w:r>
          </w:p>
        </w:tc>
        <w:tc>
          <w:tcPr>
            <w:tcW w:w="4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1DA9FC5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2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B301F1B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89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14:paraId="60264724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32</w:t>
            </w:r>
          </w:p>
        </w:tc>
        <w:tc>
          <w:tcPr>
            <w:tcW w:w="41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7842557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87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3995EB5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658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center"/>
          </w:tcPr>
          <w:p w14:paraId="0DD3395F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449</w:t>
            </w:r>
          </w:p>
        </w:tc>
      </w:tr>
      <w:tr w:rsidR="00BE36B0" w14:paraId="6CBF4B3E" w14:textId="77777777" w:rsidTr="009F5ED1">
        <w:trPr>
          <w:trHeight w:val="67"/>
        </w:trPr>
        <w:tc>
          <w:tcPr>
            <w:tcW w:w="521" w:type="pct"/>
            <w:vMerge w:val="restart"/>
            <w:vAlign w:val="center"/>
          </w:tcPr>
          <w:p w14:paraId="47F1DD9B" w14:textId="77777777" w:rsidR="00BE36B0" w:rsidRDefault="00BE36B0" w:rsidP="00BE36B0">
            <w:pPr>
              <w:jc w:val="center"/>
            </w:pPr>
            <w:r>
              <w:t>6 d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4CF5F66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340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8B8899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4266D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20.1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043236E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0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vAlign w:val="center"/>
          </w:tcPr>
          <w:p w14:paraId="2AB2E1F1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B92B01F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57B67C2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vAlign w:val="center"/>
          </w:tcPr>
          <w:p w14:paraId="5A4856CA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4367101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755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79A033C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4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vAlign w:val="center"/>
          </w:tcPr>
          <w:p w14:paraId="4A7B06C3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809</w:t>
            </w:r>
          </w:p>
        </w:tc>
      </w:tr>
      <w:tr w:rsidR="00BE36B0" w14:paraId="202A3677" w14:textId="77777777" w:rsidTr="009F5ED1">
        <w:trPr>
          <w:trHeight w:val="67"/>
        </w:trPr>
        <w:tc>
          <w:tcPr>
            <w:tcW w:w="521" w:type="pct"/>
            <w:vMerge/>
            <w:vAlign w:val="center"/>
          </w:tcPr>
          <w:p w14:paraId="01B672A7" w14:textId="77777777" w:rsidR="00BE36B0" w:rsidRDefault="00BE36B0" w:rsidP="00BE36B0">
            <w:pPr>
              <w:jc w:val="center"/>
            </w:pPr>
          </w:p>
        </w:tc>
        <w:tc>
          <w:tcPr>
            <w:tcW w:w="466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591E26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670.6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67B77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1B3EAD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43.32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404067" w14:textId="77777777" w:rsidR="00BE36B0" w:rsidRPr="009B2FA5" w:rsidRDefault="00BE36B0" w:rsidP="00BE36B0">
            <w:pPr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0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center"/>
          </w:tcPr>
          <w:p w14:paraId="00F362D3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809</w:t>
            </w:r>
          </w:p>
        </w:tc>
        <w:tc>
          <w:tcPr>
            <w:tcW w:w="4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422DCFF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89</w:t>
            </w:r>
          </w:p>
        </w:tc>
        <w:tc>
          <w:tcPr>
            <w:tcW w:w="42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884D9CA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14:paraId="3BA3CD5F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308</w:t>
            </w:r>
          </w:p>
        </w:tc>
        <w:tc>
          <w:tcPr>
            <w:tcW w:w="41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60A9370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533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EC6EA48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1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center"/>
          </w:tcPr>
          <w:p w14:paraId="2016A7A5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22</w:t>
            </w:r>
          </w:p>
        </w:tc>
      </w:tr>
      <w:tr w:rsidR="00BE36B0" w14:paraId="4B811F22" w14:textId="77777777" w:rsidTr="009F5ED1">
        <w:trPr>
          <w:trHeight w:val="67"/>
        </w:trPr>
        <w:tc>
          <w:tcPr>
            <w:tcW w:w="521" w:type="pct"/>
            <w:vMerge w:val="restart"/>
            <w:vAlign w:val="center"/>
          </w:tcPr>
          <w:p w14:paraId="0E783EB0" w14:textId="77777777" w:rsidR="00BE36B0" w:rsidRDefault="00BE36B0" w:rsidP="00BE36B0">
            <w:pPr>
              <w:jc w:val="center"/>
            </w:pPr>
            <w:r>
              <w:t>9 d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09960B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334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DEF00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6A604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22.9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A2BF18C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4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vAlign w:val="center"/>
          </w:tcPr>
          <w:p w14:paraId="42DE58B5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6FDF137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71BC68A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vAlign w:val="center"/>
          </w:tcPr>
          <w:p w14:paraId="3F9C63C4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DAC228D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638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FB67EF1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888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vAlign w:val="center"/>
          </w:tcPr>
          <w:p w14:paraId="1730F058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72</w:t>
            </w:r>
          </w:p>
        </w:tc>
      </w:tr>
      <w:tr w:rsidR="00BE36B0" w14:paraId="7387D1C8" w14:textId="77777777" w:rsidTr="009F5ED1">
        <w:trPr>
          <w:trHeight w:val="67"/>
        </w:trPr>
        <w:tc>
          <w:tcPr>
            <w:tcW w:w="521" w:type="pct"/>
            <w:vMerge/>
            <w:vAlign w:val="center"/>
          </w:tcPr>
          <w:p w14:paraId="339439EA" w14:textId="77777777" w:rsidR="00BE36B0" w:rsidRDefault="00BE36B0" w:rsidP="00BE36B0">
            <w:pPr>
              <w:jc w:val="center"/>
            </w:pPr>
          </w:p>
        </w:tc>
        <w:tc>
          <w:tcPr>
            <w:tcW w:w="466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7E8253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839.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5A8C76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B4A56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60.7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5EF72F3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4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center"/>
          </w:tcPr>
          <w:p w14:paraId="5E19A679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04</w:t>
            </w:r>
          </w:p>
        </w:tc>
        <w:tc>
          <w:tcPr>
            <w:tcW w:w="4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91453C4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32</w:t>
            </w:r>
          </w:p>
        </w:tc>
        <w:tc>
          <w:tcPr>
            <w:tcW w:w="42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BDE3795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306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14:paraId="57071D81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703B78D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4A58651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604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center"/>
          </w:tcPr>
          <w:p w14:paraId="0D1ED96D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41</w:t>
            </w:r>
          </w:p>
        </w:tc>
      </w:tr>
      <w:tr w:rsidR="00BE36B0" w14:paraId="050508D9" w14:textId="77777777" w:rsidTr="009F5ED1">
        <w:trPr>
          <w:trHeight w:val="67"/>
        </w:trPr>
        <w:tc>
          <w:tcPr>
            <w:tcW w:w="521" w:type="pct"/>
            <w:vMerge w:val="restart"/>
            <w:vAlign w:val="center"/>
          </w:tcPr>
          <w:p w14:paraId="3C87E5C9" w14:textId="77777777" w:rsidR="00BE36B0" w:rsidRDefault="00BE36B0" w:rsidP="00BE36B0">
            <w:pPr>
              <w:jc w:val="center"/>
            </w:pPr>
            <w:r>
              <w:t>12 d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4871ADF" w14:textId="77777777" w:rsidR="00BE36B0" w:rsidRDefault="00BE36B0" w:rsidP="00BE36B0">
            <w:pPr>
              <w:rPr>
                <w:color w:val="00B050"/>
              </w:rPr>
            </w:pPr>
            <w:r>
              <w:rPr>
                <w:color w:val="C00000"/>
              </w:rPr>
              <w:t>1561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EC876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FD1C7A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AAA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23A4459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5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vAlign w:val="center"/>
          </w:tcPr>
          <w:p w14:paraId="105CBD83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474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0DF0064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752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61ED6D8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755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vAlign w:val="center"/>
          </w:tcPr>
          <w:p w14:paraId="3824E021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638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9B72CA6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338D445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98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vAlign w:val="center"/>
          </w:tcPr>
          <w:p w14:paraId="36340733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</w:tr>
      <w:tr w:rsidR="00BE36B0" w14:paraId="12513263" w14:textId="77777777" w:rsidTr="009F5ED1">
        <w:trPr>
          <w:trHeight w:val="67"/>
        </w:trPr>
        <w:tc>
          <w:tcPr>
            <w:tcW w:w="521" w:type="pct"/>
            <w:vMerge/>
            <w:vAlign w:val="center"/>
          </w:tcPr>
          <w:p w14:paraId="2D3124BB" w14:textId="77777777" w:rsidR="00BE36B0" w:rsidRDefault="00BE36B0" w:rsidP="00BE36B0">
            <w:pPr>
              <w:jc w:val="center"/>
            </w:pPr>
          </w:p>
        </w:tc>
        <w:tc>
          <w:tcPr>
            <w:tcW w:w="466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5AE0BD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809.5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CA574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14111C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48.1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E11AF6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5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center"/>
          </w:tcPr>
          <w:p w14:paraId="7BD44D9E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12</w:t>
            </w:r>
          </w:p>
        </w:tc>
        <w:tc>
          <w:tcPr>
            <w:tcW w:w="4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AB2A913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87</w:t>
            </w:r>
          </w:p>
        </w:tc>
        <w:tc>
          <w:tcPr>
            <w:tcW w:w="42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30D0F59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533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14:paraId="3712B42E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397234C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8320B9A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853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center"/>
          </w:tcPr>
          <w:p w14:paraId="72F3E97C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5</w:t>
            </w:r>
          </w:p>
        </w:tc>
      </w:tr>
      <w:tr w:rsidR="00BE36B0" w14:paraId="1DC72BE7" w14:textId="77777777" w:rsidTr="009F5ED1">
        <w:trPr>
          <w:trHeight w:val="67"/>
        </w:trPr>
        <w:tc>
          <w:tcPr>
            <w:tcW w:w="521" w:type="pct"/>
            <w:vMerge w:val="restart"/>
            <w:vAlign w:val="center"/>
          </w:tcPr>
          <w:p w14:paraId="5006A8A6" w14:textId="77777777" w:rsidR="00BE36B0" w:rsidRDefault="00BE36B0" w:rsidP="00BE36B0">
            <w:pPr>
              <w:jc w:val="center"/>
            </w:pPr>
            <w:r>
              <w:t xml:space="preserve">15 d 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A80DA59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490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54D58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4E79B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87.89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C261FD1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9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24" w:type="pct"/>
            <w:tcBorders>
              <w:top w:val="single" w:sz="4" w:space="0" w:color="auto"/>
              <w:bottom w:val="nil"/>
            </w:tcBorders>
            <w:vAlign w:val="center"/>
          </w:tcPr>
          <w:p w14:paraId="4D9F6E2A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755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85227E8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47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2D1E9A5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4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vAlign w:val="center"/>
          </w:tcPr>
          <w:p w14:paraId="49FD03E1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888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A8ABDA3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98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799DA1B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vAlign w:val="center"/>
          </w:tcPr>
          <w:p w14:paraId="3450E0A7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99</w:t>
            </w:r>
          </w:p>
        </w:tc>
      </w:tr>
      <w:tr w:rsidR="00BE36B0" w14:paraId="00AEF86E" w14:textId="77777777" w:rsidTr="009F5ED1">
        <w:trPr>
          <w:trHeight w:val="67"/>
        </w:trPr>
        <w:tc>
          <w:tcPr>
            <w:tcW w:w="521" w:type="pct"/>
            <w:vMerge/>
            <w:vAlign w:val="center"/>
          </w:tcPr>
          <w:p w14:paraId="7CEC1076" w14:textId="77777777" w:rsidR="00BE36B0" w:rsidRDefault="00BE36B0" w:rsidP="00BE36B0">
            <w:pPr>
              <w:jc w:val="center"/>
            </w:pPr>
          </w:p>
        </w:tc>
        <w:tc>
          <w:tcPr>
            <w:tcW w:w="466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406D04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724.3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2E687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2AC18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57.6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34119DE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7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24" w:type="pct"/>
            <w:tcBorders>
              <w:top w:val="nil"/>
              <w:bottom w:val="single" w:sz="4" w:space="0" w:color="auto"/>
            </w:tcBorders>
            <w:vAlign w:val="center"/>
          </w:tcPr>
          <w:p w14:paraId="638A2AF2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226</w:t>
            </w:r>
          </w:p>
        </w:tc>
        <w:tc>
          <w:tcPr>
            <w:tcW w:w="41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69E62D3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658</w:t>
            </w:r>
          </w:p>
        </w:tc>
        <w:tc>
          <w:tcPr>
            <w:tcW w:w="42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5421B7C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1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</w:tcBorders>
            <w:vAlign w:val="center"/>
          </w:tcPr>
          <w:p w14:paraId="14252DEE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604</w:t>
            </w:r>
          </w:p>
        </w:tc>
        <w:tc>
          <w:tcPr>
            <w:tcW w:w="41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15FBAAE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853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089A066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39" w:type="pct"/>
            <w:tcBorders>
              <w:top w:val="nil"/>
              <w:bottom w:val="single" w:sz="4" w:space="0" w:color="auto"/>
            </w:tcBorders>
            <w:vAlign w:val="center"/>
          </w:tcPr>
          <w:p w14:paraId="3ADB0DD8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9</w:t>
            </w:r>
          </w:p>
        </w:tc>
      </w:tr>
      <w:tr w:rsidR="00BE36B0" w14:paraId="6CF1D370" w14:textId="77777777" w:rsidTr="009F5ED1">
        <w:trPr>
          <w:trHeight w:val="67"/>
        </w:trPr>
        <w:tc>
          <w:tcPr>
            <w:tcW w:w="521" w:type="pct"/>
            <w:vMerge w:val="restart"/>
            <w:vAlign w:val="center"/>
          </w:tcPr>
          <w:p w14:paraId="537D548C" w14:textId="77777777" w:rsidR="00BE36B0" w:rsidRDefault="00BE36B0" w:rsidP="00BE36B0">
            <w:pPr>
              <w:jc w:val="center"/>
            </w:pPr>
            <w:r>
              <w:t>18 d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A216EBB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561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1C224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6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1C07C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88.87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6233FB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1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710358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568</w:t>
            </w:r>
          </w:p>
        </w:tc>
        <w:tc>
          <w:tcPr>
            <w:tcW w:w="419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39A14AC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813</w:t>
            </w:r>
          </w:p>
        </w:tc>
        <w:tc>
          <w:tcPr>
            <w:tcW w:w="42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917CBD3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809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vAlign w:val="center"/>
          </w:tcPr>
          <w:p w14:paraId="40F3201D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72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A23D6CB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BF416EA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99</w:t>
            </w:r>
          </w:p>
        </w:tc>
        <w:tc>
          <w:tcPr>
            <w:tcW w:w="439" w:type="pct"/>
            <w:tcBorders>
              <w:top w:val="single" w:sz="4" w:space="0" w:color="auto"/>
              <w:bottom w:val="nil"/>
            </w:tcBorders>
            <w:vAlign w:val="center"/>
          </w:tcPr>
          <w:p w14:paraId="3E2001CC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</w:tr>
      <w:tr w:rsidR="00BE36B0" w14:paraId="7C740527" w14:textId="77777777" w:rsidTr="009F5ED1">
        <w:trPr>
          <w:trHeight w:val="67"/>
        </w:trPr>
        <w:tc>
          <w:tcPr>
            <w:tcW w:w="521" w:type="pct"/>
            <w:vMerge/>
            <w:vAlign w:val="center"/>
          </w:tcPr>
          <w:p w14:paraId="144951D9" w14:textId="77777777" w:rsidR="00BE36B0" w:rsidRDefault="00BE36B0" w:rsidP="00BE36B0">
            <w:pPr>
              <w:jc w:val="center"/>
            </w:pPr>
          </w:p>
        </w:tc>
        <w:tc>
          <w:tcPr>
            <w:tcW w:w="466" w:type="pct"/>
            <w:gridSpan w:val="2"/>
            <w:tcBorders>
              <w:top w:val="nil"/>
              <w:right w:val="nil"/>
            </w:tcBorders>
            <w:vAlign w:val="center"/>
          </w:tcPr>
          <w:p w14:paraId="5BD5A382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761.1</w:t>
            </w:r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vAlign w:val="center"/>
          </w:tcPr>
          <w:p w14:paraId="2DEE9C7A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60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5F5BD87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62.58</w:t>
            </w:r>
          </w:p>
        </w:tc>
        <w:tc>
          <w:tcPr>
            <w:tcW w:w="338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F74A947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1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EDC57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137</w:t>
            </w:r>
          </w:p>
        </w:tc>
        <w:tc>
          <w:tcPr>
            <w:tcW w:w="419" w:type="pct"/>
            <w:gridSpan w:val="2"/>
            <w:tcBorders>
              <w:top w:val="nil"/>
              <w:left w:val="single" w:sz="4" w:space="0" w:color="auto"/>
            </w:tcBorders>
            <w:vAlign w:val="center"/>
          </w:tcPr>
          <w:p w14:paraId="68A7BD62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449</w:t>
            </w:r>
          </w:p>
        </w:tc>
        <w:tc>
          <w:tcPr>
            <w:tcW w:w="420" w:type="pct"/>
            <w:gridSpan w:val="2"/>
            <w:tcBorders>
              <w:top w:val="nil"/>
            </w:tcBorders>
            <w:vAlign w:val="center"/>
          </w:tcPr>
          <w:p w14:paraId="06195942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22</w:t>
            </w:r>
          </w:p>
        </w:tc>
        <w:tc>
          <w:tcPr>
            <w:tcW w:w="421" w:type="pct"/>
            <w:tcBorders>
              <w:top w:val="nil"/>
            </w:tcBorders>
            <w:vAlign w:val="center"/>
          </w:tcPr>
          <w:p w14:paraId="1581E7BC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41</w:t>
            </w:r>
          </w:p>
        </w:tc>
        <w:tc>
          <w:tcPr>
            <w:tcW w:w="418" w:type="pct"/>
            <w:gridSpan w:val="2"/>
            <w:tcBorders>
              <w:top w:val="nil"/>
            </w:tcBorders>
            <w:vAlign w:val="center"/>
          </w:tcPr>
          <w:p w14:paraId="33A3D7F6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5</w:t>
            </w:r>
          </w:p>
        </w:tc>
        <w:tc>
          <w:tcPr>
            <w:tcW w:w="413" w:type="pct"/>
            <w:gridSpan w:val="2"/>
            <w:tcBorders>
              <w:top w:val="nil"/>
            </w:tcBorders>
            <w:vAlign w:val="center"/>
          </w:tcPr>
          <w:p w14:paraId="2FA0C8D7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9</w:t>
            </w:r>
          </w:p>
        </w:tc>
        <w:tc>
          <w:tcPr>
            <w:tcW w:w="439" w:type="pct"/>
            <w:tcBorders>
              <w:top w:val="nil"/>
            </w:tcBorders>
            <w:vAlign w:val="center"/>
          </w:tcPr>
          <w:p w14:paraId="4645BD17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</w:tr>
    </w:tbl>
    <w:p w14:paraId="09F6954B" w14:textId="77777777" w:rsidR="002D0AC7" w:rsidRDefault="002D0AC7" w:rsidP="002D0AC7">
      <w:pPr>
        <w:spacing w:line="360" w:lineRule="auto"/>
        <w:rPr>
          <w:b/>
          <w:sz w:val="24"/>
        </w:rPr>
      </w:pPr>
    </w:p>
    <w:p w14:paraId="68882907" w14:textId="77777777" w:rsidR="00B23E4F" w:rsidRDefault="002D0AC7" w:rsidP="00B23E4F">
      <w:pPr>
        <w:spacing w:line="360" w:lineRule="auto"/>
        <w:jc w:val="both"/>
        <w:rPr>
          <w:b/>
          <w:sz w:val="24"/>
        </w:rPr>
      </w:pPr>
      <w:r>
        <w:rPr>
          <w:b/>
          <w:sz w:val="24"/>
        </w:rPr>
        <w:t>Figure 5 – t</w:t>
      </w:r>
      <w:r w:rsidRPr="00AF704E">
        <w:rPr>
          <w:b/>
          <w:sz w:val="24"/>
        </w:rPr>
        <w:t xml:space="preserve">able </w:t>
      </w:r>
      <w:r>
        <w:rPr>
          <w:b/>
          <w:sz w:val="24"/>
        </w:rPr>
        <w:t>s</w:t>
      </w:r>
      <w:r w:rsidRPr="00AF704E">
        <w:rPr>
          <w:b/>
          <w:sz w:val="24"/>
        </w:rPr>
        <w:t>uppl</w:t>
      </w:r>
      <w:r>
        <w:rPr>
          <w:b/>
          <w:sz w:val="24"/>
        </w:rPr>
        <w:t>ement 1</w:t>
      </w:r>
      <w:r w:rsidRPr="00AF704E">
        <w:rPr>
          <w:b/>
          <w:sz w:val="24"/>
        </w:rPr>
        <w:t>.</w:t>
      </w:r>
      <w:r w:rsidR="00995EB3" w:rsidRPr="00995EB3">
        <w:rPr>
          <w:b/>
          <w:sz w:val="24"/>
        </w:rPr>
        <w:t xml:space="preserve"> </w:t>
      </w:r>
      <w:r w:rsidR="00995EB3" w:rsidRPr="00AF704E">
        <w:rPr>
          <w:b/>
          <w:sz w:val="24"/>
        </w:rPr>
        <w:t xml:space="preserve">Statistical </w:t>
      </w:r>
      <w:r w:rsidR="00995EB3">
        <w:rPr>
          <w:b/>
          <w:sz w:val="24"/>
        </w:rPr>
        <w:t xml:space="preserve">data and </w:t>
      </w:r>
      <w:r w:rsidR="00995EB3" w:rsidRPr="00AF704E">
        <w:rPr>
          <w:b/>
          <w:sz w:val="24"/>
        </w:rPr>
        <w:t xml:space="preserve">comparisons between each time-point for </w:t>
      </w:r>
      <w:r w:rsidR="00995EB3">
        <w:rPr>
          <w:b/>
          <w:sz w:val="24"/>
        </w:rPr>
        <w:t>male DA1</w:t>
      </w:r>
      <w:r w:rsidR="00995EB3" w:rsidRPr="00AF704E">
        <w:rPr>
          <w:b/>
          <w:sz w:val="24"/>
        </w:rPr>
        <w:t xml:space="preserve"> </w:t>
      </w:r>
      <w:r w:rsidR="00995EB3">
        <w:rPr>
          <w:b/>
          <w:sz w:val="24"/>
        </w:rPr>
        <w:t>L</w:t>
      </w:r>
      <w:r w:rsidR="00995EB3" w:rsidRPr="00AF704E">
        <w:rPr>
          <w:b/>
          <w:sz w:val="24"/>
        </w:rPr>
        <w:t xml:space="preserve">Ns. </w:t>
      </w:r>
    </w:p>
    <w:p w14:paraId="53CA15EB" w14:textId="217A3677" w:rsidR="002D0AC7" w:rsidRDefault="00995EB3" w:rsidP="00B23E4F">
      <w:pPr>
        <w:spacing w:line="360" w:lineRule="auto"/>
        <w:jc w:val="both"/>
        <w:rPr>
          <w:sz w:val="24"/>
        </w:rPr>
      </w:pPr>
      <w:r>
        <w:rPr>
          <w:bCs/>
          <w:sz w:val="24"/>
        </w:rPr>
        <w:t xml:space="preserve">Table of average Bruchpilot-Short-mStrawberry puncta counts (Brp Mean, red) and average membrane GFP neurite volumes (GFP Mean, green) for each time-point from male DA1 LN time-courses. </w:t>
      </w:r>
      <w:r w:rsidR="008D64F1">
        <w:rPr>
          <w:bCs/>
          <w:sz w:val="24"/>
        </w:rPr>
        <w:t>Mean values are shown with calculated standard error of the mean (SEM) and number of glomeruli analyzed (</w:t>
      </w:r>
      <w:r w:rsidR="008D64F1" w:rsidRPr="008D64F1">
        <w:rPr>
          <w:bCs/>
          <w:i/>
          <w:sz w:val="24"/>
        </w:rPr>
        <w:t>n</w:t>
      </w:r>
      <w:r w:rsidR="008D64F1">
        <w:rPr>
          <w:bCs/>
          <w:sz w:val="24"/>
        </w:rPr>
        <w:t>). Each time-point is compared to each other time-point using</w:t>
      </w:r>
      <w:r w:rsidR="008D64F1">
        <w:rPr>
          <w:sz w:val="24"/>
        </w:rPr>
        <w:t xml:space="preserve"> o</w:t>
      </w:r>
      <w:r w:rsidR="008D64F1" w:rsidRPr="000061EE">
        <w:rPr>
          <w:sz w:val="24"/>
        </w:rPr>
        <w:t xml:space="preserve">ne-way ANOVA </w:t>
      </w:r>
      <w:r w:rsidR="008D64F1">
        <w:rPr>
          <w:sz w:val="24"/>
        </w:rPr>
        <w:t xml:space="preserve">tests followed by Tukey’s tests to correct for </w:t>
      </w:r>
      <w:r w:rsidR="008D64F1" w:rsidRPr="000061EE">
        <w:rPr>
          <w:sz w:val="24"/>
        </w:rPr>
        <w:t xml:space="preserve">multiple comparisons </w:t>
      </w:r>
      <w:r w:rsidR="008D64F1">
        <w:rPr>
          <w:sz w:val="24"/>
        </w:rPr>
        <w:t xml:space="preserve">in determining </w:t>
      </w:r>
      <w:r w:rsidR="008D64F1" w:rsidRPr="008D64F1">
        <w:rPr>
          <w:i/>
          <w:sz w:val="24"/>
        </w:rPr>
        <w:t>p</w:t>
      </w:r>
      <w:r w:rsidR="008D64F1">
        <w:rPr>
          <w:sz w:val="24"/>
        </w:rPr>
        <w:t xml:space="preserve">-values. </w:t>
      </w:r>
      <w:r w:rsidR="0030277A">
        <w:rPr>
          <w:i/>
          <w:sz w:val="24"/>
        </w:rPr>
        <w:t>p</w:t>
      </w:r>
      <w:r w:rsidR="008D64F1">
        <w:rPr>
          <w:sz w:val="24"/>
        </w:rPr>
        <w:t xml:space="preserve">-values for Brp-Short-mStrawberry puncta are in red and in green for membrane GFP neurite volume. </w:t>
      </w:r>
      <w:r w:rsidR="002D0AC7">
        <w:rPr>
          <w:sz w:val="24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17"/>
        <w:gridCol w:w="767"/>
        <w:gridCol w:w="98"/>
        <w:gridCol w:w="479"/>
        <w:gridCol w:w="48"/>
        <w:gridCol w:w="767"/>
        <w:gridCol w:w="35"/>
        <w:gridCol w:w="608"/>
        <w:gridCol w:w="773"/>
        <w:gridCol w:w="327"/>
        <w:gridCol w:w="446"/>
        <w:gridCol w:w="657"/>
        <w:gridCol w:w="116"/>
        <w:gridCol w:w="773"/>
        <w:gridCol w:w="211"/>
        <w:gridCol w:w="563"/>
        <w:gridCol w:w="538"/>
        <w:gridCol w:w="236"/>
        <w:gridCol w:w="791"/>
      </w:tblGrid>
      <w:tr w:rsidR="00BE36B0" w14:paraId="3528D5E8" w14:textId="77777777" w:rsidTr="00BE36B0">
        <w:trPr>
          <w:trHeight w:val="516"/>
        </w:trPr>
        <w:tc>
          <w:tcPr>
            <w:tcW w:w="598" w:type="pct"/>
            <w:vAlign w:val="center"/>
          </w:tcPr>
          <w:p w14:paraId="5BC23BE1" w14:textId="11830606" w:rsidR="00BE36B0" w:rsidRDefault="00BE36B0" w:rsidP="00BE36B0">
            <w:pPr>
              <w:jc w:val="center"/>
            </w:pPr>
            <w:r>
              <w:lastRenderedPageBreak/>
              <w:t>DA1 LN Female</w:t>
            </w:r>
          </w:p>
        </w:tc>
        <w:tc>
          <w:tcPr>
            <w:tcW w:w="1498" w:type="pct"/>
            <w:gridSpan w:val="7"/>
            <w:tcBorders>
              <w:bottom w:val="single" w:sz="4" w:space="0" w:color="auto"/>
            </w:tcBorders>
            <w:vAlign w:val="center"/>
          </w:tcPr>
          <w:p w14:paraId="6A8AC302" w14:textId="77777777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0E5081">
              <w:rPr>
                <w:color w:val="C00000"/>
              </w:rPr>
              <w:t>Brp Mean +/- SEM (</w:t>
            </w:r>
            <w:r w:rsidRPr="000E5081">
              <w:rPr>
                <w:i/>
                <w:iCs/>
                <w:color w:val="C00000"/>
              </w:rPr>
              <w:t>n</w:t>
            </w:r>
            <w:r w:rsidRPr="000E5081">
              <w:rPr>
                <w:color w:val="C00000"/>
              </w:rPr>
              <w:t>)</w:t>
            </w:r>
          </w:p>
          <w:p w14:paraId="45801196" w14:textId="686811B8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0E5081">
              <w:rPr>
                <w:color w:val="00B050"/>
              </w:rPr>
              <w:t>GFP Mean +/- SEM (</w:t>
            </w:r>
            <w:r w:rsidRPr="000E5081">
              <w:rPr>
                <w:i/>
                <w:iCs/>
                <w:color w:val="00B050"/>
              </w:rPr>
              <w:t>n</w:t>
            </w:r>
            <w:r w:rsidRPr="000E5081">
              <w:rPr>
                <w:color w:val="00B050"/>
              </w:rPr>
              <w:t>)</w:t>
            </w:r>
          </w:p>
        </w:tc>
        <w:tc>
          <w:tcPr>
            <w:tcW w:w="588" w:type="pct"/>
            <w:gridSpan w:val="2"/>
            <w:tcBorders>
              <w:bottom w:val="single" w:sz="4" w:space="0" w:color="auto"/>
            </w:tcBorders>
            <w:vAlign w:val="center"/>
          </w:tcPr>
          <w:p w14:paraId="5D2F8214" w14:textId="7B7CB28E" w:rsidR="00BE36B0" w:rsidRDefault="00BE36B0" w:rsidP="00BE36B0">
            <w:pPr>
              <w:jc w:val="center"/>
            </w:pPr>
            <w:r>
              <w:t>vs. 48h</w:t>
            </w: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  <w:vAlign w:val="center"/>
          </w:tcPr>
          <w:p w14:paraId="029E2A43" w14:textId="79DAF54F" w:rsidR="00BE36B0" w:rsidRDefault="00BE36B0" w:rsidP="00BE36B0">
            <w:pPr>
              <w:jc w:val="center"/>
            </w:pPr>
            <w:r>
              <w:t>vs. 60h</w:t>
            </w:r>
          </w:p>
        </w:tc>
        <w:tc>
          <w:tcPr>
            <w:tcW w:w="588" w:type="pct"/>
            <w:gridSpan w:val="3"/>
            <w:tcBorders>
              <w:bottom w:val="single" w:sz="4" w:space="0" w:color="auto"/>
            </w:tcBorders>
            <w:vAlign w:val="center"/>
          </w:tcPr>
          <w:p w14:paraId="08C7FC86" w14:textId="6001BE20" w:rsidR="00BE36B0" w:rsidRDefault="00BE36B0" w:rsidP="00BE36B0">
            <w:pPr>
              <w:jc w:val="center"/>
            </w:pPr>
            <w:r>
              <w:t>vs. 72h</w:t>
            </w:r>
          </w:p>
        </w:tc>
        <w:tc>
          <w:tcPr>
            <w:tcW w:w="589" w:type="pct"/>
            <w:gridSpan w:val="2"/>
            <w:tcBorders>
              <w:bottom w:val="single" w:sz="4" w:space="0" w:color="auto"/>
            </w:tcBorders>
            <w:vAlign w:val="center"/>
          </w:tcPr>
          <w:p w14:paraId="7B2F4C49" w14:textId="3DE7B727" w:rsidR="00BE36B0" w:rsidRDefault="00BE36B0" w:rsidP="00BE36B0">
            <w:pPr>
              <w:jc w:val="center"/>
            </w:pPr>
            <w:r>
              <w:t>vs. 84h</w:t>
            </w: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  <w:vAlign w:val="center"/>
          </w:tcPr>
          <w:p w14:paraId="4B311614" w14:textId="7D6A31B9" w:rsidR="00BE36B0" w:rsidRDefault="00BE36B0" w:rsidP="00BE36B0">
            <w:pPr>
              <w:jc w:val="center"/>
            </w:pPr>
            <w:r>
              <w:t>vs. 92h</w:t>
            </w:r>
          </w:p>
        </w:tc>
      </w:tr>
      <w:tr w:rsidR="00BE36B0" w14:paraId="44A34726" w14:textId="77777777" w:rsidTr="00BE36B0">
        <w:trPr>
          <w:trHeight w:val="260"/>
        </w:trPr>
        <w:tc>
          <w:tcPr>
            <w:tcW w:w="598" w:type="pct"/>
            <w:vMerge w:val="restart"/>
            <w:vAlign w:val="center"/>
          </w:tcPr>
          <w:p w14:paraId="2B5C87E6" w14:textId="60120394" w:rsidR="00BE36B0" w:rsidRDefault="00BE36B0" w:rsidP="00BE36B0">
            <w:pPr>
              <w:jc w:val="center"/>
            </w:pPr>
            <w:r>
              <w:t>48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41544C6F" w14:textId="0327295D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55.19</w:t>
            </w:r>
          </w:p>
        </w:tc>
        <w:tc>
          <w:tcPr>
            <w:tcW w:w="335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A052726" w14:textId="106A78FB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12BBBB11" w14:textId="5FAFDE65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5.182</w:t>
            </w:r>
          </w:p>
        </w:tc>
        <w:tc>
          <w:tcPr>
            <w:tcW w:w="343" w:type="pct"/>
            <w:gridSpan w:val="2"/>
            <w:tcBorders>
              <w:left w:val="nil"/>
              <w:bottom w:val="nil"/>
            </w:tcBorders>
            <w:vAlign w:val="center"/>
          </w:tcPr>
          <w:p w14:paraId="17D639DB" w14:textId="78F3B5C9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6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10763BFC" w14:textId="3891CBD8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89" w:type="pct"/>
            <w:gridSpan w:val="2"/>
            <w:tcBorders>
              <w:bottom w:val="nil"/>
            </w:tcBorders>
            <w:vAlign w:val="center"/>
          </w:tcPr>
          <w:p w14:paraId="22E7F995" w14:textId="4C45DFA1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.738</w:t>
            </w:r>
          </w:p>
        </w:tc>
        <w:tc>
          <w:tcPr>
            <w:tcW w:w="588" w:type="pct"/>
            <w:gridSpan w:val="3"/>
            <w:tcBorders>
              <w:bottom w:val="nil"/>
            </w:tcBorders>
            <w:vAlign w:val="center"/>
          </w:tcPr>
          <w:p w14:paraId="385E8419" w14:textId="2FA10C3D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9" w:type="pct"/>
            <w:gridSpan w:val="2"/>
            <w:tcBorders>
              <w:bottom w:val="nil"/>
            </w:tcBorders>
            <w:vAlign w:val="center"/>
          </w:tcPr>
          <w:p w14:paraId="1CFE8B0D" w14:textId="505F5773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49" w:type="pct"/>
            <w:gridSpan w:val="2"/>
            <w:tcBorders>
              <w:bottom w:val="nil"/>
            </w:tcBorders>
            <w:vAlign w:val="center"/>
          </w:tcPr>
          <w:p w14:paraId="294E8724" w14:textId="74AAC811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</w:tr>
      <w:tr w:rsidR="00BE36B0" w14:paraId="093FFF27" w14:textId="77777777" w:rsidTr="00BE36B0">
        <w:trPr>
          <w:trHeight w:val="260"/>
        </w:trPr>
        <w:tc>
          <w:tcPr>
            <w:tcW w:w="598" w:type="pct"/>
            <w:vMerge/>
            <w:vAlign w:val="center"/>
          </w:tcPr>
          <w:p w14:paraId="2DF3763B" w14:textId="77777777" w:rsidR="00BE36B0" w:rsidRDefault="00BE36B0" w:rsidP="00BE36B0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BF0B89" w14:textId="56CA2697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78.74</w:t>
            </w:r>
          </w:p>
        </w:tc>
        <w:tc>
          <w:tcPr>
            <w:tcW w:w="33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A65B4" w14:textId="243756C8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C898E" w14:textId="7A090E05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5.444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00B9018" w14:textId="486BCE13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6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6A3E0AF" w14:textId="6ACD9D45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8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7EF45B5" w14:textId="6D174F42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149</w:t>
            </w:r>
          </w:p>
        </w:tc>
        <w:tc>
          <w:tcPr>
            <w:tcW w:w="588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1520A12" w14:textId="32488619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3591BCD" w14:textId="234D2EF2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4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C8C30FB" w14:textId="630EC6CA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</w:tr>
      <w:tr w:rsidR="00BE36B0" w14:paraId="0F30035D" w14:textId="77777777" w:rsidTr="00BE36B0">
        <w:trPr>
          <w:trHeight w:val="260"/>
        </w:trPr>
        <w:tc>
          <w:tcPr>
            <w:tcW w:w="598" w:type="pct"/>
            <w:vMerge w:val="restart"/>
            <w:vAlign w:val="center"/>
          </w:tcPr>
          <w:p w14:paraId="32194EFD" w14:textId="2E202EF1" w:rsidR="00BE36B0" w:rsidRDefault="00BE36B0" w:rsidP="00BE36B0">
            <w:pPr>
              <w:jc w:val="center"/>
            </w:pPr>
            <w:r>
              <w:t>60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065069AB" w14:textId="48ED1B29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84.94</w:t>
            </w:r>
          </w:p>
        </w:tc>
        <w:tc>
          <w:tcPr>
            <w:tcW w:w="335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5F267E3" w14:textId="4B37BD53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4F885418" w14:textId="3466F34B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6.588</w:t>
            </w:r>
          </w:p>
        </w:tc>
        <w:tc>
          <w:tcPr>
            <w:tcW w:w="343" w:type="pct"/>
            <w:gridSpan w:val="2"/>
            <w:tcBorders>
              <w:left w:val="nil"/>
              <w:bottom w:val="nil"/>
            </w:tcBorders>
            <w:vAlign w:val="center"/>
          </w:tcPr>
          <w:p w14:paraId="0FF7FEA1" w14:textId="6C904B6D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8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37F01B3D" w14:textId="76AA83DD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.738</w:t>
            </w:r>
          </w:p>
        </w:tc>
        <w:tc>
          <w:tcPr>
            <w:tcW w:w="589" w:type="pct"/>
            <w:gridSpan w:val="2"/>
            <w:tcBorders>
              <w:bottom w:val="nil"/>
            </w:tcBorders>
            <w:vAlign w:val="center"/>
          </w:tcPr>
          <w:p w14:paraId="1151C835" w14:textId="0691AB73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88" w:type="pct"/>
            <w:gridSpan w:val="3"/>
            <w:tcBorders>
              <w:bottom w:val="nil"/>
            </w:tcBorders>
            <w:vAlign w:val="center"/>
          </w:tcPr>
          <w:p w14:paraId="097A52F4" w14:textId="1D6B1F7D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9" w:type="pct"/>
            <w:gridSpan w:val="2"/>
            <w:tcBorders>
              <w:bottom w:val="nil"/>
            </w:tcBorders>
            <w:vAlign w:val="center"/>
          </w:tcPr>
          <w:p w14:paraId="34CD08DF" w14:textId="31A3C78B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49" w:type="pct"/>
            <w:gridSpan w:val="2"/>
            <w:tcBorders>
              <w:bottom w:val="nil"/>
            </w:tcBorders>
            <w:vAlign w:val="center"/>
          </w:tcPr>
          <w:p w14:paraId="351203FE" w14:textId="732ADDC2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</w:tr>
      <w:tr w:rsidR="00BE36B0" w14:paraId="5D1340F2" w14:textId="77777777" w:rsidTr="00BE36B0">
        <w:trPr>
          <w:trHeight w:val="260"/>
        </w:trPr>
        <w:tc>
          <w:tcPr>
            <w:tcW w:w="598" w:type="pct"/>
            <w:vMerge/>
            <w:vAlign w:val="center"/>
          </w:tcPr>
          <w:p w14:paraId="02F65777" w14:textId="77777777" w:rsidR="00BE36B0" w:rsidRDefault="00BE36B0" w:rsidP="00BE36B0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4962E7" w14:textId="4E8A5981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127.2</w:t>
            </w:r>
          </w:p>
        </w:tc>
        <w:tc>
          <w:tcPr>
            <w:tcW w:w="33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42576" w14:textId="2C9897C9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E0F22" w14:textId="7503BF66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6.79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8616F8" w14:textId="2BD2B3E7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8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62BFE6B" w14:textId="4D4C6488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149</w:t>
            </w:r>
          </w:p>
        </w:tc>
        <w:tc>
          <w:tcPr>
            <w:tcW w:w="58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0CBFC94" w14:textId="06B9976B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88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1CA58BF7" w14:textId="18F28777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006</w:t>
            </w:r>
          </w:p>
        </w:tc>
        <w:tc>
          <w:tcPr>
            <w:tcW w:w="58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5F7402D" w14:textId="2B439E6C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4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965AFBA" w14:textId="5C2165EE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</w:tr>
      <w:tr w:rsidR="00BE36B0" w14:paraId="3B5349EA" w14:textId="77777777" w:rsidTr="00BE36B0">
        <w:trPr>
          <w:trHeight w:val="260"/>
        </w:trPr>
        <w:tc>
          <w:tcPr>
            <w:tcW w:w="598" w:type="pct"/>
            <w:vMerge w:val="restart"/>
            <w:vAlign w:val="center"/>
          </w:tcPr>
          <w:p w14:paraId="107A343F" w14:textId="23B595CA" w:rsidR="00BE36B0" w:rsidRDefault="00BE36B0" w:rsidP="00BE36B0">
            <w:pPr>
              <w:jc w:val="center"/>
            </w:pPr>
            <w:r>
              <w:t>72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6D6FA4A6" w14:textId="08504D5B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287.2</w:t>
            </w:r>
          </w:p>
        </w:tc>
        <w:tc>
          <w:tcPr>
            <w:tcW w:w="335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6F0C5449" w14:textId="0BB45322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470A6895" w14:textId="1FE6063C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2.93</w:t>
            </w:r>
          </w:p>
        </w:tc>
        <w:tc>
          <w:tcPr>
            <w:tcW w:w="343" w:type="pct"/>
            <w:gridSpan w:val="2"/>
            <w:tcBorders>
              <w:left w:val="nil"/>
              <w:bottom w:val="nil"/>
            </w:tcBorders>
            <w:vAlign w:val="center"/>
          </w:tcPr>
          <w:p w14:paraId="3B330059" w14:textId="5689FF31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20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2EA1174C" w14:textId="070FDB03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9" w:type="pct"/>
            <w:gridSpan w:val="2"/>
            <w:tcBorders>
              <w:bottom w:val="nil"/>
            </w:tcBorders>
            <w:vAlign w:val="center"/>
          </w:tcPr>
          <w:p w14:paraId="75078497" w14:textId="0651BE43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8" w:type="pct"/>
            <w:gridSpan w:val="3"/>
            <w:tcBorders>
              <w:bottom w:val="nil"/>
            </w:tcBorders>
            <w:vAlign w:val="center"/>
          </w:tcPr>
          <w:p w14:paraId="3C7687B9" w14:textId="08FCBE59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89" w:type="pct"/>
            <w:gridSpan w:val="2"/>
            <w:tcBorders>
              <w:bottom w:val="nil"/>
            </w:tcBorders>
            <w:vAlign w:val="center"/>
          </w:tcPr>
          <w:p w14:paraId="2A418938" w14:textId="631F2409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49" w:type="pct"/>
            <w:gridSpan w:val="2"/>
            <w:tcBorders>
              <w:bottom w:val="nil"/>
            </w:tcBorders>
            <w:vAlign w:val="center"/>
          </w:tcPr>
          <w:p w14:paraId="2BF39978" w14:textId="3CB666F4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</w:tr>
      <w:tr w:rsidR="00BE36B0" w14:paraId="39C442EF" w14:textId="77777777" w:rsidTr="00BE36B0">
        <w:trPr>
          <w:trHeight w:val="260"/>
        </w:trPr>
        <w:tc>
          <w:tcPr>
            <w:tcW w:w="598" w:type="pct"/>
            <w:vMerge/>
            <w:vAlign w:val="center"/>
          </w:tcPr>
          <w:p w14:paraId="366A8560" w14:textId="77777777" w:rsidR="00BE36B0" w:rsidRDefault="00BE36B0" w:rsidP="00BE36B0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86766D" w14:textId="3C9877E1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197.3</w:t>
            </w:r>
          </w:p>
        </w:tc>
        <w:tc>
          <w:tcPr>
            <w:tcW w:w="33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A1B85" w14:textId="403BD964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EBB0D" w14:textId="530FA552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13.4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8B8B8B" w14:textId="1A462C62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20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7751AE8" w14:textId="11216D2B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295EDBB" w14:textId="4A65BBA0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006</w:t>
            </w:r>
          </w:p>
        </w:tc>
        <w:tc>
          <w:tcPr>
            <w:tcW w:w="588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4CCDE24B" w14:textId="3BDBBB06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8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16F3C68" w14:textId="77A29D1C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4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36D0E23" w14:textId="34722366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004</w:t>
            </w:r>
          </w:p>
        </w:tc>
      </w:tr>
      <w:tr w:rsidR="00BE36B0" w14:paraId="4005BA2A" w14:textId="77777777" w:rsidTr="00BE36B0">
        <w:trPr>
          <w:trHeight w:val="260"/>
        </w:trPr>
        <w:tc>
          <w:tcPr>
            <w:tcW w:w="598" w:type="pct"/>
            <w:vMerge w:val="restart"/>
            <w:vAlign w:val="center"/>
          </w:tcPr>
          <w:p w14:paraId="56F30A22" w14:textId="08402FBE" w:rsidR="00BE36B0" w:rsidRDefault="00BE36B0" w:rsidP="00BE36B0">
            <w:pPr>
              <w:jc w:val="center"/>
            </w:pPr>
            <w:r>
              <w:t xml:space="preserve">84 h 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158FE216" w14:textId="19C4CD02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520.6</w:t>
            </w:r>
          </w:p>
        </w:tc>
        <w:tc>
          <w:tcPr>
            <w:tcW w:w="335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4BE12CA6" w14:textId="2DF98E1C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187AC129" w14:textId="59CD8D7B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32.18</w:t>
            </w:r>
          </w:p>
        </w:tc>
        <w:tc>
          <w:tcPr>
            <w:tcW w:w="343" w:type="pct"/>
            <w:gridSpan w:val="2"/>
            <w:tcBorders>
              <w:left w:val="nil"/>
              <w:bottom w:val="nil"/>
            </w:tcBorders>
            <w:vAlign w:val="center"/>
          </w:tcPr>
          <w:p w14:paraId="44D896D0" w14:textId="3DB98233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6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441E88F2" w14:textId="10C4A231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9" w:type="pct"/>
            <w:gridSpan w:val="2"/>
            <w:tcBorders>
              <w:bottom w:val="nil"/>
            </w:tcBorders>
            <w:vAlign w:val="center"/>
          </w:tcPr>
          <w:p w14:paraId="62788E85" w14:textId="628EE619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8" w:type="pct"/>
            <w:gridSpan w:val="3"/>
            <w:tcBorders>
              <w:bottom w:val="nil"/>
            </w:tcBorders>
            <w:vAlign w:val="center"/>
          </w:tcPr>
          <w:p w14:paraId="46005FA7" w14:textId="1F1E450B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9" w:type="pct"/>
            <w:gridSpan w:val="2"/>
            <w:tcBorders>
              <w:bottom w:val="nil"/>
            </w:tcBorders>
            <w:vAlign w:val="center"/>
          </w:tcPr>
          <w:p w14:paraId="1762739F" w14:textId="674B896A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549" w:type="pct"/>
            <w:gridSpan w:val="2"/>
            <w:tcBorders>
              <w:bottom w:val="nil"/>
            </w:tcBorders>
            <w:vAlign w:val="center"/>
          </w:tcPr>
          <w:p w14:paraId="0A1418BD" w14:textId="57E3A03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.004</w:t>
            </w:r>
          </w:p>
        </w:tc>
      </w:tr>
      <w:tr w:rsidR="00BE36B0" w14:paraId="3C5BA47D" w14:textId="77777777" w:rsidTr="00BE36B0">
        <w:trPr>
          <w:trHeight w:val="260"/>
        </w:trPr>
        <w:tc>
          <w:tcPr>
            <w:tcW w:w="598" w:type="pct"/>
            <w:vMerge/>
            <w:vAlign w:val="center"/>
          </w:tcPr>
          <w:p w14:paraId="6FC680DA" w14:textId="77777777" w:rsidR="00BE36B0" w:rsidRDefault="00BE36B0" w:rsidP="00BE36B0">
            <w:pPr>
              <w:jc w:val="center"/>
            </w:pPr>
          </w:p>
        </w:tc>
        <w:tc>
          <w:tcPr>
            <w:tcW w:w="41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8E9330" w14:textId="52864FB9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289.2</w:t>
            </w:r>
          </w:p>
        </w:tc>
        <w:tc>
          <w:tcPr>
            <w:tcW w:w="33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18529" w14:textId="05AD3BB6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E3EE0" w14:textId="61D85DE0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23.64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4A0C01" w14:textId="44965362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6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88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CBB4FEB" w14:textId="5609BDDA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08F59DC7" w14:textId="4EC53993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8" w:type="pct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1B27FA2" w14:textId="7F3E8D06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7D7475D" w14:textId="1DB50A1B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549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8D988A3" w14:textId="45516914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873</w:t>
            </w:r>
          </w:p>
        </w:tc>
      </w:tr>
      <w:tr w:rsidR="00BE36B0" w14:paraId="4CBDFC7F" w14:textId="77777777" w:rsidTr="00BE36B0">
        <w:trPr>
          <w:trHeight w:val="260"/>
        </w:trPr>
        <w:tc>
          <w:tcPr>
            <w:tcW w:w="598" w:type="pct"/>
            <w:vMerge w:val="restart"/>
            <w:vAlign w:val="center"/>
          </w:tcPr>
          <w:p w14:paraId="65984973" w14:textId="217438D5" w:rsidR="00BE36B0" w:rsidRDefault="00BE36B0" w:rsidP="00BE36B0">
            <w:pPr>
              <w:jc w:val="center"/>
            </w:pPr>
            <w:r>
              <w:t>92 h</w:t>
            </w:r>
          </w:p>
        </w:tc>
        <w:tc>
          <w:tcPr>
            <w:tcW w:w="410" w:type="pct"/>
            <w:tcBorders>
              <w:bottom w:val="nil"/>
              <w:right w:val="nil"/>
            </w:tcBorders>
            <w:vAlign w:val="center"/>
          </w:tcPr>
          <w:p w14:paraId="7AD82B4A" w14:textId="5F38F1BD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609.2</w:t>
            </w:r>
          </w:p>
        </w:tc>
        <w:tc>
          <w:tcPr>
            <w:tcW w:w="335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5201C046" w14:textId="269ED8D2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10" w:type="pct"/>
            <w:tcBorders>
              <w:left w:val="nil"/>
              <w:bottom w:val="nil"/>
              <w:right w:val="nil"/>
            </w:tcBorders>
            <w:vAlign w:val="center"/>
          </w:tcPr>
          <w:p w14:paraId="283A2A27" w14:textId="36F0BF1D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16.63</w:t>
            </w:r>
          </w:p>
        </w:tc>
        <w:tc>
          <w:tcPr>
            <w:tcW w:w="343" w:type="pct"/>
            <w:gridSpan w:val="2"/>
            <w:tcBorders>
              <w:left w:val="nil"/>
              <w:bottom w:val="nil"/>
            </w:tcBorders>
            <w:vAlign w:val="center"/>
          </w:tcPr>
          <w:p w14:paraId="1E46BEBC" w14:textId="4CE098AC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C00000"/>
              </w:rPr>
              <w:t>(18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588" w:type="pct"/>
            <w:gridSpan w:val="2"/>
            <w:tcBorders>
              <w:bottom w:val="nil"/>
            </w:tcBorders>
            <w:vAlign w:val="center"/>
          </w:tcPr>
          <w:p w14:paraId="1B0FF2BD" w14:textId="5F4DCFDB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9" w:type="pct"/>
            <w:gridSpan w:val="2"/>
            <w:tcBorders>
              <w:bottom w:val="nil"/>
            </w:tcBorders>
            <w:vAlign w:val="center"/>
          </w:tcPr>
          <w:p w14:paraId="4DDFF83A" w14:textId="472BE870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8" w:type="pct"/>
            <w:gridSpan w:val="3"/>
            <w:tcBorders>
              <w:bottom w:val="nil"/>
            </w:tcBorders>
            <w:vAlign w:val="center"/>
          </w:tcPr>
          <w:p w14:paraId="2442B26C" w14:textId="7A80EF65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589" w:type="pct"/>
            <w:gridSpan w:val="2"/>
            <w:tcBorders>
              <w:bottom w:val="nil"/>
            </w:tcBorders>
            <w:vAlign w:val="center"/>
          </w:tcPr>
          <w:p w14:paraId="2DC39B8C" w14:textId="3F6CE64F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.004</w:t>
            </w:r>
          </w:p>
        </w:tc>
        <w:tc>
          <w:tcPr>
            <w:tcW w:w="549" w:type="pct"/>
            <w:gridSpan w:val="2"/>
            <w:tcBorders>
              <w:bottom w:val="nil"/>
            </w:tcBorders>
            <w:vAlign w:val="center"/>
          </w:tcPr>
          <w:p w14:paraId="0FF5334E" w14:textId="4FCC3ED6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</w:tr>
      <w:tr w:rsidR="00BE36B0" w14:paraId="08640CAA" w14:textId="77777777" w:rsidTr="00BE36B0">
        <w:trPr>
          <w:trHeight w:val="260"/>
        </w:trPr>
        <w:tc>
          <w:tcPr>
            <w:tcW w:w="598" w:type="pct"/>
            <w:vMerge/>
            <w:vAlign w:val="center"/>
          </w:tcPr>
          <w:p w14:paraId="17BC8D9B" w14:textId="77777777" w:rsidR="00BE36B0" w:rsidRDefault="00BE36B0" w:rsidP="00BE36B0">
            <w:pPr>
              <w:jc w:val="center"/>
            </w:pPr>
          </w:p>
        </w:tc>
        <w:tc>
          <w:tcPr>
            <w:tcW w:w="410" w:type="pct"/>
            <w:tcBorders>
              <w:top w:val="nil"/>
              <w:right w:val="nil"/>
            </w:tcBorders>
            <w:vAlign w:val="center"/>
          </w:tcPr>
          <w:p w14:paraId="46F3E57F" w14:textId="69938549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269.2</w:t>
            </w:r>
          </w:p>
        </w:tc>
        <w:tc>
          <w:tcPr>
            <w:tcW w:w="335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5B81347" w14:textId="5B6D30C9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10" w:type="pct"/>
            <w:tcBorders>
              <w:top w:val="nil"/>
              <w:left w:val="nil"/>
              <w:right w:val="nil"/>
            </w:tcBorders>
            <w:vAlign w:val="center"/>
          </w:tcPr>
          <w:p w14:paraId="51C851F9" w14:textId="06F5851C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00B050"/>
              </w:rPr>
              <w:t>16.44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</w:tcBorders>
            <w:vAlign w:val="center"/>
          </w:tcPr>
          <w:p w14:paraId="37913B8A" w14:textId="140040D7" w:rsidR="00BE36B0" w:rsidRPr="000E5081" w:rsidRDefault="00BE36B0" w:rsidP="00BE36B0">
            <w:pPr>
              <w:jc w:val="center"/>
              <w:rPr>
                <w:color w:val="C00000"/>
              </w:rPr>
            </w:pPr>
            <w:r>
              <w:rPr>
                <w:i/>
                <w:iCs/>
                <w:color w:val="00B050"/>
              </w:rPr>
              <w:t>(18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588" w:type="pct"/>
            <w:gridSpan w:val="2"/>
            <w:tcBorders>
              <w:top w:val="nil"/>
            </w:tcBorders>
            <w:vAlign w:val="center"/>
          </w:tcPr>
          <w:p w14:paraId="59A5FADE" w14:textId="68C43E63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9" w:type="pct"/>
            <w:gridSpan w:val="2"/>
            <w:tcBorders>
              <w:top w:val="nil"/>
            </w:tcBorders>
            <w:vAlign w:val="center"/>
          </w:tcPr>
          <w:p w14:paraId="4F95F967" w14:textId="4B9A4457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&lt;.001</w:t>
            </w:r>
          </w:p>
        </w:tc>
        <w:tc>
          <w:tcPr>
            <w:tcW w:w="588" w:type="pct"/>
            <w:gridSpan w:val="3"/>
            <w:tcBorders>
              <w:top w:val="nil"/>
            </w:tcBorders>
            <w:vAlign w:val="center"/>
          </w:tcPr>
          <w:p w14:paraId="478DCDB1" w14:textId="783C986A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004</w:t>
            </w:r>
          </w:p>
        </w:tc>
        <w:tc>
          <w:tcPr>
            <w:tcW w:w="589" w:type="pct"/>
            <w:gridSpan w:val="2"/>
            <w:tcBorders>
              <w:top w:val="nil"/>
            </w:tcBorders>
            <w:vAlign w:val="center"/>
          </w:tcPr>
          <w:p w14:paraId="2618E102" w14:textId="47B02068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873</w:t>
            </w:r>
          </w:p>
        </w:tc>
        <w:tc>
          <w:tcPr>
            <w:tcW w:w="549" w:type="pct"/>
            <w:gridSpan w:val="2"/>
            <w:tcBorders>
              <w:top w:val="nil"/>
            </w:tcBorders>
            <w:vAlign w:val="center"/>
          </w:tcPr>
          <w:p w14:paraId="237CDE2C" w14:textId="4AD80009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</w:tr>
      <w:tr w:rsidR="00BE36B0" w14:paraId="7B51E0B2" w14:textId="77777777" w:rsidTr="00BE36B0">
        <w:trPr>
          <w:trHeight w:val="516"/>
        </w:trPr>
        <w:tc>
          <w:tcPr>
            <w:tcW w:w="598" w:type="pct"/>
            <w:vAlign w:val="center"/>
          </w:tcPr>
          <w:p w14:paraId="242E4B85" w14:textId="77777777" w:rsidR="00BE36B0" w:rsidRDefault="00BE36B0" w:rsidP="00BE36B0">
            <w:pPr>
              <w:jc w:val="center"/>
            </w:pPr>
            <w:r>
              <w:t>DA1 LN Female</w:t>
            </w:r>
          </w:p>
        </w:tc>
        <w:tc>
          <w:tcPr>
            <w:tcW w:w="1498" w:type="pct"/>
            <w:gridSpan w:val="7"/>
            <w:vAlign w:val="center"/>
          </w:tcPr>
          <w:p w14:paraId="1F140117" w14:textId="77777777" w:rsidR="00BE36B0" w:rsidRPr="000E5081" w:rsidRDefault="00BE36B0" w:rsidP="00BE36B0">
            <w:pPr>
              <w:jc w:val="center"/>
              <w:rPr>
                <w:color w:val="C00000"/>
              </w:rPr>
            </w:pPr>
            <w:r w:rsidRPr="000E5081">
              <w:rPr>
                <w:color w:val="C00000"/>
              </w:rPr>
              <w:t>Brp Mean +/- SEM (</w:t>
            </w:r>
            <w:r w:rsidRPr="000E5081">
              <w:rPr>
                <w:i/>
                <w:iCs/>
                <w:color w:val="C00000"/>
              </w:rPr>
              <w:t>n</w:t>
            </w:r>
            <w:r w:rsidRPr="000E5081">
              <w:rPr>
                <w:color w:val="C00000"/>
              </w:rPr>
              <w:t>)</w:t>
            </w:r>
          </w:p>
          <w:p w14:paraId="5D7A85AD" w14:textId="77777777" w:rsidR="00BE36B0" w:rsidRPr="009B2FA5" w:rsidRDefault="00BE36B0" w:rsidP="00BE36B0">
            <w:pPr>
              <w:jc w:val="center"/>
              <w:rPr>
                <w:i/>
                <w:iCs/>
                <w:color w:val="C00000"/>
              </w:rPr>
            </w:pPr>
            <w:r w:rsidRPr="000E5081">
              <w:rPr>
                <w:color w:val="00B050"/>
              </w:rPr>
              <w:t>GFP Mean +/- SEM (</w:t>
            </w:r>
            <w:r w:rsidRPr="000E5081">
              <w:rPr>
                <w:i/>
                <w:iCs/>
                <w:color w:val="00B050"/>
              </w:rPr>
              <w:t>n</w:t>
            </w:r>
            <w:r w:rsidRPr="000E5081">
              <w:rPr>
                <w:color w:val="00B050"/>
              </w:rPr>
              <w:t>)</w:t>
            </w:r>
          </w:p>
        </w:tc>
        <w:tc>
          <w:tcPr>
            <w:tcW w:w="413" w:type="pct"/>
            <w:vAlign w:val="center"/>
          </w:tcPr>
          <w:p w14:paraId="40673223" w14:textId="77777777" w:rsidR="00BE36B0" w:rsidRDefault="00BE36B0" w:rsidP="00BE36B0">
            <w:pPr>
              <w:jc w:val="center"/>
            </w:pPr>
            <w:r>
              <w:t>vs. 0d</w:t>
            </w:r>
          </w:p>
        </w:tc>
        <w:tc>
          <w:tcPr>
            <w:tcW w:w="413" w:type="pct"/>
            <w:gridSpan w:val="2"/>
            <w:vAlign w:val="center"/>
          </w:tcPr>
          <w:p w14:paraId="51FB3EF5" w14:textId="77777777" w:rsidR="00BE36B0" w:rsidRDefault="00BE36B0" w:rsidP="00BE36B0">
            <w:pPr>
              <w:jc w:val="center"/>
            </w:pPr>
            <w:r>
              <w:t>vs. 3d</w:t>
            </w:r>
          </w:p>
        </w:tc>
        <w:tc>
          <w:tcPr>
            <w:tcW w:w="413" w:type="pct"/>
            <w:gridSpan w:val="2"/>
            <w:vAlign w:val="center"/>
          </w:tcPr>
          <w:p w14:paraId="2EAB1978" w14:textId="77777777" w:rsidR="00BE36B0" w:rsidRDefault="00BE36B0" w:rsidP="00BE36B0">
            <w:pPr>
              <w:jc w:val="center"/>
            </w:pPr>
            <w:r>
              <w:t>vs. 6d</w:t>
            </w:r>
          </w:p>
        </w:tc>
        <w:tc>
          <w:tcPr>
            <w:tcW w:w="413" w:type="pct"/>
            <w:vAlign w:val="center"/>
          </w:tcPr>
          <w:p w14:paraId="74FCC99C" w14:textId="77777777" w:rsidR="00BE36B0" w:rsidRDefault="00BE36B0" w:rsidP="00BE36B0">
            <w:pPr>
              <w:jc w:val="center"/>
            </w:pPr>
            <w:r>
              <w:t>vs. 9d</w:t>
            </w:r>
          </w:p>
        </w:tc>
        <w:tc>
          <w:tcPr>
            <w:tcW w:w="414" w:type="pct"/>
            <w:gridSpan w:val="2"/>
            <w:vAlign w:val="center"/>
          </w:tcPr>
          <w:p w14:paraId="20CF6EA5" w14:textId="77777777" w:rsidR="00BE36B0" w:rsidRDefault="00BE36B0" w:rsidP="00BE36B0">
            <w:pPr>
              <w:jc w:val="center"/>
            </w:pPr>
            <w:r>
              <w:t>vs. 12d</w:t>
            </w:r>
          </w:p>
        </w:tc>
        <w:tc>
          <w:tcPr>
            <w:tcW w:w="414" w:type="pct"/>
            <w:gridSpan w:val="2"/>
            <w:vAlign w:val="center"/>
          </w:tcPr>
          <w:p w14:paraId="50D464EA" w14:textId="77777777" w:rsidR="00BE36B0" w:rsidRDefault="00BE36B0" w:rsidP="00BE36B0">
            <w:pPr>
              <w:jc w:val="center"/>
            </w:pPr>
            <w:r>
              <w:t>vs. 15d</w:t>
            </w:r>
          </w:p>
        </w:tc>
        <w:tc>
          <w:tcPr>
            <w:tcW w:w="422" w:type="pct"/>
            <w:vAlign w:val="center"/>
          </w:tcPr>
          <w:p w14:paraId="7F304EF4" w14:textId="77777777" w:rsidR="00BE36B0" w:rsidRDefault="00BE36B0" w:rsidP="00BE36B0">
            <w:pPr>
              <w:jc w:val="center"/>
            </w:pPr>
            <w:r>
              <w:t>vs. 18d</w:t>
            </w:r>
          </w:p>
        </w:tc>
      </w:tr>
      <w:tr w:rsidR="00BE36B0" w14:paraId="7EA625F2" w14:textId="77777777" w:rsidTr="00BE36B0">
        <w:trPr>
          <w:trHeight w:val="68"/>
        </w:trPr>
        <w:tc>
          <w:tcPr>
            <w:tcW w:w="598" w:type="pct"/>
            <w:vMerge w:val="restart"/>
            <w:vAlign w:val="center"/>
          </w:tcPr>
          <w:p w14:paraId="0F2608D3" w14:textId="77777777" w:rsidR="00BE36B0" w:rsidRDefault="00BE36B0" w:rsidP="00BE36B0">
            <w:pPr>
              <w:jc w:val="center"/>
            </w:pPr>
            <w:r>
              <w:t>0 d</w:t>
            </w:r>
          </w:p>
        </w:tc>
        <w:tc>
          <w:tcPr>
            <w:tcW w:w="463" w:type="pct"/>
            <w:gridSpan w:val="2"/>
            <w:tcBorders>
              <w:bottom w:val="nil"/>
              <w:right w:val="nil"/>
            </w:tcBorders>
            <w:vAlign w:val="center"/>
          </w:tcPr>
          <w:p w14:paraId="412D3961" w14:textId="77777777" w:rsidR="00BE36B0" w:rsidRPr="009B2FA5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838.9</w:t>
            </w:r>
          </w:p>
        </w:tc>
        <w:tc>
          <w:tcPr>
            <w:tcW w:w="256" w:type="pct"/>
            <w:tcBorders>
              <w:left w:val="nil"/>
              <w:bottom w:val="nil"/>
              <w:right w:val="nil"/>
            </w:tcBorders>
            <w:vAlign w:val="center"/>
          </w:tcPr>
          <w:p w14:paraId="7EFF16F3" w14:textId="77777777" w:rsidR="00BE36B0" w:rsidRPr="009B2FA5" w:rsidRDefault="00BE36B0" w:rsidP="00BE36B0">
            <w:pPr>
              <w:jc w:val="center"/>
              <w:rPr>
                <w:color w:val="C0000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55" w:type="pct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1B206AE1" w14:textId="77777777" w:rsidR="00BE36B0" w:rsidRPr="009B2FA5" w:rsidRDefault="00BE36B0" w:rsidP="00BE36B0">
            <w:pPr>
              <w:jc w:val="center"/>
              <w:rPr>
                <w:color w:val="C00000"/>
              </w:rPr>
            </w:pPr>
            <w:r>
              <w:rPr>
                <w:color w:val="C00000"/>
              </w:rPr>
              <w:t>50.77</w:t>
            </w:r>
          </w:p>
        </w:tc>
        <w:tc>
          <w:tcPr>
            <w:tcW w:w="325" w:type="pct"/>
            <w:tcBorders>
              <w:left w:val="nil"/>
              <w:bottom w:val="nil"/>
            </w:tcBorders>
            <w:vAlign w:val="center"/>
          </w:tcPr>
          <w:p w14:paraId="45B1044B" w14:textId="77777777" w:rsidR="00BE36B0" w:rsidRPr="009B2FA5" w:rsidRDefault="00BE36B0" w:rsidP="00BE36B0">
            <w:pPr>
              <w:jc w:val="center"/>
              <w:rPr>
                <w:i/>
                <w:iCs/>
                <w:color w:val="C00000"/>
              </w:rPr>
            </w:pPr>
            <w:r>
              <w:rPr>
                <w:i/>
                <w:iCs/>
                <w:color w:val="C00000"/>
              </w:rPr>
              <w:t>(17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 w14:paraId="32FE80D2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3" w:type="pct"/>
            <w:gridSpan w:val="2"/>
            <w:tcBorders>
              <w:bottom w:val="nil"/>
            </w:tcBorders>
            <w:vAlign w:val="center"/>
          </w:tcPr>
          <w:p w14:paraId="68A0CE61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.336</w:t>
            </w:r>
          </w:p>
        </w:tc>
        <w:tc>
          <w:tcPr>
            <w:tcW w:w="413" w:type="pct"/>
            <w:gridSpan w:val="2"/>
            <w:tcBorders>
              <w:bottom w:val="nil"/>
            </w:tcBorders>
            <w:vAlign w:val="center"/>
          </w:tcPr>
          <w:p w14:paraId="7C1A5420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.136</w:t>
            </w:r>
          </w:p>
        </w:tc>
        <w:tc>
          <w:tcPr>
            <w:tcW w:w="413" w:type="pct"/>
            <w:tcBorders>
              <w:bottom w:val="nil"/>
            </w:tcBorders>
            <w:vAlign w:val="center"/>
          </w:tcPr>
          <w:p w14:paraId="191A3741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.799</w:t>
            </w:r>
          </w:p>
        </w:tc>
        <w:tc>
          <w:tcPr>
            <w:tcW w:w="414" w:type="pct"/>
            <w:gridSpan w:val="2"/>
            <w:tcBorders>
              <w:bottom w:val="nil"/>
            </w:tcBorders>
            <w:vAlign w:val="center"/>
          </w:tcPr>
          <w:p w14:paraId="1DC6742F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4" w:type="pct"/>
            <w:gridSpan w:val="2"/>
            <w:tcBorders>
              <w:bottom w:val="nil"/>
            </w:tcBorders>
            <w:vAlign w:val="center"/>
          </w:tcPr>
          <w:p w14:paraId="6163F20F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22" w:type="pct"/>
            <w:tcBorders>
              <w:bottom w:val="nil"/>
            </w:tcBorders>
            <w:vAlign w:val="center"/>
          </w:tcPr>
          <w:p w14:paraId="524A1220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C00000"/>
              </w:rPr>
              <w:t>.132</w:t>
            </w:r>
          </w:p>
        </w:tc>
      </w:tr>
      <w:tr w:rsidR="00BE36B0" w14:paraId="5C090CCE" w14:textId="77777777" w:rsidTr="00BE36B0">
        <w:trPr>
          <w:trHeight w:val="67"/>
        </w:trPr>
        <w:tc>
          <w:tcPr>
            <w:tcW w:w="598" w:type="pct"/>
            <w:vMerge/>
            <w:vAlign w:val="center"/>
          </w:tcPr>
          <w:p w14:paraId="470AAA54" w14:textId="77777777" w:rsidR="00BE36B0" w:rsidRDefault="00BE36B0" w:rsidP="00BE36B0">
            <w:pPr>
              <w:jc w:val="center"/>
            </w:pPr>
          </w:p>
        </w:tc>
        <w:tc>
          <w:tcPr>
            <w:tcW w:w="463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352444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414.2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D370B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F58207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32.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A8A2900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7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6153B266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2EFE53E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828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83A74D6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986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65A0EC23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95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98FF5F8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646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2DC2394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722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center"/>
          </w:tcPr>
          <w:p w14:paraId="624DC19A" w14:textId="77777777" w:rsidR="00BE36B0" w:rsidRDefault="00BE36B0" w:rsidP="00BE36B0">
            <w:pPr>
              <w:jc w:val="center"/>
            </w:pPr>
            <w:r>
              <w:rPr>
                <w:i/>
                <w:iCs/>
                <w:color w:val="00B050"/>
              </w:rPr>
              <w:t>.288</w:t>
            </w:r>
          </w:p>
        </w:tc>
      </w:tr>
      <w:tr w:rsidR="00BE36B0" w14:paraId="1DFA7B37" w14:textId="77777777" w:rsidTr="00BE36B0">
        <w:trPr>
          <w:trHeight w:val="67"/>
        </w:trPr>
        <w:tc>
          <w:tcPr>
            <w:tcW w:w="598" w:type="pct"/>
            <w:vMerge w:val="restart"/>
            <w:vAlign w:val="center"/>
          </w:tcPr>
          <w:p w14:paraId="623D2F33" w14:textId="77777777" w:rsidR="00BE36B0" w:rsidRDefault="00BE36B0" w:rsidP="00BE36B0">
            <w:pPr>
              <w:jc w:val="center"/>
            </w:pPr>
            <w:r>
              <w:t>3 d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04894BD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00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7EEF00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A3B2C2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82.93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60D9B90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6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4315AA0C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336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12953D2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9816161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138181A9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88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A57E571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56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90A10F8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31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vAlign w:val="center"/>
          </w:tcPr>
          <w:p w14:paraId="2239C9AB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99</w:t>
            </w:r>
          </w:p>
        </w:tc>
      </w:tr>
      <w:tr w:rsidR="00BE36B0" w14:paraId="25855024" w14:textId="77777777" w:rsidTr="00BE36B0">
        <w:trPr>
          <w:trHeight w:val="67"/>
        </w:trPr>
        <w:tc>
          <w:tcPr>
            <w:tcW w:w="598" w:type="pct"/>
            <w:vMerge/>
            <w:vAlign w:val="center"/>
          </w:tcPr>
          <w:p w14:paraId="2D55BB82" w14:textId="77777777" w:rsidR="00BE36B0" w:rsidRDefault="00BE36B0" w:rsidP="00BE36B0">
            <w:pPr>
              <w:jc w:val="center"/>
            </w:pPr>
          </w:p>
        </w:tc>
        <w:tc>
          <w:tcPr>
            <w:tcW w:w="463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072B7D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471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C3C45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0DF17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18.9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0BB156D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6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1431C68D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828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49AC6EE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0CE8764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358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1E2CF147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D31047D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C860521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center"/>
          </w:tcPr>
          <w:p w14:paraId="5C7F9509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73</w:t>
            </w:r>
          </w:p>
        </w:tc>
      </w:tr>
      <w:tr w:rsidR="00BE36B0" w14:paraId="321630B9" w14:textId="77777777" w:rsidTr="00BE36B0">
        <w:trPr>
          <w:trHeight w:val="67"/>
        </w:trPr>
        <w:tc>
          <w:tcPr>
            <w:tcW w:w="598" w:type="pct"/>
            <w:vMerge w:val="restart"/>
            <w:vAlign w:val="center"/>
          </w:tcPr>
          <w:p w14:paraId="06602EB4" w14:textId="77777777" w:rsidR="00BE36B0" w:rsidRDefault="00BE36B0" w:rsidP="00BE36B0">
            <w:pPr>
              <w:jc w:val="center"/>
            </w:pPr>
            <w:r>
              <w:t>6 d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2EC56A7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635.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52567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8A700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31.01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D6B88E2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6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316F36CC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136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295EAC8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C5CB6C0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2BDBB127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02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627F0FF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68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5553995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285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vAlign w:val="center"/>
          </w:tcPr>
          <w:p w14:paraId="118EE5E5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</w:tr>
      <w:tr w:rsidR="00BE36B0" w14:paraId="13713521" w14:textId="77777777" w:rsidTr="00BE36B0">
        <w:trPr>
          <w:trHeight w:val="67"/>
        </w:trPr>
        <w:tc>
          <w:tcPr>
            <w:tcW w:w="598" w:type="pct"/>
            <w:vMerge/>
            <w:vAlign w:val="center"/>
          </w:tcPr>
          <w:p w14:paraId="1857FB55" w14:textId="77777777" w:rsidR="00BE36B0" w:rsidRDefault="00BE36B0" w:rsidP="00BE36B0">
            <w:pPr>
              <w:jc w:val="center"/>
            </w:pPr>
          </w:p>
        </w:tc>
        <w:tc>
          <w:tcPr>
            <w:tcW w:w="463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51A25B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380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E3290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665F4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28.5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320F7E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6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0989240D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86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D38C0F1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358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54EBC90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28A4A014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561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E9DE8D8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205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AFA8E8C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277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center"/>
          </w:tcPr>
          <w:p w14:paraId="193B4FCD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56</w:t>
            </w:r>
          </w:p>
        </w:tc>
      </w:tr>
      <w:tr w:rsidR="00BE36B0" w14:paraId="7C156D4A" w14:textId="77777777" w:rsidTr="00BE36B0">
        <w:trPr>
          <w:trHeight w:val="67"/>
        </w:trPr>
        <w:tc>
          <w:tcPr>
            <w:tcW w:w="598" w:type="pct"/>
            <w:vMerge w:val="restart"/>
            <w:vAlign w:val="center"/>
          </w:tcPr>
          <w:p w14:paraId="790FFBAA" w14:textId="77777777" w:rsidR="00BE36B0" w:rsidRDefault="00BE36B0" w:rsidP="00BE36B0">
            <w:pPr>
              <w:jc w:val="center"/>
            </w:pPr>
            <w:r>
              <w:t>9 d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536B04D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946.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166A71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E3D41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58.22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080B609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7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74D465C9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799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351CD27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88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43811D5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02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3610E8DA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1C1D02E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4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35C5E83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744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vAlign w:val="center"/>
          </w:tcPr>
          <w:p w14:paraId="49A28D59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87</w:t>
            </w:r>
          </w:p>
        </w:tc>
      </w:tr>
      <w:tr w:rsidR="00BE36B0" w14:paraId="280C7BE8" w14:textId="77777777" w:rsidTr="00BE36B0">
        <w:trPr>
          <w:trHeight w:val="67"/>
        </w:trPr>
        <w:tc>
          <w:tcPr>
            <w:tcW w:w="598" w:type="pct"/>
            <w:vMerge/>
            <w:vAlign w:val="center"/>
          </w:tcPr>
          <w:p w14:paraId="5D0EA78B" w14:textId="77777777" w:rsidR="00BE36B0" w:rsidRDefault="00BE36B0" w:rsidP="00BE36B0">
            <w:pPr>
              <w:jc w:val="center"/>
            </w:pPr>
          </w:p>
        </w:tc>
        <w:tc>
          <w:tcPr>
            <w:tcW w:w="463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63E5C7C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456.6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EC47B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48ECE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38.36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9752DF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7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5B530D47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5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C313596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6E17856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561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32D2419A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72B79ED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4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9F14FCA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7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center"/>
          </w:tcPr>
          <w:p w14:paraId="698ED84A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872</w:t>
            </w:r>
          </w:p>
        </w:tc>
      </w:tr>
      <w:tr w:rsidR="00BE36B0" w14:paraId="41ED397F" w14:textId="77777777" w:rsidTr="00BE36B0">
        <w:trPr>
          <w:trHeight w:val="67"/>
        </w:trPr>
        <w:tc>
          <w:tcPr>
            <w:tcW w:w="598" w:type="pct"/>
            <w:vMerge w:val="restart"/>
            <w:vAlign w:val="center"/>
          </w:tcPr>
          <w:p w14:paraId="01FA31C7" w14:textId="77777777" w:rsidR="00BE36B0" w:rsidRDefault="00BE36B0" w:rsidP="00BE36B0">
            <w:pPr>
              <w:jc w:val="center"/>
            </w:pPr>
            <w:r>
              <w:t>12 d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6543F22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864.5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70320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0FB246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47.47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E37047E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6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3FB4202D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C434658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56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BEEA2AB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068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4CE347F9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4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64CEABB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FD5E885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99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vAlign w:val="center"/>
          </w:tcPr>
          <w:p w14:paraId="1C45EEF7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274</w:t>
            </w:r>
          </w:p>
        </w:tc>
      </w:tr>
      <w:tr w:rsidR="00BE36B0" w14:paraId="43AFF37C" w14:textId="77777777" w:rsidTr="00BE36B0">
        <w:trPr>
          <w:trHeight w:val="67"/>
        </w:trPr>
        <w:tc>
          <w:tcPr>
            <w:tcW w:w="598" w:type="pct"/>
            <w:vMerge/>
            <w:vAlign w:val="center"/>
          </w:tcPr>
          <w:p w14:paraId="44C386B7" w14:textId="77777777" w:rsidR="00BE36B0" w:rsidRDefault="00BE36B0" w:rsidP="00BE36B0">
            <w:pPr>
              <w:jc w:val="center"/>
            </w:pPr>
          </w:p>
        </w:tc>
        <w:tc>
          <w:tcPr>
            <w:tcW w:w="463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14028F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484.8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B2E6E4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0827B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27.7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AA97BB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6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628B9BC0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646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0E30525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049219A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205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509ADD85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4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0312995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915130B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center"/>
          </w:tcPr>
          <w:p w14:paraId="188865A4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7</w:t>
            </w:r>
          </w:p>
        </w:tc>
      </w:tr>
      <w:tr w:rsidR="00BE36B0" w14:paraId="64F62D56" w14:textId="77777777" w:rsidTr="00BE36B0">
        <w:trPr>
          <w:trHeight w:val="67"/>
        </w:trPr>
        <w:tc>
          <w:tcPr>
            <w:tcW w:w="598" w:type="pct"/>
            <w:vMerge w:val="restart"/>
            <w:vAlign w:val="center"/>
          </w:tcPr>
          <w:p w14:paraId="501CAAA5" w14:textId="77777777" w:rsidR="00BE36B0" w:rsidRDefault="00BE36B0" w:rsidP="00BE36B0">
            <w:pPr>
              <w:jc w:val="center"/>
            </w:pPr>
            <w:r>
              <w:t xml:space="preserve">15 d 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6CB6A88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822.8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2E780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822B1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52.15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897D09F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3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632B2206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gt;.999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8C53E36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31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1F06507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285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4E6074FD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744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574F7A2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99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34CE701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vAlign w:val="center"/>
          </w:tcPr>
          <w:p w14:paraId="4846F372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127</w:t>
            </w:r>
          </w:p>
        </w:tc>
      </w:tr>
      <w:tr w:rsidR="00BE36B0" w14:paraId="42B04065" w14:textId="77777777" w:rsidTr="00BE36B0">
        <w:trPr>
          <w:trHeight w:val="67"/>
        </w:trPr>
        <w:tc>
          <w:tcPr>
            <w:tcW w:w="598" w:type="pct"/>
            <w:vMerge/>
            <w:vAlign w:val="center"/>
          </w:tcPr>
          <w:p w14:paraId="53361CAD" w14:textId="77777777" w:rsidR="00BE36B0" w:rsidRDefault="00BE36B0" w:rsidP="00BE36B0">
            <w:pPr>
              <w:jc w:val="center"/>
            </w:pPr>
          </w:p>
        </w:tc>
        <w:tc>
          <w:tcPr>
            <w:tcW w:w="463" w:type="pct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F6E9EB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483.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8CABD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6A3DB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38.18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EC8D150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3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5912D236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722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2174DE4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313E95D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277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  <w:vAlign w:val="center"/>
          </w:tcPr>
          <w:p w14:paraId="7DEC5DD6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7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FD8DEC3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&gt;.999</w:t>
            </w:r>
          </w:p>
        </w:tc>
        <w:tc>
          <w:tcPr>
            <w:tcW w:w="41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DE6E123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  <w:vAlign w:val="center"/>
          </w:tcPr>
          <w:p w14:paraId="4D57F71F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7</w:t>
            </w:r>
          </w:p>
        </w:tc>
      </w:tr>
      <w:tr w:rsidR="00BE36B0" w14:paraId="0DBB558A" w14:textId="77777777" w:rsidTr="00BE36B0">
        <w:trPr>
          <w:trHeight w:val="67"/>
        </w:trPr>
        <w:tc>
          <w:tcPr>
            <w:tcW w:w="598" w:type="pct"/>
            <w:vMerge w:val="restart"/>
            <w:vAlign w:val="center"/>
          </w:tcPr>
          <w:p w14:paraId="7EA33E40" w14:textId="77777777" w:rsidR="00BE36B0" w:rsidRDefault="00BE36B0" w:rsidP="00BE36B0">
            <w:pPr>
              <w:jc w:val="center"/>
            </w:pPr>
            <w:r>
              <w:t>18 d</w:t>
            </w:r>
          </w:p>
        </w:tc>
        <w:tc>
          <w:tcPr>
            <w:tcW w:w="463" w:type="pct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7981C1A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1046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AFF38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C00000"/>
              </w:rPr>
              <w:t>+/-</w:t>
            </w:r>
          </w:p>
        </w:tc>
        <w:tc>
          <w:tcPr>
            <w:tcW w:w="4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DBECA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C00000"/>
              </w:rPr>
              <w:t>57.65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CAD351B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(15</w:t>
            </w:r>
            <w:r w:rsidRPr="009B2FA5">
              <w:rPr>
                <w:i/>
                <w:iCs/>
                <w:color w:val="C0000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DB3D6D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132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14D058AA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999</w:t>
            </w:r>
          </w:p>
        </w:tc>
        <w:tc>
          <w:tcPr>
            <w:tcW w:w="41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7E631F9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&lt;.001</w:t>
            </w:r>
          </w:p>
        </w:tc>
        <w:tc>
          <w:tcPr>
            <w:tcW w:w="413" w:type="pct"/>
            <w:tcBorders>
              <w:top w:val="single" w:sz="4" w:space="0" w:color="auto"/>
              <w:bottom w:val="nil"/>
            </w:tcBorders>
            <w:vAlign w:val="center"/>
          </w:tcPr>
          <w:p w14:paraId="7517EA7B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87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18B6666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274</w:t>
            </w:r>
          </w:p>
        </w:tc>
        <w:tc>
          <w:tcPr>
            <w:tcW w:w="4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BE41851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.127</w:t>
            </w:r>
          </w:p>
        </w:tc>
        <w:tc>
          <w:tcPr>
            <w:tcW w:w="422" w:type="pct"/>
            <w:tcBorders>
              <w:top w:val="single" w:sz="4" w:space="0" w:color="auto"/>
              <w:bottom w:val="nil"/>
            </w:tcBorders>
            <w:vAlign w:val="center"/>
          </w:tcPr>
          <w:p w14:paraId="0885BD49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C00000"/>
              </w:rPr>
              <w:t>---</w:t>
            </w:r>
          </w:p>
        </w:tc>
      </w:tr>
      <w:tr w:rsidR="00BE36B0" w14:paraId="29F9C6A8" w14:textId="77777777" w:rsidTr="00BE36B0">
        <w:trPr>
          <w:trHeight w:val="67"/>
        </w:trPr>
        <w:tc>
          <w:tcPr>
            <w:tcW w:w="598" w:type="pct"/>
            <w:vMerge/>
            <w:vAlign w:val="center"/>
          </w:tcPr>
          <w:p w14:paraId="66CD5590" w14:textId="77777777" w:rsidR="00BE36B0" w:rsidRDefault="00BE36B0" w:rsidP="00BE36B0">
            <w:pPr>
              <w:jc w:val="center"/>
            </w:pPr>
          </w:p>
        </w:tc>
        <w:tc>
          <w:tcPr>
            <w:tcW w:w="463" w:type="pct"/>
            <w:gridSpan w:val="2"/>
            <w:tcBorders>
              <w:top w:val="nil"/>
              <w:right w:val="nil"/>
            </w:tcBorders>
            <w:vAlign w:val="center"/>
          </w:tcPr>
          <w:p w14:paraId="6E586B9F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510.8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vAlign w:val="center"/>
          </w:tcPr>
          <w:p w14:paraId="5125ABB2" w14:textId="77777777" w:rsidR="00BE36B0" w:rsidRPr="009B2FA5" w:rsidRDefault="00BE36B0" w:rsidP="00BE36B0">
            <w:pPr>
              <w:jc w:val="center"/>
              <w:rPr>
                <w:color w:val="00B050"/>
              </w:rPr>
            </w:pPr>
            <w:r w:rsidRPr="009B2FA5">
              <w:rPr>
                <w:color w:val="00B050"/>
              </w:rPr>
              <w:t>+/-</w:t>
            </w:r>
          </w:p>
        </w:tc>
        <w:tc>
          <w:tcPr>
            <w:tcW w:w="455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2D38AC19" w14:textId="77777777" w:rsidR="00BE36B0" w:rsidRDefault="00BE36B0" w:rsidP="00BE36B0">
            <w:pPr>
              <w:jc w:val="center"/>
              <w:rPr>
                <w:color w:val="00B050"/>
              </w:rPr>
            </w:pPr>
            <w:r>
              <w:rPr>
                <w:color w:val="00B050"/>
              </w:rPr>
              <w:t>28.11</w:t>
            </w:r>
          </w:p>
        </w:tc>
        <w:tc>
          <w:tcPr>
            <w:tcW w:w="325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22F0C27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(15</w:t>
            </w:r>
            <w:r w:rsidRPr="009B2FA5">
              <w:rPr>
                <w:i/>
                <w:iCs/>
                <w:color w:val="00B050"/>
              </w:rPr>
              <w:t>)</w:t>
            </w:r>
          </w:p>
        </w:tc>
        <w:tc>
          <w:tcPr>
            <w:tcW w:w="4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2228A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288</w:t>
            </w:r>
          </w:p>
        </w:tc>
        <w:tc>
          <w:tcPr>
            <w:tcW w:w="413" w:type="pct"/>
            <w:gridSpan w:val="2"/>
            <w:tcBorders>
              <w:top w:val="nil"/>
              <w:left w:val="single" w:sz="4" w:space="0" w:color="auto"/>
            </w:tcBorders>
            <w:vAlign w:val="center"/>
          </w:tcPr>
          <w:p w14:paraId="1123D10B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73</w:t>
            </w:r>
          </w:p>
        </w:tc>
        <w:tc>
          <w:tcPr>
            <w:tcW w:w="413" w:type="pct"/>
            <w:gridSpan w:val="2"/>
            <w:tcBorders>
              <w:top w:val="nil"/>
            </w:tcBorders>
            <w:vAlign w:val="center"/>
          </w:tcPr>
          <w:p w14:paraId="26173C5C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056</w:t>
            </w:r>
          </w:p>
        </w:tc>
        <w:tc>
          <w:tcPr>
            <w:tcW w:w="413" w:type="pct"/>
            <w:tcBorders>
              <w:top w:val="nil"/>
            </w:tcBorders>
            <w:vAlign w:val="center"/>
          </w:tcPr>
          <w:p w14:paraId="64735316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872</w:t>
            </w:r>
          </w:p>
        </w:tc>
        <w:tc>
          <w:tcPr>
            <w:tcW w:w="414" w:type="pct"/>
            <w:gridSpan w:val="2"/>
            <w:tcBorders>
              <w:top w:val="nil"/>
            </w:tcBorders>
            <w:vAlign w:val="center"/>
          </w:tcPr>
          <w:p w14:paraId="37475FA4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7</w:t>
            </w:r>
          </w:p>
        </w:tc>
        <w:tc>
          <w:tcPr>
            <w:tcW w:w="414" w:type="pct"/>
            <w:gridSpan w:val="2"/>
            <w:tcBorders>
              <w:top w:val="nil"/>
            </w:tcBorders>
            <w:vAlign w:val="center"/>
          </w:tcPr>
          <w:p w14:paraId="482CD897" w14:textId="77777777" w:rsidR="00BE36B0" w:rsidRPr="009B2FA5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.997</w:t>
            </w:r>
          </w:p>
        </w:tc>
        <w:tc>
          <w:tcPr>
            <w:tcW w:w="422" w:type="pct"/>
            <w:tcBorders>
              <w:top w:val="nil"/>
            </w:tcBorders>
            <w:vAlign w:val="center"/>
          </w:tcPr>
          <w:p w14:paraId="7B7DF3AA" w14:textId="77777777" w:rsidR="00BE36B0" w:rsidRDefault="00BE36B0" w:rsidP="00BE36B0">
            <w:pPr>
              <w:jc w:val="center"/>
              <w:rPr>
                <w:i/>
                <w:iCs/>
                <w:color w:val="00B050"/>
              </w:rPr>
            </w:pPr>
            <w:r>
              <w:rPr>
                <w:i/>
                <w:iCs/>
                <w:color w:val="00B050"/>
              </w:rPr>
              <w:t>---</w:t>
            </w:r>
          </w:p>
        </w:tc>
      </w:tr>
    </w:tbl>
    <w:p w14:paraId="6E46E548" w14:textId="77777777" w:rsidR="002D0AC7" w:rsidRDefault="002D0AC7" w:rsidP="002D0AC7">
      <w:pPr>
        <w:spacing w:line="360" w:lineRule="auto"/>
        <w:rPr>
          <w:b/>
          <w:sz w:val="24"/>
        </w:rPr>
      </w:pPr>
    </w:p>
    <w:p w14:paraId="2D0E40A2" w14:textId="77777777" w:rsidR="00B23E4F" w:rsidRDefault="002D0AC7" w:rsidP="00B23E4F">
      <w:pPr>
        <w:spacing w:line="360" w:lineRule="auto"/>
        <w:jc w:val="both"/>
        <w:rPr>
          <w:b/>
          <w:sz w:val="24"/>
        </w:rPr>
      </w:pPr>
      <w:r>
        <w:rPr>
          <w:b/>
          <w:sz w:val="24"/>
        </w:rPr>
        <w:t>Figure 5 – t</w:t>
      </w:r>
      <w:r w:rsidRPr="00AF704E">
        <w:rPr>
          <w:b/>
          <w:sz w:val="24"/>
        </w:rPr>
        <w:t xml:space="preserve">able </w:t>
      </w:r>
      <w:r>
        <w:rPr>
          <w:b/>
          <w:sz w:val="24"/>
        </w:rPr>
        <w:t>s</w:t>
      </w:r>
      <w:r w:rsidRPr="00AF704E">
        <w:rPr>
          <w:b/>
          <w:sz w:val="24"/>
        </w:rPr>
        <w:t>uppl</w:t>
      </w:r>
      <w:r>
        <w:rPr>
          <w:b/>
          <w:sz w:val="24"/>
        </w:rPr>
        <w:t>ement 2</w:t>
      </w:r>
      <w:r w:rsidRPr="00AF704E">
        <w:rPr>
          <w:b/>
          <w:sz w:val="24"/>
        </w:rPr>
        <w:t xml:space="preserve">. </w:t>
      </w:r>
      <w:r w:rsidR="00995EB3" w:rsidRPr="00AF704E">
        <w:rPr>
          <w:b/>
          <w:sz w:val="24"/>
        </w:rPr>
        <w:t xml:space="preserve">Statistical </w:t>
      </w:r>
      <w:r w:rsidR="00995EB3">
        <w:rPr>
          <w:b/>
          <w:sz w:val="24"/>
        </w:rPr>
        <w:t xml:space="preserve">data and </w:t>
      </w:r>
      <w:r w:rsidR="00995EB3" w:rsidRPr="00AF704E">
        <w:rPr>
          <w:b/>
          <w:sz w:val="24"/>
        </w:rPr>
        <w:t xml:space="preserve">comparisons between each time-point for </w:t>
      </w:r>
      <w:r w:rsidR="00AA070C">
        <w:rPr>
          <w:b/>
          <w:sz w:val="24"/>
        </w:rPr>
        <w:t>fe</w:t>
      </w:r>
      <w:r w:rsidR="00995EB3">
        <w:rPr>
          <w:b/>
          <w:sz w:val="24"/>
        </w:rPr>
        <w:t>male DA1</w:t>
      </w:r>
      <w:r w:rsidR="00995EB3" w:rsidRPr="00AF704E">
        <w:rPr>
          <w:b/>
          <w:sz w:val="24"/>
        </w:rPr>
        <w:t xml:space="preserve"> </w:t>
      </w:r>
      <w:r w:rsidR="00AA070C">
        <w:rPr>
          <w:b/>
          <w:sz w:val="24"/>
        </w:rPr>
        <w:t>L</w:t>
      </w:r>
      <w:r w:rsidR="00995EB3" w:rsidRPr="00AF704E">
        <w:rPr>
          <w:b/>
          <w:sz w:val="24"/>
        </w:rPr>
        <w:t xml:space="preserve">Ns. </w:t>
      </w:r>
    </w:p>
    <w:p w14:paraId="30D6FB96" w14:textId="3645496F" w:rsidR="002D0AC7" w:rsidRPr="00871EA6" w:rsidRDefault="00995EB3" w:rsidP="00B23E4F">
      <w:pPr>
        <w:spacing w:line="360" w:lineRule="auto"/>
        <w:jc w:val="both"/>
        <w:rPr>
          <w:sz w:val="24"/>
        </w:rPr>
      </w:pPr>
      <w:r>
        <w:rPr>
          <w:bCs/>
          <w:sz w:val="24"/>
        </w:rPr>
        <w:t xml:space="preserve">Table of average Bruchpilot-Short-mStrawberry puncta counts (Brp Mean, red) and average membrane GFP neurite volumes (GFP Mean, green) for each time-point from </w:t>
      </w:r>
      <w:r w:rsidR="00AA070C">
        <w:rPr>
          <w:bCs/>
          <w:sz w:val="24"/>
        </w:rPr>
        <w:t>fe</w:t>
      </w:r>
      <w:r>
        <w:rPr>
          <w:bCs/>
          <w:sz w:val="24"/>
        </w:rPr>
        <w:t xml:space="preserve">male DA1 </w:t>
      </w:r>
      <w:r w:rsidR="00AA070C">
        <w:rPr>
          <w:bCs/>
          <w:sz w:val="24"/>
        </w:rPr>
        <w:t>L</w:t>
      </w:r>
      <w:r>
        <w:rPr>
          <w:bCs/>
          <w:sz w:val="24"/>
        </w:rPr>
        <w:t xml:space="preserve">N time-courses. </w:t>
      </w:r>
      <w:r w:rsidR="008D64F1">
        <w:rPr>
          <w:bCs/>
          <w:sz w:val="24"/>
        </w:rPr>
        <w:t>Mean values are shown with calculated standard error of the mean (SEM) and number of glomeruli analyzed (</w:t>
      </w:r>
      <w:r w:rsidR="008D64F1" w:rsidRPr="008D64F1">
        <w:rPr>
          <w:bCs/>
          <w:i/>
          <w:sz w:val="24"/>
        </w:rPr>
        <w:t>n</w:t>
      </w:r>
      <w:r w:rsidR="008D64F1">
        <w:rPr>
          <w:bCs/>
          <w:sz w:val="24"/>
        </w:rPr>
        <w:t>). Each time-point is compared to each other time-point using</w:t>
      </w:r>
      <w:r w:rsidR="008D64F1">
        <w:rPr>
          <w:sz w:val="24"/>
        </w:rPr>
        <w:t xml:space="preserve"> o</w:t>
      </w:r>
      <w:r w:rsidR="008D64F1" w:rsidRPr="000061EE">
        <w:rPr>
          <w:sz w:val="24"/>
        </w:rPr>
        <w:t xml:space="preserve">ne-way ANOVA </w:t>
      </w:r>
      <w:r w:rsidR="008D64F1">
        <w:rPr>
          <w:sz w:val="24"/>
        </w:rPr>
        <w:t xml:space="preserve">tests followed by Tukey’s tests to correct for </w:t>
      </w:r>
      <w:r w:rsidR="008D64F1" w:rsidRPr="000061EE">
        <w:rPr>
          <w:sz w:val="24"/>
        </w:rPr>
        <w:t xml:space="preserve">multiple comparisons </w:t>
      </w:r>
      <w:r w:rsidR="008D64F1">
        <w:rPr>
          <w:sz w:val="24"/>
        </w:rPr>
        <w:t xml:space="preserve">in determining </w:t>
      </w:r>
      <w:r w:rsidR="008D64F1" w:rsidRPr="008D64F1">
        <w:rPr>
          <w:i/>
          <w:sz w:val="24"/>
        </w:rPr>
        <w:t>p</w:t>
      </w:r>
      <w:r w:rsidR="008D64F1">
        <w:rPr>
          <w:sz w:val="24"/>
        </w:rPr>
        <w:t xml:space="preserve">-values. </w:t>
      </w:r>
      <w:r w:rsidR="0030277A">
        <w:rPr>
          <w:i/>
          <w:sz w:val="24"/>
        </w:rPr>
        <w:t>p</w:t>
      </w:r>
      <w:r w:rsidR="008D64F1">
        <w:rPr>
          <w:sz w:val="24"/>
        </w:rPr>
        <w:t xml:space="preserve">-values for Brp-Short-mStrawberry puncta are in red and in green for membrane GFP neurite volume. </w:t>
      </w:r>
    </w:p>
    <w:sectPr w:rsidR="002D0AC7" w:rsidRPr="00871EA6" w:rsidSect="009F5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A0C8F" w14:textId="77777777" w:rsidR="00BC0415" w:rsidRDefault="00BC0415" w:rsidP="00D05676">
      <w:pPr>
        <w:spacing w:after="0"/>
      </w:pPr>
      <w:r>
        <w:separator/>
      </w:r>
    </w:p>
  </w:endnote>
  <w:endnote w:type="continuationSeparator" w:id="0">
    <w:p w14:paraId="0FEEF7E7" w14:textId="77777777" w:rsidR="00BC0415" w:rsidRDefault="00BC0415" w:rsidP="00D05676">
      <w:pPr>
        <w:spacing w:after="0"/>
      </w:pPr>
      <w:r>
        <w:continuationSeparator/>
      </w:r>
    </w:p>
  </w:endnote>
  <w:endnote w:type="continuationNotice" w:id="1">
    <w:p w14:paraId="3B2D5AC4" w14:textId="77777777" w:rsidR="00BC0415" w:rsidRDefault="00BC041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33FF0" w14:textId="77777777" w:rsidR="00BC0415" w:rsidRDefault="00BC0415" w:rsidP="00D05676">
      <w:pPr>
        <w:spacing w:after="0"/>
      </w:pPr>
      <w:r>
        <w:separator/>
      </w:r>
    </w:p>
  </w:footnote>
  <w:footnote w:type="continuationSeparator" w:id="0">
    <w:p w14:paraId="129C72E7" w14:textId="77777777" w:rsidR="00BC0415" w:rsidRDefault="00BC0415" w:rsidP="00D05676">
      <w:pPr>
        <w:spacing w:after="0"/>
      </w:pPr>
      <w:r>
        <w:continuationSeparator/>
      </w:r>
    </w:p>
  </w:footnote>
  <w:footnote w:type="continuationNotice" w:id="1">
    <w:p w14:paraId="2B6ECD95" w14:textId="77777777" w:rsidR="00BC0415" w:rsidRDefault="00BC0415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E55457"/>
    <w:multiLevelType w:val="hybridMultilevel"/>
    <w:tmpl w:val="94D07B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FF0"/>
    <w:rsid w:val="00000F98"/>
    <w:rsid w:val="00005AA4"/>
    <w:rsid w:val="000061EE"/>
    <w:rsid w:val="00006A09"/>
    <w:rsid w:val="000139B7"/>
    <w:rsid w:val="00015654"/>
    <w:rsid w:val="00030942"/>
    <w:rsid w:val="00030DD6"/>
    <w:rsid w:val="00032FEA"/>
    <w:rsid w:val="00033547"/>
    <w:rsid w:val="00034133"/>
    <w:rsid w:val="000352B3"/>
    <w:rsid w:val="00037628"/>
    <w:rsid w:val="00037E78"/>
    <w:rsid w:val="00040C82"/>
    <w:rsid w:val="0004255D"/>
    <w:rsid w:val="000426ED"/>
    <w:rsid w:val="00046B83"/>
    <w:rsid w:val="000471B1"/>
    <w:rsid w:val="0005530B"/>
    <w:rsid w:val="00061699"/>
    <w:rsid w:val="00064817"/>
    <w:rsid w:val="000712C0"/>
    <w:rsid w:val="00071BD0"/>
    <w:rsid w:val="00077F1B"/>
    <w:rsid w:val="00080510"/>
    <w:rsid w:val="00082EBC"/>
    <w:rsid w:val="0008383F"/>
    <w:rsid w:val="00083D6A"/>
    <w:rsid w:val="00083E6F"/>
    <w:rsid w:val="000848E1"/>
    <w:rsid w:val="00084AF6"/>
    <w:rsid w:val="0008706C"/>
    <w:rsid w:val="0009097A"/>
    <w:rsid w:val="0009309B"/>
    <w:rsid w:val="00093772"/>
    <w:rsid w:val="000948BC"/>
    <w:rsid w:val="000976AA"/>
    <w:rsid w:val="000A5676"/>
    <w:rsid w:val="000B1AF9"/>
    <w:rsid w:val="000B2F11"/>
    <w:rsid w:val="000B7786"/>
    <w:rsid w:val="000B7E45"/>
    <w:rsid w:val="000C055E"/>
    <w:rsid w:val="000C1BC0"/>
    <w:rsid w:val="000C5015"/>
    <w:rsid w:val="000D136C"/>
    <w:rsid w:val="000E0CFC"/>
    <w:rsid w:val="000E1430"/>
    <w:rsid w:val="000E22F8"/>
    <w:rsid w:val="000E2ADE"/>
    <w:rsid w:val="000E3A15"/>
    <w:rsid w:val="000E4177"/>
    <w:rsid w:val="000E50BF"/>
    <w:rsid w:val="000E5351"/>
    <w:rsid w:val="000F2223"/>
    <w:rsid w:val="000F26FE"/>
    <w:rsid w:val="000F467C"/>
    <w:rsid w:val="000F4E31"/>
    <w:rsid w:val="000F6285"/>
    <w:rsid w:val="000F7683"/>
    <w:rsid w:val="000F7699"/>
    <w:rsid w:val="00102B66"/>
    <w:rsid w:val="0010392A"/>
    <w:rsid w:val="0010392D"/>
    <w:rsid w:val="00103EDE"/>
    <w:rsid w:val="00104918"/>
    <w:rsid w:val="00105319"/>
    <w:rsid w:val="00110877"/>
    <w:rsid w:val="00111442"/>
    <w:rsid w:val="00113758"/>
    <w:rsid w:val="001137FC"/>
    <w:rsid w:val="00113A2E"/>
    <w:rsid w:val="0011506B"/>
    <w:rsid w:val="00115C48"/>
    <w:rsid w:val="00115CB4"/>
    <w:rsid w:val="001171EB"/>
    <w:rsid w:val="001218AE"/>
    <w:rsid w:val="00122C56"/>
    <w:rsid w:val="001237B8"/>
    <w:rsid w:val="0012555A"/>
    <w:rsid w:val="00126535"/>
    <w:rsid w:val="001312F7"/>
    <w:rsid w:val="001323A5"/>
    <w:rsid w:val="001363AB"/>
    <w:rsid w:val="00136CF9"/>
    <w:rsid w:val="0014069A"/>
    <w:rsid w:val="00142EC4"/>
    <w:rsid w:val="0015158C"/>
    <w:rsid w:val="001547B2"/>
    <w:rsid w:val="0015545E"/>
    <w:rsid w:val="00155E56"/>
    <w:rsid w:val="00156D98"/>
    <w:rsid w:val="00162248"/>
    <w:rsid w:val="00164ED6"/>
    <w:rsid w:val="00166E10"/>
    <w:rsid w:val="00171787"/>
    <w:rsid w:val="001768DC"/>
    <w:rsid w:val="00176AFC"/>
    <w:rsid w:val="00181B7E"/>
    <w:rsid w:val="00181E4D"/>
    <w:rsid w:val="00185EAA"/>
    <w:rsid w:val="00190AE5"/>
    <w:rsid w:val="001929BE"/>
    <w:rsid w:val="00193380"/>
    <w:rsid w:val="00193D30"/>
    <w:rsid w:val="001943BA"/>
    <w:rsid w:val="001979A3"/>
    <w:rsid w:val="001A016A"/>
    <w:rsid w:val="001A03AD"/>
    <w:rsid w:val="001A29EA"/>
    <w:rsid w:val="001A3022"/>
    <w:rsid w:val="001A40DC"/>
    <w:rsid w:val="001B1C46"/>
    <w:rsid w:val="001B742F"/>
    <w:rsid w:val="001C3F4E"/>
    <w:rsid w:val="001C47FB"/>
    <w:rsid w:val="001C4F0F"/>
    <w:rsid w:val="001C68BC"/>
    <w:rsid w:val="001D06AD"/>
    <w:rsid w:val="001D0A9C"/>
    <w:rsid w:val="001D59E5"/>
    <w:rsid w:val="001D6178"/>
    <w:rsid w:val="001D78B4"/>
    <w:rsid w:val="001E1BC3"/>
    <w:rsid w:val="001F1B73"/>
    <w:rsid w:val="001F3FE6"/>
    <w:rsid w:val="001F6438"/>
    <w:rsid w:val="001F7137"/>
    <w:rsid w:val="00200A9A"/>
    <w:rsid w:val="0020142F"/>
    <w:rsid w:val="00202297"/>
    <w:rsid w:val="00202387"/>
    <w:rsid w:val="00203593"/>
    <w:rsid w:val="00203819"/>
    <w:rsid w:val="00205BA4"/>
    <w:rsid w:val="002064C6"/>
    <w:rsid w:val="00212C67"/>
    <w:rsid w:val="00221B98"/>
    <w:rsid w:val="00222E68"/>
    <w:rsid w:val="00224BBF"/>
    <w:rsid w:val="00225BCF"/>
    <w:rsid w:val="0022734B"/>
    <w:rsid w:val="002278CA"/>
    <w:rsid w:val="00227DCD"/>
    <w:rsid w:val="00230596"/>
    <w:rsid w:val="002329A7"/>
    <w:rsid w:val="00236AAA"/>
    <w:rsid w:val="0024156B"/>
    <w:rsid w:val="00250828"/>
    <w:rsid w:val="00251849"/>
    <w:rsid w:val="0025254E"/>
    <w:rsid w:val="0025397A"/>
    <w:rsid w:val="00256086"/>
    <w:rsid w:val="00256A34"/>
    <w:rsid w:val="00257012"/>
    <w:rsid w:val="00257245"/>
    <w:rsid w:val="00261ACE"/>
    <w:rsid w:val="00271592"/>
    <w:rsid w:val="00273FAD"/>
    <w:rsid w:val="002760D1"/>
    <w:rsid w:val="002802EE"/>
    <w:rsid w:val="002845FB"/>
    <w:rsid w:val="0029068B"/>
    <w:rsid w:val="002914FD"/>
    <w:rsid w:val="00291A3D"/>
    <w:rsid w:val="00292C20"/>
    <w:rsid w:val="00292FBF"/>
    <w:rsid w:val="00294209"/>
    <w:rsid w:val="00294DE9"/>
    <w:rsid w:val="002953DB"/>
    <w:rsid w:val="002A059E"/>
    <w:rsid w:val="002A33F2"/>
    <w:rsid w:val="002A3773"/>
    <w:rsid w:val="002A42D5"/>
    <w:rsid w:val="002A4498"/>
    <w:rsid w:val="002A4516"/>
    <w:rsid w:val="002A4C6B"/>
    <w:rsid w:val="002A63FA"/>
    <w:rsid w:val="002B08FC"/>
    <w:rsid w:val="002B1607"/>
    <w:rsid w:val="002B48E4"/>
    <w:rsid w:val="002B6A4B"/>
    <w:rsid w:val="002C0B1D"/>
    <w:rsid w:val="002C5359"/>
    <w:rsid w:val="002C7676"/>
    <w:rsid w:val="002D0AC7"/>
    <w:rsid w:val="002D260D"/>
    <w:rsid w:val="002D5DA6"/>
    <w:rsid w:val="002D5FB3"/>
    <w:rsid w:val="002E18B0"/>
    <w:rsid w:val="002E3A90"/>
    <w:rsid w:val="002E4C1C"/>
    <w:rsid w:val="002E6034"/>
    <w:rsid w:val="002E6EAA"/>
    <w:rsid w:val="002F2FFE"/>
    <w:rsid w:val="00301882"/>
    <w:rsid w:val="00302236"/>
    <w:rsid w:val="0030277A"/>
    <w:rsid w:val="00304515"/>
    <w:rsid w:val="003046FA"/>
    <w:rsid w:val="00304990"/>
    <w:rsid w:val="003049A9"/>
    <w:rsid w:val="00305984"/>
    <w:rsid w:val="00305EC8"/>
    <w:rsid w:val="00306178"/>
    <w:rsid w:val="00306B73"/>
    <w:rsid w:val="003108CF"/>
    <w:rsid w:val="00320BB0"/>
    <w:rsid w:val="003210EA"/>
    <w:rsid w:val="003219D4"/>
    <w:rsid w:val="003224E2"/>
    <w:rsid w:val="0032341C"/>
    <w:rsid w:val="003250E3"/>
    <w:rsid w:val="003276DB"/>
    <w:rsid w:val="00327D26"/>
    <w:rsid w:val="00330266"/>
    <w:rsid w:val="00331D35"/>
    <w:rsid w:val="00332B19"/>
    <w:rsid w:val="00334DE3"/>
    <w:rsid w:val="00337129"/>
    <w:rsid w:val="00340F64"/>
    <w:rsid w:val="003412DD"/>
    <w:rsid w:val="00343D2D"/>
    <w:rsid w:val="00344C11"/>
    <w:rsid w:val="00352DB7"/>
    <w:rsid w:val="0035377E"/>
    <w:rsid w:val="00361CA4"/>
    <w:rsid w:val="00361FFA"/>
    <w:rsid w:val="00362AEF"/>
    <w:rsid w:val="003674C4"/>
    <w:rsid w:val="003704E6"/>
    <w:rsid w:val="00370532"/>
    <w:rsid w:val="00372789"/>
    <w:rsid w:val="00372BB9"/>
    <w:rsid w:val="00373BB8"/>
    <w:rsid w:val="003754A0"/>
    <w:rsid w:val="00375682"/>
    <w:rsid w:val="0037599D"/>
    <w:rsid w:val="00377B94"/>
    <w:rsid w:val="003813DA"/>
    <w:rsid w:val="003826A8"/>
    <w:rsid w:val="00384615"/>
    <w:rsid w:val="003848DA"/>
    <w:rsid w:val="003863FA"/>
    <w:rsid w:val="0038678A"/>
    <w:rsid w:val="003879D1"/>
    <w:rsid w:val="00387EB9"/>
    <w:rsid w:val="00393F70"/>
    <w:rsid w:val="00397403"/>
    <w:rsid w:val="003A120D"/>
    <w:rsid w:val="003A2DA5"/>
    <w:rsid w:val="003A4038"/>
    <w:rsid w:val="003A6726"/>
    <w:rsid w:val="003A6753"/>
    <w:rsid w:val="003A6F6E"/>
    <w:rsid w:val="003B06EB"/>
    <w:rsid w:val="003B7F83"/>
    <w:rsid w:val="003C0C63"/>
    <w:rsid w:val="003C46DD"/>
    <w:rsid w:val="003D0F2A"/>
    <w:rsid w:val="003D21A9"/>
    <w:rsid w:val="003D4450"/>
    <w:rsid w:val="003D664A"/>
    <w:rsid w:val="003E1DAA"/>
    <w:rsid w:val="003E6675"/>
    <w:rsid w:val="003E698D"/>
    <w:rsid w:val="003E745E"/>
    <w:rsid w:val="003F2D9D"/>
    <w:rsid w:val="003F2FF7"/>
    <w:rsid w:val="003F6556"/>
    <w:rsid w:val="0040054B"/>
    <w:rsid w:val="00400B90"/>
    <w:rsid w:val="004040FB"/>
    <w:rsid w:val="0040626C"/>
    <w:rsid w:val="00406372"/>
    <w:rsid w:val="00411BCF"/>
    <w:rsid w:val="00423075"/>
    <w:rsid w:val="00424906"/>
    <w:rsid w:val="00425303"/>
    <w:rsid w:val="00426592"/>
    <w:rsid w:val="00427E32"/>
    <w:rsid w:val="004317B6"/>
    <w:rsid w:val="00432090"/>
    <w:rsid w:val="0043498A"/>
    <w:rsid w:val="00434E03"/>
    <w:rsid w:val="0044444C"/>
    <w:rsid w:val="00444BED"/>
    <w:rsid w:val="00444F9B"/>
    <w:rsid w:val="00445E5A"/>
    <w:rsid w:val="004464CA"/>
    <w:rsid w:val="00447293"/>
    <w:rsid w:val="004503AD"/>
    <w:rsid w:val="00452998"/>
    <w:rsid w:val="00454367"/>
    <w:rsid w:val="00455BD8"/>
    <w:rsid w:val="004569D7"/>
    <w:rsid w:val="00456C7B"/>
    <w:rsid w:val="0045714D"/>
    <w:rsid w:val="004606EC"/>
    <w:rsid w:val="004607EB"/>
    <w:rsid w:val="00461653"/>
    <w:rsid w:val="00461F07"/>
    <w:rsid w:val="00462F55"/>
    <w:rsid w:val="004649CB"/>
    <w:rsid w:val="00464A01"/>
    <w:rsid w:val="00464AAB"/>
    <w:rsid w:val="0046619F"/>
    <w:rsid w:val="004737B0"/>
    <w:rsid w:val="004739AC"/>
    <w:rsid w:val="00474F3D"/>
    <w:rsid w:val="004829F7"/>
    <w:rsid w:val="0048366F"/>
    <w:rsid w:val="00485428"/>
    <w:rsid w:val="00491144"/>
    <w:rsid w:val="00491B40"/>
    <w:rsid w:val="00492C18"/>
    <w:rsid w:val="00492EC5"/>
    <w:rsid w:val="004932AC"/>
    <w:rsid w:val="00493AC6"/>
    <w:rsid w:val="004953FB"/>
    <w:rsid w:val="004A2AD2"/>
    <w:rsid w:val="004A78CE"/>
    <w:rsid w:val="004B0648"/>
    <w:rsid w:val="004B48B1"/>
    <w:rsid w:val="004C21E1"/>
    <w:rsid w:val="004C2363"/>
    <w:rsid w:val="004C4D15"/>
    <w:rsid w:val="004D2307"/>
    <w:rsid w:val="004D3AEB"/>
    <w:rsid w:val="004D6209"/>
    <w:rsid w:val="004E4781"/>
    <w:rsid w:val="004E4DFF"/>
    <w:rsid w:val="004E4E55"/>
    <w:rsid w:val="004E629D"/>
    <w:rsid w:val="004F19E2"/>
    <w:rsid w:val="004F4BE9"/>
    <w:rsid w:val="004F591B"/>
    <w:rsid w:val="004F61E1"/>
    <w:rsid w:val="005015F4"/>
    <w:rsid w:val="00502F08"/>
    <w:rsid w:val="005036A4"/>
    <w:rsid w:val="0051104D"/>
    <w:rsid w:val="00511986"/>
    <w:rsid w:val="00512017"/>
    <w:rsid w:val="00512FF5"/>
    <w:rsid w:val="005143B8"/>
    <w:rsid w:val="00523825"/>
    <w:rsid w:val="00524A70"/>
    <w:rsid w:val="0052563D"/>
    <w:rsid w:val="005260B3"/>
    <w:rsid w:val="00531ACB"/>
    <w:rsid w:val="0053604B"/>
    <w:rsid w:val="005366C3"/>
    <w:rsid w:val="00540069"/>
    <w:rsid w:val="00540A62"/>
    <w:rsid w:val="005525FB"/>
    <w:rsid w:val="00553642"/>
    <w:rsid w:val="00554021"/>
    <w:rsid w:val="005615CE"/>
    <w:rsid w:val="00563B48"/>
    <w:rsid w:val="00564E97"/>
    <w:rsid w:val="0057262A"/>
    <w:rsid w:val="00573E31"/>
    <w:rsid w:val="00576493"/>
    <w:rsid w:val="005865BE"/>
    <w:rsid w:val="00587583"/>
    <w:rsid w:val="00595A25"/>
    <w:rsid w:val="005961DB"/>
    <w:rsid w:val="005966CF"/>
    <w:rsid w:val="00596E8F"/>
    <w:rsid w:val="00597A26"/>
    <w:rsid w:val="005A0A9B"/>
    <w:rsid w:val="005A0F9F"/>
    <w:rsid w:val="005A5350"/>
    <w:rsid w:val="005A5A99"/>
    <w:rsid w:val="005B16C4"/>
    <w:rsid w:val="005B265A"/>
    <w:rsid w:val="005B488A"/>
    <w:rsid w:val="005B5A86"/>
    <w:rsid w:val="005C1A93"/>
    <w:rsid w:val="005C1E16"/>
    <w:rsid w:val="005C237C"/>
    <w:rsid w:val="005C2AF7"/>
    <w:rsid w:val="005C3F85"/>
    <w:rsid w:val="005C74B5"/>
    <w:rsid w:val="005D11CE"/>
    <w:rsid w:val="005D12B5"/>
    <w:rsid w:val="005D510A"/>
    <w:rsid w:val="005D709D"/>
    <w:rsid w:val="005E0F90"/>
    <w:rsid w:val="005E2617"/>
    <w:rsid w:val="005E4C94"/>
    <w:rsid w:val="005E4FD3"/>
    <w:rsid w:val="005F2209"/>
    <w:rsid w:val="005F47DA"/>
    <w:rsid w:val="005F62D1"/>
    <w:rsid w:val="00601520"/>
    <w:rsid w:val="006028D4"/>
    <w:rsid w:val="00602AB4"/>
    <w:rsid w:val="00603885"/>
    <w:rsid w:val="00610D71"/>
    <w:rsid w:val="00615A6D"/>
    <w:rsid w:val="006169B4"/>
    <w:rsid w:val="006171FA"/>
    <w:rsid w:val="006209E0"/>
    <w:rsid w:val="00620B12"/>
    <w:rsid w:val="00621607"/>
    <w:rsid w:val="00623DD5"/>
    <w:rsid w:val="00626C8F"/>
    <w:rsid w:val="00627E2C"/>
    <w:rsid w:val="00632798"/>
    <w:rsid w:val="00634F59"/>
    <w:rsid w:val="0063747D"/>
    <w:rsid w:val="00641800"/>
    <w:rsid w:val="00641B96"/>
    <w:rsid w:val="006426CE"/>
    <w:rsid w:val="006431AB"/>
    <w:rsid w:val="00644BC9"/>
    <w:rsid w:val="006476C3"/>
    <w:rsid w:val="006508B2"/>
    <w:rsid w:val="00650A6A"/>
    <w:rsid w:val="00651740"/>
    <w:rsid w:val="00652016"/>
    <w:rsid w:val="006521AB"/>
    <w:rsid w:val="00655A83"/>
    <w:rsid w:val="00655F6E"/>
    <w:rsid w:val="006603FC"/>
    <w:rsid w:val="00660427"/>
    <w:rsid w:val="00660A87"/>
    <w:rsid w:val="00660B7F"/>
    <w:rsid w:val="006634E3"/>
    <w:rsid w:val="0066429C"/>
    <w:rsid w:val="00666A14"/>
    <w:rsid w:val="0067144B"/>
    <w:rsid w:val="0067163D"/>
    <w:rsid w:val="006739CD"/>
    <w:rsid w:val="00673C92"/>
    <w:rsid w:val="0067571D"/>
    <w:rsid w:val="00676F8E"/>
    <w:rsid w:val="00677638"/>
    <w:rsid w:val="00680F01"/>
    <w:rsid w:val="00685C32"/>
    <w:rsid w:val="00686694"/>
    <w:rsid w:val="00686F7B"/>
    <w:rsid w:val="00691708"/>
    <w:rsid w:val="006941F1"/>
    <w:rsid w:val="00694211"/>
    <w:rsid w:val="00695E4D"/>
    <w:rsid w:val="00696818"/>
    <w:rsid w:val="006A4C36"/>
    <w:rsid w:val="006B0958"/>
    <w:rsid w:val="006C303A"/>
    <w:rsid w:val="006D1A21"/>
    <w:rsid w:val="006D1DCF"/>
    <w:rsid w:val="006D2F3F"/>
    <w:rsid w:val="006D3E08"/>
    <w:rsid w:val="006D60B7"/>
    <w:rsid w:val="006E28F0"/>
    <w:rsid w:val="006E32DD"/>
    <w:rsid w:val="006E5AFD"/>
    <w:rsid w:val="006F058C"/>
    <w:rsid w:val="006F285D"/>
    <w:rsid w:val="006F6D62"/>
    <w:rsid w:val="006F75A1"/>
    <w:rsid w:val="00701106"/>
    <w:rsid w:val="007011C3"/>
    <w:rsid w:val="0070417B"/>
    <w:rsid w:val="00707F91"/>
    <w:rsid w:val="007102B8"/>
    <w:rsid w:val="00714224"/>
    <w:rsid w:val="00715438"/>
    <w:rsid w:val="00715B06"/>
    <w:rsid w:val="0071635D"/>
    <w:rsid w:val="0072014D"/>
    <w:rsid w:val="00720207"/>
    <w:rsid w:val="00722FAE"/>
    <w:rsid w:val="00724D01"/>
    <w:rsid w:val="007251FE"/>
    <w:rsid w:val="0072641E"/>
    <w:rsid w:val="00730B39"/>
    <w:rsid w:val="00731891"/>
    <w:rsid w:val="007330B1"/>
    <w:rsid w:val="0073387C"/>
    <w:rsid w:val="00733A48"/>
    <w:rsid w:val="007342C6"/>
    <w:rsid w:val="0073486C"/>
    <w:rsid w:val="00734B0C"/>
    <w:rsid w:val="0073709B"/>
    <w:rsid w:val="007423EF"/>
    <w:rsid w:val="00744EA8"/>
    <w:rsid w:val="00746130"/>
    <w:rsid w:val="007462B7"/>
    <w:rsid w:val="007476A7"/>
    <w:rsid w:val="00747BCB"/>
    <w:rsid w:val="00752AF1"/>
    <w:rsid w:val="00754610"/>
    <w:rsid w:val="00755153"/>
    <w:rsid w:val="00755FF0"/>
    <w:rsid w:val="007631A9"/>
    <w:rsid w:val="00763430"/>
    <w:rsid w:val="00763EDC"/>
    <w:rsid w:val="00764934"/>
    <w:rsid w:val="00764A72"/>
    <w:rsid w:val="007743AF"/>
    <w:rsid w:val="00775E3B"/>
    <w:rsid w:val="00775F99"/>
    <w:rsid w:val="00776FF1"/>
    <w:rsid w:val="00781FF6"/>
    <w:rsid w:val="00784779"/>
    <w:rsid w:val="0078521A"/>
    <w:rsid w:val="00786358"/>
    <w:rsid w:val="00787906"/>
    <w:rsid w:val="00790DE5"/>
    <w:rsid w:val="007911CA"/>
    <w:rsid w:val="00796EB9"/>
    <w:rsid w:val="00797C96"/>
    <w:rsid w:val="007A121A"/>
    <w:rsid w:val="007A30F9"/>
    <w:rsid w:val="007A4910"/>
    <w:rsid w:val="007A67CD"/>
    <w:rsid w:val="007A7102"/>
    <w:rsid w:val="007B252D"/>
    <w:rsid w:val="007B4F42"/>
    <w:rsid w:val="007B5032"/>
    <w:rsid w:val="007B79D8"/>
    <w:rsid w:val="007C00A6"/>
    <w:rsid w:val="007C0858"/>
    <w:rsid w:val="007C5067"/>
    <w:rsid w:val="007D1A30"/>
    <w:rsid w:val="007D3E77"/>
    <w:rsid w:val="007D5ED5"/>
    <w:rsid w:val="007D7AA1"/>
    <w:rsid w:val="007E3198"/>
    <w:rsid w:val="007E4765"/>
    <w:rsid w:val="007E5254"/>
    <w:rsid w:val="007E5A8B"/>
    <w:rsid w:val="007E6AE3"/>
    <w:rsid w:val="007F005F"/>
    <w:rsid w:val="007F31B8"/>
    <w:rsid w:val="00800BA2"/>
    <w:rsid w:val="00805549"/>
    <w:rsid w:val="00806E10"/>
    <w:rsid w:val="00814A60"/>
    <w:rsid w:val="008166F5"/>
    <w:rsid w:val="00817A2F"/>
    <w:rsid w:val="00817EAF"/>
    <w:rsid w:val="008201A1"/>
    <w:rsid w:val="00820D57"/>
    <w:rsid w:val="00823C1D"/>
    <w:rsid w:val="00824C77"/>
    <w:rsid w:val="0082627A"/>
    <w:rsid w:val="00834A73"/>
    <w:rsid w:val="00834E64"/>
    <w:rsid w:val="00835175"/>
    <w:rsid w:val="0083749B"/>
    <w:rsid w:val="00841099"/>
    <w:rsid w:val="00846B4D"/>
    <w:rsid w:val="008471AA"/>
    <w:rsid w:val="00847BEC"/>
    <w:rsid w:val="0085354C"/>
    <w:rsid w:val="008538AE"/>
    <w:rsid w:val="00853CB7"/>
    <w:rsid w:val="00857A68"/>
    <w:rsid w:val="00860387"/>
    <w:rsid w:val="0086049F"/>
    <w:rsid w:val="00860907"/>
    <w:rsid w:val="00861E69"/>
    <w:rsid w:val="00871EA6"/>
    <w:rsid w:val="0087232C"/>
    <w:rsid w:val="00872E81"/>
    <w:rsid w:val="00873314"/>
    <w:rsid w:val="00873AA0"/>
    <w:rsid w:val="00877C12"/>
    <w:rsid w:val="00880435"/>
    <w:rsid w:val="0088197E"/>
    <w:rsid w:val="00883AD1"/>
    <w:rsid w:val="008927B9"/>
    <w:rsid w:val="00892ADA"/>
    <w:rsid w:val="0089388D"/>
    <w:rsid w:val="008946BF"/>
    <w:rsid w:val="008A0510"/>
    <w:rsid w:val="008A08C9"/>
    <w:rsid w:val="008A130F"/>
    <w:rsid w:val="008A3FF6"/>
    <w:rsid w:val="008A4AFE"/>
    <w:rsid w:val="008A74CB"/>
    <w:rsid w:val="008B15FA"/>
    <w:rsid w:val="008B17D3"/>
    <w:rsid w:val="008B4181"/>
    <w:rsid w:val="008B531C"/>
    <w:rsid w:val="008C092F"/>
    <w:rsid w:val="008C0A84"/>
    <w:rsid w:val="008C1C15"/>
    <w:rsid w:val="008C21A1"/>
    <w:rsid w:val="008C3B41"/>
    <w:rsid w:val="008C5488"/>
    <w:rsid w:val="008C5A6F"/>
    <w:rsid w:val="008C6F8A"/>
    <w:rsid w:val="008C7603"/>
    <w:rsid w:val="008D112F"/>
    <w:rsid w:val="008D118A"/>
    <w:rsid w:val="008D290E"/>
    <w:rsid w:val="008D418E"/>
    <w:rsid w:val="008D64F1"/>
    <w:rsid w:val="008E06DF"/>
    <w:rsid w:val="008E1A33"/>
    <w:rsid w:val="008E1A89"/>
    <w:rsid w:val="008E1F23"/>
    <w:rsid w:val="008E40A5"/>
    <w:rsid w:val="008E4A36"/>
    <w:rsid w:val="008E60B2"/>
    <w:rsid w:val="008E610D"/>
    <w:rsid w:val="008E6F80"/>
    <w:rsid w:val="008F27E5"/>
    <w:rsid w:val="008F7B1B"/>
    <w:rsid w:val="0090460F"/>
    <w:rsid w:val="00904C0F"/>
    <w:rsid w:val="0091359C"/>
    <w:rsid w:val="0091392F"/>
    <w:rsid w:val="0091517F"/>
    <w:rsid w:val="009254C0"/>
    <w:rsid w:val="009331AE"/>
    <w:rsid w:val="00934FAF"/>
    <w:rsid w:val="009350AC"/>
    <w:rsid w:val="009359F1"/>
    <w:rsid w:val="00935AF3"/>
    <w:rsid w:val="00935D7C"/>
    <w:rsid w:val="00942D73"/>
    <w:rsid w:val="00944E18"/>
    <w:rsid w:val="009453D6"/>
    <w:rsid w:val="00951FD4"/>
    <w:rsid w:val="00953B9F"/>
    <w:rsid w:val="00957A0B"/>
    <w:rsid w:val="0096113C"/>
    <w:rsid w:val="00961446"/>
    <w:rsid w:val="00962897"/>
    <w:rsid w:val="0096487F"/>
    <w:rsid w:val="00975A98"/>
    <w:rsid w:val="009777B5"/>
    <w:rsid w:val="00977BAA"/>
    <w:rsid w:val="009809BE"/>
    <w:rsid w:val="00980C48"/>
    <w:rsid w:val="009812B8"/>
    <w:rsid w:val="009826E9"/>
    <w:rsid w:val="0098449C"/>
    <w:rsid w:val="00984874"/>
    <w:rsid w:val="00985152"/>
    <w:rsid w:val="009856F6"/>
    <w:rsid w:val="00987034"/>
    <w:rsid w:val="00995EB3"/>
    <w:rsid w:val="009A11B4"/>
    <w:rsid w:val="009A2D69"/>
    <w:rsid w:val="009A6601"/>
    <w:rsid w:val="009A7FE0"/>
    <w:rsid w:val="009B2A17"/>
    <w:rsid w:val="009B4EA6"/>
    <w:rsid w:val="009B58C5"/>
    <w:rsid w:val="009C1D9F"/>
    <w:rsid w:val="009C66AB"/>
    <w:rsid w:val="009C6BC3"/>
    <w:rsid w:val="009D050C"/>
    <w:rsid w:val="009D2447"/>
    <w:rsid w:val="009D2A71"/>
    <w:rsid w:val="009D7945"/>
    <w:rsid w:val="009D7DCE"/>
    <w:rsid w:val="009E0EF4"/>
    <w:rsid w:val="009E6169"/>
    <w:rsid w:val="009E7730"/>
    <w:rsid w:val="009E7C35"/>
    <w:rsid w:val="009F16C3"/>
    <w:rsid w:val="009F23C1"/>
    <w:rsid w:val="009F3CA4"/>
    <w:rsid w:val="009F56F1"/>
    <w:rsid w:val="009F5ED1"/>
    <w:rsid w:val="009F75FB"/>
    <w:rsid w:val="00A00B8F"/>
    <w:rsid w:val="00A0150B"/>
    <w:rsid w:val="00A0368D"/>
    <w:rsid w:val="00A0413E"/>
    <w:rsid w:val="00A0594E"/>
    <w:rsid w:val="00A073A6"/>
    <w:rsid w:val="00A15BAB"/>
    <w:rsid w:val="00A17399"/>
    <w:rsid w:val="00A17651"/>
    <w:rsid w:val="00A20A18"/>
    <w:rsid w:val="00A248A5"/>
    <w:rsid w:val="00A26322"/>
    <w:rsid w:val="00A3070D"/>
    <w:rsid w:val="00A32D6D"/>
    <w:rsid w:val="00A32F5D"/>
    <w:rsid w:val="00A34EE9"/>
    <w:rsid w:val="00A3777C"/>
    <w:rsid w:val="00A40CCC"/>
    <w:rsid w:val="00A42B51"/>
    <w:rsid w:val="00A448EE"/>
    <w:rsid w:val="00A47E02"/>
    <w:rsid w:val="00A512EB"/>
    <w:rsid w:val="00A51BE0"/>
    <w:rsid w:val="00A53F76"/>
    <w:rsid w:val="00A64D8F"/>
    <w:rsid w:val="00A6517A"/>
    <w:rsid w:val="00A66221"/>
    <w:rsid w:val="00A66CC7"/>
    <w:rsid w:val="00A703B0"/>
    <w:rsid w:val="00A70B5D"/>
    <w:rsid w:val="00A74222"/>
    <w:rsid w:val="00A80308"/>
    <w:rsid w:val="00A81A5A"/>
    <w:rsid w:val="00A83BFF"/>
    <w:rsid w:val="00A85BC7"/>
    <w:rsid w:val="00A876C4"/>
    <w:rsid w:val="00A90A04"/>
    <w:rsid w:val="00AA070C"/>
    <w:rsid w:val="00AA4F18"/>
    <w:rsid w:val="00AA562F"/>
    <w:rsid w:val="00AB1836"/>
    <w:rsid w:val="00AB29C1"/>
    <w:rsid w:val="00AB4041"/>
    <w:rsid w:val="00AB4C2D"/>
    <w:rsid w:val="00AB6989"/>
    <w:rsid w:val="00AB7A88"/>
    <w:rsid w:val="00AB7D84"/>
    <w:rsid w:val="00AC10D9"/>
    <w:rsid w:val="00AC2E75"/>
    <w:rsid w:val="00AC47BE"/>
    <w:rsid w:val="00AC7345"/>
    <w:rsid w:val="00AD0173"/>
    <w:rsid w:val="00AD53B8"/>
    <w:rsid w:val="00AD65BB"/>
    <w:rsid w:val="00AD6A15"/>
    <w:rsid w:val="00AE1F9D"/>
    <w:rsid w:val="00AE20B0"/>
    <w:rsid w:val="00AE2AA0"/>
    <w:rsid w:val="00AE35B7"/>
    <w:rsid w:val="00AE6304"/>
    <w:rsid w:val="00AF1C65"/>
    <w:rsid w:val="00AF3EFC"/>
    <w:rsid w:val="00AF65B1"/>
    <w:rsid w:val="00AF6A1A"/>
    <w:rsid w:val="00AF704E"/>
    <w:rsid w:val="00B02DE4"/>
    <w:rsid w:val="00B03177"/>
    <w:rsid w:val="00B032E7"/>
    <w:rsid w:val="00B04E9A"/>
    <w:rsid w:val="00B05384"/>
    <w:rsid w:val="00B071C8"/>
    <w:rsid w:val="00B0747B"/>
    <w:rsid w:val="00B074DA"/>
    <w:rsid w:val="00B12A9E"/>
    <w:rsid w:val="00B16F17"/>
    <w:rsid w:val="00B22208"/>
    <w:rsid w:val="00B22D19"/>
    <w:rsid w:val="00B23619"/>
    <w:rsid w:val="00B23E4F"/>
    <w:rsid w:val="00B26EF5"/>
    <w:rsid w:val="00B33536"/>
    <w:rsid w:val="00B33AF2"/>
    <w:rsid w:val="00B356A2"/>
    <w:rsid w:val="00B37D20"/>
    <w:rsid w:val="00B37D27"/>
    <w:rsid w:val="00B44474"/>
    <w:rsid w:val="00B45F7E"/>
    <w:rsid w:val="00B462F3"/>
    <w:rsid w:val="00B46BC2"/>
    <w:rsid w:val="00B50CF7"/>
    <w:rsid w:val="00B51DD9"/>
    <w:rsid w:val="00B53194"/>
    <w:rsid w:val="00B54E07"/>
    <w:rsid w:val="00B605C9"/>
    <w:rsid w:val="00B65C76"/>
    <w:rsid w:val="00B6637F"/>
    <w:rsid w:val="00B67185"/>
    <w:rsid w:val="00B7197A"/>
    <w:rsid w:val="00B74655"/>
    <w:rsid w:val="00B77546"/>
    <w:rsid w:val="00B82567"/>
    <w:rsid w:val="00B86BC4"/>
    <w:rsid w:val="00B93AFE"/>
    <w:rsid w:val="00BA0744"/>
    <w:rsid w:val="00BA5CB1"/>
    <w:rsid w:val="00BA5E5A"/>
    <w:rsid w:val="00BA6294"/>
    <w:rsid w:val="00BB14CF"/>
    <w:rsid w:val="00BB1AC4"/>
    <w:rsid w:val="00BB46E3"/>
    <w:rsid w:val="00BC0415"/>
    <w:rsid w:val="00BC2070"/>
    <w:rsid w:val="00BC2711"/>
    <w:rsid w:val="00BC43E5"/>
    <w:rsid w:val="00BC5426"/>
    <w:rsid w:val="00BD15C2"/>
    <w:rsid w:val="00BD6B34"/>
    <w:rsid w:val="00BE0C99"/>
    <w:rsid w:val="00BE1260"/>
    <w:rsid w:val="00BE36B0"/>
    <w:rsid w:val="00BE431E"/>
    <w:rsid w:val="00BE5B10"/>
    <w:rsid w:val="00BE602A"/>
    <w:rsid w:val="00BE7D45"/>
    <w:rsid w:val="00BF0744"/>
    <w:rsid w:val="00BF40D9"/>
    <w:rsid w:val="00C00CC6"/>
    <w:rsid w:val="00C02BF2"/>
    <w:rsid w:val="00C11E88"/>
    <w:rsid w:val="00C13DCD"/>
    <w:rsid w:val="00C161A7"/>
    <w:rsid w:val="00C17613"/>
    <w:rsid w:val="00C20984"/>
    <w:rsid w:val="00C22389"/>
    <w:rsid w:val="00C23A65"/>
    <w:rsid w:val="00C27730"/>
    <w:rsid w:val="00C321E2"/>
    <w:rsid w:val="00C328A4"/>
    <w:rsid w:val="00C3436F"/>
    <w:rsid w:val="00C42C48"/>
    <w:rsid w:val="00C462FC"/>
    <w:rsid w:val="00C4651E"/>
    <w:rsid w:val="00C47E37"/>
    <w:rsid w:val="00C50BEA"/>
    <w:rsid w:val="00C52014"/>
    <w:rsid w:val="00C52895"/>
    <w:rsid w:val="00C52C7A"/>
    <w:rsid w:val="00C541FD"/>
    <w:rsid w:val="00C556F2"/>
    <w:rsid w:val="00C562E9"/>
    <w:rsid w:val="00C57B5C"/>
    <w:rsid w:val="00C60452"/>
    <w:rsid w:val="00C61C4D"/>
    <w:rsid w:val="00C61D15"/>
    <w:rsid w:val="00C62142"/>
    <w:rsid w:val="00C64E29"/>
    <w:rsid w:val="00C67E5D"/>
    <w:rsid w:val="00C71D1F"/>
    <w:rsid w:val="00C746E6"/>
    <w:rsid w:val="00C76511"/>
    <w:rsid w:val="00C81775"/>
    <w:rsid w:val="00C91D0C"/>
    <w:rsid w:val="00C932A3"/>
    <w:rsid w:val="00C947ED"/>
    <w:rsid w:val="00C95035"/>
    <w:rsid w:val="00C95847"/>
    <w:rsid w:val="00C97285"/>
    <w:rsid w:val="00C97BFD"/>
    <w:rsid w:val="00CA03C3"/>
    <w:rsid w:val="00CA0BE6"/>
    <w:rsid w:val="00CB726C"/>
    <w:rsid w:val="00CC2AF1"/>
    <w:rsid w:val="00CC34A0"/>
    <w:rsid w:val="00CC4525"/>
    <w:rsid w:val="00CC7B7F"/>
    <w:rsid w:val="00CD5C98"/>
    <w:rsid w:val="00CD67D9"/>
    <w:rsid w:val="00CD6AB7"/>
    <w:rsid w:val="00CD7E7A"/>
    <w:rsid w:val="00CE0144"/>
    <w:rsid w:val="00CE5B0B"/>
    <w:rsid w:val="00CF1085"/>
    <w:rsid w:val="00D01287"/>
    <w:rsid w:val="00D0151E"/>
    <w:rsid w:val="00D01D29"/>
    <w:rsid w:val="00D04A71"/>
    <w:rsid w:val="00D04A85"/>
    <w:rsid w:val="00D05676"/>
    <w:rsid w:val="00D1267D"/>
    <w:rsid w:val="00D12BE3"/>
    <w:rsid w:val="00D14953"/>
    <w:rsid w:val="00D14F15"/>
    <w:rsid w:val="00D16BD0"/>
    <w:rsid w:val="00D16D0C"/>
    <w:rsid w:val="00D2029F"/>
    <w:rsid w:val="00D26002"/>
    <w:rsid w:val="00D30E7A"/>
    <w:rsid w:val="00D310DC"/>
    <w:rsid w:val="00D32F60"/>
    <w:rsid w:val="00D35B23"/>
    <w:rsid w:val="00D35BA9"/>
    <w:rsid w:val="00D36CD2"/>
    <w:rsid w:val="00D37260"/>
    <w:rsid w:val="00D37354"/>
    <w:rsid w:val="00D44445"/>
    <w:rsid w:val="00D446F8"/>
    <w:rsid w:val="00D4582B"/>
    <w:rsid w:val="00D469A6"/>
    <w:rsid w:val="00D507FB"/>
    <w:rsid w:val="00D51CAC"/>
    <w:rsid w:val="00D53D3D"/>
    <w:rsid w:val="00D554E1"/>
    <w:rsid w:val="00D572E1"/>
    <w:rsid w:val="00D62B5B"/>
    <w:rsid w:val="00D70843"/>
    <w:rsid w:val="00D73AA3"/>
    <w:rsid w:val="00D757D1"/>
    <w:rsid w:val="00D776A6"/>
    <w:rsid w:val="00D77802"/>
    <w:rsid w:val="00D802CC"/>
    <w:rsid w:val="00D82D8D"/>
    <w:rsid w:val="00D85282"/>
    <w:rsid w:val="00D8652B"/>
    <w:rsid w:val="00D86CD9"/>
    <w:rsid w:val="00D87013"/>
    <w:rsid w:val="00D91950"/>
    <w:rsid w:val="00D91C3E"/>
    <w:rsid w:val="00D93EA3"/>
    <w:rsid w:val="00D96646"/>
    <w:rsid w:val="00D96668"/>
    <w:rsid w:val="00D96C63"/>
    <w:rsid w:val="00D974F4"/>
    <w:rsid w:val="00D97D7F"/>
    <w:rsid w:val="00DA0EA5"/>
    <w:rsid w:val="00DA1338"/>
    <w:rsid w:val="00DA346C"/>
    <w:rsid w:val="00DA3F25"/>
    <w:rsid w:val="00DA51BD"/>
    <w:rsid w:val="00DA53FA"/>
    <w:rsid w:val="00DA5CBE"/>
    <w:rsid w:val="00DA6465"/>
    <w:rsid w:val="00DB0990"/>
    <w:rsid w:val="00DB15C9"/>
    <w:rsid w:val="00DB2292"/>
    <w:rsid w:val="00DB2E74"/>
    <w:rsid w:val="00DB7281"/>
    <w:rsid w:val="00DC0B87"/>
    <w:rsid w:val="00DC2483"/>
    <w:rsid w:val="00DC41E4"/>
    <w:rsid w:val="00DC44B9"/>
    <w:rsid w:val="00DC4D6A"/>
    <w:rsid w:val="00DC4E50"/>
    <w:rsid w:val="00DD1A50"/>
    <w:rsid w:val="00DD3223"/>
    <w:rsid w:val="00DD376A"/>
    <w:rsid w:val="00DD6002"/>
    <w:rsid w:val="00DE3490"/>
    <w:rsid w:val="00DE3E0B"/>
    <w:rsid w:val="00DE4FCF"/>
    <w:rsid w:val="00DE5C25"/>
    <w:rsid w:val="00DE75E1"/>
    <w:rsid w:val="00DF2491"/>
    <w:rsid w:val="00DF5546"/>
    <w:rsid w:val="00DF647A"/>
    <w:rsid w:val="00DF66E1"/>
    <w:rsid w:val="00DF7D7A"/>
    <w:rsid w:val="00E00AF4"/>
    <w:rsid w:val="00E00F8E"/>
    <w:rsid w:val="00E01CC0"/>
    <w:rsid w:val="00E037B3"/>
    <w:rsid w:val="00E1190D"/>
    <w:rsid w:val="00E1249E"/>
    <w:rsid w:val="00E14C8B"/>
    <w:rsid w:val="00E166FE"/>
    <w:rsid w:val="00E17446"/>
    <w:rsid w:val="00E174BA"/>
    <w:rsid w:val="00E2070E"/>
    <w:rsid w:val="00E207BC"/>
    <w:rsid w:val="00E2634A"/>
    <w:rsid w:val="00E3089E"/>
    <w:rsid w:val="00E30A8B"/>
    <w:rsid w:val="00E35DAC"/>
    <w:rsid w:val="00E36E20"/>
    <w:rsid w:val="00E4179E"/>
    <w:rsid w:val="00E443D6"/>
    <w:rsid w:val="00E45219"/>
    <w:rsid w:val="00E463E2"/>
    <w:rsid w:val="00E474F7"/>
    <w:rsid w:val="00E5044A"/>
    <w:rsid w:val="00E5128A"/>
    <w:rsid w:val="00E519E2"/>
    <w:rsid w:val="00E521BF"/>
    <w:rsid w:val="00E53865"/>
    <w:rsid w:val="00E5429D"/>
    <w:rsid w:val="00E54A24"/>
    <w:rsid w:val="00E5751B"/>
    <w:rsid w:val="00E6043A"/>
    <w:rsid w:val="00E604A1"/>
    <w:rsid w:val="00E60A9F"/>
    <w:rsid w:val="00E60C87"/>
    <w:rsid w:val="00E611CB"/>
    <w:rsid w:val="00E6186D"/>
    <w:rsid w:val="00E641CA"/>
    <w:rsid w:val="00E7058A"/>
    <w:rsid w:val="00E713AE"/>
    <w:rsid w:val="00E73F89"/>
    <w:rsid w:val="00E84AC0"/>
    <w:rsid w:val="00E87CBF"/>
    <w:rsid w:val="00E907AD"/>
    <w:rsid w:val="00E91904"/>
    <w:rsid w:val="00E91E4C"/>
    <w:rsid w:val="00E92A9F"/>
    <w:rsid w:val="00E956CB"/>
    <w:rsid w:val="00E95826"/>
    <w:rsid w:val="00E96ECA"/>
    <w:rsid w:val="00E972C7"/>
    <w:rsid w:val="00EA0E66"/>
    <w:rsid w:val="00EA110E"/>
    <w:rsid w:val="00EA165D"/>
    <w:rsid w:val="00EA3C4E"/>
    <w:rsid w:val="00EA3D96"/>
    <w:rsid w:val="00EA6E17"/>
    <w:rsid w:val="00EA7166"/>
    <w:rsid w:val="00EB081D"/>
    <w:rsid w:val="00EB330F"/>
    <w:rsid w:val="00EB50F8"/>
    <w:rsid w:val="00EB587A"/>
    <w:rsid w:val="00EB65A4"/>
    <w:rsid w:val="00EC0C21"/>
    <w:rsid w:val="00EC135F"/>
    <w:rsid w:val="00EC138E"/>
    <w:rsid w:val="00EC369E"/>
    <w:rsid w:val="00EC4D2A"/>
    <w:rsid w:val="00EC5168"/>
    <w:rsid w:val="00EC713E"/>
    <w:rsid w:val="00ED262A"/>
    <w:rsid w:val="00ED5BC1"/>
    <w:rsid w:val="00EE257E"/>
    <w:rsid w:val="00EE46DA"/>
    <w:rsid w:val="00EE7496"/>
    <w:rsid w:val="00EF4564"/>
    <w:rsid w:val="00EF5817"/>
    <w:rsid w:val="00EF7F33"/>
    <w:rsid w:val="00F049FB"/>
    <w:rsid w:val="00F05C8C"/>
    <w:rsid w:val="00F0729B"/>
    <w:rsid w:val="00F073A2"/>
    <w:rsid w:val="00F1042A"/>
    <w:rsid w:val="00F123FA"/>
    <w:rsid w:val="00F1394C"/>
    <w:rsid w:val="00F2035A"/>
    <w:rsid w:val="00F20411"/>
    <w:rsid w:val="00F20BD2"/>
    <w:rsid w:val="00F21071"/>
    <w:rsid w:val="00F228AA"/>
    <w:rsid w:val="00F22C21"/>
    <w:rsid w:val="00F253F0"/>
    <w:rsid w:val="00F255DB"/>
    <w:rsid w:val="00F260DA"/>
    <w:rsid w:val="00F273D6"/>
    <w:rsid w:val="00F310D8"/>
    <w:rsid w:val="00F3308E"/>
    <w:rsid w:val="00F33C3A"/>
    <w:rsid w:val="00F34BC2"/>
    <w:rsid w:val="00F350D4"/>
    <w:rsid w:val="00F36F04"/>
    <w:rsid w:val="00F42900"/>
    <w:rsid w:val="00F44BCE"/>
    <w:rsid w:val="00F4634A"/>
    <w:rsid w:val="00F5087B"/>
    <w:rsid w:val="00F51CA1"/>
    <w:rsid w:val="00F57360"/>
    <w:rsid w:val="00F57416"/>
    <w:rsid w:val="00F60365"/>
    <w:rsid w:val="00F607CA"/>
    <w:rsid w:val="00F622EC"/>
    <w:rsid w:val="00F62AD1"/>
    <w:rsid w:val="00F65D70"/>
    <w:rsid w:val="00F72294"/>
    <w:rsid w:val="00F73629"/>
    <w:rsid w:val="00F80B1A"/>
    <w:rsid w:val="00F811BC"/>
    <w:rsid w:val="00F87079"/>
    <w:rsid w:val="00F87946"/>
    <w:rsid w:val="00F87D62"/>
    <w:rsid w:val="00F90A14"/>
    <w:rsid w:val="00FA4816"/>
    <w:rsid w:val="00FA499E"/>
    <w:rsid w:val="00FA7ABC"/>
    <w:rsid w:val="00FB0231"/>
    <w:rsid w:val="00FB0453"/>
    <w:rsid w:val="00FB2253"/>
    <w:rsid w:val="00FB47DE"/>
    <w:rsid w:val="00FB524E"/>
    <w:rsid w:val="00FB5489"/>
    <w:rsid w:val="00FB6E63"/>
    <w:rsid w:val="00FB7553"/>
    <w:rsid w:val="00FC02F1"/>
    <w:rsid w:val="00FC08B7"/>
    <w:rsid w:val="00FC0A62"/>
    <w:rsid w:val="00FC0F67"/>
    <w:rsid w:val="00FC2CDC"/>
    <w:rsid w:val="00FC6536"/>
    <w:rsid w:val="00FD30FD"/>
    <w:rsid w:val="00FD5AE1"/>
    <w:rsid w:val="00FE3DFB"/>
    <w:rsid w:val="00FE48A2"/>
    <w:rsid w:val="00FE5D6F"/>
    <w:rsid w:val="00FF0AB6"/>
    <w:rsid w:val="00FF19A7"/>
    <w:rsid w:val="00FF2CBF"/>
    <w:rsid w:val="00FF3060"/>
    <w:rsid w:val="00FF412D"/>
    <w:rsid w:val="00FF5BE9"/>
    <w:rsid w:val="00FF67C9"/>
    <w:rsid w:val="00FF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AC365"/>
  <w15:chartTrackingRefBased/>
  <w15:docId w15:val="{F4B51E76-5B84-434D-88FB-F6FA3FBC6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5FF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5FF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55F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tab-span">
    <w:name w:val="apple-tab-span"/>
    <w:basedOn w:val="DefaultParagraphFont"/>
    <w:rsid w:val="00755FF0"/>
  </w:style>
  <w:style w:type="paragraph" w:styleId="FootnoteText">
    <w:name w:val="footnote text"/>
    <w:basedOn w:val="Normal"/>
    <w:link w:val="FootnoteTextChar"/>
    <w:uiPriority w:val="99"/>
    <w:semiHidden/>
    <w:unhideWhenUsed/>
    <w:rsid w:val="00D0567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056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0567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22D1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35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5A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5A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5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5AF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61EE"/>
    <w:pPr>
      <w:spacing w:after="0"/>
    </w:pPr>
  </w:style>
  <w:style w:type="table" w:styleId="TableGrid">
    <w:name w:val="Table Grid"/>
    <w:basedOn w:val="TableNormal"/>
    <w:uiPriority w:val="39"/>
    <w:rsid w:val="001768D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6B3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D6B34"/>
  </w:style>
  <w:style w:type="paragraph" w:styleId="Footer">
    <w:name w:val="footer"/>
    <w:basedOn w:val="Normal"/>
    <w:link w:val="FooterChar"/>
    <w:uiPriority w:val="99"/>
    <w:unhideWhenUsed/>
    <w:rsid w:val="00BD6B3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D6B34"/>
  </w:style>
  <w:style w:type="character" w:styleId="LineNumber">
    <w:name w:val="line number"/>
    <w:basedOn w:val="DefaultParagraphFont"/>
    <w:uiPriority w:val="99"/>
    <w:semiHidden/>
    <w:unhideWhenUsed/>
    <w:rsid w:val="0046619F"/>
  </w:style>
  <w:style w:type="paragraph" w:styleId="ListParagraph">
    <w:name w:val="List Paragraph"/>
    <w:basedOn w:val="Normal"/>
    <w:uiPriority w:val="34"/>
    <w:qFormat/>
    <w:rsid w:val="00857A68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2A059E"/>
    <w:pPr>
      <w:spacing w:after="0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A059E"/>
    <w:pPr>
      <w:spacing w:after="0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A059E"/>
    <w:pPr>
      <w:spacing w:after="0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A059E"/>
    <w:pPr>
      <w:spacing w:after="0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2A059E"/>
    <w:pPr>
      <w:spacing w:after="0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0C725-C18C-49A9-A5C2-AC160E1DD8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3712</Words>
  <Characters>21160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imino</dc:creator>
  <cp:keywords/>
  <dc:description/>
  <cp:lastModifiedBy>Timothy Mosca</cp:lastModifiedBy>
  <cp:revision>3</cp:revision>
  <cp:lastPrinted>2022-03-30T15:01:00Z</cp:lastPrinted>
  <dcterms:created xsi:type="dcterms:W3CDTF">2022-04-01T00:00:00Z</dcterms:created>
  <dcterms:modified xsi:type="dcterms:W3CDTF">2022-04-01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ell</vt:lpwstr>
  </property>
  <property fmtid="{D5CDD505-2E9C-101B-9397-08002B2CF9AE}" pid="11" name="Mendeley Recent Style Name 4_1">
    <vt:lpwstr>Cel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38b119f-abf9-3563-b55e-5f8e3d9d0bc9</vt:lpwstr>
  </property>
  <property fmtid="{D5CDD505-2E9C-101B-9397-08002B2CF9AE}" pid="24" name="Mendeley Citation Style_1">
    <vt:lpwstr>http://www.zotero.org/styles/cell</vt:lpwstr>
  </property>
</Properties>
</file>